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EEEBF" w14:textId="3CA9B6B3" w:rsidR="003364D4" w:rsidRPr="00FF23BD" w:rsidRDefault="00B54150" w:rsidP="003364D4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GB"/>
        </w:rPr>
        <w:t>S</w:t>
      </w:r>
      <w:r w:rsidR="003364D4" w:rsidRPr="00FF23BD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GB"/>
        </w:rPr>
        <w:t>upplementary information (</w:t>
      </w:r>
      <w:r w:rsidR="00B216AB" w:rsidRPr="00FF23BD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GB"/>
        </w:rPr>
        <w:t>SI)</w:t>
      </w:r>
    </w:p>
    <w:p w14:paraId="6FFEE7BB" w14:textId="77777777" w:rsidR="00B216AB" w:rsidRPr="00FF23BD" w:rsidRDefault="00B216AB" w:rsidP="003364D4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1F36F9DD" w14:textId="3C32AF13" w:rsidR="003364D4" w:rsidRPr="00FF23BD" w:rsidRDefault="003364D4" w:rsidP="003364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23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Title</w:t>
      </w:r>
      <w:r w:rsidRPr="00FF23BD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: Patient-reported outcomes and measures applied in individuals undergoing colonoscopy surveillance for colorectal cancer: A </w:t>
      </w:r>
      <w:r w:rsidR="3A246326" w:rsidRPr="00FF23BD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s</w:t>
      </w:r>
      <w:r w:rsidRPr="00FF23BD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coping </w:t>
      </w:r>
      <w:r w:rsidR="259ECC85" w:rsidRPr="00FF23BD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r</w:t>
      </w:r>
      <w:r w:rsidRPr="00FF23BD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view</w:t>
      </w:r>
    </w:p>
    <w:p w14:paraId="2AB8EBA3" w14:textId="1B696112" w:rsidR="003364D4" w:rsidRPr="00FF23BD" w:rsidRDefault="003364D4" w:rsidP="003364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FF23BD">
        <w:rPr>
          <w:rFonts w:ascii="Times New Roman" w:hAnsi="Times New Roman" w:cs="Times New Roman"/>
          <w:sz w:val="24"/>
          <w:szCs w:val="24"/>
        </w:rPr>
        <w:t>Wudneh Simegn Belay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F23BD">
        <w:rPr>
          <w:rFonts w:ascii="Times New Roman" w:hAnsi="Times New Roman" w:cs="Times New Roman"/>
          <w:sz w:val="24"/>
          <w:szCs w:val="24"/>
        </w:rPr>
        <w:t>, Erin L. Symonds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FF23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23BD">
        <w:rPr>
          <w:rFonts w:ascii="Times New Roman" w:hAnsi="Times New Roman" w:cs="Times New Roman"/>
          <w:sz w:val="24"/>
          <w:szCs w:val="24"/>
        </w:rPr>
        <w:t>Melkalem</w:t>
      </w:r>
      <w:proofErr w:type="spellEnd"/>
      <w:r w:rsidRPr="00FF23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23BD">
        <w:rPr>
          <w:rFonts w:ascii="Times New Roman" w:hAnsi="Times New Roman" w:cs="Times New Roman"/>
          <w:sz w:val="24"/>
          <w:szCs w:val="24"/>
        </w:rPr>
        <w:t>Mamuye</w:t>
      </w:r>
      <w:proofErr w:type="spellEnd"/>
      <w:r w:rsidRPr="00FF23BD">
        <w:rPr>
          <w:rFonts w:ascii="Times New Roman" w:hAnsi="Times New Roman" w:cs="Times New Roman"/>
          <w:sz w:val="24"/>
          <w:szCs w:val="24"/>
        </w:rPr>
        <w:t xml:space="preserve"> Azanaw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FF23BD">
        <w:rPr>
          <w:rFonts w:ascii="Times New Roman" w:hAnsi="Times New Roman" w:cs="Times New Roman"/>
          <w:sz w:val="24"/>
          <w:szCs w:val="24"/>
        </w:rPr>
        <w:t xml:space="preserve">, Meseret </w:t>
      </w:r>
      <w:proofErr w:type="spellStart"/>
      <w:r w:rsidRPr="00FF23BD">
        <w:rPr>
          <w:rFonts w:ascii="Times New Roman" w:hAnsi="Times New Roman" w:cs="Times New Roman"/>
          <w:sz w:val="24"/>
          <w:szCs w:val="24"/>
        </w:rPr>
        <w:t>Derbew</w:t>
      </w:r>
      <w:proofErr w:type="spellEnd"/>
      <w:r w:rsidRPr="00FF23BD">
        <w:rPr>
          <w:rFonts w:ascii="Times New Roman" w:hAnsi="Times New Roman" w:cs="Times New Roman"/>
          <w:sz w:val="24"/>
          <w:szCs w:val="24"/>
        </w:rPr>
        <w:t xml:space="preserve"> Molla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FF23BD">
        <w:rPr>
          <w:rFonts w:ascii="Times New Roman" w:hAnsi="Times New Roman" w:cs="Times New Roman"/>
          <w:sz w:val="24"/>
          <w:szCs w:val="24"/>
        </w:rPr>
        <w:t>, Molla M. Wassie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3BD">
        <w:rPr>
          <w:rFonts w:ascii="Times New Roman" w:hAnsi="Times New Roman" w:cs="Times New Roman"/>
          <w:sz w:val="24"/>
          <w:szCs w:val="24"/>
        </w:rPr>
        <w:t>, Geraldine Laven-Law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95F0D" w:rsidRPr="00FF23BD"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FF23BD">
        <w:rPr>
          <w:rFonts w:ascii="Times New Roman" w:hAnsi="Times New Roman" w:cs="Times New Roman"/>
          <w:sz w:val="24"/>
          <w:szCs w:val="24"/>
        </w:rPr>
        <w:t xml:space="preserve">, Martha </w:t>
      </w:r>
      <w:r w:rsidR="006958A8" w:rsidRPr="00FF23BD">
        <w:rPr>
          <w:rFonts w:ascii="Times New Roman" w:hAnsi="Times New Roman" w:cs="Times New Roman"/>
          <w:sz w:val="24"/>
          <w:szCs w:val="24"/>
        </w:rPr>
        <w:t xml:space="preserve">A. </w:t>
      </w:r>
      <w:r w:rsidRPr="00FF23BD">
        <w:rPr>
          <w:rFonts w:ascii="Times New Roman" w:hAnsi="Times New Roman" w:cs="Times New Roman"/>
          <w:sz w:val="24"/>
          <w:szCs w:val="24"/>
        </w:rPr>
        <w:t>Menberu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3BD">
        <w:rPr>
          <w:rFonts w:ascii="Times New Roman" w:hAnsi="Times New Roman" w:cs="Times New Roman"/>
          <w:sz w:val="24"/>
          <w:szCs w:val="24"/>
        </w:rPr>
        <w:t>, Muktar Ahmed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3BD">
        <w:rPr>
          <w:rFonts w:ascii="Times New Roman" w:hAnsi="Times New Roman" w:cs="Times New Roman"/>
          <w:sz w:val="24"/>
          <w:szCs w:val="24"/>
        </w:rPr>
        <w:t>, Billingsley Kaambwa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3BD">
        <w:rPr>
          <w:rFonts w:ascii="Times New Roman" w:hAnsi="Times New Roman" w:cs="Times New Roman"/>
          <w:sz w:val="24"/>
          <w:szCs w:val="24"/>
        </w:rPr>
        <w:t>, Norma B. Bulamu</w:t>
      </w: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3B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3349B0B" w14:textId="4046BD6E" w:rsidR="003364D4" w:rsidRPr="00FF23BD" w:rsidRDefault="008E2185" w:rsidP="003364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3BD">
        <w:rPr>
          <w:rFonts w:ascii="Times New Roman" w:hAnsi="Times New Roman" w:cs="Times New Roman"/>
          <w:sz w:val="24"/>
          <w:szCs w:val="24"/>
        </w:rPr>
        <w:t xml:space="preserve">Flinders University, Flinders Health and Medical Research Institute, College of Medicine and Public Health, Bedford Park, South Australia, Australia.  </w:t>
      </w:r>
      <w:r w:rsidR="003364D4" w:rsidRPr="00FF23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2CABC4" w14:textId="77777777" w:rsidR="003364D4" w:rsidRPr="00FF23BD" w:rsidRDefault="003364D4" w:rsidP="003364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23BD">
        <w:rPr>
          <w:rFonts w:ascii="Times New Roman" w:hAnsi="Times New Roman" w:cs="Times New Roman"/>
          <w:sz w:val="24"/>
          <w:szCs w:val="24"/>
        </w:rPr>
        <w:t>Department of Social and Administrative Pharmacy, School of Pharmacy, College of Medicine and Health Sciences, University of Gondar, Gondar, Ethiopia. </w:t>
      </w:r>
    </w:p>
    <w:p w14:paraId="20C675F1" w14:textId="77777777" w:rsidR="003364D4" w:rsidRPr="00FF23BD" w:rsidRDefault="003364D4" w:rsidP="003364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23BD">
        <w:rPr>
          <w:rFonts w:ascii="Times New Roman" w:hAnsi="Times New Roman" w:cs="Times New Roman"/>
          <w:sz w:val="24"/>
          <w:szCs w:val="24"/>
        </w:rPr>
        <w:t xml:space="preserve">Gastroenterology Department, Flinders Medical Centre, Southern Adelaide Local Health Network, Bedford Park, South Australia, Australia. </w:t>
      </w:r>
    </w:p>
    <w:p w14:paraId="78A75C10" w14:textId="77777777" w:rsidR="003364D4" w:rsidRPr="00FF23BD" w:rsidRDefault="003364D4" w:rsidP="003364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F23BD">
        <w:rPr>
          <w:rFonts w:ascii="Times New Roman" w:hAnsi="Times New Roman" w:cs="Times New Roman"/>
          <w:sz w:val="24"/>
          <w:szCs w:val="24"/>
        </w:rPr>
        <w:t xml:space="preserve">Department of Public Health, College of Health Sciences, Debre Tabor University, Debre Tabor, Ethiopia. </w:t>
      </w:r>
    </w:p>
    <w:p w14:paraId="4783D6E3" w14:textId="43983285" w:rsidR="003364D4" w:rsidRPr="00FF23BD" w:rsidRDefault="003364D4" w:rsidP="00252B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23AD1F4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23AD1F42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5B4A06" w:rsidRPr="23AD1F42">
        <w:rPr>
          <w:rFonts w:ascii="Times New Roman" w:hAnsi="Times New Roman" w:cs="Times New Roman"/>
          <w:sz w:val="24"/>
          <w:szCs w:val="24"/>
        </w:rPr>
        <w:t>Biochemistry,</w:t>
      </w:r>
      <w:r w:rsidR="005B4A06">
        <w:rPr>
          <w:rFonts w:ascii="Times New Roman" w:hAnsi="Times New Roman" w:cs="Times New Roman"/>
          <w:sz w:val="24"/>
          <w:szCs w:val="24"/>
        </w:rPr>
        <w:t xml:space="preserve"> </w:t>
      </w:r>
      <w:r w:rsidR="0B1713D2" w:rsidRPr="23AD1F42">
        <w:rPr>
          <w:rFonts w:ascii="Times New Roman" w:eastAsia="Times New Roman" w:hAnsi="Times New Roman" w:cs="Times New Roman"/>
          <w:sz w:val="24"/>
          <w:szCs w:val="24"/>
        </w:rPr>
        <w:t>School of Medicine</w:t>
      </w:r>
      <w:r w:rsidR="35CA1F67" w:rsidRPr="23AD1F4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23AD1F42">
        <w:rPr>
          <w:rFonts w:ascii="Times New Roman" w:hAnsi="Times New Roman" w:cs="Times New Roman"/>
          <w:sz w:val="24"/>
          <w:szCs w:val="24"/>
        </w:rPr>
        <w:t>College of Medicine and Health Sciences, University of Gondar, Gondar, Ethiopia</w:t>
      </w:r>
    </w:p>
    <w:p w14:paraId="686D9AED" w14:textId="5F2B231C" w:rsidR="00874B64" w:rsidRPr="00FF23BD" w:rsidRDefault="00874B64" w:rsidP="00874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F23BD">
        <w:rPr>
          <w:rFonts w:ascii="Times New Roman" w:hAnsi="Times New Roman" w:cs="Times New Roman"/>
          <w:sz w:val="24"/>
          <w:szCs w:val="24"/>
        </w:rPr>
        <w:t>South Australian Immunogenomics Cancer Institute, Adelaide University, Adelaide, South Australia, Australia</w:t>
      </w:r>
    </w:p>
    <w:p w14:paraId="4FDD71A7" w14:textId="77777777" w:rsidR="00874B64" w:rsidRPr="00FF23BD" w:rsidRDefault="00874B64" w:rsidP="00874B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B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F23BD">
        <w:rPr>
          <w:rFonts w:ascii="Times New Roman" w:hAnsi="Times New Roman" w:cs="Times New Roman"/>
          <w:sz w:val="24"/>
          <w:szCs w:val="24"/>
        </w:rPr>
        <w:t>College of Health, Adelaide University, Adelaide, South Australia, Australia</w:t>
      </w:r>
    </w:p>
    <w:p w14:paraId="133E48E9" w14:textId="77777777" w:rsidR="003364D4" w:rsidRPr="00FF23BD" w:rsidRDefault="003364D4" w:rsidP="003364D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hyperlink r:id="rId6" w:history="1">
        <w:r w:rsidRPr="00FF23BD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sime0034@flinders.edu.au</w:t>
        </w:r>
      </w:hyperlink>
      <w:r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16A242A4" w14:textId="77777777" w:rsidR="003364D4" w:rsidRPr="00FF23BD" w:rsidRDefault="003364D4" w:rsidP="00B34B85">
      <w:pPr>
        <w:rPr>
          <w:rFonts w:ascii="Times New Roman" w:hAnsi="Times New Roman" w:cs="Times New Roman"/>
          <w:sz w:val="24"/>
          <w:szCs w:val="24"/>
        </w:rPr>
      </w:pPr>
    </w:p>
    <w:p w14:paraId="5256F8D0" w14:textId="77777777" w:rsidR="003364D4" w:rsidRPr="00FF23BD" w:rsidRDefault="003364D4" w:rsidP="00B34B85">
      <w:pPr>
        <w:rPr>
          <w:rFonts w:ascii="Times New Roman" w:hAnsi="Times New Roman" w:cs="Times New Roman"/>
          <w:sz w:val="24"/>
          <w:szCs w:val="24"/>
        </w:rPr>
      </w:pPr>
    </w:p>
    <w:p w14:paraId="5F91E0F5" w14:textId="77777777" w:rsidR="00CD7F9E" w:rsidRPr="00FF23BD" w:rsidRDefault="00CD7F9E" w:rsidP="00B34B85">
      <w:pPr>
        <w:rPr>
          <w:rFonts w:ascii="Times New Roman" w:hAnsi="Times New Roman" w:cs="Times New Roman"/>
          <w:sz w:val="24"/>
          <w:szCs w:val="24"/>
        </w:rPr>
      </w:pPr>
    </w:p>
    <w:p w14:paraId="35CD453E" w14:textId="77777777" w:rsidR="00CD7F9E" w:rsidRPr="00FF23BD" w:rsidRDefault="00CD7F9E" w:rsidP="00B34B85">
      <w:pPr>
        <w:rPr>
          <w:rFonts w:ascii="Times New Roman" w:hAnsi="Times New Roman" w:cs="Times New Roman"/>
          <w:sz w:val="24"/>
          <w:szCs w:val="24"/>
        </w:rPr>
      </w:pPr>
    </w:p>
    <w:p w14:paraId="7E9499BB" w14:textId="77777777" w:rsidR="00CD7F9E" w:rsidRPr="00FF23BD" w:rsidRDefault="00CD7F9E" w:rsidP="00B34B85">
      <w:pPr>
        <w:rPr>
          <w:rFonts w:ascii="Times New Roman" w:hAnsi="Times New Roman" w:cs="Times New Roman"/>
          <w:sz w:val="24"/>
          <w:szCs w:val="24"/>
        </w:rPr>
      </w:pPr>
    </w:p>
    <w:p w14:paraId="505B89FE" w14:textId="77777777" w:rsidR="00CD7F9E" w:rsidRPr="00FF23BD" w:rsidRDefault="00CD7F9E" w:rsidP="00B34B85">
      <w:pPr>
        <w:rPr>
          <w:rFonts w:ascii="Times New Roman" w:hAnsi="Times New Roman" w:cs="Times New Roman"/>
          <w:sz w:val="24"/>
          <w:szCs w:val="24"/>
        </w:rPr>
      </w:pPr>
    </w:p>
    <w:p w14:paraId="704106D5" w14:textId="77777777" w:rsidR="00CD7F9E" w:rsidRPr="00FF23BD" w:rsidRDefault="00CD7F9E" w:rsidP="00B34B85">
      <w:pPr>
        <w:rPr>
          <w:rFonts w:ascii="Times New Roman" w:hAnsi="Times New Roman" w:cs="Times New Roman"/>
          <w:sz w:val="24"/>
          <w:szCs w:val="24"/>
        </w:rPr>
      </w:pPr>
    </w:p>
    <w:p w14:paraId="40658265" w14:textId="77777777" w:rsidR="00CD7F9E" w:rsidRPr="00FF23BD" w:rsidRDefault="00CD7F9E" w:rsidP="00B34B85">
      <w:pPr>
        <w:rPr>
          <w:rFonts w:ascii="Times New Roman" w:hAnsi="Times New Roman" w:cs="Times New Roman"/>
          <w:sz w:val="24"/>
          <w:szCs w:val="24"/>
        </w:rPr>
      </w:pPr>
    </w:p>
    <w:p w14:paraId="7D7A0A0D" w14:textId="721ED304" w:rsidR="00CD7F9E" w:rsidRPr="00FF23BD" w:rsidRDefault="001001A2" w:rsidP="61BDE6F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1BDE6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SI 1</w:t>
      </w:r>
      <w:r w:rsidR="00CD7F9E" w:rsidRPr="61BDE6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: Search strategy </w:t>
      </w:r>
    </w:p>
    <w:p w14:paraId="2BDF0839" w14:textId="0D0A5B7F" w:rsidR="00CD7F9E" w:rsidRPr="00FF23BD" w:rsidRDefault="725E44B1" w:rsidP="61BDE6F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1BDE6F5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Pr="61BDE6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7E7D38D" w14:textId="0EC774B8" w:rsidR="725E44B1" w:rsidRDefault="37455147" w:rsidP="56F1BAF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28B5F66">
        <w:rPr>
          <w:rFonts w:ascii="Times New Roman" w:eastAsia="Times New Roman" w:hAnsi="Times New Roman" w:cs="Times New Roman"/>
          <w:sz w:val="24"/>
          <w:szCs w:val="24"/>
        </w:rPr>
        <w:t xml:space="preserve">The following search strategy was </w:t>
      </w:r>
      <w:proofErr w:type="gramStart"/>
      <w:r w:rsidR="5356AA0F" w:rsidRPr="528B5F66">
        <w:rPr>
          <w:rFonts w:ascii="Times New Roman" w:eastAsia="Times New Roman" w:hAnsi="Times New Roman" w:cs="Times New Roman"/>
          <w:sz w:val="24"/>
          <w:szCs w:val="24"/>
        </w:rPr>
        <w:t xml:space="preserve">developed </w:t>
      </w:r>
      <w:r w:rsidRPr="528B5F66">
        <w:rPr>
          <w:rFonts w:ascii="Times New Roman" w:eastAsia="Times New Roman" w:hAnsi="Times New Roman" w:cs="Times New Roman"/>
          <w:sz w:val="24"/>
          <w:szCs w:val="24"/>
        </w:rPr>
        <w:t xml:space="preserve"> for</w:t>
      </w:r>
      <w:proofErr w:type="gramEnd"/>
      <w:r w:rsidRPr="528B5F66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="72F903D2" w:rsidRPr="528B5F66">
        <w:rPr>
          <w:rFonts w:ascii="Times New Roman" w:eastAsia="Times New Roman" w:hAnsi="Times New Roman" w:cs="Times New Roman"/>
          <w:sz w:val="24"/>
          <w:szCs w:val="24"/>
        </w:rPr>
        <w:t>EDLINE (Ovid)</w:t>
      </w:r>
      <w:r w:rsidR="790C3B3F" w:rsidRPr="528B5F66">
        <w:rPr>
          <w:rFonts w:ascii="Times New Roman" w:eastAsia="Times New Roman" w:hAnsi="Times New Roman" w:cs="Times New Roman"/>
          <w:sz w:val="24"/>
          <w:szCs w:val="24"/>
        </w:rPr>
        <w:t xml:space="preserve"> and adapted for use in other databases</w:t>
      </w:r>
      <w:r w:rsidRPr="528B5F6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64B2E94" w14:textId="77777777" w:rsidR="00CD7F9E" w:rsidRPr="00FF23BD" w:rsidRDefault="00CD7F9E" w:rsidP="00CD7F9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((cancer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tumo?r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Neoplas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adenocarcinoma*) adj4 (colorectal OR colon* OR rectal OR rectum* OR bowel OR "large intestine*")) OR ((cecal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famil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colorect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colon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rect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intestin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bowel*) adj3 (cancer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neoplas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tumo?r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carcinoma OR Adenoma* OR adenocarcinoma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malignan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* OR polyp* OR Serrated)) OR "Juvenile polyposis syndrome" OR "Lynch syndrome"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mutyh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polyposis"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peultz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jegher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yndrom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 OR "Serrated polyposis syndrome" OR "Juvenile polyp" OR "traditional serrated adenoma" OR "Sessile serrated polyp" OR Acromegaly OR "Crohn's colitis" OR "Ulcerative colitis") AND ((Population adj3 surveillance)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Colonoscop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* OR "elevated risk"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high?risk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" OR "above average risk" OR "personal history" OR "family history"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follow?up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"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post?polypectomy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 OR polypectomy OR (polyp adj3 removal) OR "polyp resection" OR "early detection of cancer") AND ("patient* reported outcome*" OR "Health related quality of life"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HRQoL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HRQL OR HRQOL OR QOL OR OQOL OR "quality of life" OR (fear adj4 cancer) OR pain* OR mobility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elf?care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 OR discomfort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anxi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stress* OR emotion* OR "sleep* disorder*" OR (appetite adj4 loss) OR dyspnoea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dyspnea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diarrhoea OR constipate* OR depress* OR vomit* OR "psychological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well?being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" OR fatigue) OR ("patient reported outcome measure*" OR PROM* OR survey* OR Questionnaire*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elf?report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 OR "Health stat* indicator*" OR instrument* OR measure* OR indices OR index or inventor* OR tool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cor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indicator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cal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* OR rat* OR assess* OR survey* OR "health utility indicator*" OR HUI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hort?form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*" OR SF6*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hort?form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*" OR "SF 12*"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short?form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6*" OR "SF 36*" OR "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euro?qol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 OR "EQ?5D*" OR "Assessment of Quality of Life measure*" OR AQOL* OR </w:t>
      </w:r>
      <w:proofErr w:type="spellStart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>QoLI</w:t>
      </w:r>
      <w:proofErr w:type="spellEnd"/>
      <w:r w:rsidRPr="00FF23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"quality of well? being" OR "quality of wellbeing" OR QWB OR (("quality of wellbeing" OR QWB) adj3 ("15 dimension*" OR "16 dimension*" OR "17 dimension*" OR "15?D" OR "16?D" OR "17?D")) OR "EORTCQLQ?C30" OR "EORTC Core Quality of Life questionnaire*" OR "EORTC QLQ?C30" OR EORTC* OR FACT?G OR "Functional Assessment of Cancer Therapy General" OR FACT* OR "Outcome Assessment" OR "patient acceptance of health care"))</w:t>
      </w:r>
    </w:p>
    <w:p w14:paraId="1C6E831B" w14:textId="77777777" w:rsidR="00AD4ADD" w:rsidRPr="00FF23BD" w:rsidRDefault="00AD4ADD" w:rsidP="00CD7F9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0A6973" w14:textId="77777777" w:rsidR="00CD7F9E" w:rsidRPr="00FF23BD" w:rsidRDefault="00CD7F9E" w:rsidP="00B34B85">
      <w:pPr>
        <w:rPr>
          <w:rFonts w:ascii="Times New Roman" w:hAnsi="Times New Roman" w:cs="Times New Roman"/>
          <w:sz w:val="24"/>
          <w:szCs w:val="24"/>
        </w:rPr>
      </w:pPr>
    </w:p>
    <w:p w14:paraId="73B86CFB" w14:textId="77777777" w:rsidR="007F4EE5" w:rsidRPr="00FF23BD" w:rsidRDefault="007F4EE5" w:rsidP="007F4E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7894FA" w14:textId="77777777" w:rsidR="00FD0F2F" w:rsidRPr="00FF23BD" w:rsidRDefault="00FD0F2F" w:rsidP="007F4EE5">
      <w:p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GB"/>
        </w:rPr>
      </w:pPr>
    </w:p>
    <w:p w14:paraId="0539CA1B" w14:textId="0636368C" w:rsidR="007F4EE5" w:rsidRPr="00FF23BD" w:rsidRDefault="007F4EE5" w:rsidP="007F4E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SI 2: Data extraction format  </w:t>
      </w: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562"/>
        <w:gridCol w:w="4394"/>
        <w:gridCol w:w="4049"/>
      </w:tblGrid>
      <w:tr w:rsidR="007F4EE5" w:rsidRPr="00FF23BD" w14:paraId="0C064E74" w14:textId="77777777" w:rsidTr="528B5F66">
        <w:tc>
          <w:tcPr>
            <w:tcW w:w="312" w:type="pct"/>
          </w:tcPr>
          <w:p w14:paraId="150B1719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 </w:t>
            </w:r>
          </w:p>
        </w:tc>
        <w:tc>
          <w:tcPr>
            <w:tcW w:w="2440" w:type="pct"/>
          </w:tcPr>
          <w:p w14:paraId="6581D0C7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2248" w:type="pct"/>
          </w:tcPr>
          <w:p w14:paraId="4033530F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swers/Possible options </w:t>
            </w:r>
          </w:p>
        </w:tc>
      </w:tr>
      <w:tr w:rsidR="007F4EE5" w:rsidRPr="00FF23BD" w14:paraId="3765D650" w14:textId="77777777" w:rsidTr="528B5F66">
        <w:tc>
          <w:tcPr>
            <w:tcW w:w="5000" w:type="pct"/>
            <w:gridSpan w:val="3"/>
          </w:tcPr>
          <w:p w14:paraId="68FC701C" w14:textId="0468AB56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Part 1: Socio demographic </w:t>
            </w:r>
            <w:r w:rsidR="007B482F"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and clinical </w:t>
            </w: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</w:tr>
      <w:tr w:rsidR="007F4EE5" w:rsidRPr="00FF23BD" w14:paraId="296F4CBE" w14:textId="77777777" w:rsidTr="528B5F66">
        <w:tc>
          <w:tcPr>
            <w:tcW w:w="312" w:type="pct"/>
          </w:tcPr>
          <w:p w14:paraId="58DB835E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68945274"/>
          </w:p>
        </w:tc>
        <w:tc>
          <w:tcPr>
            <w:tcW w:w="2440" w:type="pct"/>
          </w:tcPr>
          <w:p w14:paraId="784B91D9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Author and year </w:t>
            </w:r>
          </w:p>
        </w:tc>
        <w:tc>
          <w:tcPr>
            <w:tcW w:w="2248" w:type="pct"/>
          </w:tcPr>
          <w:p w14:paraId="062736D5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43B374B8" w14:textId="77777777" w:rsidTr="528B5F66">
        <w:tc>
          <w:tcPr>
            <w:tcW w:w="312" w:type="pct"/>
          </w:tcPr>
          <w:p w14:paraId="2DDFD3D1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7ECDB4A4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2248" w:type="pct"/>
          </w:tcPr>
          <w:p w14:paraId="3497EEDD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326A1F4C" w14:textId="77777777" w:rsidTr="528B5F66">
        <w:tc>
          <w:tcPr>
            <w:tcW w:w="312" w:type="pct"/>
          </w:tcPr>
          <w:p w14:paraId="569187EA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28180A61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2248" w:type="pct"/>
          </w:tcPr>
          <w:p w14:paraId="3D52F412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6FDD04C1" w14:textId="77777777" w:rsidTr="528B5F66">
        <w:tc>
          <w:tcPr>
            <w:tcW w:w="312" w:type="pct"/>
          </w:tcPr>
          <w:p w14:paraId="2C3F6866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1794D6F7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Study design </w:t>
            </w:r>
          </w:p>
        </w:tc>
        <w:tc>
          <w:tcPr>
            <w:tcW w:w="2248" w:type="pct"/>
          </w:tcPr>
          <w:p w14:paraId="44078744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762E334D" w14:textId="77777777" w:rsidTr="528B5F66">
        <w:tc>
          <w:tcPr>
            <w:tcW w:w="312" w:type="pct"/>
          </w:tcPr>
          <w:p w14:paraId="0D0C6424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2F6A6EA7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>Centre of study (single, multiple)</w:t>
            </w:r>
          </w:p>
        </w:tc>
        <w:tc>
          <w:tcPr>
            <w:tcW w:w="2248" w:type="pct"/>
          </w:tcPr>
          <w:p w14:paraId="2123D1A4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49760670" w14:textId="77777777" w:rsidTr="528B5F66">
        <w:tc>
          <w:tcPr>
            <w:tcW w:w="312" w:type="pct"/>
          </w:tcPr>
          <w:p w14:paraId="6573100D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0A3B9EF7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Study period </w:t>
            </w:r>
          </w:p>
        </w:tc>
        <w:tc>
          <w:tcPr>
            <w:tcW w:w="2248" w:type="pct"/>
          </w:tcPr>
          <w:p w14:paraId="2C4E0DD9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14425741" w14:textId="77777777" w:rsidTr="528B5F66">
        <w:tc>
          <w:tcPr>
            <w:tcW w:w="312" w:type="pct"/>
          </w:tcPr>
          <w:p w14:paraId="4FE1D0E7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2517FC12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Number of participants </w:t>
            </w:r>
          </w:p>
        </w:tc>
        <w:tc>
          <w:tcPr>
            <w:tcW w:w="2248" w:type="pct"/>
          </w:tcPr>
          <w:p w14:paraId="242E0353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709E5218" w14:textId="77777777" w:rsidTr="528B5F66">
        <w:tc>
          <w:tcPr>
            <w:tcW w:w="312" w:type="pct"/>
          </w:tcPr>
          <w:p w14:paraId="501A12C2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134E7485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248" w:type="pct"/>
          </w:tcPr>
          <w:p w14:paraId="43D8D634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48C16273" w14:textId="77777777" w:rsidTr="528B5F66">
        <w:tc>
          <w:tcPr>
            <w:tcW w:w="312" w:type="pct"/>
          </w:tcPr>
          <w:p w14:paraId="04C04E52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60894CF8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Mean/median age </w:t>
            </w:r>
          </w:p>
        </w:tc>
        <w:tc>
          <w:tcPr>
            <w:tcW w:w="2248" w:type="pct"/>
          </w:tcPr>
          <w:p w14:paraId="0E5AB43E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7F4EE5" w:rsidRPr="00FF23BD" w14:paraId="4801E55A" w14:textId="77777777" w:rsidTr="528B5F66">
        <w:tc>
          <w:tcPr>
            <w:tcW w:w="312" w:type="pct"/>
          </w:tcPr>
          <w:p w14:paraId="3DEAAAE5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6EAAFA37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Study population based on colonoscopy indication </w:t>
            </w:r>
          </w:p>
        </w:tc>
        <w:tc>
          <w:tcPr>
            <w:tcW w:w="2248" w:type="pct"/>
          </w:tcPr>
          <w:p w14:paraId="304E06D1" w14:textId="77777777" w:rsidR="007F4EE5" w:rsidRPr="00FF23BD" w:rsidRDefault="007F4EE5" w:rsidP="007F4EE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Personal history, </w:t>
            </w:r>
          </w:p>
          <w:p w14:paraId="3C685D10" w14:textId="444D3332" w:rsidR="007F4EE5" w:rsidRPr="00FF23BD" w:rsidRDefault="00856D58" w:rsidP="007F4EE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F4EE5"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amily history, </w:t>
            </w:r>
          </w:p>
          <w:p w14:paraId="0AC70030" w14:textId="60B1D82F" w:rsidR="007F4EE5" w:rsidRPr="00FF23BD" w:rsidRDefault="00856D58" w:rsidP="007F4EE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genetic high-risk conditions for CRC </w:t>
            </w:r>
            <w:r w:rsidR="007F4EE5"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(lynch syndrome, familial adenomatous polyposis…or others), </w:t>
            </w:r>
          </w:p>
          <w:p w14:paraId="0F5EEEF5" w14:textId="47156D09" w:rsidR="007F4EE5" w:rsidRPr="00FF23BD" w:rsidRDefault="007F4EE5" w:rsidP="007F4EE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528B5F66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 w:rsidR="6832EA54" w:rsidRPr="528B5F6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528B5F66">
              <w:rPr>
                <w:rFonts w:ascii="Times New Roman" w:hAnsi="Times New Roman" w:cs="Times New Roman"/>
                <w:sz w:val="24"/>
                <w:szCs w:val="24"/>
              </w:rPr>
              <w:t xml:space="preserve">olyps  </w:t>
            </w:r>
          </w:p>
        </w:tc>
      </w:tr>
      <w:tr w:rsidR="007F4EE5" w:rsidRPr="00FF23BD" w14:paraId="2EE4BF1A" w14:textId="77777777" w:rsidTr="528B5F66">
        <w:tc>
          <w:tcPr>
            <w:tcW w:w="312" w:type="pct"/>
          </w:tcPr>
          <w:p w14:paraId="0BC877F4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24AE7F58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Assessment time in relation to colonoscopy procedure </w:t>
            </w:r>
          </w:p>
        </w:tc>
        <w:tc>
          <w:tcPr>
            <w:tcW w:w="2248" w:type="pct"/>
          </w:tcPr>
          <w:p w14:paraId="5558132E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>Before, immediate, after (specific time)</w:t>
            </w:r>
          </w:p>
        </w:tc>
      </w:tr>
      <w:tr w:rsidR="007F4EE5" w:rsidRPr="00FF23BD" w14:paraId="1E91AE4D" w14:textId="77777777" w:rsidTr="528B5F66">
        <w:tc>
          <w:tcPr>
            <w:tcW w:w="5000" w:type="pct"/>
            <w:gridSpan w:val="3"/>
          </w:tcPr>
          <w:p w14:paraId="188417CC" w14:textId="66DC635D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Part 2: </w:t>
            </w:r>
            <w:r w:rsidR="008E2185" w:rsidRPr="00FF23BD">
              <w:rPr>
                <w:rFonts w:ascii="Times New Roman" w:hAnsi="Times New Roman" w:cs="Times New Roman"/>
                <w:sz w:val="24"/>
                <w:szCs w:val="24"/>
              </w:rPr>
              <w:t>Patient reported outcomes (</w:t>
            </w: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>PROs</w:t>
            </w:r>
            <w:r w:rsidR="008E2185" w:rsidRPr="00FF23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E2185" w:rsidRPr="00FF23BD">
              <w:rPr>
                <w:rFonts w:ascii="Times New Roman" w:hAnsi="Times New Roman" w:cs="Times New Roman"/>
                <w:sz w:val="24"/>
                <w:szCs w:val="24"/>
              </w:rPr>
              <w:t>patient reported outcome measures (</w:t>
            </w: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>PROMs</w:t>
            </w:r>
            <w:r w:rsidR="008E2185" w:rsidRPr="00FF23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 used </w:t>
            </w:r>
          </w:p>
        </w:tc>
      </w:tr>
      <w:tr w:rsidR="007F4EE5" w:rsidRPr="00FF23BD" w14:paraId="578EB7C2" w14:textId="77777777" w:rsidTr="528B5F66">
        <w:tc>
          <w:tcPr>
            <w:tcW w:w="312" w:type="pct"/>
          </w:tcPr>
          <w:p w14:paraId="55D8747F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6BFA12A3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Name of PROs </w:t>
            </w:r>
          </w:p>
        </w:tc>
        <w:tc>
          <w:tcPr>
            <w:tcW w:w="2248" w:type="pct"/>
          </w:tcPr>
          <w:p w14:paraId="73A9E3A2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799ABF55" w14:textId="77777777" w:rsidTr="528B5F66">
        <w:tc>
          <w:tcPr>
            <w:tcW w:w="312" w:type="pct"/>
          </w:tcPr>
          <w:p w14:paraId="192C7BB3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5A923CEB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>Name of PROMs</w:t>
            </w:r>
          </w:p>
        </w:tc>
        <w:tc>
          <w:tcPr>
            <w:tcW w:w="2248" w:type="pct"/>
          </w:tcPr>
          <w:p w14:paraId="3737FABC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EE5" w:rsidRPr="00FF23BD" w14:paraId="6EE4CB2C" w14:textId="77777777" w:rsidTr="528B5F66">
        <w:tc>
          <w:tcPr>
            <w:tcW w:w="312" w:type="pct"/>
          </w:tcPr>
          <w:p w14:paraId="40AB1332" w14:textId="77777777" w:rsidR="007F4EE5" w:rsidRPr="00FF23BD" w:rsidRDefault="007F4EE5" w:rsidP="002128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pct"/>
          </w:tcPr>
          <w:p w14:paraId="7E0C2D9E" w14:textId="77777777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23BD">
              <w:rPr>
                <w:rFonts w:ascii="Times New Roman" w:hAnsi="Times New Roman" w:cs="Times New Roman"/>
                <w:sz w:val="24"/>
                <w:szCs w:val="24"/>
              </w:rPr>
              <w:t xml:space="preserve">Types of PROMs </w:t>
            </w:r>
          </w:p>
        </w:tc>
        <w:tc>
          <w:tcPr>
            <w:tcW w:w="2248" w:type="pct"/>
          </w:tcPr>
          <w:p w14:paraId="343EF90A" w14:textId="5723A6DE" w:rsidR="007F4EE5" w:rsidRPr="00FF23BD" w:rsidRDefault="007F4EE5" w:rsidP="0021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28B5F66">
              <w:rPr>
                <w:rFonts w:ascii="Times New Roman" w:hAnsi="Times New Roman" w:cs="Times New Roman"/>
                <w:sz w:val="24"/>
                <w:szCs w:val="24"/>
              </w:rPr>
              <w:t>If mentioned (</w:t>
            </w:r>
            <w:r w:rsidR="00BE4F69" w:rsidRPr="528B5F6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528B5F66">
              <w:rPr>
                <w:rFonts w:ascii="Times New Roman" w:hAnsi="Times New Roman" w:cs="Times New Roman"/>
                <w:sz w:val="24"/>
                <w:szCs w:val="24"/>
              </w:rPr>
              <w:t>eneric, cancer specific, symptom specific, diseases specific, others</w:t>
            </w:r>
            <w:r w:rsidR="04312CF9" w:rsidRPr="528B5F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528B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E3CE1D1" w14:textId="77777777" w:rsidR="00BE2B63" w:rsidRPr="00FF23BD" w:rsidRDefault="00BE2B63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76A48" w14:textId="77777777" w:rsidR="00BE2B63" w:rsidRPr="00FF23BD" w:rsidRDefault="00BE2B63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239F9" w14:textId="77777777" w:rsidR="00BE2B63" w:rsidRPr="00FF23BD" w:rsidRDefault="00BE2B63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68C32" w14:textId="77777777" w:rsidR="00BE2B63" w:rsidRPr="00FF23BD" w:rsidRDefault="00BE2B63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EB8DC" w14:textId="77777777" w:rsidR="00BE2B63" w:rsidRPr="00FF23BD" w:rsidRDefault="00BE2B63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83EC5" w14:textId="77777777" w:rsidR="00BE2B63" w:rsidRPr="00FF23BD" w:rsidRDefault="00BE2B63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AEC7C" w14:textId="77777777" w:rsidR="00BE2B63" w:rsidRPr="00FF23BD" w:rsidRDefault="00BE2B63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304D3" w14:textId="77777777" w:rsidR="00FD0F2F" w:rsidRPr="00FF23BD" w:rsidRDefault="00FD0F2F" w:rsidP="006138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353D4" w14:textId="77777777" w:rsidR="00FD0F2F" w:rsidRPr="00FF23BD" w:rsidRDefault="00FD0F2F" w:rsidP="007F4EE5">
      <w:pPr>
        <w:rPr>
          <w:rFonts w:ascii="Times New Roman" w:hAnsi="Times New Roman" w:cs="Times New Roman"/>
        </w:rPr>
      </w:pPr>
    </w:p>
    <w:p w14:paraId="6A31BA20" w14:textId="77777777" w:rsidR="00FD0F2F" w:rsidRPr="00FF23BD" w:rsidRDefault="00FD0F2F" w:rsidP="007F4EE5">
      <w:pPr>
        <w:rPr>
          <w:rFonts w:ascii="Times New Roman" w:hAnsi="Times New Roman" w:cs="Times New Roman"/>
        </w:rPr>
      </w:pPr>
    </w:p>
    <w:p w14:paraId="6F849DD1" w14:textId="77777777" w:rsidR="00FD0F2F" w:rsidRPr="00FF23BD" w:rsidRDefault="00FD0F2F" w:rsidP="007F4EE5">
      <w:pPr>
        <w:rPr>
          <w:rFonts w:ascii="Times New Roman" w:hAnsi="Times New Roman" w:cs="Times New Roman"/>
        </w:rPr>
      </w:pPr>
    </w:p>
    <w:p w14:paraId="66302A7A" w14:textId="4B2CA028" w:rsidR="003364D4" w:rsidRPr="00FF23BD" w:rsidRDefault="00F96A50" w:rsidP="00B34B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SI </w:t>
      </w:r>
      <w:r w:rsidR="002E4801" w:rsidRPr="00FF23B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F23BD">
        <w:rPr>
          <w:rFonts w:ascii="Times New Roman" w:hAnsi="Times New Roman" w:cs="Times New Roman"/>
          <w:b/>
          <w:bCs/>
          <w:sz w:val="24"/>
          <w:szCs w:val="24"/>
        </w:rPr>
        <w:t>: Figure</w:t>
      </w:r>
      <w:r w:rsidR="007D1D38"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18E0" w:rsidRPr="00FF23B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D58BB89" w14:textId="4DEA4D02" w:rsidR="002F1E89" w:rsidRPr="00FF23BD" w:rsidRDefault="00DE5687" w:rsidP="002F1E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15FBCC" wp14:editId="136FF730">
            <wp:extent cx="5657850" cy="3552825"/>
            <wp:effectExtent l="0" t="0" r="0" b="9525"/>
            <wp:docPr id="1332449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624DEB" w14:textId="0F457390" w:rsidR="006518E0" w:rsidRPr="00FF23BD" w:rsidRDefault="002F1E89" w:rsidP="002F1E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6518E0" w:rsidRPr="00FF23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F23BD">
        <w:rPr>
          <w:rFonts w:ascii="Times New Roman" w:hAnsi="Times New Roman" w:cs="Times New Roman"/>
          <w:sz w:val="24"/>
          <w:szCs w:val="24"/>
        </w:rPr>
        <w:t>Figure</w:t>
      </w:r>
      <w:r w:rsidR="007D1D38" w:rsidRPr="00FF23BD">
        <w:rPr>
          <w:rFonts w:ascii="Times New Roman" w:hAnsi="Times New Roman" w:cs="Times New Roman"/>
          <w:sz w:val="24"/>
          <w:szCs w:val="24"/>
        </w:rPr>
        <w:t xml:space="preserve"> </w:t>
      </w:r>
      <w:r w:rsidR="006518E0" w:rsidRPr="00FF23BD">
        <w:rPr>
          <w:rFonts w:ascii="Times New Roman" w:hAnsi="Times New Roman" w:cs="Times New Roman"/>
          <w:sz w:val="24"/>
          <w:szCs w:val="24"/>
        </w:rPr>
        <w:t>1</w:t>
      </w:r>
      <w:r w:rsidRPr="00FF23BD">
        <w:rPr>
          <w:rFonts w:ascii="Times New Roman" w:hAnsi="Times New Roman" w:cs="Times New Roman"/>
          <w:sz w:val="24"/>
          <w:szCs w:val="24"/>
        </w:rPr>
        <w:t xml:space="preserve">: </w:t>
      </w:r>
      <w:r w:rsidR="00735548">
        <w:rPr>
          <w:rFonts w:ascii="Times New Roman" w:hAnsi="Times New Roman" w:cs="Times New Roman"/>
          <w:sz w:val="24"/>
          <w:szCs w:val="24"/>
        </w:rPr>
        <w:t>D</w:t>
      </w:r>
      <w:r w:rsidRPr="00FF23BD">
        <w:rPr>
          <w:rFonts w:ascii="Times New Roman" w:hAnsi="Times New Roman" w:cs="Times New Roman"/>
          <w:sz w:val="24"/>
          <w:szCs w:val="24"/>
        </w:rPr>
        <w:t xml:space="preserve">istribution of studies by country to identify PROs and </w:t>
      </w:r>
      <w:r w:rsidR="00E94C65" w:rsidRPr="00FF23BD">
        <w:rPr>
          <w:rFonts w:ascii="Times New Roman" w:hAnsi="Times New Roman" w:cs="Times New Roman"/>
          <w:sz w:val="24"/>
          <w:szCs w:val="24"/>
        </w:rPr>
        <w:t>measures</w:t>
      </w:r>
      <w:r w:rsidRPr="00FF23BD">
        <w:rPr>
          <w:rFonts w:ascii="Times New Roman" w:hAnsi="Times New Roman" w:cs="Times New Roman"/>
          <w:sz w:val="24"/>
          <w:szCs w:val="24"/>
        </w:rPr>
        <w:t xml:space="preserve"> </w:t>
      </w:r>
      <w:r w:rsidRPr="00FF23BD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applied in individuals undergoing colonoscopy surveillance for CRC </w:t>
      </w:r>
      <w:r w:rsidRPr="00FF23BD">
        <w:rPr>
          <w:rFonts w:ascii="Times New Roman" w:hAnsi="Times New Roman" w:cs="Times New Roman"/>
          <w:sz w:val="24"/>
          <w:szCs w:val="24"/>
        </w:rPr>
        <w:t>(n</w:t>
      </w:r>
      <w:r w:rsidR="00E514C0">
        <w:rPr>
          <w:rFonts w:ascii="Times New Roman" w:hAnsi="Times New Roman" w:cs="Times New Roman"/>
          <w:sz w:val="24"/>
          <w:szCs w:val="24"/>
        </w:rPr>
        <w:t xml:space="preserve"> </w:t>
      </w:r>
      <w:r w:rsidRPr="00FF23BD">
        <w:rPr>
          <w:rFonts w:ascii="Times New Roman" w:hAnsi="Times New Roman" w:cs="Times New Roman"/>
          <w:sz w:val="24"/>
          <w:szCs w:val="24"/>
        </w:rPr>
        <w:t>=</w:t>
      </w:r>
      <w:r w:rsidR="00E514C0">
        <w:rPr>
          <w:rFonts w:ascii="Times New Roman" w:hAnsi="Times New Roman" w:cs="Times New Roman"/>
          <w:sz w:val="24"/>
          <w:szCs w:val="24"/>
        </w:rPr>
        <w:t xml:space="preserve"> 91</w:t>
      </w:r>
      <w:r w:rsidRPr="00FF23BD">
        <w:rPr>
          <w:rFonts w:ascii="Times New Roman" w:hAnsi="Times New Roman" w:cs="Times New Roman"/>
          <w:sz w:val="24"/>
          <w:szCs w:val="24"/>
        </w:rPr>
        <w:t>)</w:t>
      </w:r>
    </w:p>
    <w:p w14:paraId="6E1DD843" w14:textId="652B1988" w:rsidR="00415061" w:rsidRPr="00FF23BD" w:rsidRDefault="00415061" w:rsidP="00B34B85">
      <w:pPr>
        <w:rPr>
          <w:rFonts w:ascii="Times New Roman" w:hAnsi="Times New Roman" w:cs="Times New Roman"/>
          <w:sz w:val="24"/>
          <w:szCs w:val="24"/>
        </w:rPr>
      </w:pPr>
    </w:p>
    <w:p w14:paraId="2B70746C" w14:textId="37BB06DA" w:rsidR="00154410" w:rsidRPr="00415061" w:rsidRDefault="000242A7" w:rsidP="001544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SI </w:t>
      </w:r>
      <w:r w:rsidR="006518E0" w:rsidRPr="00FF23B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34B85" w:rsidRPr="00FF23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15061" w:rsidRPr="00FF23BD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706EF5DA" w14:textId="0F781CFA" w:rsidR="00C4216F" w:rsidRPr="00415061" w:rsidRDefault="00154410" w:rsidP="001544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E0A4237">
        <w:rPr>
          <w:rFonts w:ascii="Times New Roman" w:hAnsi="Times New Roman" w:cs="Times New Roman"/>
          <w:b/>
          <w:bCs/>
          <w:sz w:val="24"/>
          <w:szCs w:val="24"/>
        </w:rPr>
        <w:t xml:space="preserve">Table 1: Characteristics of </w:t>
      </w:r>
      <w:r w:rsidR="00FF2076" w:rsidRPr="2E0A4237">
        <w:rPr>
          <w:rFonts w:ascii="Times New Roman" w:hAnsi="Times New Roman" w:cs="Times New Roman"/>
          <w:b/>
          <w:bCs/>
          <w:sz w:val="24"/>
          <w:szCs w:val="24"/>
        </w:rPr>
        <w:t>studies included</w:t>
      </w:r>
      <w:r w:rsidRPr="2E0A4237">
        <w:rPr>
          <w:rFonts w:ascii="Times New Roman" w:hAnsi="Times New Roman" w:cs="Times New Roman"/>
          <w:b/>
          <w:bCs/>
          <w:sz w:val="24"/>
          <w:szCs w:val="24"/>
        </w:rPr>
        <w:t xml:space="preserve"> in the scoping review (n</w:t>
      </w:r>
      <w:r w:rsidR="005170BD" w:rsidRPr="2E0A42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2E0A4237">
        <w:rPr>
          <w:rFonts w:ascii="Times New Roman" w:hAnsi="Times New Roman" w:cs="Times New Roman"/>
          <w:b/>
          <w:bCs/>
          <w:sz w:val="24"/>
          <w:szCs w:val="24"/>
        </w:rPr>
        <w:t>=</w:t>
      </w:r>
      <w:r w:rsidR="005170BD" w:rsidRPr="2E0A4237">
        <w:rPr>
          <w:rFonts w:ascii="Times New Roman" w:hAnsi="Times New Roman" w:cs="Times New Roman"/>
          <w:b/>
          <w:bCs/>
          <w:sz w:val="24"/>
          <w:szCs w:val="24"/>
        </w:rPr>
        <w:t xml:space="preserve"> 91</w:t>
      </w:r>
      <w:r w:rsidRPr="2E0A423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tbl>
      <w:tblPr>
        <w:tblStyle w:val="TableGrid"/>
        <w:tblpPr w:leftFromText="180" w:rightFromText="180" w:vertAnchor="page" w:horzAnchor="margin" w:tblpXSpec="center" w:tblpY="325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5"/>
        <w:gridCol w:w="1393"/>
        <w:gridCol w:w="1569"/>
        <w:gridCol w:w="1220"/>
        <w:gridCol w:w="2205"/>
        <w:gridCol w:w="1298"/>
        <w:gridCol w:w="782"/>
        <w:gridCol w:w="877"/>
        <w:gridCol w:w="2699"/>
      </w:tblGrid>
      <w:tr w:rsidR="00A92722" w:rsidRPr="00F1002E" w14:paraId="1E164687" w14:textId="77777777" w:rsidTr="2E0A4237">
        <w:tc>
          <w:tcPr>
            <w:tcW w:w="686" w:type="pct"/>
          </w:tcPr>
          <w:p w14:paraId="6F23779E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thor/year </w:t>
            </w:r>
          </w:p>
        </w:tc>
        <w:tc>
          <w:tcPr>
            <w:tcW w:w="499" w:type="pct"/>
          </w:tcPr>
          <w:p w14:paraId="3EB0DABD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562" w:type="pct"/>
          </w:tcPr>
          <w:p w14:paraId="21C465B2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design </w:t>
            </w:r>
          </w:p>
        </w:tc>
        <w:tc>
          <w:tcPr>
            <w:tcW w:w="437" w:type="pct"/>
          </w:tcPr>
          <w:p w14:paraId="067E19C3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etting</w:t>
            </w:r>
          </w:p>
        </w:tc>
        <w:tc>
          <w:tcPr>
            <w:tcW w:w="790" w:type="pct"/>
          </w:tcPr>
          <w:p w14:paraId="2EAEF4E1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period </w:t>
            </w:r>
          </w:p>
        </w:tc>
        <w:tc>
          <w:tcPr>
            <w:tcW w:w="465" w:type="pct"/>
          </w:tcPr>
          <w:p w14:paraId="08F52792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280" w:type="pct"/>
          </w:tcPr>
          <w:p w14:paraId="3FFBB89F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314" w:type="pct"/>
          </w:tcPr>
          <w:p w14:paraId="36E68886" w14:textId="7777777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967" w:type="pct"/>
          </w:tcPr>
          <w:p w14:paraId="45105193" w14:textId="3F5F0607" w:rsidR="00154410" w:rsidRPr="004C6477" w:rsidRDefault="00154410" w:rsidP="00FF0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nts’ </w:t>
            </w:r>
            <w:r w:rsidR="00C110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4C6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/median age with SD</w:t>
            </w:r>
          </w:p>
        </w:tc>
      </w:tr>
      <w:tr w:rsidR="00A92722" w:rsidRPr="00F1002E" w14:paraId="61356CA2" w14:textId="77777777" w:rsidTr="2E0A4237">
        <w:tc>
          <w:tcPr>
            <w:tcW w:w="686" w:type="pct"/>
          </w:tcPr>
          <w:p w14:paraId="579C5F84" w14:textId="6C1102ED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bgrall-</w:t>
            </w: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Barbry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1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grall-Barbry&lt;/Author&gt;&lt;Year&gt;2012&lt;/Year&gt;&lt;RecNum&gt;94&lt;/RecNum&gt;&lt;DisplayText&gt;[1]&lt;/DisplayText&gt;&lt;record&gt;&lt;rec-number&gt;94&lt;/rec-number&gt;&lt;foreign-keys&gt;&lt;key app="EN" db-id="5e2zp2tr6vstd1e2r9oxta2ltpvrf5x0fe0x" timestamp="1754879742"&gt;94&lt;/key&gt;&lt;/foreign-keys&gt;&lt;ref-type name="Journal Article"&gt;17&lt;/ref-type&gt;&lt;contributors&gt;&lt;authors&gt;&lt;author&gt;Abgrall-Barbry, Gaëlle&lt;/author&gt;&lt;author&gt;Lemogne, Cédric&lt;/author&gt;&lt;author&gt;Lamarque, Dominique&lt;/author&gt;&lt;author&gt;Leuret, Bérengère&lt;/author&gt;&lt;author&gt;Bydlowski, Sarah&lt;/author&gt;&lt;author&gt;Jian, Raymond&lt;/author&gt;&lt;author&gt;Dantchev, Nicolas&lt;/author&gt;&lt;author&gt;Consoli, Silla M&lt;/author&gt;&lt;/authors&gt;&lt;/contributors&gt;&lt;titles&gt;&lt;title&gt;Depressive mood and subsequent cancer diagnosis in patients undergoing a colonoscopy&lt;/title&gt;&lt;secondary-title&gt;Psychosomatics&lt;/secondary-title&gt;&lt;/titles&gt;&lt;periodical&gt;&lt;full-title&gt;Psychosomatics&lt;/full-title&gt;&lt;/periodical&gt;&lt;pages&gt;356-362&lt;/pages&gt;&lt;volume&gt;53&lt;/volume&gt;&lt;number&gt;4&lt;/number&gt;&lt;dates&gt;&lt;year&gt;2012&lt;/year&gt;&lt;/dates&gt;&lt;isbn&gt;0033-3182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50926D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France </w:t>
            </w:r>
          </w:p>
        </w:tc>
        <w:tc>
          <w:tcPr>
            <w:tcW w:w="562" w:type="pct"/>
          </w:tcPr>
          <w:p w14:paraId="6B22ED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360E7A4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6477010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ly-August 2012</w:t>
            </w:r>
          </w:p>
        </w:tc>
        <w:tc>
          <w:tcPr>
            <w:tcW w:w="465" w:type="pct"/>
          </w:tcPr>
          <w:p w14:paraId="446FBC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80" w:type="pct"/>
          </w:tcPr>
          <w:p w14:paraId="0D9B276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4" w:type="pct"/>
          </w:tcPr>
          <w:p w14:paraId="1443D43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7" w:type="pct"/>
          </w:tcPr>
          <w:p w14:paraId="093213F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56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</w:tr>
      <w:tr w:rsidR="00A92722" w:rsidRPr="00F1002E" w14:paraId="09CA00DF" w14:textId="77777777" w:rsidTr="2E0A4237">
        <w:tc>
          <w:tcPr>
            <w:tcW w:w="686" w:type="pct"/>
          </w:tcPr>
          <w:p w14:paraId="599564A2" w14:textId="12B23DEA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Alhassan 202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hassan&lt;/Author&gt;&lt;Year&gt;2024&lt;/Year&gt;&lt;RecNum&gt;91&lt;/RecNum&gt;&lt;DisplayText&gt;[2]&lt;/DisplayText&gt;&lt;record&gt;&lt;rec-number&gt;91&lt;/rec-number&gt;&lt;foreign-keys&gt;&lt;key app="EN" db-id="5e2zp2tr6vstd1e2r9oxta2ltpvrf5x0fe0x" timestamp="1754879742"&gt;91&lt;/key&gt;&lt;/foreign-keys&gt;&lt;ref-type name="Journal Article"&gt;17&lt;/ref-type&gt;&lt;contributors&gt;&lt;authors&gt;&lt;author&gt;Alhassan, Noura&lt;/author&gt;&lt;author&gt;Helmi, Hadeel&lt;/author&gt;&lt;author&gt;Alzamil, Abdullah&lt;/author&gt;&lt;author&gt;Alshammari, Afraj&lt;/author&gt;&lt;author&gt;Altamimi, Atheer&lt;/author&gt;&lt;author&gt;Alshammari, Sulaiman&lt;/author&gt;&lt;author&gt;Bin Traiki, Thamer&lt;/author&gt;&lt;author&gt;Albanyan, Saleh&lt;/author&gt;&lt;author&gt;AlKhayal, Khayal&lt;/author&gt;&lt;author&gt;Zubaidi, Ahmad&lt;/author&gt;&lt;/authors&gt;&lt;/contributors&gt;&lt;titles&gt;&lt;title&gt;Surveillance compliance and quality of life assessment among surgical patients with familial adenomatous polyposis syndrome&lt;/title&gt;&lt;secondary-title&gt;Journal of Epidemiology and Global Health&lt;/secondary-title&gt;&lt;/titles&gt;&lt;periodical&gt;&lt;full-title&gt;Journal of Epidemiology and Global Health&lt;/full-title&gt;&lt;/periodical&gt;&lt;pages&gt;86-93&lt;/pages&gt;&lt;volume&gt;14&lt;/volume&gt;&lt;number&gt;1&lt;/number&gt;&lt;dates&gt;&lt;year&gt;2024&lt;/year&gt;&lt;/dates&gt;&lt;isbn&gt;2210-6014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342764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audi Arabia</w:t>
            </w:r>
          </w:p>
        </w:tc>
        <w:tc>
          <w:tcPr>
            <w:tcW w:w="562" w:type="pct"/>
          </w:tcPr>
          <w:p w14:paraId="37BFD94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437" w:type="pct"/>
          </w:tcPr>
          <w:p w14:paraId="55FE888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14:paraId="20C95F5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685A74F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65" w:type="pct"/>
          </w:tcPr>
          <w:p w14:paraId="714575E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0" w:type="pct"/>
          </w:tcPr>
          <w:p w14:paraId="10C900C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4" w:type="pct"/>
          </w:tcPr>
          <w:p w14:paraId="0A2F8E7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pct"/>
          </w:tcPr>
          <w:p w14:paraId="5D79193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4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83</w:t>
            </w:r>
          </w:p>
        </w:tc>
      </w:tr>
      <w:tr w:rsidR="00A92722" w:rsidRPr="00F1002E" w14:paraId="326FF500" w14:textId="77777777" w:rsidTr="2E0A4237">
        <w:tc>
          <w:tcPr>
            <w:tcW w:w="686" w:type="pct"/>
          </w:tcPr>
          <w:p w14:paraId="259017F8" w14:textId="5DEDB8CA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rieira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ieira&lt;/Author&gt;&lt;Year&gt;2021&lt;/Year&gt;&lt;RecNum&gt;31&lt;/RecNum&gt;&lt;DisplayText&gt;[3]&lt;/DisplayText&gt;&lt;record&gt;&lt;rec-number&gt;31&lt;/rec-number&gt;&lt;foreign-keys&gt;&lt;key app="EN" db-id="5e2zp2tr6vstd1e2r9oxta2ltpvrf5x0fe0x" timestamp="1754879742"&gt;31&lt;/key&gt;&lt;/foreign-keys&gt;&lt;ref-type name="Journal Article"&gt;17&lt;/ref-type&gt;&lt;contributors&gt;&lt;authors&gt;&lt;author&gt;Arieira, Cátia&lt;/author&gt;&lt;author&gt;de Castro, Francisca Dias&lt;/author&gt;&lt;author&gt;Carvalho, Pedro Boal&lt;/author&gt;&lt;author&gt;Magalhães, Joana&lt;/author&gt;&lt;author&gt;Xavier, Sofia&lt;/author&gt;&lt;author&gt;Sousa, Carla&lt;/author&gt;&lt;author&gt;Rosa, Bruno&lt;/author&gt;&lt;author&gt;Cotter, José&lt;/author&gt;&lt;/authors&gt;&lt;/contributors&gt;&lt;titles&gt;&lt;title&gt;Bowel cleansing efficacy for colonoscopy: prospective, randomized comparative study of same-day dosing with 1-L and 2-L PEG+ ascorbate&lt;/title&gt;&lt;secondary-title&gt;Endoscopy International Open&lt;/secondary-title&gt;&lt;/titles&gt;&lt;periodical&gt;&lt;full-title&gt;Endoscopy International Open&lt;/full-title&gt;&lt;/periodical&gt;&lt;pages&gt;E1602-E1610&lt;/pages&gt;&lt;volume&gt;9&lt;/volume&gt;&lt;number&gt;11&lt;/number&gt;&lt;dates&gt;&lt;year&gt;2021&lt;/year&gt;&lt;/dates&gt;&lt;isbn&gt;2364-3722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3F45E5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562" w:type="pct"/>
          </w:tcPr>
          <w:p w14:paraId="70D3C98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07E73A6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4CB84C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ly 2019</w:t>
            </w:r>
          </w:p>
        </w:tc>
        <w:tc>
          <w:tcPr>
            <w:tcW w:w="465" w:type="pct"/>
          </w:tcPr>
          <w:p w14:paraId="55641DB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280" w:type="pct"/>
          </w:tcPr>
          <w:p w14:paraId="7CD5AEE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314" w:type="pct"/>
          </w:tcPr>
          <w:p w14:paraId="2CA3CC8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7" w:type="pct"/>
          </w:tcPr>
          <w:p w14:paraId="22EB282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</w:tr>
      <w:tr w:rsidR="00A92722" w:rsidRPr="00F1002E" w14:paraId="6B2FC500" w14:textId="77777777" w:rsidTr="2E0A4237">
        <w:tc>
          <w:tcPr>
            <w:tcW w:w="686" w:type="pct"/>
          </w:tcPr>
          <w:p w14:paraId="0C16C783" w14:textId="6C9A0C0D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gestad 2013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ugestad&lt;/Author&gt;&lt;Year&gt;2013&lt;/Year&gt;&lt;RecNum&gt;92&lt;/RecNum&gt;&lt;DisplayText&gt;[4]&lt;/DisplayText&gt;&lt;record&gt;&lt;rec-number&gt;92&lt;/rec-number&gt;&lt;foreign-keys&gt;&lt;key app="EN" db-id="5e2zp2tr6vstd1e2r9oxta2ltpvrf5x0fe0x" timestamp="1754879742"&gt;92&lt;/key&gt;&lt;/foreign-keys&gt;&lt;ref-type name="Journal Article"&gt;17&lt;/ref-type&gt;&lt;contributors&gt;&lt;authors&gt;&lt;author&gt;Augestad, Knut Magne&lt;/author&gt;&lt;author&gt;Norum, Jan&lt;/author&gt;&lt;author&gt;Dehof, Stefan&lt;/author&gt;&lt;author&gt;Aspevik, Ranveig&lt;/author&gt;&lt;author&gt;Ringberg, Unni&lt;/author&gt;&lt;author&gt;Nestvold, Torunn&lt;/author&gt;&lt;author&gt;Vonen, Barthold&lt;/author&gt;&lt;author&gt;Skrøvseth, Stein Olav&lt;/author&gt;&lt;author&gt;Lindsetmo, Rolv-Ole&lt;/author&gt;&lt;/authors&gt;&lt;/contributors&gt;&lt;titles&gt;&lt;title&gt;Cost-effectiveness and quality of life in surgeon versus general practitioner-organised colon cancer surveillance: a randomised controlled trial&lt;/title&gt;&lt;secondary-title&gt;BMJ open&lt;/secondary-title&gt;&lt;/titles&gt;&lt;periodical&gt;&lt;full-title&gt;BMJ open&lt;/full-title&gt;&lt;/periodical&gt;&lt;pages&gt;e002391&lt;/pages&gt;&lt;volume&gt;3&lt;/volume&gt;&lt;number&gt;4&lt;/number&gt;&lt;dates&gt;&lt;year&gt;2013&lt;/year&gt;&lt;/dates&gt;&lt;isbn&gt;2044-605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0F09D2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562" w:type="pct"/>
          </w:tcPr>
          <w:p w14:paraId="09C962E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0DE3A57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71506C0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07-2011</w:t>
            </w:r>
          </w:p>
        </w:tc>
        <w:tc>
          <w:tcPr>
            <w:tcW w:w="465" w:type="pct"/>
          </w:tcPr>
          <w:p w14:paraId="354D043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0" w:type="pct"/>
          </w:tcPr>
          <w:p w14:paraId="66A66F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4" w:type="pct"/>
          </w:tcPr>
          <w:p w14:paraId="1A0C33E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7" w:type="pct"/>
          </w:tcPr>
          <w:p w14:paraId="612F35C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</w:tr>
      <w:tr w:rsidR="00A92722" w:rsidRPr="00F1002E" w14:paraId="39636446" w14:textId="77777777" w:rsidTr="2E0A4237">
        <w:tc>
          <w:tcPr>
            <w:tcW w:w="686" w:type="pct"/>
          </w:tcPr>
          <w:p w14:paraId="22A56E70" w14:textId="1B5C8BA5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Backes 2016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ckes&lt;/Author&gt;&lt;Year&gt;2016&lt;/Year&gt;&lt;RecNum&gt;95&lt;/RecNum&gt;&lt;DisplayText&gt;[5]&lt;/DisplayText&gt;&lt;record&gt;&lt;rec-number&gt;95&lt;/rec-number&gt;&lt;foreign-keys&gt;&lt;key app="EN" db-id="5e2zp2tr6vstd1e2r9oxta2ltpvrf5x0fe0x" timestamp="1754879742"&gt;95&lt;/key&gt;&lt;/foreign-keys&gt;&lt;ref-type name="Journal Article"&gt;17&lt;/ref-type&gt;&lt;contributors&gt;&lt;authors&gt;&lt;author&gt;Backes, Y&lt;/author&gt;&lt;author&gt;Moons, LMG&lt;/author&gt;&lt;author&gt;Van Bergeijk, JD&lt;/author&gt;&lt;author&gt;Berk, Luuk&lt;/author&gt;&lt;author&gt;ter Borg, Frank&lt;/author&gt;&lt;author&gt;Ter Borg, PCJ&lt;/author&gt;&lt;author&gt;Elias, SG&lt;/author&gt;&lt;author&gt;Geesing, JMJ&lt;/author&gt;&lt;author&gt;Groen, JN&lt;/author&gt;&lt;author&gt;Hadithi, M&lt;/author&gt;&lt;/authors&gt;&lt;/contributors&gt;&lt;titles&gt;&lt;title&gt;Endoscopic mucosal resection (EMR) versus endoscopic submucosal dissection (ESD) for resection of large distal non-pedunculated colorectal adenomas (MATILDA-trial): rationale and design of a multicenter randomized clinical trial&lt;/title&gt;&lt;secondary-title&gt;BMC gastroenterology&lt;/secondary-title&gt;&lt;/titles&gt;&lt;periodical&gt;&lt;full-title&gt;BMC gastroenterology&lt;/full-title&gt;&lt;/periodical&gt;&lt;pages&gt;1-10&lt;/pages&gt;&lt;volume&gt;16&lt;/volume&gt;&lt;dates&gt;&lt;year&gt;2016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F8A85A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562" w:type="pct"/>
          </w:tcPr>
          <w:p w14:paraId="4035E54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EAABD6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2731BB2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39E524E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0" w:type="pct"/>
          </w:tcPr>
          <w:p w14:paraId="26C6719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" w:type="pct"/>
          </w:tcPr>
          <w:p w14:paraId="25FF768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14:paraId="547220D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2722" w:rsidRPr="00F1002E" w14:paraId="2F62C7FE" w14:textId="77777777" w:rsidTr="2E0A4237">
        <w:tc>
          <w:tcPr>
            <w:tcW w:w="686" w:type="pct"/>
          </w:tcPr>
          <w:p w14:paraId="350AAECB" w14:textId="087F1E4E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Barkun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0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kun&lt;/Author&gt;&lt;Year&gt;2020&lt;/Year&gt;&lt;RecNum&gt;32&lt;/RecNum&gt;&lt;DisplayText&gt;[6]&lt;/DisplayText&gt;&lt;record&gt;&lt;rec-number&gt;32&lt;/rec-number&gt;&lt;foreign-keys&gt;&lt;key app="EN" db-id="5e2zp2tr6vstd1e2r9oxta2ltpvrf5x0fe0x" timestamp="1754879742"&gt;32&lt;/key&gt;&lt;/foreign-keys&gt;&lt;ref-type name="Journal Article"&gt;17&lt;/ref-type&gt;&lt;contributors&gt;&lt;authors&gt;&lt;author&gt;Barkun, Alan N&lt;/author&gt;&lt;author&gt;Martel, Myriam&lt;/author&gt;&lt;author&gt;Epstein, Ian L&lt;/author&gt;&lt;author&gt;Hallé, Pierre&lt;/author&gt;&lt;author&gt;Hilsden, Robert J&lt;/author&gt;&lt;author&gt;James, Paul D&lt;/author&gt;&lt;author&gt;Rostom, Alaa&lt;/author&gt;&lt;author&gt;Sey, Michael&lt;/author&gt;&lt;author&gt;Singh, Harminder&lt;/author&gt;&lt;author&gt;Sultanian, Richard&lt;/author&gt;&lt;/authors&gt;&lt;/contributors&gt;&lt;titles&gt;&lt;title&gt;The Bowel CLEANsing national initiative: a low-volume same-day polyethylene glycol (PEG) preparation vs low-volume split-dose PEG with bisacodyl or high-volume split-dose PEG preparations—a randomized controlled trial&lt;/title&gt;&lt;secondary-title&gt;Official journal of the American College of Gastroenterology| ACG&lt;/secondary-title&gt;&lt;/titles&gt;&lt;periodical&gt;&lt;full-title&gt;Official journal of the American College of Gastroenterology| ACG&lt;/full-title&gt;&lt;/periodical&gt;&lt;pages&gt;2068-2076&lt;/pages&gt;&lt;volume&gt;115&lt;/volume&gt;&lt;number&gt;12&lt;/number&gt;&lt;dates&gt;&lt;year&gt;2020&lt;/year&gt;&lt;/dates&gt;&lt;isbn&gt;0002-927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5E061A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anada </w:t>
            </w:r>
          </w:p>
        </w:tc>
        <w:tc>
          <w:tcPr>
            <w:tcW w:w="562" w:type="pct"/>
          </w:tcPr>
          <w:p w14:paraId="3C0F67E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3612357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739A6F5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06AF787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280" w:type="pct"/>
          </w:tcPr>
          <w:p w14:paraId="14AE195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314" w:type="pct"/>
          </w:tcPr>
          <w:p w14:paraId="760E245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967" w:type="pct"/>
          </w:tcPr>
          <w:p w14:paraId="17944D3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92722" w:rsidRPr="00F1002E" w14:paraId="640641EC" w14:textId="77777777" w:rsidTr="2E0A4237">
        <w:trPr>
          <w:trHeight w:val="132"/>
        </w:trPr>
        <w:tc>
          <w:tcPr>
            <w:tcW w:w="686" w:type="pct"/>
          </w:tcPr>
          <w:p w14:paraId="7B9F17AA" w14:textId="7B2CA585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Bhandari 202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handari&lt;/Author&gt;&lt;Year&gt;2023&lt;/Year&gt;&lt;RecNum&gt;33&lt;/RecNum&gt;&lt;DisplayText&gt;[7]&lt;/DisplayText&gt;&lt;record&gt;&lt;rec-number&gt;33&lt;/rec-number&gt;&lt;foreign-keys&gt;&lt;key app="EN" db-id="5e2zp2tr6vstd1e2r9oxta2ltpvrf5x0fe0x" timestamp="1754879742"&gt;33&lt;/key&gt;&lt;/foreign-keys&gt;&lt;ref-type name="Journal Article"&gt;17&lt;/ref-type&gt;&lt;contributors&gt;&lt;authors&gt;&lt;author&gt;Bhandari, Raj&lt;/author&gt;&lt;author&gt;Goldstein, Michael&lt;/author&gt;&lt;author&gt;Mishkin, Daniel S&lt;/author&gt;&lt;author&gt;McGowan, John&lt;/author&gt;&lt;author&gt;Di Palma, Jack A&lt;/author&gt;&lt;/authors&gt;&lt;/contributors&gt;&lt;titles&gt;&lt;title&gt;Comparison of a novel, flavor-optimized, polyethylene glycol and sulfate bowel preparation with oral sulfate solution in adults undergoing colonoscopy&lt;/title&gt;&lt;secondary-title&gt;Journal of Clinical Gastroenterology&lt;/secondary-title&gt;&lt;/titles&gt;&lt;periodical&gt;&lt;full-title&gt;Journal of Clinical Gastroenterology&lt;/full-title&gt;&lt;/periodical&gt;&lt;pages&gt;920-927&lt;/pages&gt;&lt;volume&gt;57&lt;/volume&gt;&lt;number&gt;9&lt;/number&gt;&lt;dates&gt;&lt;year&gt;2023&lt;/year&gt;&lt;/dates&gt;&lt;isbn&gt;0192-079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15BBE0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57961AB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48AAD5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4729204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ly 13, 2020-February 5, 2021</w:t>
            </w:r>
          </w:p>
        </w:tc>
        <w:tc>
          <w:tcPr>
            <w:tcW w:w="465" w:type="pct"/>
          </w:tcPr>
          <w:p w14:paraId="0FC706D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80" w:type="pct"/>
          </w:tcPr>
          <w:p w14:paraId="615DA2B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14" w:type="pct"/>
          </w:tcPr>
          <w:p w14:paraId="603947E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967" w:type="pct"/>
          </w:tcPr>
          <w:p w14:paraId="10889D46" w14:textId="2D8A9A21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A92722" w:rsidRPr="00F1002E" w14:paraId="59C98276" w14:textId="77777777" w:rsidTr="2E0A4237">
        <w:tc>
          <w:tcPr>
            <w:tcW w:w="686" w:type="pct"/>
          </w:tcPr>
          <w:p w14:paraId="5F1BDD1D" w14:textId="2118B9C1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Brotons 202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otons&lt;/Author&gt;&lt;Year&gt;2024&lt;/Year&gt;&lt;RecNum&gt;34&lt;/RecNum&gt;&lt;DisplayText&gt;[8]&lt;/DisplayText&gt;&lt;record&gt;&lt;rec-number&gt;34&lt;/rec-number&gt;&lt;foreign-keys&gt;&lt;key app="EN" db-id="5e2zp2tr6vstd1e2r9oxta2ltpvrf5x0fe0x" timestamp="1754879742"&gt;34&lt;/key&gt;&lt;/foreign-keys&gt;&lt;ref-type name="Journal Article"&gt;17&lt;/ref-type&gt;&lt;contributors&gt;&lt;authors&gt;&lt;author&gt;Brotons, Alicia&lt;/author&gt;&lt;author&gt;Mangas-Sanjuan, Carolina&lt;/author&gt;&lt;author&gt;Cubiella, Joaquín&lt;/author&gt;&lt;author&gt;Cid-Gómez, Lucía&lt;/author&gt;&lt;author&gt;Díez-Redondo, Pilar&lt;/author&gt;&lt;author&gt;Seoane, Agustín&lt;/author&gt;&lt;author&gt;García-Mateo, Sandra&lt;/author&gt;&lt;author&gt;Suárez, Adolfo&lt;/author&gt;&lt;author&gt;Nicolás-Pérez, David&lt;/author&gt;&lt;author&gt;Lumbreras, Blanca&lt;/author&gt;&lt;/authors&gt;&lt;/contributors&gt;&lt;titles&gt;&lt;title&gt;Colonoscopy Satisfaction and Safety Questionnaire based on patient experience (CSSQP): A valuable quality tool for all colonoscopies&lt;/title&gt;&lt;secondary-title&gt;Gastroenterología y Hepatología&lt;/secondary-title&gt;&lt;/titles&gt;&lt;periodical&gt;&lt;full-title&gt;Gastroenterología y Hepatología&lt;/full-title&gt;&lt;/periodical&gt;&lt;pages&gt;1-13&lt;/pages&gt;&lt;volume&gt;47&lt;/volume&gt;&lt;number&gt;1&lt;/number&gt;&lt;dates&gt;&lt;year&gt;2024&lt;/year&gt;&lt;/dates&gt;&lt;isbn&gt;0210-570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AFE8E5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562" w:type="pct"/>
          </w:tcPr>
          <w:p w14:paraId="22A722D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437" w:type="pct"/>
          </w:tcPr>
          <w:p w14:paraId="00EFF19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1013E7C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February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ne 2020</w:t>
            </w:r>
          </w:p>
        </w:tc>
        <w:tc>
          <w:tcPr>
            <w:tcW w:w="465" w:type="pct"/>
          </w:tcPr>
          <w:p w14:paraId="66AF806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280" w:type="pct"/>
          </w:tcPr>
          <w:p w14:paraId="75DED7B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314" w:type="pct"/>
          </w:tcPr>
          <w:p w14:paraId="010637E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967" w:type="pct"/>
          </w:tcPr>
          <w:p w14:paraId="669AC02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61 </w:t>
            </w:r>
          </w:p>
        </w:tc>
      </w:tr>
      <w:tr w:rsidR="00A92722" w:rsidRPr="00F1002E" w14:paraId="4DC559DA" w14:textId="77777777" w:rsidTr="2E0A4237">
        <w:tc>
          <w:tcPr>
            <w:tcW w:w="686" w:type="pct"/>
          </w:tcPr>
          <w:p w14:paraId="229ED152" w14:textId="6D5E598E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Bulamu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lamu&lt;/Author&gt;&lt;Year&gt;2024&lt;/Year&gt;&lt;RecNum&gt;104&lt;/RecNum&gt;&lt;DisplayText&gt;[9]&lt;/DisplayText&gt;&lt;record&gt;&lt;rec-number&gt;104&lt;/rec-number&gt;&lt;foreign-keys&gt;&lt;key app="EN" db-id="5e2zp2tr6vstd1e2r9oxta2ltpvrf5x0fe0x" timestamp="1754879743"&gt;104&lt;/key&gt;&lt;/foreign-keys&gt;&lt;ref-type name="Journal Article"&gt;17&lt;/ref-type&gt;&lt;contributors&gt;&lt;authors&gt;&lt;author&gt;Bulamu, Norma B&lt;/author&gt;&lt;author&gt;Chen, Gang&lt;/author&gt;&lt;author&gt;McGrane, Ellen&lt;/author&gt;&lt;author&gt;Cock, Charles&lt;/author&gt;&lt;author&gt;Young, Graeme P&lt;/author&gt;&lt;author&gt;Symonds, Erin L&lt;/author&gt;&lt;/authors&gt;&lt;/contributors&gt;&lt;titles&gt;&lt;title&gt;Health utility assessments in individuals undergoing diagnostic and surveillance colonoscopy: improved discrimination with a cancer-specific scale&lt;/title&gt;&lt;secondary-title&gt;Cancer Causes &amp;amp; Control&lt;/secondary-title&gt;&lt;/titles&gt;&lt;periodical&gt;&lt;full-title&gt;Cancer Causes &amp;amp; Control&lt;/full-title&gt;&lt;/periodical&gt;&lt;pages&gt;347-357&lt;/pages&gt;&lt;volume&gt;35&lt;/volume&gt;&lt;number&gt;2&lt;/number&gt;&lt;dates&gt;&lt;year&gt;2024&lt;/year&gt;&lt;/dates&gt;&lt;isbn&gt;0957-5243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1D0F23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562" w:type="pct"/>
          </w:tcPr>
          <w:p w14:paraId="07E8B6A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437" w:type="pct"/>
          </w:tcPr>
          <w:p w14:paraId="05B488A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79EC246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rch 2017 and July 2019</w:t>
            </w:r>
          </w:p>
        </w:tc>
        <w:tc>
          <w:tcPr>
            <w:tcW w:w="465" w:type="pct"/>
          </w:tcPr>
          <w:p w14:paraId="733E195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80" w:type="pct"/>
          </w:tcPr>
          <w:p w14:paraId="305E7A1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14" w:type="pct"/>
          </w:tcPr>
          <w:p w14:paraId="337F993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7" w:type="pct"/>
          </w:tcPr>
          <w:p w14:paraId="4125449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92722" w:rsidRPr="00F1002E" w14:paraId="3CA1BCE8" w14:textId="77777777" w:rsidTr="2E0A4237">
        <w:tc>
          <w:tcPr>
            <w:tcW w:w="686" w:type="pct"/>
          </w:tcPr>
          <w:p w14:paraId="2714E9D9" w14:textId="7A84880A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astro 2019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tro&lt;/Author&gt;&lt;Year&gt;2019&lt;/Year&gt;&lt;RecNum&gt;35&lt;/RecNum&gt;&lt;DisplayText&gt;[10]&lt;/DisplayText&gt;&lt;record&gt;&lt;rec-number&gt;35&lt;/rec-number&gt;&lt;foreign-keys&gt;&lt;key app="EN" db-id="5e2zp2tr6vstd1e2r9oxta2ltpvrf5x0fe0x" timestamp="1754879742"&gt;35&lt;/key&gt;&lt;/foreign-keys&gt;&lt;ref-type name="Journal Article"&gt;17&lt;/ref-type&gt;&lt;contributors&gt;&lt;authors&gt;&lt;author&gt;Castro, Fernando J&lt;/author&gt;&lt;author&gt;Al-Khairi, Baker&lt;/author&gt;&lt;author&gt;Singh, Harjinder&lt;/author&gt;&lt;author&gt;Mohameden, Mosaab&lt;/author&gt;&lt;author&gt;Tandon, Kanwarpreet&lt;/author&gt;&lt;author&gt;Lopez, Rocio&lt;/author&gt;&lt;/authors&gt;&lt;/contributors&gt;&lt;titles&gt;&lt;title&gt;Randomized controlled trial: split-dose and same-day large volume bowel preparation for afternoon colonoscopy have similar quality of preparation&lt;/title&gt;&lt;secondary-title&gt;Journal of Clinical Gastroenterology&lt;/secondary-title&gt;&lt;/titles&gt;&lt;periodical&gt;&lt;full-title&gt;Journal of Clinical Gastroenterology&lt;/full-title&gt;&lt;/periodical&gt;&lt;pages&gt;724-730&lt;/pages&gt;&lt;volume&gt;53&lt;/volume&gt;&lt;number&gt;10&lt;/number&gt;&lt;dates&gt;&lt;year&gt;2019&lt;/year&gt;&lt;/dates&gt;&lt;isbn&gt;0192-079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85BE1A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27ECA9D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D3DA08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004571E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August 2017</w:t>
            </w:r>
          </w:p>
        </w:tc>
        <w:tc>
          <w:tcPr>
            <w:tcW w:w="465" w:type="pct"/>
          </w:tcPr>
          <w:p w14:paraId="032F909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80" w:type="pct"/>
          </w:tcPr>
          <w:p w14:paraId="52CB03B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314" w:type="pct"/>
          </w:tcPr>
          <w:p w14:paraId="515A6C4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67" w:type="pct"/>
          </w:tcPr>
          <w:p w14:paraId="14F9579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7 ± 1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58.9 ± 10.0</w:t>
            </w:r>
          </w:p>
        </w:tc>
      </w:tr>
      <w:tr w:rsidR="00A92722" w:rsidRPr="00F1002E" w14:paraId="40B72691" w14:textId="77777777" w:rsidTr="2E0A4237">
        <w:tc>
          <w:tcPr>
            <w:tcW w:w="686" w:type="pct"/>
          </w:tcPr>
          <w:p w14:paraId="23D8D897" w14:textId="77777777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an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n&lt;/Author&gt;&lt;Year&gt;2014&lt;/Year&gt;&lt;RecNum&gt;3972&lt;/RecNum&gt;&lt;DisplayText&gt;[11]&lt;/DisplayText&gt;&lt;record&gt;&lt;rec-number&gt;3972&lt;/rec-number&gt;&lt;foreign-keys&gt;&lt;key app="EN" db-id="2rfz2dxz0tt5ase55zhxfda5ra2afw5patte" timestamp="1740454314"&gt;3972&lt;/key&gt;&lt;/foreign-keys&gt;&lt;ref-type name="Journal Article"&gt;17&lt;/ref-type&gt;&lt;contributors&gt;&lt;authors&gt;&lt;author&gt;Chan, Wah-Kheong&lt;/author&gt;&lt;author&gt;Azmi, Najib&lt;/author&gt;&lt;author&gt;Mahadeva, Sanjiv&lt;/author&gt;&lt;author&gt;Goh, Khean-Lee&lt;/author&gt;&lt;/authors&gt;&lt;/contributors&gt;&lt;titles&gt;&lt;title&gt;Split-dose vs same-day reduced-volume polyethylene glycol electrolyte lavage solution for morning colonoscopy&lt;/title&gt;&lt;secondary-title&gt;World Journal of Gastroenterology: WJG&lt;/secondary-title&gt;&lt;/titles&gt;&lt;periodical&gt;&lt;full-title&gt;World Journal of Gastroenterology: WJG&lt;/full-title&gt;&lt;/periodical&gt;&lt;pages&gt;14488&lt;/pages&gt;&lt;volume&gt;20&lt;/volume&gt;&lt;number&gt;39&lt;/number&gt;&lt;dates&gt;&lt;year&gt;2014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0F9D73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562" w:type="pct"/>
          </w:tcPr>
          <w:p w14:paraId="1BC177C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681DB6C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56F90EA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gust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March 2013</w:t>
            </w:r>
          </w:p>
        </w:tc>
        <w:tc>
          <w:tcPr>
            <w:tcW w:w="465" w:type="pct"/>
          </w:tcPr>
          <w:p w14:paraId="2BB44F9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80" w:type="pct"/>
          </w:tcPr>
          <w:p w14:paraId="3F5E712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14" w:type="pct"/>
          </w:tcPr>
          <w:p w14:paraId="2526E2F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67" w:type="pct"/>
          </w:tcPr>
          <w:p w14:paraId="5FDD1D3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2.0 ± 14.4</w:t>
            </w:r>
          </w:p>
        </w:tc>
      </w:tr>
      <w:tr w:rsidR="00A92722" w:rsidRPr="00F1002E" w14:paraId="2D01D309" w14:textId="77777777" w:rsidTr="2E0A4237">
        <w:tc>
          <w:tcPr>
            <w:tcW w:w="686" w:type="pct"/>
          </w:tcPr>
          <w:p w14:paraId="4D4F631D" w14:textId="1A349DBC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an 201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n&lt;/Author&gt;&lt;Year&gt;2011&lt;/Year&gt;&lt;RecNum&gt;36&lt;/RecNum&gt;&lt;DisplayText&gt;[12]&lt;/DisplayText&gt;&lt;record&gt;&lt;rec-number&gt;36&lt;/rec-number&gt;&lt;foreign-keys&gt;&lt;key app="EN" db-id="5e2zp2tr6vstd1e2r9oxta2ltpvrf5x0fe0x" timestamp="1754879742"&gt;36&lt;/key&gt;&lt;/foreign-keys&gt;&lt;ref-type name="Journal Article"&gt;17&lt;/ref-type&gt;&lt;contributors&gt;&lt;authors&gt;&lt;author&gt;Chan, Wah-Kheong&lt;/author&gt;&lt;author&gt;Saravanan, Arjunan&lt;/author&gt;&lt;author&gt;Manikam, Jeeta&lt;/author&gt;&lt;author&gt;Goh, Khean-Lee&lt;/author&gt;&lt;author&gt;Mahadeva, Sanjiv&lt;/author&gt;&lt;/authors&gt;&lt;/contributors&gt;&lt;titles&gt;&lt;title&gt;Appointment waiting times and education level influence the quality of bowel preparation in adult patients undergoing colonoscopy&lt;/title&gt;&lt;secondary-title&gt;BMC gastroenterology&lt;/secondary-title&gt;&lt;/titles&gt;&lt;periodical&gt;&lt;full-title&gt;BMC gastroenterology&lt;/full-title&gt;&lt;/periodical&gt;&lt;pages&gt;1-9&lt;/pages&gt;&lt;volume&gt;11&lt;/volume&gt;&lt;dates&gt;&lt;year&gt;2011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99A329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562" w:type="pct"/>
          </w:tcPr>
          <w:p w14:paraId="2B93A9A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437" w:type="pct"/>
          </w:tcPr>
          <w:p w14:paraId="5ADFC9E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5650734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October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March 2007</w:t>
            </w:r>
          </w:p>
        </w:tc>
        <w:tc>
          <w:tcPr>
            <w:tcW w:w="465" w:type="pct"/>
          </w:tcPr>
          <w:p w14:paraId="67639A5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280" w:type="pct"/>
          </w:tcPr>
          <w:p w14:paraId="7325389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14" w:type="pct"/>
          </w:tcPr>
          <w:p w14:paraId="75F83CF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67" w:type="pct"/>
          </w:tcPr>
          <w:p w14:paraId="4F488AC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.1 ± 14.0</w:t>
            </w:r>
          </w:p>
        </w:tc>
      </w:tr>
      <w:tr w:rsidR="00A92722" w:rsidRPr="00F1002E" w14:paraId="7A62A355" w14:textId="77777777" w:rsidTr="2E0A4237">
        <w:tc>
          <w:tcPr>
            <w:tcW w:w="686" w:type="pct"/>
          </w:tcPr>
          <w:p w14:paraId="3A09BDB6" w14:textId="77777777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eng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g&lt;/Author&gt;&lt;Year&gt;2022&lt;/Year&gt;&lt;RecNum&gt;3974&lt;/RecNum&gt;&lt;DisplayText&gt;[13]&lt;/DisplayText&gt;&lt;record&gt;&lt;rec-number&gt;3974&lt;/rec-number&gt;&lt;foreign-keys&gt;&lt;key app="EN" db-id="2rfz2dxz0tt5ase55zhxfda5ra2afw5patte" timestamp="1740454416"&gt;3974&lt;/key&gt;&lt;/foreign-keys&gt;&lt;ref-type name="Journal Article"&gt;17&lt;/ref-type&gt;&lt;contributors&gt;&lt;authors&gt;&lt;author&gt;Cheng, Peng&lt;/author&gt;&lt;author&gt;Chen, Qingqi&lt;/author&gt;&lt;author&gt;Li, Juyuan&lt;/author&gt;&lt;author&gt;Pang, Li&lt;/author&gt;&lt;author&gt;Feng, Caituan&lt;/author&gt;&lt;author&gt;Wang, Ning&lt;/author&gt;&lt;author&gt;Bai, Yu&lt;/author&gt;&lt;author&gt;Li, Zhaoshen&lt;/author&gt;&lt;author&gt;Meng, Xiangjun&lt;/author&gt;&lt;/authors&gt;&lt;/contributors&gt;&lt;titles&gt;&lt;title&gt;3 liters of polyethylene glycol vs. standard bowel preparation have equal efficacy in a Chinese population: a randomized, controlled trial&lt;/title&gt;&lt;secondary-title&gt;American Journal of Translational Research&lt;/secondary-title&gt;&lt;/titles&gt;&lt;periodical&gt;&lt;full-title&gt;American Journal of Translational Research&lt;/full-title&gt;&lt;/periodical&gt;&lt;pages&gt;5641&lt;/pages&gt;&lt;volume&gt;14&lt;/volume&gt;&lt;number&gt;8&lt;/number&gt;&lt;dates&gt;&lt;year&gt;2022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2BFC6D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62" w:type="pct"/>
          </w:tcPr>
          <w:p w14:paraId="323CB44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DDDA14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1A81CAB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December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February 2018</w:t>
            </w:r>
          </w:p>
        </w:tc>
        <w:tc>
          <w:tcPr>
            <w:tcW w:w="465" w:type="pct"/>
          </w:tcPr>
          <w:p w14:paraId="004A63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80" w:type="pct"/>
          </w:tcPr>
          <w:p w14:paraId="40D39A7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314" w:type="pct"/>
          </w:tcPr>
          <w:p w14:paraId="10D8B3D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67" w:type="pct"/>
          </w:tcPr>
          <w:p w14:paraId="6478690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1.1 ± 13.0</w:t>
            </w:r>
          </w:p>
        </w:tc>
      </w:tr>
      <w:tr w:rsidR="00A92722" w:rsidRPr="00F1002E" w14:paraId="73BD2310" w14:textId="77777777" w:rsidTr="2E0A4237">
        <w:tc>
          <w:tcPr>
            <w:tcW w:w="686" w:type="pct"/>
          </w:tcPr>
          <w:p w14:paraId="3520FA00" w14:textId="19165CF0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en 202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24&lt;/Year&gt;&lt;RecNum&gt;37&lt;/RecNum&gt;&lt;DisplayText&gt;[14]&lt;/DisplayText&gt;&lt;record&gt;&lt;rec-number&gt;37&lt;/rec-number&gt;&lt;foreign-keys&gt;&lt;key app="EN" db-id="5e2zp2tr6vstd1e2r9oxta2ltpvrf5x0fe0x" timestamp="1754879742"&gt;37&lt;/key&gt;&lt;/foreign-keys&gt;&lt;ref-type name="Journal Article"&gt;17&lt;/ref-type&gt;&lt;contributors&gt;&lt;authors&gt;&lt;author&gt;Chen, Long&lt;/author&gt;&lt;author&gt;Kang, Xiaoyu&lt;/author&gt;&lt;author&gt;Ren, Gui&lt;/author&gt;&lt;author&gt;Luo, Hui&lt;/author&gt;&lt;author&gt;Zhang, Linhui&lt;/author&gt;&lt;author&gt;Wang, Limei&lt;/author&gt;&lt;author&gt;Zhao, Jianghai&lt;/author&gt;&lt;author&gt;Zhang, Rongchun&lt;/author&gt;&lt;author&gt;Zhang, Xiaoying&lt;/author&gt;&lt;author&gt;Zhao, Lina&lt;/author&gt;&lt;/authors&gt;&lt;/contributors&gt;&lt;titles&gt;&lt;title&gt;Individualized intervention based on a preparation-related prediction model improves adequacy of bowel preparation: A prospective, multi-center, randomized, controlled study&lt;/title&gt;&lt;secondary-title&gt;Digestive and Liver Disease&lt;/secondary-title&gt;&lt;/titles&gt;&lt;periodical&gt;&lt;full-title&gt;Digestive and Liver Disease&lt;/full-title&gt;&lt;/periodical&gt;&lt;pages&gt;436-443&lt;/pages&gt;&lt;volume&gt;56&lt;/volume&gt;&lt;number&gt;3&lt;/number&gt;&lt;dates&gt;&lt;year&gt;2024&lt;/year&gt;&lt;/dates&gt;&lt;isbn&gt;1590-8658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D23B13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62" w:type="pct"/>
          </w:tcPr>
          <w:p w14:paraId="6D531F7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28EAFB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59CB1D7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une 20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March 2021</w:t>
            </w:r>
          </w:p>
        </w:tc>
        <w:tc>
          <w:tcPr>
            <w:tcW w:w="465" w:type="pct"/>
          </w:tcPr>
          <w:p w14:paraId="60368CA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80" w:type="pct"/>
          </w:tcPr>
          <w:p w14:paraId="27BF2A3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314" w:type="pct"/>
          </w:tcPr>
          <w:p w14:paraId="6BC2DB9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967" w:type="pct"/>
          </w:tcPr>
          <w:p w14:paraId="2D6E18E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9.4 ± 1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9.7 ± 1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92722" w:rsidRPr="00F1002E" w14:paraId="11514209" w14:textId="77777777" w:rsidTr="2E0A4237">
        <w:tc>
          <w:tcPr>
            <w:tcW w:w="686" w:type="pct"/>
          </w:tcPr>
          <w:p w14:paraId="39F706E9" w14:textId="121954ED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en 2018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8&lt;/Year&gt;&lt;RecNum&gt;38&lt;/RecNum&gt;&lt;DisplayText&gt;[15]&lt;/DisplayText&gt;&lt;record&gt;&lt;rec-number&gt;38&lt;/rec-number&gt;&lt;foreign-keys&gt;&lt;key app="EN" db-id="5e2zp2tr6vstd1e2r9oxta2ltpvrf5x0fe0x" timestamp="1754879742"&gt;38&lt;/key&gt;&lt;/foreign-keys&gt;&lt;ref-type name="Journal Article"&gt;17&lt;/ref-type&gt;&lt;contributors&gt;&lt;authors&gt;&lt;author&gt;Chen, Shuo‐Wei&lt;/author&gt;&lt;author&gt;Cheng, Chi‐Liang&lt;/author&gt;&lt;author&gt;Liu, Nai‐Jen&lt;/author&gt;&lt;author&gt;Tang, Jui‐Hsiang&lt;/author&gt;&lt;author&gt;Kuo, Yen‐Lin&lt;/author&gt;&lt;author&gt;Lin, Cheng‐Hui&lt;/author&gt;&lt;author&gt;Tsui, Yi‐Ning&lt;/author&gt;&lt;author&gt;Lee, Bai‐Ping&lt;/author&gt;&lt;author&gt;Hung, Hsiang‐Ling&lt;/author&gt;&lt;/authors&gt;&lt;/contributors&gt;&lt;titles&gt;&lt;title&gt;Optimal procedural sequence for same‐day bidirectional endoscopy with moderate sedation: A prospective randomized study&lt;/title&gt;&lt;secondary-title&gt;Journal of Gastroenterology and Hepatology&lt;/secondary-title&gt;&lt;/titles&gt;&lt;periodical&gt;&lt;full-title&gt;Journal of Gastroenterology and Hepatology&lt;/full-title&gt;&lt;/periodical&gt;&lt;pages&gt;689-695&lt;/pages&gt;&lt;volume&gt;33&lt;/volume&gt;&lt;number&gt;3&lt;/number&gt;&lt;dates&gt;&lt;year&gt;2018&lt;/year&gt;&lt;/dates&gt;&lt;isbn&gt;0815-9319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4D0FA4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562" w:type="pct"/>
          </w:tcPr>
          <w:p w14:paraId="701E434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40780D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3EE76D2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y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September 2016</w:t>
            </w:r>
          </w:p>
        </w:tc>
        <w:tc>
          <w:tcPr>
            <w:tcW w:w="465" w:type="pct"/>
          </w:tcPr>
          <w:p w14:paraId="4F54882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80" w:type="pct"/>
          </w:tcPr>
          <w:p w14:paraId="78F919F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4" w:type="pct"/>
          </w:tcPr>
          <w:p w14:paraId="0765D6A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7" w:type="pct"/>
          </w:tcPr>
          <w:p w14:paraId="68E76D1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2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A92722" w:rsidRPr="00F1002E" w14:paraId="2FF9D9AD" w14:textId="77777777" w:rsidTr="2E0A4237">
        <w:tc>
          <w:tcPr>
            <w:tcW w:w="686" w:type="pct"/>
          </w:tcPr>
          <w:p w14:paraId="755F0099" w14:textId="3ADFAF3F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oi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i&lt;/Author&gt;&lt;Year&gt;2014&lt;/Year&gt;&lt;RecNum&gt;39&lt;/RecNum&gt;&lt;DisplayText&gt;[16]&lt;/DisplayText&gt;&lt;record&gt;&lt;rec-number&gt;39&lt;/rec-number&gt;&lt;foreign-keys&gt;&lt;key app="EN" db-id="5e2zp2tr6vstd1e2r9oxta2ltpvrf5x0fe0x" timestamp="1754879742"&gt;39&lt;/key&gt;&lt;/foreign-keys&gt;&lt;ref-type name="Journal Article"&gt;17&lt;/ref-type&gt;&lt;contributors&gt;&lt;authors&gt;&lt;author&gt;Choi, Hong Seok&lt;/author&gt;&lt;author&gt;Shim, Chan Sup&lt;/author&gt;&lt;author&gt;Kim, Gyu Won&lt;/author&gt;&lt;author&gt;Kim, Jung Seok&lt;/author&gt;&lt;author&gt;Lee, Sun-Young&lt;/author&gt;&lt;author&gt;Sung, In-Kyung&lt;/author&gt;&lt;author&gt;Park, Hyung Seok&lt;/author&gt;&lt;author&gt;Kim, Jeong Hwan&lt;/author&gt;&lt;/authors&gt;&lt;/contributors&gt;&lt;titles&gt;&lt;title&gt;Orange juice intake reduces patient discomfort and is effective for bowel cleansing with polyethylene glycol during bowel preparation&lt;/title&gt;&lt;secondary-title&gt;Diseases of the Colon &amp;amp; Rectum&lt;/secondary-title&gt;&lt;/titles&gt;&lt;periodical&gt;&lt;full-title&gt;Diseases of the Colon &amp;amp; Rectum&lt;/full-title&gt;&lt;/periodical&gt;&lt;pages&gt;1220-1227&lt;/pages&gt;&lt;volume&gt;57&lt;/volume&gt;&lt;number&gt;10&lt;/number&gt;&lt;dates&gt;&lt;year&gt;2014&lt;/year&gt;&lt;/dates&gt;&lt;isbn&gt;0012-370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8A6E9A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562" w:type="pct"/>
          </w:tcPr>
          <w:p w14:paraId="165EF0C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348E4B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2E7AAD6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ne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 2013</w:t>
            </w:r>
          </w:p>
        </w:tc>
        <w:tc>
          <w:tcPr>
            <w:tcW w:w="465" w:type="pct"/>
          </w:tcPr>
          <w:p w14:paraId="335A098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80" w:type="pct"/>
          </w:tcPr>
          <w:p w14:paraId="202B543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4" w:type="pct"/>
          </w:tcPr>
          <w:p w14:paraId="394B486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7" w:type="pct"/>
          </w:tcPr>
          <w:p w14:paraId="18248F2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4D9388F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A92722" w:rsidRPr="00F1002E" w14:paraId="0E9503C9" w14:textId="77777777" w:rsidTr="2E0A4237">
        <w:tc>
          <w:tcPr>
            <w:tcW w:w="686" w:type="pct"/>
          </w:tcPr>
          <w:p w14:paraId="1F207DF1" w14:textId="053EF158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Daniels 201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niels&lt;/Author&gt;&lt;Year&gt;2012&lt;/Year&gt;&lt;RecNum&gt;40&lt;/RecNum&gt;&lt;DisplayText&gt;[17]&lt;/DisplayText&gt;&lt;record&gt;&lt;rec-number&gt;40&lt;/rec-number&gt;&lt;foreign-keys&gt;&lt;key app="EN" db-id="5e2zp2tr6vstd1e2r9oxta2ltpvrf5x0fe0x" timestamp="1754879742"&gt;40&lt;/key&gt;&lt;/foreign-keys&gt;&lt;ref-type name="Journal Article"&gt;17&lt;/ref-type&gt;&lt;contributors&gt;&lt;authors&gt;&lt;author&gt;Daniels, Glenda&lt;/author&gt;&lt;author&gt;Schmelzer, Marilee&lt;/author&gt;&lt;author&gt;Handy, Nancy&lt;/author&gt;&lt;author&gt;Baker, Kathy&lt;/author&gt;&lt;/authors&gt;&lt;/contributors&gt;&lt;titles&gt;&lt;title&gt;A national study comparing the tolerability and effectiveness of colon-cleansing preparations&lt;/title&gt;&lt;secondary-title&gt;Gastroenterology Nursing&lt;/secondary-title&gt;&lt;/titles&gt;&lt;periodical&gt;&lt;full-title&gt;Gastroenterology Nursing&lt;/full-title&gt;&lt;/periodical&gt;&lt;pages&gt;182-191&lt;/pages&gt;&lt;volume&gt;35&lt;/volume&gt;&lt;number&gt;3&lt;/number&gt;&lt;dates&gt;&lt;year&gt;2012&lt;/year&gt;&lt;/dates&gt;&lt;isbn&gt;1042-895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9" w:type="pct"/>
          </w:tcPr>
          <w:p w14:paraId="3C8C53F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6E7D837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 -sectional</w:t>
            </w:r>
          </w:p>
        </w:tc>
        <w:tc>
          <w:tcPr>
            <w:tcW w:w="437" w:type="pct"/>
          </w:tcPr>
          <w:p w14:paraId="6029658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2F293BF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08-2009</w:t>
            </w:r>
          </w:p>
        </w:tc>
        <w:tc>
          <w:tcPr>
            <w:tcW w:w="465" w:type="pct"/>
          </w:tcPr>
          <w:p w14:paraId="5BEE74F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80" w:type="pct"/>
          </w:tcPr>
          <w:p w14:paraId="6609A90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314" w:type="pct"/>
          </w:tcPr>
          <w:p w14:paraId="1BA5689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67" w:type="pct"/>
          </w:tcPr>
          <w:p w14:paraId="33A9A7B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</w:tr>
      <w:tr w:rsidR="00A92722" w:rsidRPr="00F1002E" w14:paraId="13C8A8F8" w14:textId="77777777" w:rsidTr="2E0A4237">
        <w:tc>
          <w:tcPr>
            <w:tcW w:w="686" w:type="pct"/>
          </w:tcPr>
          <w:p w14:paraId="05BEEEBE" w14:textId="2DE095FF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Denis 200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is&lt;/Author&gt;&lt;Year&gt;2004&lt;/Year&gt;&lt;RecNum&gt;41&lt;/RecNum&gt;&lt;DisplayText&gt;[18]&lt;/DisplayText&gt;&lt;record&gt;&lt;rec-number&gt;41&lt;/rec-number&gt;&lt;foreign-keys&gt;&lt;key app="EN" db-id="5e2zp2tr6vstd1e2r9oxta2ltpvrf5x0fe0x" timestamp="1754879742"&gt;41&lt;/key&gt;&lt;/foreign-keys&gt;&lt;ref-type name="Journal Article"&gt;17&lt;/ref-type&gt;&lt;contributors&gt;&lt;authors&gt;&lt;author&gt;Denis, Bernard&lt;/author&gt;&lt;author&gt;Weiss, Anne-Marie&lt;/author&gt;&lt;author&gt;Peter, André&lt;/author&gt;&lt;author&gt;Bottlaender, Jacques&lt;/author&gt;&lt;author&gt;Chiappa, Pascale&lt;/author&gt;&lt;/authors&gt;&lt;/contributors&gt;&lt;titles&gt;&lt;title&gt;Quality assurance and gastrointestinal endoscopy: an audit of 500 colonoscopic procedures&lt;/title&gt;&lt;secondary-title&gt;Gastroentérologie clinique et biologique&lt;/secondary-title&gt;&lt;/titles&gt;&lt;periodical&gt;&lt;full-title&gt;Gastroentérologie clinique et biologique&lt;/full-title&gt;&lt;/periodical&gt;&lt;pages&gt;1245-1255&lt;/pages&gt;&lt;volume&gt;28&lt;/volume&gt;&lt;number&gt;12&lt;/number&gt;&lt;dates&gt;&lt;year&gt;2004&lt;/year&gt;&lt;/dates&gt;&lt;isbn&gt;0399-832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08D9B5C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France </w:t>
            </w:r>
          </w:p>
        </w:tc>
        <w:tc>
          <w:tcPr>
            <w:tcW w:w="562" w:type="pct"/>
          </w:tcPr>
          <w:p w14:paraId="231E98F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437" w:type="pct"/>
          </w:tcPr>
          <w:p w14:paraId="67DDF14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487DEC3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une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October 31, 2002</w:t>
            </w:r>
          </w:p>
        </w:tc>
        <w:tc>
          <w:tcPr>
            <w:tcW w:w="465" w:type="pct"/>
          </w:tcPr>
          <w:p w14:paraId="21DBAF0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80" w:type="pct"/>
          </w:tcPr>
          <w:p w14:paraId="03D6907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314" w:type="pct"/>
          </w:tcPr>
          <w:p w14:paraId="5970CE7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967" w:type="pct"/>
          </w:tcPr>
          <w:p w14:paraId="57AC9B2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2722" w:rsidRPr="00F1002E" w14:paraId="608C1470" w14:textId="77777777" w:rsidTr="2E0A4237">
        <w:tc>
          <w:tcPr>
            <w:tcW w:w="686" w:type="pct"/>
          </w:tcPr>
          <w:p w14:paraId="1406F35C" w14:textId="0D709D5E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Eckardt 2008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ckardt&lt;/Author&gt;&lt;Year&gt;2008&lt;/Year&gt;&lt;RecNum&gt;73&lt;/RecNum&gt;&lt;DisplayText&gt;[19]&lt;/DisplayText&gt;&lt;record&gt;&lt;rec-number&gt;73&lt;/rec-number&gt;&lt;foreign-keys&gt;&lt;key app="EN" db-id="5e2zp2tr6vstd1e2r9oxta2ltpvrf5x0fe0x" timestamp="1754879742"&gt;73&lt;/key&gt;&lt;/foreign-keys&gt;&lt;ref-type name="Journal Article"&gt;17&lt;/ref-type&gt;&lt;contributors&gt;&lt;authors&gt;&lt;author&gt;Eckardt, Alexander J&lt;/author&gt;&lt;author&gt;Swales, C&lt;/author&gt;&lt;author&gt;Bhattacharya, K&lt;/author&gt;&lt;author&gt;Wassef, WY&lt;/author&gt;&lt;author&gt;Phelan, NP&lt;/author&gt;&lt;author&gt;Zubair, S&lt;/author&gt;&lt;author&gt;Martins, N&lt;/author&gt;&lt;author&gt;Patel, S&lt;/author&gt;&lt;author&gt;Moquin, B&lt;/author&gt;&lt;author&gt;Anwar, N&lt;/author&gt;&lt;/authors&gt;&lt;/contributors&gt;&lt;titles&gt;&lt;title&gt;Open access colonoscopy in the training setting: which factors affect patient satisfaction and pain?&lt;/title&gt;&lt;secondary-title&gt;Endoscopy&lt;/secondary-title&gt;&lt;/titles&gt;&lt;periodical&gt;&lt;full-title&gt;Endoscopy&lt;/full-title&gt;&lt;/periodical&gt;&lt;pages&gt;98-105&lt;/pages&gt;&lt;volume&gt;40&lt;/volume&gt;&lt;number&gt;02&lt;/number&gt;&lt;dates&gt;&lt;year&gt;2008&lt;/year&gt;&lt;/dates&gt;&lt;isbn&gt;0013-726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9B2CBE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0B45B2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0BD96CC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2F2E44C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1D11CBF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280" w:type="pct"/>
          </w:tcPr>
          <w:p w14:paraId="4ECA2F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14" w:type="pct"/>
          </w:tcPr>
          <w:p w14:paraId="3D9D5A3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67" w:type="pct"/>
          </w:tcPr>
          <w:p w14:paraId="589B800B" w14:textId="0F478B55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A92722" w:rsidRPr="00F1002E" w14:paraId="5A927098" w14:textId="77777777" w:rsidTr="2E0A4237">
        <w:tc>
          <w:tcPr>
            <w:tcW w:w="686" w:type="pct"/>
          </w:tcPr>
          <w:p w14:paraId="78F902D9" w14:textId="45544FE8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Fernández-Landa 2019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rnández-Landa&lt;/Author&gt;&lt;Year&gt;2019&lt;/Year&gt;&lt;RecNum&gt;74&lt;/RecNum&gt;&lt;DisplayText&gt;[20]&lt;/DisplayText&gt;&lt;record&gt;&lt;rec-number&gt;74&lt;/rec-number&gt;&lt;foreign-keys&gt;&lt;key app="EN" db-id="5e2zp2tr6vstd1e2r9oxta2ltpvrf5x0fe0x" timestamp="1754879742"&gt;74&lt;/key&gt;&lt;/foreign-keys&gt;&lt;ref-type name="Journal Article"&gt;17&lt;/ref-type&gt;&lt;contributors&gt;&lt;authors&gt;&lt;author&gt;Fernández-Landa, María José&lt;/author&gt;&lt;author&gt;Aginagalde, Adrián Hugo&lt;/author&gt;&lt;author&gt;Arana-Arri, Eunate&lt;/author&gt;&lt;author&gt;Bujanda, Luis&lt;/author&gt;&lt;author&gt;Idígoras, Isabel&lt;/author&gt;&lt;author&gt;Bilbao, Isabel&lt;/author&gt;&lt;author&gt;Portillo, Isabel&lt;/author&gt;&lt;author&gt;Jover, Rodrigo&lt;/author&gt;&lt;/authors&gt;&lt;/contributors&gt;&lt;titles&gt;&lt;title&gt;Quality indicators and patient satisfaction in colonoscopy&lt;/title&gt;&lt;secondary-title&gt;Gastroenterología y Hepatología (English Edition)&lt;/secondary-title&gt;&lt;/titles&gt;&lt;periodical&gt;&lt;full-title&gt;Gastroenterología y Hepatología (English Edition)&lt;/full-title&gt;&lt;/periodical&gt;&lt;pages&gt;73-81&lt;/pages&gt;&lt;volume&gt;42&lt;/volume&gt;&lt;number&gt;2&lt;/number&gt;&lt;dates&gt;&lt;year&gt;2019&lt;/year&gt;&lt;/dates&gt;&lt;isbn&gt;2444-3824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03EF29D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562" w:type="pct"/>
          </w:tcPr>
          <w:p w14:paraId="0924928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437" w:type="pct"/>
          </w:tcPr>
          <w:p w14:paraId="5B16A0E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0E26D56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December 2015</w:t>
            </w:r>
          </w:p>
        </w:tc>
        <w:tc>
          <w:tcPr>
            <w:tcW w:w="465" w:type="pct"/>
          </w:tcPr>
          <w:p w14:paraId="02D54EA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280" w:type="pct"/>
          </w:tcPr>
          <w:p w14:paraId="4C35F5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314" w:type="pct"/>
          </w:tcPr>
          <w:p w14:paraId="4D24146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967" w:type="pct"/>
          </w:tcPr>
          <w:p w14:paraId="7C300DE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9.8 ± 0.4 </w:t>
            </w:r>
          </w:p>
        </w:tc>
      </w:tr>
      <w:tr w:rsidR="00A92722" w:rsidRPr="00F1002E" w14:paraId="3DE8C15C" w14:textId="77777777" w:rsidTr="2E0A4237">
        <w:tc>
          <w:tcPr>
            <w:tcW w:w="686" w:type="pct"/>
          </w:tcPr>
          <w:p w14:paraId="3EF6660A" w14:textId="288B2423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Ge 202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&lt;/Author&gt;&lt;Year&gt;2023&lt;/Year&gt;&lt;RecNum&gt;42&lt;/RecNum&gt;&lt;DisplayText&gt;[21]&lt;/DisplayText&gt;&lt;record&gt;&lt;rec-number&gt;42&lt;/rec-number&gt;&lt;foreign-keys&gt;&lt;key app="EN" db-id="5e2zp2tr6vstd1e2r9oxta2ltpvrf5x0fe0x" timestamp="1754879742"&gt;42&lt;/key&gt;&lt;/foreign-keys&gt;&lt;ref-type name="Journal Article"&gt;17&lt;/ref-type&gt;&lt;contributors&gt;&lt;authors&gt;&lt;author&gt;Ge, Fulin&lt;/author&gt;&lt;author&gt;Kang, Xiaoyu&lt;/author&gt;&lt;author&gt;Wang, Zeyu&lt;/author&gt;&lt;author&gt;Zhu, Hailan&lt;/author&gt;&lt;author&gt;Liao, Liang&lt;/author&gt;&lt;author&gt;Wang, Ming&lt;/author&gt;&lt;author&gt;Jia, Jianjun&lt;/author&gt;&lt;author&gt;Lou, Lijun&lt;/author&gt;&lt;author&gt;Guo, Xuegang&lt;/author&gt;&lt;author&gt;Pan, Yanglin&lt;/author&gt;&lt;/authors&gt;&lt;/contributors&gt;&lt;titles&gt;&lt;title&gt;Low-dose of magnesium sulfate solution was not inferior to standard regime of polyethylene glycol for bowel preparation in elderly patients: a randomized, controlled study&lt;/title&gt;&lt;secondary-title&gt;Scandinavian Journal of Gastroenterology&lt;/secondary-title&gt;&lt;/titles&gt;&lt;periodical&gt;&lt;full-title&gt;Scandinavian Journal of Gastroenterology&lt;/full-title&gt;&lt;/periodical&gt;&lt;pages&gt;94-100&lt;/pages&gt;&lt;volume&gt;58&lt;/volume&gt;&lt;number&gt;1&lt;/number&gt;&lt;dates&gt;&lt;year&gt;2023&lt;/year&gt;&lt;/dates&gt;&lt;isbn&gt;0036-5521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0DB559E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62" w:type="pct"/>
          </w:tcPr>
          <w:p w14:paraId="0147160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1F2541A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7355144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December 2019</w:t>
            </w:r>
          </w:p>
        </w:tc>
        <w:tc>
          <w:tcPr>
            <w:tcW w:w="465" w:type="pct"/>
          </w:tcPr>
          <w:p w14:paraId="21F73D3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280" w:type="pct"/>
          </w:tcPr>
          <w:p w14:paraId="24F38A2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314" w:type="pct"/>
          </w:tcPr>
          <w:p w14:paraId="2E07854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967" w:type="pct"/>
          </w:tcPr>
          <w:p w14:paraId="71900A5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2.4 ± 8.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1.5 ± 9.2</w:t>
            </w:r>
          </w:p>
        </w:tc>
      </w:tr>
      <w:tr w:rsidR="00A92722" w:rsidRPr="00F1002E" w14:paraId="13C29FA0" w14:textId="77777777" w:rsidTr="2E0A4237">
        <w:tc>
          <w:tcPr>
            <w:tcW w:w="686" w:type="pct"/>
          </w:tcPr>
          <w:p w14:paraId="254EAAAF" w14:textId="77777777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Gerard 201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rard&lt;/Author&gt;&lt;Year&gt;2012&lt;/Year&gt;&lt;RecNum&gt;3984&lt;/RecNum&gt;&lt;DisplayText&gt;[22]&lt;/DisplayText&gt;&lt;record&gt;&lt;rec-number&gt;3984&lt;/rec-number&gt;&lt;foreign-keys&gt;&lt;key app="EN" db-id="2rfz2dxz0tt5ase55zhxfda5ra2afw5patte" timestamp="1740455223"&gt;3984&lt;/key&gt;&lt;/foreign-keys&gt;&lt;ref-type name="Journal Article"&gt;17&lt;/ref-type&gt;&lt;contributors&gt;&lt;authors&gt;&lt;author&gt;Gerard, David P&lt;/author&gt;&lt;author&gt;Holden, John L&lt;/author&gt;&lt;author&gt;Foster, Diane B&lt;/author&gt;&lt;author&gt;Raiser, Manfred W&lt;/author&gt;&lt;/authors&gt;&lt;/contributors&gt;&lt;titles&gt;&lt;title&gt;Randomized trial of Gatorade/polyethylene glycol with or without bisacodyl and NuLYTELY for colonoscopy preparation&lt;/title&gt;&lt;secondary-title&gt;Clinical and Translational Gastroenterology&lt;/secondary-title&gt;&lt;/titles&gt;&lt;periodical&gt;&lt;full-title&gt;Clinical and Translational Gastroenterology&lt;/full-title&gt;&lt;/periodical&gt;&lt;pages&gt;e16&lt;/pages&gt;&lt;volume&gt;3&lt;/volume&gt;&lt;number&gt;6&lt;/number&gt;&lt;dates&gt;&lt;year&gt;2012&lt;/year&gt;&lt;/dates&gt;&lt;isbn&gt;2155-384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5F6C14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7660D7F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 </w:t>
            </w:r>
          </w:p>
        </w:tc>
        <w:tc>
          <w:tcPr>
            <w:tcW w:w="437" w:type="pct"/>
          </w:tcPr>
          <w:p w14:paraId="7C4A1A8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41E7F02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February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February 2011</w:t>
            </w:r>
          </w:p>
        </w:tc>
        <w:tc>
          <w:tcPr>
            <w:tcW w:w="465" w:type="pct"/>
          </w:tcPr>
          <w:p w14:paraId="79F3E20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80" w:type="pct"/>
          </w:tcPr>
          <w:p w14:paraId="1C33F22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314" w:type="pct"/>
          </w:tcPr>
          <w:p w14:paraId="0FDE801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967" w:type="pct"/>
          </w:tcPr>
          <w:p w14:paraId="65E4C0B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A92722" w:rsidRPr="00F1002E" w14:paraId="4E491309" w14:textId="77777777" w:rsidTr="2E0A4237">
        <w:tc>
          <w:tcPr>
            <w:tcW w:w="686" w:type="pct"/>
          </w:tcPr>
          <w:p w14:paraId="2C7280DD" w14:textId="099406B8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Hamada 202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mada&lt;/Author&gt;&lt;Year&gt;2023&lt;/Year&gt;&lt;RecNum&gt;75&lt;/RecNum&gt;&lt;DisplayText&gt;[23]&lt;/DisplayText&gt;&lt;record&gt;&lt;rec-number&gt;75&lt;/rec-number&gt;&lt;foreign-keys&gt;&lt;key app="EN" db-id="5e2zp2tr6vstd1e2r9oxta2ltpvrf5x0fe0x" timestamp="1754879742"&gt;75&lt;/key&gt;&lt;/foreign-keys&gt;&lt;ref-type name="Journal Article"&gt;17&lt;/ref-type&gt;&lt;contributors&gt;&lt;authors&gt;&lt;author&gt;Hamada, Yasuhiko&lt;/author&gt;&lt;author&gt;Tanaka, Kyosuke&lt;/author&gt;&lt;author&gt;Ikenoyama, Yohei&lt;/author&gt;&lt;author&gt;Horiki, Noriyuki&lt;/author&gt;&lt;author&gt;Tsuboi, Junya&lt;/author&gt;&lt;author&gt;Yamada, Reiko&lt;/author&gt;&lt;author&gt;Nakamura, Misaki&lt;/author&gt;&lt;author&gt;Nakagawa, Hayato&lt;/author&gt;&lt;/authors&gt;&lt;/contributors&gt;&lt;titles&gt;&lt;title&gt;Risk factors associated with painful colonoscopy and prolonged cecal intubation time in female patients&lt;/title&gt;&lt;secondary-title&gt;Journal of the Anus, Rectum and Colon&lt;/secondary-title&gt;&lt;/titles&gt;&lt;periodical&gt;&lt;full-title&gt;Journal of the Anus, Rectum and Colon&lt;/full-title&gt;&lt;/periodical&gt;&lt;pages&gt;168-175&lt;/pages&gt;&lt;volume&gt;7&lt;/volume&gt;&lt;number&gt;3&lt;/number&gt;&lt;dates&gt;&lt;year&gt;2023&lt;/year&gt;&lt;/dates&gt;&lt;isbn&gt;2432-3853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FC6598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562" w:type="pct"/>
          </w:tcPr>
          <w:p w14:paraId="37666A1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6EFFBA9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3A6C17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October 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November 2017</w:t>
            </w:r>
          </w:p>
        </w:tc>
        <w:tc>
          <w:tcPr>
            <w:tcW w:w="465" w:type="pct"/>
          </w:tcPr>
          <w:p w14:paraId="0F5A024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80" w:type="pct"/>
          </w:tcPr>
          <w:p w14:paraId="0B1608C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4" w:type="pct"/>
          </w:tcPr>
          <w:p w14:paraId="675C845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67" w:type="pct"/>
          </w:tcPr>
          <w:p w14:paraId="634E4F6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62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A92722" w:rsidRPr="00F1002E" w14:paraId="422F19C6" w14:textId="77777777" w:rsidTr="2E0A4237">
        <w:tc>
          <w:tcPr>
            <w:tcW w:w="686" w:type="pct"/>
          </w:tcPr>
          <w:p w14:paraId="646C1A55" w14:textId="3D999EDF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Hori 202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ri&lt;/Author&gt;&lt;Year&gt;2024&lt;/Year&gt;&lt;RecNum&gt;76&lt;/RecNum&gt;&lt;DisplayText&gt;[24]&lt;/DisplayText&gt;&lt;record&gt;&lt;rec-number&gt;76&lt;/rec-number&gt;&lt;foreign-keys&gt;&lt;key app="EN" db-id="5e2zp2tr6vstd1e2r9oxta2ltpvrf5x0fe0x" timestamp="1754879742"&gt;76&lt;/key&gt;&lt;/foreign-keys&gt;&lt;ref-type name="Journal Article"&gt;17&lt;/ref-type&gt;&lt;contributors&gt;&lt;authors&gt;&lt;author&gt;Hori, Hitomi&lt;/author&gt;&lt;author&gt;Ikezawa, Nobuaki&lt;/author&gt;&lt;author&gt;Tanaka, Shinwa&lt;/author&gt;&lt;author&gt;Ueda, Chise&lt;/author&gt;&lt;author&gt;Fujisawa, Mizuho&lt;/author&gt;&lt;author&gt;Hoki, Shinya&lt;/author&gt;&lt;author&gt;Tanabe, Hiroshi&lt;/author&gt;&lt;author&gt;Ishida, Ryosuke&lt;/author&gt;&lt;author&gt;Okamoto, Norihiro&lt;/author&gt;&lt;author&gt;Takayama, Hiroshi&lt;/author&gt;&lt;/authors&gt;&lt;/contributors&gt;&lt;titles&gt;&lt;title&gt;Efficacy and safety of same‐day preparation with sodium picosulfate plus magnesium citrate on the day of colonoscopy for bowel preparation: Multicenter, single‐arm, open‐label study&lt;/title&gt;&lt;secondary-title&gt;Journal of Gastroenterology and Hepatology&lt;/secondary-title&gt;&lt;/titles&gt;&lt;periodical&gt;&lt;full-title&gt;Journal of Gastroenterology and Hepatology&lt;/full-title&gt;&lt;/periodical&gt;&lt;pages&gt;2151-2157&lt;/pages&gt;&lt;volume&gt;39&lt;/volume&gt;&lt;number&gt;10&lt;/number&gt;&lt;dates&gt;&lt;year&gt;2024&lt;/year&gt;&lt;/dates&gt;&lt;isbn&gt;0815-9319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23B157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62" w:type="pct"/>
          </w:tcPr>
          <w:p w14:paraId="4FB2F68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 arm non-randomized</w:t>
            </w:r>
          </w:p>
        </w:tc>
        <w:tc>
          <w:tcPr>
            <w:tcW w:w="437" w:type="pct"/>
          </w:tcPr>
          <w:p w14:paraId="1FA88EC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207969A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November 2023</w:t>
            </w:r>
          </w:p>
        </w:tc>
        <w:tc>
          <w:tcPr>
            <w:tcW w:w="465" w:type="pct"/>
          </w:tcPr>
          <w:p w14:paraId="6CD779A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80" w:type="pct"/>
          </w:tcPr>
          <w:p w14:paraId="2162957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4" w:type="pct"/>
          </w:tcPr>
          <w:p w14:paraId="5E0BFC7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7" w:type="pct"/>
          </w:tcPr>
          <w:p w14:paraId="0CE1816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</w:p>
        </w:tc>
      </w:tr>
      <w:tr w:rsidR="00A92722" w:rsidRPr="00F1002E" w14:paraId="623DE811" w14:textId="77777777" w:rsidTr="2E0A4237">
        <w:tc>
          <w:tcPr>
            <w:tcW w:w="686" w:type="pct"/>
          </w:tcPr>
          <w:p w14:paraId="23FC9F57" w14:textId="01DE844E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ensch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10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nsch&lt;/Author&gt;&lt;Year&gt;2010&lt;/Year&gt;&lt;RecNum&gt;43&lt;/RecNum&gt;&lt;DisplayText&gt;[25]&lt;/DisplayText&gt;&lt;record&gt;&lt;rec-number&gt;43&lt;/rec-number&gt;&lt;foreign-keys&gt;&lt;key app="EN" db-id="5e2zp2tr6vstd1e2r9oxta2ltpvrf5x0fe0x" timestamp="1754879742"&gt;43&lt;/key&gt;&lt;/foreign-keys&gt;&lt;ref-type name="Journal Article"&gt;17&lt;/ref-type&gt;&lt;contributors&gt;&lt;authors&gt;&lt;author&gt;Jensch, Sebastiaan&lt;/author&gt;&lt;author&gt;Bipat, Shandra&lt;/author&gt;&lt;author&gt;Peringa, Jan&lt;/author&gt;&lt;author&gt;de Vries, Ayso H&lt;/author&gt;&lt;author&gt;Heutinck, Anneke&lt;/author&gt;&lt;author&gt;Dekker, Evelien&lt;/author&gt;&lt;author&gt;Baak, Lubbertus C&lt;/author&gt;&lt;author&gt;Montauban van Swijndregt, Alexander D&lt;/author&gt;&lt;author&gt;Stoker, Jaap&lt;/author&gt;&lt;/authors&gt;&lt;/contributors&gt;&lt;titles&gt;&lt;title&gt;CT colonography with limited bowel preparation: prospective assessment of patient experience and preference in comparison to optical colonoscopy with cathartic bowel preparation&lt;/title&gt;&lt;secondary-title&gt;European radiology&lt;/secondary-title&gt;&lt;/titles&gt;&lt;periodical&gt;&lt;full-title&gt;European radiology&lt;/full-title&gt;&lt;/periodical&gt;&lt;pages&gt;146-156&lt;/pages&gt;&lt;volume&gt;20&lt;/volume&gt;&lt;dates&gt;&lt;year&gt;2010&lt;/year&gt;&lt;/dates&gt;&lt;isbn&gt;0938-7994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D79A15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562" w:type="pct"/>
          </w:tcPr>
          <w:p w14:paraId="2E2FBDE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789445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B473E0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2723DAA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80" w:type="pct"/>
          </w:tcPr>
          <w:p w14:paraId="2588FEF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14" w:type="pct"/>
          </w:tcPr>
          <w:p w14:paraId="13AABEC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7" w:type="pct"/>
          </w:tcPr>
          <w:p w14:paraId="18647DE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2722" w:rsidRPr="00F1002E" w14:paraId="652A8CAE" w14:textId="77777777" w:rsidTr="2E0A4237">
        <w:tc>
          <w:tcPr>
            <w:tcW w:w="686" w:type="pct"/>
          </w:tcPr>
          <w:p w14:paraId="7BFCD161" w14:textId="4A03B958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ung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ng&lt;/Author&gt;&lt;Year&gt;2022&lt;/Year&gt;&lt;RecNum&gt;44&lt;/RecNum&gt;&lt;DisplayText&gt;[26]&lt;/DisplayText&gt;&lt;record&gt;&lt;rec-number&gt;44&lt;/rec-number&gt;&lt;foreign-keys&gt;&lt;key app="EN" db-id="5e2zp2tr6vstd1e2r9oxta2ltpvrf5x0fe0x" timestamp="1754879742"&gt;44&lt;/key&gt;&lt;/foreign-keys&gt;&lt;ref-type name="Journal Article"&gt;17&lt;/ref-type&gt;&lt;contributors&gt;&lt;authors&gt;&lt;author&gt;Jung, Sung Hoon&lt;/author&gt;&lt;author&gt;Lim, Chul-Hyun&lt;/author&gt;&lt;author&gt;Gweon, Tae-Geun&lt;/author&gt;&lt;author&gt;Kim, Jinsu&lt;/author&gt;&lt;author&gt;Oh, Jung Hwan&lt;/author&gt;&lt;author&gt;Yoon, Kyu-Tae&lt;/author&gt;&lt;author&gt;An, Jee Young&lt;/author&gt;&lt;author&gt;Ji, Jeong‑Seon&lt;/author&gt;&lt;author&gt;Choi, Hwang&lt;/author&gt;&lt;/authors&gt;&lt;/contributors&gt;&lt;titles&gt;&lt;title&gt;Comparison of 2 L polyethylene glycol plus ascorbic acid and 4 L polyethylene glycol in elderly patients aged 60–79: a prospective randomized study&lt;/title&gt;&lt;secondary-title&gt;Digestive Diseases and Sciences&lt;/secondary-title&gt;&lt;/titles&gt;&lt;periodical&gt;&lt;full-title&gt;Digestive Diseases and Sciences&lt;/full-title&gt;&lt;/periodical&gt;&lt;pages&gt;4841-4850&lt;/pages&gt;&lt;volume&gt;67&lt;/volume&gt;&lt;number&gt;10&lt;/number&gt;&lt;dates&gt;&lt;year&gt;2022&lt;/year&gt;&lt;/dates&gt;&lt;isbn&gt;0163-211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CF9641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Korea </w:t>
            </w:r>
          </w:p>
        </w:tc>
        <w:tc>
          <w:tcPr>
            <w:tcW w:w="562" w:type="pct"/>
          </w:tcPr>
          <w:p w14:paraId="76815E8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5C15612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3B3BE61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03F5BAB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280" w:type="pct"/>
          </w:tcPr>
          <w:p w14:paraId="0508121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314" w:type="pct"/>
          </w:tcPr>
          <w:p w14:paraId="21A9A9A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67" w:type="pct"/>
          </w:tcPr>
          <w:p w14:paraId="04DE7491" w14:textId="7A52DCB0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.6 and 69.3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A92722" w:rsidRPr="00F1002E" w14:paraId="55C53D91" w14:textId="77777777" w:rsidTr="2E0A4237">
        <w:tc>
          <w:tcPr>
            <w:tcW w:w="686" w:type="pct"/>
          </w:tcPr>
          <w:p w14:paraId="2C63DD48" w14:textId="34F9B70D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ung 2016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ng&lt;/Author&gt;&lt;Year&gt;2016&lt;/Year&gt;&lt;RecNum&gt;77&lt;/RecNum&gt;&lt;DisplayText&gt;[27]&lt;/DisplayText&gt;&lt;record&gt;&lt;rec-number&gt;77&lt;/rec-number&gt;&lt;foreign-keys&gt;&lt;key app="EN" db-id="5e2zp2tr6vstd1e2r9oxta2ltpvrf5x0fe0x" timestamp="1754879742"&gt;77&lt;/key&gt;&lt;/foreign-keys&gt;&lt;ref-type name="Journal Article"&gt;17&lt;/ref-type&gt;&lt;contributors&gt;&lt;authors&gt;&lt;author&gt;Jung, Sung Won&lt;/author&gt;&lt;author&gt;Moh, In Ho&lt;/author&gt;&lt;author&gt;Yoo, Hana&lt;/author&gt;&lt;author&gt;Jang, Sung Ill&lt;/author&gt;&lt;author&gt;Shin, Su Rin&lt;/author&gt;&lt;author&gt;Kim, Jin Bae&lt;/author&gt;&lt;author&gt;Park, Sang Hoon&lt;/author&gt;&lt;author&gt;Lee, Myung Seok&lt;/author&gt;&lt;/authors&gt;&lt;/contributors&gt;&lt;titles&gt;&lt;title&gt;Effect of Coffee Added to a Polyethylene glycol plus Ascorbic acid Solution for Bowel Preparation prior to Colonoscopy&lt;/title&gt;&lt;secondary-title&gt;Journal of Gastrointestinal &amp;amp; Liver Diseases&lt;/secondary-title&gt;&lt;/titles&gt;&lt;periodical&gt;&lt;full-title&gt;Journal of Gastrointestinal &amp;amp; Liver Diseases&lt;/full-title&gt;&lt;/periodical&gt;&lt;volume&gt;25&lt;/volume&gt;&lt;number&gt;1&lt;/number&gt;&lt;dates&gt;&lt;year&gt;2016&lt;/year&gt;&lt;/dates&gt;&lt;isbn&gt;1841-8724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0E2CE67B" w14:textId="6AF04D7B" w:rsidR="00154410" w:rsidRPr="00F1002E" w:rsidRDefault="003472E4" w:rsidP="00337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E4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562" w:type="pct"/>
          </w:tcPr>
          <w:p w14:paraId="6B92AF8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7565E79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172D31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0D18F29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80" w:type="pct"/>
          </w:tcPr>
          <w:p w14:paraId="111F97E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14" w:type="pct"/>
          </w:tcPr>
          <w:p w14:paraId="04121A0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7" w:type="pct"/>
          </w:tcPr>
          <w:p w14:paraId="457C89F4" w14:textId="4CF86C4B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45C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A92722" w:rsidRPr="00F1002E" w14:paraId="1E52E271" w14:textId="77777777" w:rsidTr="2E0A4237">
        <w:tc>
          <w:tcPr>
            <w:tcW w:w="686" w:type="pct"/>
          </w:tcPr>
          <w:p w14:paraId="0AD7BB0C" w14:textId="77777777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un 2017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n&lt;/Author&gt;&lt;Year&gt;2017&lt;/Year&gt;&lt;RecNum&gt;3990&lt;/RecNum&gt;&lt;DisplayText&gt;[28]&lt;/DisplayText&gt;&lt;record&gt;&lt;rec-number&gt;3990&lt;/rec-number&gt;&lt;foreign-keys&gt;&lt;key app="EN" db-id="2rfz2dxz0tt5ase55zhxfda5ra2afw5patte" timestamp="1740455525"&gt;3990&lt;/key&gt;&lt;/foreign-keys&gt;&lt;ref-type name="Journal Article"&gt;17&lt;/ref-type&gt;&lt;contributors&gt;&lt;authors&gt;&lt;author&gt;Jun, Jae Hyuck&lt;/author&gt;&lt;author&gt;Han, Koon Hee&lt;/author&gt;&lt;author&gt;Park, Jong Kyu&lt;/author&gt;&lt;author&gt;Seo, Hyun Il&lt;/author&gt;&lt;author&gt;Kim, Young Don&lt;/author&gt;&lt;author&gt;Lee, Sang Jin&lt;/author&gt;&lt;author&gt;Jun, Baek Gyu&lt;/author&gt;&lt;author&gt;Hwang, Min Sik&lt;/author&gt;&lt;author&gt;Park, Yoon Kyoo&lt;/author&gt;&lt;author&gt;Kim, Myeong Jong&lt;/author&gt;&lt;/authors&gt;&lt;/contributors&gt;&lt;titles&gt;&lt;title&gt;Randomized clinical trial comparing fixed-time split dosing and split dosing of oral Picosulfate regimen for bowel preparation&lt;/title&gt;&lt;secondary-title&gt;World Journal of Gastroenterology&lt;/secondary-title&gt;&lt;/titles&gt;&lt;periodical&gt;&lt;full-title&gt;World journal of gastroenterology&lt;/full-title&gt;&lt;/periodical&gt;&lt;pages&gt;5986&lt;/pages&gt;&lt;volume&gt;23&lt;/volume&gt;&lt;number&gt;32&lt;/number&gt;&lt;dates&gt;&lt;year&gt;2017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112F66E5" w14:textId="1FD946C5" w:rsidR="00154410" w:rsidRPr="00F1002E" w:rsidRDefault="003472E4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E4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562" w:type="pct"/>
          </w:tcPr>
          <w:p w14:paraId="628B271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0F68B87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3F7A604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August 20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November 2015</w:t>
            </w:r>
          </w:p>
        </w:tc>
        <w:tc>
          <w:tcPr>
            <w:tcW w:w="465" w:type="pct"/>
          </w:tcPr>
          <w:p w14:paraId="54CCB84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80" w:type="pct"/>
          </w:tcPr>
          <w:p w14:paraId="4CC7050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14" w:type="pct"/>
          </w:tcPr>
          <w:p w14:paraId="0A192AC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7" w:type="pct"/>
          </w:tcPr>
          <w:p w14:paraId="028AB51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4.6 ± 1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4.3 ± 9.4</w:t>
            </w:r>
          </w:p>
        </w:tc>
      </w:tr>
      <w:tr w:rsidR="00A92722" w:rsidRPr="00F1002E" w14:paraId="205A9ABE" w14:textId="77777777" w:rsidTr="2E0A4237">
        <w:tc>
          <w:tcPr>
            <w:tcW w:w="686" w:type="pct"/>
          </w:tcPr>
          <w:p w14:paraId="6CC5D8C6" w14:textId="6506C14D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Katz 201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tz&lt;/Author&gt;&lt;Year&gt;2013&lt;/Year&gt;&lt;RecNum&gt;89&lt;/RecNum&gt;&lt;DisplayText&gt;[29]&lt;/DisplayText&gt;&lt;record&gt;&lt;rec-number&gt;89&lt;/rec-number&gt;&lt;foreign-keys&gt;&lt;key app="EN" db-id="5e2zp2tr6vstd1e2r9oxta2ltpvrf5x0fe0x" timestamp="1754879742"&gt;89&lt;/key&gt;&lt;/foreign-keys&gt;&lt;ref-type name="Journal Article"&gt;17&lt;/ref-type&gt;&lt;contributors&gt;&lt;authors&gt;&lt;author&gt;Katz, Philip O&lt;/author&gt;&lt;author&gt;Rex, Douglas K&lt;/author&gt;&lt;author&gt;Epstein, Michael&lt;/author&gt;&lt;author&gt;Grandhi, Nav K&lt;/author&gt;&lt;author&gt;Vanner, Stephen&lt;/author&gt;&lt;author&gt;Hookey, Lawrence C&lt;/author&gt;&lt;author&gt;Alderfer, Vivian&lt;/author&gt;&lt;author&gt;Joseph, Raymond E&lt;/author&gt;&lt;/authors&gt;&lt;/contributors&gt;&lt;titles&gt;&lt;title&gt;A dual-action, low-volume bowel cleanser administered the day before colonoscopy: results from the SEE CLEAR II study&lt;/title&gt;&lt;secondary-title&gt;Official journal of the American College of Gastroenterology| ACG&lt;/secondary-title&gt;&lt;/titles&gt;&lt;periodical&gt;&lt;full-title&gt;Official journal of the American College of Gastroenterology| ACG&lt;/full-title&gt;&lt;/periodical&gt;&lt;pages&gt;401-409&lt;/pages&gt;&lt;volume&gt;108&lt;/volume&gt;&lt;number&gt;3&lt;/number&gt;&lt;dates&gt;&lt;year&gt;2013&lt;/year&gt;&lt;/dates&gt;&lt;isbn&gt;0002-927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D1A1EF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562" w:type="pct"/>
          </w:tcPr>
          <w:p w14:paraId="6E22A71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42713AE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0CEE960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37FD5A2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280" w:type="pct"/>
          </w:tcPr>
          <w:p w14:paraId="0D78C0C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314" w:type="pct"/>
          </w:tcPr>
          <w:p w14:paraId="6C88124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967" w:type="pct"/>
          </w:tcPr>
          <w:p w14:paraId="3B32A11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2 </w:t>
            </w:r>
          </w:p>
        </w:tc>
      </w:tr>
      <w:tr w:rsidR="00A92722" w:rsidRPr="00F1002E" w14:paraId="1F706547" w14:textId="77777777" w:rsidTr="2E0A4237">
        <w:tc>
          <w:tcPr>
            <w:tcW w:w="686" w:type="pct"/>
          </w:tcPr>
          <w:p w14:paraId="4EEF2504" w14:textId="6116EB21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Keane 2020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ane&lt;/Author&gt;&lt;Year&gt;2020&lt;/Year&gt;&lt;RecNum&gt;105&lt;/RecNum&gt;&lt;DisplayText&gt;[30]&lt;/DisplayText&gt;&lt;record&gt;&lt;rec-number&gt;105&lt;/rec-number&gt;&lt;foreign-keys&gt;&lt;key app="EN" db-id="5e2zp2tr6vstd1e2r9oxta2ltpvrf5x0fe0x" timestamp="1754879743"&gt;105&lt;/key&gt;&lt;/foreign-keys&gt;&lt;ref-type name="Journal Article"&gt;17&lt;/ref-type&gt;&lt;contributors&gt;&lt;authors&gt;&lt;author&gt;Keane, C&lt;/author&gt;&lt;author&gt;O’Grady, G&lt;/author&gt;&lt;author&gt;Bissett, I&lt;/author&gt;&lt;author&gt;Woodfield, J&lt;/author&gt;&lt;/authors&gt;&lt;/contributors&gt;&lt;titles&gt;&lt;title&gt;Comparison of bowel dysfunction between colorectal cancer survivors and a non‐operative non‐cancer control group&lt;/title&gt;&lt;secondary-title&gt;Colorectal Disease&lt;/secondary-title&gt;&lt;/titles&gt;&lt;periodical&gt;&lt;full-title&gt;Colorectal Disease&lt;/full-title&gt;&lt;/periodical&gt;&lt;pages&gt;806-813&lt;/pages&gt;&lt;volume&gt;22&lt;/volume&gt;&lt;number&gt;7&lt;/number&gt;&lt;dates&gt;&lt;year&gt;2020&lt;/year&gt;&lt;/dates&gt;&lt;isbn&gt;1462-891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76BFA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562" w:type="pct"/>
          </w:tcPr>
          <w:p w14:paraId="1485FBD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731C15B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177AE64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08–2015</w:t>
            </w:r>
          </w:p>
        </w:tc>
        <w:tc>
          <w:tcPr>
            <w:tcW w:w="465" w:type="pct"/>
          </w:tcPr>
          <w:p w14:paraId="60E1EE8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280" w:type="pct"/>
          </w:tcPr>
          <w:p w14:paraId="56880F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314" w:type="pct"/>
          </w:tcPr>
          <w:p w14:paraId="3CD7C5F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67" w:type="pct"/>
          </w:tcPr>
          <w:p w14:paraId="3CD3ABB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722" w:rsidRPr="00F1002E" w14:paraId="245941BC" w14:textId="77777777" w:rsidTr="2E0A4237">
        <w:tc>
          <w:tcPr>
            <w:tcW w:w="686" w:type="pct"/>
          </w:tcPr>
          <w:p w14:paraId="35EA12AF" w14:textId="3C58F02C" w:rsidR="00154410" w:rsidRPr="00F1002E" w:rsidRDefault="00154410" w:rsidP="00FF0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Kim 2017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17&lt;/Year&gt;&lt;RecNum&gt;45&lt;/RecNum&gt;&lt;DisplayText&gt;[31]&lt;/DisplayText&gt;&lt;record&gt;&lt;rec-number&gt;45&lt;/rec-number&gt;&lt;foreign-keys&gt;&lt;key app="EN" db-id="5e2zp2tr6vstd1e2r9oxta2ltpvrf5x0fe0x" timestamp="1754879742"&gt;45&lt;/key&gt;&lt;/foreign-keys&gt;&lt;ref-type name="Journal Article"&gt;17&lt;/ref-type&gt;&lt;contributors&gt;&lt;authors&gt;&lt;author&gt;Kim, Bun&lt;/author&gt;&lt;author&gt;Lee, Seong Dae&lt;/author&gt;&lt;author&gt;Han, Kyung Su&lt;/author&gt;&lt;author&gt;Kim, Byung Chang&lt;/author&gt;&lt;author&gt;Youk, Eui-Gon&lt;/author&gt;&lt;author&gt;Nam, Myung Jin&lt;/author&gt;&lt;author&gt;Lee, Doo Han&lt;/author&gt;&lt;author&gt;Sohn, Dae Kyung&lt;/author&gt;&lt;/authors&gt;&lt;/contributors&gt;&lt;titles&gt;&lt;title&gt;Comparative evaluation of the efficacy of polyethylene glycol with ascorbic acid and an oral sulfate solution in a split method for bowel preparation: a randomized, multicenter phase III clinical trial&lt;/title&gt;&lt;secondary-title&gt;Diseases of the Colon &amp;amp; Rectum&lt;/secondary-title&gt;&lt;/titles&gt;&lt;periodical&gt;&lt;full-title&gt;Diseases of the Colon &amp;amp; Rectum&lt;/full-title&gt;&lt;/periodical&gt;&lt;pages&gt;426-432&lt;/pages&gt;&lt;volume&gt;60&lt;/volume&gt;&lt;number&gt;4&lt;/number&gt;&lt;dates&gt;&lt;year&gt;2017&lt;/year&gt;&lt;/dates&gt;&lt;isbn&gt;0012-370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9" w:type="pct"/>
          </w:tcPr>
          <w:p w14:paraId="6FDB9EC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562" w:type="pct"/>
          </w:tcPr>
          <w:p w14:paraId="57667AD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1183D92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0A2DC25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March 2016</w:t>
            </w:r>
          </w:p>
        </w:tc>
        <w:tc>
          <w:tcPr>
            <w:tcW w:w="465" w:type="pct"/>
          </w:tcPr>
          <w:p w14:paraId="18849CE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80" w:type="pct"/>
          </w:tcPr>
          <w:p w14:paraId="32833C7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4" w:type="pct"/>
          </w:tcPr>
          <w:p w14:paraId="6FB30A6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7" w:type="pct"/>
          </w:tcPr>
          <w:p w14:paraId="42A1F5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5A5C5C9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A92722" w:rsidRPr="00F1002E" w14:paraId="29709E7C" w14:textId="77777777" w:rsidTr="2E0A4237">
        <w:tc>
          <w:tcPr>
            <w:tcW w:w="686" w:type="pct"/>
          </w:tcPr>
          <w:p w14:paraId="0F3B8F35" w14:textId="6BD3B22E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Kim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14&lt;/Year&gt;&lt;RecNum&gt;46&lt;/RecNum&gt;&lt;DisplayText&gt;[32]&lt;/DisplayText&gt;&lt;record&gt;&lt;rec-number&gt;46&lt;/rec-number&gt;&lt;foreign-keys&gt;&lt;key app="EN" db-id="5e2zp2tr6vstd1e2r9oxta2ltpvrf5x0fe0x" timestamp="1754879742"&gt;46&lt;/key&gt;&lt;/foreign-keys&gt;&lt;ref-type name="Journal Article"&gt;17&lt;/ref-type&gt;&lt;contributors&gt;&lt;authors&gt;&lt;author&gt;Kim, Eun Sun&lt;/author&gt;&lt;author&gt;Lee, Woo Jin&lt;/author&gt;&lt;author&gt;Jeen, Yoon Tae&lt;/author&gt;&lt;author&gt;Choi, Hyuk Soon&lt;/author&gt;&lt;author&gt;Keum, Bora&lt;/author&gt;&lt;author&gt;Seo, Yeon Seok&lt;/author&gt;&lt;author&gt;Chun, Hoon Jai&lt;/author&gt;&lt;author&gt;Lee, Hong Sik&lt;/author&gt;&lt;author&gt;Um, Soon Ho&lt;/author&gt;&lt;author&gt;Kim, Chang Duck&lt;/author&gt;&lt;/authors&gt;&lt;/contributors&gt;&lt;titles&gt;&lt;title&gt;A randomized, endoscopist-blinded, prospective trial to compare the preference and efficacy of four bowel-cleansing regimens for colonoscopy&lt;/title&gt;&lt;secondary-title&gt;Scandinavian journal of gastroenterology&lt;/secondary-title&gt;&lt;/titles&gt;&lt;periodical&gt;&lt;full-title&gt;Scandinavian Journal of Gastroenterology&lt;/full-title&gt;&lt;/periodical&gt;&lt;pages&gt;871-877&lt;/pages&gt;&lt;volume&gt;49&lt;/volume&gt;&lt;number&gt;7&lt;/number&gt;&lt;dates&gt;&lt;year&gt;2014&lt;/year&gt;&lt;/dates&gt;&lt;isbn&gt;0036-5521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AF1A9C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562" w:type="pct"/>
          </w:tcPr>
          <w:p w14:paraId="240B737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6586D6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696AAAF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October 2013</w:t>
            </w:r>
          </w:p>
        </w:tc>
        <w:tc>
          <w:tcPr>
            <w:tcW w:w="465" w:type="pct"/>
          </w:tcPr>
          <w:p w14:paraId="3C2E952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80" w:type="pct"/>
          </w:tcPr>
          <w:p w14:paraId="621E0DC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</w:tcPr>
          <w:p w14:paraId="3603861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14:paraId="403C621F" w14:textId="76F7616E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4A5D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5D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78D0E7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722" w:rsidRPr="00F1002E" w14:paraId="59A170D1" w14:textId="77777777" w:rsidTr="2E0A4237">
        <w:tc>
          <w:tcPr>
            <w:tcW w:w="686" w:type="pct"/>
          </w:tcPr>
          <w:p w14:paraId="607CB7D0" w14:textId="249AF2EF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im 2020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20&lt;/Year&gt;&lt;RecNum&gt;47&lt;/RecNum&gt;&lt;DisplayText&gt;[33]&lt;/DisplayText&gt;&lt;record&gt;&lt;rec-number&gt;47&lt;/rec-number&gt;&lt;foreign-keys&gt;&lt;key app="EN" db-id="5e2zp2tr6vstd1e2r9oxta2ltpvrf5x0fe0x" timestamp="1754879742"&gt;47&lt;/key&gt;&lt;/foreign-keys&gt;&lt;ref-type name="Journal Article"&gt;17&lt;/ref-type&gt;&lt;contributors&gt;&lt;authors&gt;&lt;author&gt;Kim, Sun Hwa&lt;/author&gt;&lt;author&gt;Kim, Eun Ran&lt;/author&gt;&lt;author&gt;Kim, Kyunga&lt;/author&gt;&lt;author&gt;Kim, Tae Jun&lt;/author&gt;&lt;author&gt;Hong, Sung Noh&lt;/author&gt;&lt;author&gt;Chang, Dong Kyung&lt;/author&gt;&lt;author&gt;Kim, Young‐Ho&lt;/author&gt;&lt;/authors&gt;&lt;/contributors&gt;&lt;titles&gt;&lt;title&gt;Combination of bisacodyl suppository and 1 L polyethylene glycol plus ascorbic acid is a non‐inferior and comfortable regimen compared to 2 L polyethylene glycol plus ascorbic acid&lt;/title&gt;&lt;secondary-title&gt;Digestive Endoscopy&lt;/secondary-title&gt;&lt;/titles&gt;&lt;periodical&gt;&lt;full-title&gt;Digestive Endoscopy&lt;/full-title&gt;&lt;/periodical&gt;&lt;pages&gt;600-607&lt;/pages&gt;&lt;volume&gt;32&lt;/volume&gt;&lt;number&gt;4&lt;/number&gt;&lt;dates&gt;&lt;year&gt;2020&lt;/year&gt;&lt;/dates&gt;&lt;isbn&gt;0915-563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BA48C5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562" w:type="pct"/>
          </w:tcPr>
          <w:p w14:paraId="62A7CC8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A5E2D5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69FF05D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gust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anuary 2018</w:t>
            </w:r>
          </w:p>
        </w:tc>
        <w:tc>
          <w:tcPr>
            <w:tcW w:w="465" w:type="pct"/>
          </w:tcPr>
          <w:p w14:paraId="7790577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80" w:type="pct"/>
          </w:tcPr>
          <w:p w14:paraId="7778067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4" w:type="pct"/>
          </w:tcPr>
          <w:p w14:paraId="529D9AF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7" w:type="pct"/>
          </w:tcPr>
          <w:p w14:paraId="034DC59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52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</w:tr>
      <w:tr w:rsidR="00A92722" w:rsidRPr="00F1002E" w14:paraId="54B3F915" w14:textId="77777777" w:rsidTr="2E0A4237">
        <w:tc>
          <w:tcPr>
            <w:tcW w:w="686" w:type="pct"/>
          </w:tcPr>
          <w:p w14:paraId="2171E8A8" w14:textId="64343D02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Kim 2014 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14&lt;/Year&gt;&lt;RecNum&gt;48&lt;/RecNum&gt;&lt;DisplayText&gt;[34]&lt;/DisplayText&gt;&lt;record&gt;&lt;rec-number&gt;48&lt;/rec-number&gt;&lt;foreign-keys&gt;&lt;key app="EN" db-id="5e2zp2tr6vstd1e2r9oxta2ltpvrf5x0fe0x" timestamp="1754879742"&gt;48&lt;/key&gt;&lt;/foreign-keys&gt;&lt;ref-type name="Journal Article"&gt;17&lt;/ref-type&gt;&lt;contributors&gt;&lt;authors&gt;&lt;author&gt;Kim, Yong Sok&lt;/author&gt;&lt;author&gt;Hong, Chang Won&lt;/author&gt;&lt;author&gt;Kim, Byung Chang&lt;/author&gt;&lt;author&gt;Han, Kyung Su&lt;/author&gt;&lt;author&gt;Park, Ji Won&lt;/author&gt;&lt;author&gt;Choi, Hyo Seong&lt;/author&gt;&lt;author&gt;Joo, Jungnam&lt;/author&gt;&lt;author&gt;Sohn, Dae Kyung&lt;/author&gt;&lt;/authors&gt;&lt;/contributors&gt;&lt;titles&gt;&lt;title&gt;Randomized clinical trial comparing reduced-volume oral picosulfate and a prepackaged low-residue diet with 4-liter PEG solution for bowel preparation&lt;/title&gt;&lt;secondary-title&gt;Diseases of the Colon &amp;amp; Rectum&lt;/secondary-title&gt;&lt;/titles&gt;&lt;periodical&gt;&lt;full-title&gt;Diseases of the Colon &amp;amp; Rectum&lt;/full-title&gt;&lt;/periodical&gt;&lt;pages&gt;522-528&lt;/pages&gt;&lt;volume&gt;57&lt;/volume&gt;&lt;number&gt;4&lt;/number&gt;&lt;dates&gt;&lt;year&gt;2014&lt;/year&gt;&lt;/dates&gt;&lt;isbn&gt;0012-370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9F740A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epublic of Korea </w:t>
            </w:r>
          </w:p>
        </w:tc>
        <w:tc>
          <w:tcPr>
            <w:tcW w:w="562" w:type="pct"/>
          </w:tcPr>
          <w:p w14:paraId="0D776B4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95A85B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0C9776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2BF793A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80" w:type="pct"/>
          </w:tcPr>
          <w:p w14:paraId="53E8153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14" w:type="pct"/>
          </w:tcPr>
          <w:p w14:paraId="09834EA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7" w:type="pct"/>
          </w:tcPr>
          <w:p w14:paraId="0D6E1F50" w14:textId="3CAACD38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5D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5D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A92722" w:rsidRPr="00F1002E" w14:paraId="78DBB767" w14:textId="77777777" w:rsidTr="2E0A4237">
        <w:tc>
          <w:tcPr>
            <w:tcW w:w="686" w:type="pct"/>
          </w:tcPr>
          <w:p w14:paraId="17677D3D" w14:textId="25240DA2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Leung 2009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ung&lt;/Author&gt;&lt;Year&gt;2009&lt;/Year&gt;&lt;RecNum&gt;78&lt;/RecNum&gt;&lt;DisplayText&gt;[35]&lt;/DisplayText&gt;&lt;record&gt;&lt;rec-number&gt;78&lt;/rec-number&gt;&lt;foreign-keys&gt;&lt;key app="EN" db-id="5e2zp2tr6vstd1e2r9oxta2ltpvrf5x0fe0x" timestamp="1754879742"&gt;78&lt;/key&gt;&lt;/foreign-keys&gt;&lt;ref-type name="Journal Article"&gt;17&lt;/ref-type&gt;&lt;contributors&gt;&lt;authors&gt;&lt;author&gt;Leung, Joseph W&lt;/author&gt;&lt;author&gt;Mann, Surinder K&lt;/author&gt;&lt;author&gt;Siao-Salera, Rodelei&lt;/author&gt;&lt;author&gt;Ransibrahmanakul, Kanat&lt;/author&gt;&lt;author&gt;Lim, Brian&lt;/author&gt;&lt;author&gt;Cabrera, Hazel&lt;/author&gt;&lt;author&gt;Canete, Wilhemina&lt;/author&gt;&lt;author&gt;Barredo, Paul&lt;/author&gt;&lt;author&gt;Gutierrez, Rebeck&lt;/author&gt;&lt;author&gt;Leung, Felix W&lt;/author&gt;&lt;/authors&gt;&lt;/contributors&gt;&lt;titles&gt;&lt;title&gt;A randomized, controlled comparison of warm water infusion in lieu of air insufflation versus air insufflation for aiding colonoscopy insertion in sedated patients undergoing colorectal cancer screening and surveillance&lt;/title&gt;&lt;secondary-title&gt;Gastrointestinal endoscopy&lt;/secondary-title&gt;&lt;/titles&gt;&lt;periodical&gt;&lt;full-title&gt;Gastrointestinal Endoscopy&lt;/full-title&gt;&lt;/periodical&gt;&lt;pages&gt;505-510&lt;/pages&gt;&lt;volume&gt;70&lt;/volume&gt;&lt;number&gt;3&lt;/number&gt;&lt;dates&gt;&lt;year&gt;2009&lt;/year&gt;&lt;/dates&gt;&lt;isbn&gt;0016-510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83C422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3AC1FC4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EF8E9D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6E2EDA9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y 9,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uly 28, 2008</w:t>
            </w:r>
          </w:p>
        </w:tc>
        <w:tc>
          <w:tcPr>
            <w:tcW w:w="465" w:type="pct"/>
          </w:tcPr>
          <w:p w14:paraId="16844FF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80" w:type="pct"/>
          </w:tcPr>
          <w:p w14:paraId="6CFB5A8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4" w:type="pct"/>
          </w:tcPr>
          <w:p w14:paraId="01CC59D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7" w:type="pct"/>
          </w:tcPr>
          <w:p w14:paraId="17A039F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A92722" w:rsidRPr="00F1002E" w14:paraId="4DD51D93" w14:textId="77777777" w:rsidTr="2E0A4237">
        <w:tc>
          <w:tcPr>
            <w:tcW w:w="686" w:type="pct"/>
          </w:tcPr>
          <w:p w14:paraId="2017EDFF" w14:textId="701AFD35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Liljegren 200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ljegren&lt;/Author&gt;&lt;Year&gt;2004&lt;/Year&gt;&lt;RecNum&gt;79&lt;/RecNum&gt;&lt;DisplayText&gt;[36]&lt;/DisplayText&gt;&lt;record&gt;&lt;rec-number&gt;79&lt;/rec-number&gt;&lt;foreign-keys&gt;&lt;key app="EN" db-id="5e2zp2tr6vstd1e2r9oxta2ltpvrf5x0fe0x" timestamp="1754879742"&gt;79&lt;/key&gt;&lt;/foreign-keys&gt;&lt;ref-type name="Journal Article"&gt;17&lt;/ref-type&gt;&lt;contributors&gt;&lt;authors&gt;&lt;author&gt;Liljegren, A&lt;/author&gt;&lt;author&gt;Lindgren, G&lt;/author&gt;&lt;author&gt;Brandberg, Y&lt;/author&gt;&lt;author&gt;Rotstein, S&lt;/author&gt;&lt;author&gt;Nilsson, B&lt;/author&gt;&lt;author&gt;Hatschek, T&lt;/author&gt;&lt;author&gt;Jaramillo, E&lt;/author&gt;&lt;author&gt;Lindblom, A&lt;/author&gt;&lt;/authors&gt;&lt;/contributors&gt;&lt;titles&gt;&lt;title&gt;Individuals with an increased risk of colorectal cancer: perceived benefits and psychological aspects of surveillance by means of regular colonoscopies&lt;/title&gt;&lt;secondary-title&gt;Journal of clinical oncology&lt;/secondary-title&gt;&lt;/titles&gt;&lt;periodical&gt;&lt;full-title&gt;Journal of clinical oncology&lt;/full-title&gt;&lt;/periodical&gt;&lt;pages&gt;1736-1742&lt;/pages&gt;&lt;volume&gt;22&lt;/volume&gt;&lt;number&gt;9&lt;/number&gt;&lt;dates&gt;&lt;year&gt;2004&lt;/year&gt;&lt;/dates&gt;&lt;isbn&gt;0732-183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112019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562" w:type="pct"/>
          </w:tcPr>
          <w:p w14:paraId="3AD4C3C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437" w:type="pct"/>
          </w:tcPr>
          <w:p w14:paraId="0F6821D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28E6AF1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34D8B0F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80" w:type="pct"/>
          </w:tcPr>
          <w:p w14:paraId="780AE8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14" w:type="pct"/>
          </w:tcPr>
          <w:p w14:paraId="558EE2F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67" w:type="pct"/>
          </w:tcPr>
          <w:p w14:paraId="65A6DF6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</w:p>
        </w:tc>
      </w:tr>
      <w:tr w:rsidR="00A92722" w:rsidRPr="00F1002E" w14:paraId="1F24A8F9" w14:textId="77777777" w:rsidTr="2E0A4237">
        <w:tc>
          <w:tcPr>
            <w:tcW w:w="686" w:type="pct"/>
          </w:tcPr>
          <w:p w14:paraId="03DC8239" w14:textId="42CFC85F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Lynch 2015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ynch&lt;/Author&gt;&lt;Year&gt;2015&lt;/Year&gt;&lt;RecNum&gt;80&lt;/RecNum&gt;&lt;DisplayText&gt;[37]&lt;/DisplayText&gt;&lt;record&gt;&lt;rec-number&gt;80&lt;/rec-number&gt;&lt;foreign-keys&gt;&lt;key app="EN" db-id="5e2zp2tr6vstd1e2r9oxta2ltpvrf5x0fe0x" timestamp="1754879742"&gt;80&lt;/key&gt;&lt;/foreign-keys&gt;&lt;ref-type name="Journal Article"&gt;17&lt;/ref-type&gt;&lt;contributors&gt;&lt;authors&gt;&lt;author&gt;Lynch, Isabelle&lt;/author&gt;&lt;author&gt;Hayes, Ann&lt;/author&gt;&lt;author&gt;Buffum, Martha D&lt;/author&gt;&lt;author&gt;Conners, Erin E&lt;/author&gt;&lt;/authors&gt;&lt;/contributors&gt;&lt;titles&gt;&lt;title&gt;Insufflation using carbon dioxide versus room air during colonoscopy: comparison of patient comfort, recovery time, and nursing resources&lt;/title&gt;&lt;secondary-title&gt;Gastroenterology Nursing&lt;/secondary-title&gt;&lt;/titles&gt;&lt;periodical&gt;&lt;full-title&gt;Gastroenterology Nursing&lt;/full-title&gt;&lt;/periodical&gt;&lt;pages&gt;211-217&lt;/pages&gt;&lt;volume&gt;38&lt;/volume&gt;&lt;number&gt;3&lt;/number&gt;&lt;dates&gt;&lt;year&gt;2015&lt;/year&gt;&lt;/dates&gt;&lt;isbn&gt;1042-895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D7C74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6A9A1A9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4F9FFB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75D333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42677A7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  <w:p w14:paraId="16D1F9E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" w:type="pct"/>
          </w:tcPr>
          <w:p w14:paraId="106BEDA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314" w:type="pct"/>
          </w:tcPr>
          <w:p w14:paraId="1787F88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7" w:type="pct"/>
          </w:tcPr>
          <w:p w14:paraId="56553D7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</w:tr>
      <w:tr w:rsidR="00A92722" w:rsidRPr="00F1002E" w14:paraId="3FA1A58C" w14:textId="77777777" w:rsidTr="2E0A4237">
        <w:tc>
          <w:tcPr>
            <w:tcW w:w="686" w:type="pct"/>
          </w:tcPr>
          <w:p w14:paraId="5C7313A6" w14:textId="0CB3B7DD" w:rsidR="00154410" w:rsidRPr="00F1002E" w:rsidRDefault="00154410" w:rsidP="00FF0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ncini 2021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cini&lt;/Author&gt;&lt;Year&gt;2020&lt;/Year&gt;&lt;RecNum&gt;96&lt;/RecNum&gt;&lt;DisplayText&gt;[38]&lt;/DisplayText&gt;&lt;record&gt;&lt;rec-number&gt;96&lt;/rec-number&gt;&lt;foreign-keys&gt;&lt;key app="EN" db-id="5e2zp2tr6vstd1e2r9oxta2ltpvrf5x0fe0x" timestamp="1754879742"&gt;96&lt;/key&gt;&lt;/foreign-keys&gt;&lt;ref-type name="Journal Article"&gt;17&lt;/ref-type&gt;&lt;contributors&gt;&lt;authors&gt;&lt;author&gt;Mancini, Stefano&lt;/author&gt;&lt;author&gt;Alboni, Silvia&lt;/author&gt;&lt;author&gt;Mattei, Giorgio&lt;/author&gt;&lt;author&gt;Rioli, Giulia&lt;/author&gt;&lt;author&gt;Sena, Paola&lt;/author&gt;&lt;author&gt;Marchi, Mattia&lt;/author&gt;&lt;author&gt;Sacchetti, Andrea&lt;/author&gt;&lt;author&gt;Boarino, Valentina&lt;/author&gt;&lt;author&gt;Roncucci, Luca&lt;/author&gt;&lt;author&gt;Galeazzi, Gian Maria&lt;/author&gt;&lt;/authors&gt;&lt;/contributors&gt;&lt;titles&gt;&lt;title&gt;Preliminary results of a multidisciplinary Italian study adopting a Psycho-Neuro-Endocrine-Immunological (PNEI) approach to the study of colorectal adenomas&lt;/title&gt;&lt;secondary-title&gt;Acta Bio Medica: Atenei Parmensis&lt;/secondary-title&gt;&lt;/titles&gt;&lt;periodical&gt;&lt;full-title&gt;Acta Bio Medica: Atenei Parmensis&lt;/full-title&gt;&lt;/periodical&gt;&lt;pages&gt;e2021014&lt;/pages&gt;&lt;volume&gt;92&lt;/volume&gt;&lt;number&gt;1&lt;/number&gt;&lt;dates&gt;&lt;year&gt;2020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5C5B42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Italy</w:t>
            </w:r>
          </w:p>
        </w:tc>
        <w:tc>
          <w:tcPr>
            <w:tcW w:w="562" w:type="pct"/>
          </w:tcPr>
          <w:p w14:paraId="4C9DF94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 sectional</w:t>
            </w:r>
          </w:p>
        </w:tc>
        <w:tc>
          <w:tcPr>
            <w:tcW w:w="437" w:type="pct"/>
          </w:tcPr>
          <w:p w14:paraId="6370742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6C24DCD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anu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u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65" w:type="pct"/>
          </w:tcPr>
          <w:p w14:paraId="5D3870A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80" w:type="pct"/>
          </w:tcPr>
          <w:p w14:paraId="5945B29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4" w:type="pct"/>
          </w:tcPr>
          <w:p w14:paraId="61E05BF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7" w:type="pct"/>
          </w:tcPr>
          <w:p w14:paraId="7734CCC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</w:p>
        </w:tc>
      </w:tr>
      <w:tr w:rsidR="00A92722" w:rsidRPr="00F1002E" w14:paraId="7B29A4E1" w14:textId="77777777" w:rsidTr="2E0A4237">
        <w:tc>
          <w:tcPr>
            <w:tcW w:w="686" w:type="pct"/>
          </w:tcPr>
          <w:p w14:paraId="3758B404" w14:textId="7766CDE1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anes 201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es&lt;/Author&gt;&lt;Year&gt;2013&lt;/Year&gt;&lt;RecNum&gt;49&lt;/RecNum&gt;&lt;DisplayText&gt;[39]&lt;/DisplayText&gt;&lt;record&gt;&lt;rec-number&gt;49&lt;/rec-number&gt;&lt;foreign-keys&gt;&lt;key app="EN" db-id="5e2zp2tr6vstd1e2r9oxta2ltpvrf5x0fe0x" timestamp="1754879742"&gt;49&lt;/key&gt;&lt;/foreign-keys&gt;&lt;ref-type name="Journal Article"&gt;17&lt;/ref-type&gt;&lt;contributors&gt;&lt;authors&gt;&lt;author&gt;Manes, G&lt;/author&gt;&lt;author&gt;Amato, A&lt;/author&gt;&lt;author&gt;Arena, M&lt;/author&gt;&lt;author&gt;Pallotta, S&lt;/author&gt;&lt;author&gt;Radaelli, F&lt;/author&gt;&lt;author&gt;Masci, E&lt;/author&gt;&lt;/authors&gt;&lt;/contributors&gt;&lt;titles&gt;&lt;title&gt;Efficacy and acceptability of sodium picosulphate/magnesium citrate vs low‐volume polyethylene glycol plus ascorbic acid for colon cleansing: a randomized controlled trial&lt;/title&gt;&lt;secondary-title&gt;Colorectal Disease&lt;/secondary-title&gt;&lt;/titles&gt;&lt;periodical&gt;&lt;full-title&gt;Colorectal Disease&lt;/full-title&gt;&lt;/periodical&gt;&lt;pages&gt;1145-1153&lt;/pages&gt;&lt;volume&gt;15&lt;/volume&gt;&lt;number&gt;9&lt;/number&gt;&lt;dates&gt;&lt;year&gt;2013&lt;/year&gt;&lt;/dates&gt;&lt;isbn&gt;1462-891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0FED43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2B204F3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118C003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42F22FC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une 2011</w:t>
            </w:r>
          </w:p>
        </w:tc>
        <w:tc>
          <w:tcPr>
            <w:tcW w:w="465" w:type="pct"/>
          </w:tcPr>
          <w:p w14:paraId="601EC1C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280" w:type="pct"/>
          </w:tcPr>
          <w:p w14:paraId="16FDA24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14" w:type="pct"/>
          </w:tcPr>
          <w:p w14:paraId="1B47383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7" w:type="pct"/>
          </w:tcPr>
          <w:p w14:paraId="164549B7" w14:textId="3DF53536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6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5170BD" w:rsidRPr="00F1002E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  <w:r w:rsidR="005170BD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A92722" w:rsidRPr="00F1002E" w14:paraId="6DEE2631" w14:textId="77777777" w:rsidTr="2E0A4237">
        <w:tc>
          <w:tcPr>
            <w:tcW w:w="686" w:type="pct"/>
          </w:tcPr>
          <w:p w14:paraId="07A73CCF" w14:textId="46F67ADD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anes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es&lt;/Author&gt;&lt;Year&gt;2014&lt;/Year&gt;&lt;RecNum&gt;50&lt;/RecNum&gt;&lt;DisplayText&gt;[40]&lt;/DisplayText&gt;&lt;record&gt;&lt;rec-number&gt;50&lt;/rec-number&gt;&lt;foreign-keys&gt;&lt;key app="EN" db-id="5e2zp2tr6vstd1e2r9oxta2ltpvrf5x0fe0x" timestamp="1754879742"&gt;50&lt;/key&gt;&lt;/foreign-keys&gt;&lt;ref-type name="Journal Article"&gt;17&lt;/ref-type&gt;&lt;contributors&gt;&lt;authors&gt;&lt;author&gt;Manes, Gianpiero&lt;/author&gt;&lt;author&gt;Repici, Alessandro&lt;/author&gt;&lt;author&gt;Hassan, Cesare&lt;/author&gt;&lt;author&gt;Magic-P Study Group&lt;/author&gt;&lt;/authors&gt;&lt;/contributors&gt;&lt;titles&gt;&lt;title&gt;Randomized controlled trial comparing efficacy and acceptability of split-and standard-dose sodium picosulfate plus magnesium citrate for bowel cleansing prior to colonoscopy&lt;/title&gt;&lt;secondary-title&gt;Endoscopy&lt;/secondary-title&gt;&lt;/titles&gt;&lt;periodical&gt;&lt;full-title&gt;Endoscopy&lt;/full-title&gt;&lt;/periodical&gt;&lt;pages&gt;662-669&lt;/pages&gt;&lt;volume&gt;46&lt;/volume&gt;&lt;number&gt;08&lt;/number&gt;&lt;dates&gt;&lt;year&gt;2014&lt;/year&gt;&lt;/dates&gt;&lt;isbn&gt;0013-726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5D4886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35826C0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778203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0679A51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une 2012</w:t>
            </w:r>
          </w:p>
        </w:tc>
        <w:tc>
          <w:tcPr>
            <w:tcW w:w="465" w:type="pct"/>
          </w:tcPr>
          <w:p w14:paraId="03C04B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280" w:type="pct"/>
          </w:tcPr>
          <w:p w14:paraId="0318E67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14" w:type="pct"/>
          </w:tcPr>
          <w:p w14:paraId="6D4F14D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967" w:type="pct"/>
          </w:tcPr>
          <w:p w14:paraId="0DE038C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8.5 ± 1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.8 ± 14.5</w:t>
            </w:r>
          </w:p>
        </w:tc>
      </w:tr>
      <w:tr w:rsidR="00A92722" w:rsidRPr="00F1002E" w14:paraId="00223F2E" w14:textId="77777777" w:rsidTr="2E0A4237">
        <w:tc>
          <w:tcPr>
            <w:tcW w:w="686" w:type="pct"/>
          </w:tcPr>
          <w:p w14:paraId="643C1D16" w14:textId="04A2457E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alankilli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lankilli&lt;/Author&gt;&lt;Year&gt;2021&lt;/Year&gt;&lt;RecNum&gt;51&lt;/RecNum&gt;&lt;DisplayText&gt;[41]&lt;/DisplayText&gt;&lt;record&gt;&lt;rec-number&gt;51&lt;/rec-number&gt;&lt;foreign-keys&gt;&lt;key app="EN" db-id="5e2zp2tr6vstd1e2r9oxta2ltpvrf5x0fe0x" timestamp="1754879742"&gt;51&lt;/key&gt;&lt;/foreign-keys&gt;&lt;ref-type name="Journal Article"&gt;17&lt;/ref-type&gt;&lt;contributors&gt;&lt;authors&gt;&lt;author&gt;Nalankilli, Kumanan&lt;/author&gt;&lt;author&gt;Gibson, David J&lt;/author&gt;&lt;author&gt;Anwar, Shahzaib&lt;/author&gt;&lt;author&gt;Con, Danny&lt;/author&gt;&lt;author&gt;Chen, Helen&lt;/author&gt;&lt;author&gt;Secomb, Robyn&lt;/author&gt;&lt;author&gt;Gibson, Peter&lt;/author&gt;&lt;author&gt;Brown, Gregor&lt;/author&gt;&lt;/authors&gt;&lt;/contributors&gt;&lt;titles&gt;&lt;title&gt;Split‐dose 1 L polyethylene glycol (PEG) with ascorbate is non‐inferior to split‐dose PEG with sodium picosulfate and magnesium citrate with similar tolerability: a randomized study&lt;/title&gt;&lt;secondary-title&gt;Jgh Open&lt;/secondary-title&gt;&lt;/titles&gt;&lt;periodical&gt;&lt;full-title&gt;Jgh Open&lt;/full-title&gt;&lt;/periodical&gt;&lt;pages&gt;1026-1032&lt;/pages&gt;&lt;volume&gt;5&lt;/volume&gt;&lt;number&gt;9&lt;/number&gt;&lt;dates&gt;&lt;year&gt;2021&lt;/year&gt;&lt;/dates&gt;&lt;isbn&gt;2397-907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134B56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2" w:type="pct"/>
          </w:tcPr>
          <w:p w14:paraId="0E20E7A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1F6479A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C9B5F5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1FA599D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80" w:type="pct"/>
          </w:tcPr>
          <w:p w14:paraId="2F0BDC7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14" w:type="pct"/>
          </w:tcPr>
          <w:p w14:paraId="7514C73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67" w:type="pct"/>
          </w:tcPr>
          <w:p w14:paraId="392CA0D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5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A92722" w:rsidRPr="00F1002E" w14:paraId="3053410B" w14:textId="77777777" w:rsidTr="2E0A4237">
        <w:tc>
          <w:tcPr>
            <w:tcW w:w="686" w:type="pct"/>
          </w:tcPr>
          <w:p w14:paraId="3CDE859A" w14:textId="0FD044E4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Nicholson 2005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cholson&lt;/Author&gt;&lt;Year&gt;2005&lt;/Year&gt;&lt;RecNum&gt;52&lt;/RecNum&gt;&lt;DisplayText&gt;[42]&lt;/DisplayText&gt;&lt;record&gt;&lt;rec-number&gt;52&lt;/rec-number&gt;&lt;foreign-keys&gt;&lt;key app="EN" db-id="5e2zp2tr6vstd1e2r9oxta2ltpvrf5x0fe0x" timestamp="1754879742"&gt;52&lt;/key&gt;&lt;/foreign-keys&gt;&lt;ref-type name="Journal Article"&gt;17&lt;/ref-type&gt;&lt;contributors&gt;&lt;authors&gt;&lt;author&gt;Nicholson, Fiona B&lt;/author&gt;&lt;author&gt;Korman, Melvyn G&lt;/author&gt;&lt;/authors&gt;&lt;/contributors&gt;&lt;titles&gt;&lt;title&gt;Acceptance of flexible sigmoidoscopy and colonoscopy for screening and surveillance in colorectal cancer prevention&lt;/title&gt;&lt;secondary-title&gt;Journal of medical screening&lt;/secondary-title&gt;&lt;/titles&gt;&lt;periodical&gt;&lt;full-title&gt;Journal of medical screening&lt;/full-title&gt;&lt;/periodical&gt;&lt;pages&gt;89-95&lt;/pages&gt;&lt;volume&gt;12&lt;/volume&gt;&lt;number&gt;2&lt;/number&gt;&lt;dates&gt;&lt;year&gt;2005&lt;/year&gt;&lt;/dates&gt;&lt;isbn&gt;0969-1413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FB8402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2" w:type="pct"/>
          </w:tcPr>
          <w:p w14:paraId="1A8142C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6BEA96E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21AB8C2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Octo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,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465" w:type="pct"/>
          </w:tcPr>
          <w:p w14:paraId="4D2DBB8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280" w:type="pct"/>
          </w:tcPr>
          <w:p w14:paraId="6E7FABF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14" w:type="pct"/>
          </w:tcPr>
          <w:p w14:paraId="32F5FE7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67" w:type="pct"/>
          </w:tcPr>
          <w:p w14:paraId="223041A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2722" w:rsidRPr="00F1002E" w14:paraId="20C70A85" w14:textId="77777777" w:rsidTr="2E0A4237">
        <w:tc>
          <w:tcPr>
            <w:tcW w:w="686" w:type="pct"/>
          </w:tcPr>
          <w:p w14:paraId="04F2FE45" w14:textId="5C30A4F3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Niv 201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v&lt;/Author&gt;&lt;Year&gt;2012&lt;/Year&gt;&lt;RecNum&gt;53&lt;/RecNum&gt;&lt;DisplayText&gt;[43]&lt;/DisplayText&gt;&lt;record&gt;&lt;rec-number&gt;53&lt;/rec-number&gt;&lt;foreign-keys&gt;&lt;key app="EN" db-id="5e2zp2tr6vstd1e2r9oxta2ltpvrf5x0fe0x" timestamp="1754879742"&gt;53&lt;/key&gt;&lt;/foreign-keys&gt;&lt;ref-type name="Journal Article"&gt;17&lt;/ref-type&gt;&lt;contributors&gt;&lt;authors&gt;&lt;author&gt;Niv, Yaron&lt;/author&gt;&lt;author&gt;Bogolavski, Igor&lt;/author&gt;&lt;author&gt;Ilani, Sagi&lt;/author&gt;&lt;author&gt;Avni, Irit&lt;/author&gt;&lt;author&gt;Gal, Eyal&lt;/author&gt;&lt;author&gt;Vilkin, Alex&lt;/author&gt;&lt;author&gt;Levi, Zohar&lt;/author&gt;&lt;/authors&gt;&lt;/contributors&gt;&lt;titles&gt;&lt;title&gt;Impact of colonoscopy on quality of life&lt;/title&gt;&lt;secondary-title&gt;European journal of gastroenterology &amp;amp; hepatology&lt;/secondary-title&gt;&lt;/titles&gt;&lt;periodical&gt;&lt;full-title&gt;European journal of gastroenterology &amp;amp; hepatology&lt;/full-title&gt;&lt;/periodical&gt;&lt;pages&gt;781-786&lt;/pages&gt;&lt;volume&gt;24&lt;/volume&gt;&lt;number&gt;7&lt;/number&gt;&lt;dates&gt;&lt;year&gt;2012&lt;/year&gt;&lt;/dates&gt;&lt;isbn&gt;0954-691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911442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562" w:type="pct"/>
          </w:tcPr>
          <w:p w14:paraId="26716B8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437" w:type="pct"/>
          </w:tcPr>
          <w:p w14:paraId="6836292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00D494B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765A972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80" w:type="pct"/>
          </w:tcPr>
          <w:p w14:paraId="0C66CA5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4" w:type="pct"/>
          </w:tcPr>
          <w:p w14:paraId="5E6CDF3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7" w:type="pct"/>
          </w:tcPr>
          <w:p w14:paraId="11BD287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1.8 ± 13.9</w:t>
            </w:r>
          </w:p>
        </w:tc>
      </w:tr>
      <w:tr w:rsidR="00A92722" w:rsidRPr="00F1002E" w14:paraId="637CE1C4" w14:textId="77777777" w:rsidTr="2E0A4237">
        <w:tc>
          <w:tcPr>
            <w:tcW w:w="686" w:type="pct"/>
          </w:tcPr>
          <w:p w14:paraId="0EEB5242" w14:textId="7678A45B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O'Leary 201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&amp;apos;Leary&lt;/Author&gt;&lt;Year&gt;2011&lt;/Year&gt;&lt;RecNum&gt;97&lt;/RecNum&gt;&lt;DisplayText&gt;[44]&lt;/DisplayText&gt;&lt;record&gt;&lt;rec-number&gt;97&lt;/rec-number&gt;&lt;foreign-keys&gt;&lt;key app="EN" db-id="5e2zp2tr6vstd1e2r9oxta2ltpvrf5x0fe0x" timestamp="1754879742"&gt;97&lt;/key&gt;&lt;/foreign-keys&gt;&lt;ref-type name="Journal Article"&gt;17&lt;/ref-type&gt;&lt;contributors&gt;&lt;authors&gt;&lt;author&gt;O&amp;apos;Leary, Katherine E&lt;/author&gt;&lt;author&gt;Cruess, Dean G&lt;/author&gt;&lt;author&gt;Pleau, Devon&lt;/author&gt;&lt;author&gt;Swede, Helen&lt;/author&gt;&lt;author&gt;Anderson, Joseph&lt;/author&gt;&lt;author&gt;Rosenberg, Daniel&lt;/author&gt;&lt;/authors&gt;&lt;/contributors&gt;&lt;titles&gt;&lt;title&gt;Sex differences in associations between psychosocial factors and aberrant crypt foci among patients at risk for colon cancer&lt;/title&gt;&lt;secondary-title&gt;Gender medicine&lt;/secondary-title&gt;&lt;/titles&gt;&lt;periodical&gt;&lt;full-title&gt;Gender medicine&lt;/full-title&gt;&lt;/periodical&gt;&lt;pages&gt;165-171&lt;/pages&gt;&lt;volume&gt;8&lt;/volume&gt;&lt;number&gt;3&lt;/number&gt;&lt;dates&gt;&lt;year&gt;2011&lt;/year&gt;&lt;/dates&gt;&lt;isbn&gt;1550-8579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4BF5B7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6C247B2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ross -sectional </w:t>
            </w:r>
          </w:p>
        </w:tc>
        <w:tc>
          <w:tcPr>
            <w:tcW w:w="437" w:type="pct"/>
          </w:tcPr>
          <w:p w14:paraId="4E959DD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5CD5727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465" w:type="pct"/>
          </w:tcPr>
          <w:p w14:paraId="0394F08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80" w:type="pct"/>
          </w:tcPr>
          <w:p w14:paraId="03DC7F2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4" w:type="pct"/>
          </w:tcPr>
          <w:p w14:paraId="3D07BF2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7" w:type="pct"/>
          </w:tcPr>
          <w:p w14:paraId="6D3D4B4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6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A92722" w:rsidRPr="00F1002E" w14:paraId="4D5D3572" w14:textId="77777777" w:rsidTr="2E0A4237">
        <w:tc>
          <w:tcPr>
            <w:tcW w:w="686" w:type="pct"/>
          </w:tcPr>
          <w:p w14:paraId="48EDFE6F" w14:textId="593E9D09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arente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ente&lt;/Author&gt;&lt;Year&gt;2014&lt;/Year&gt;&lt;RecNum&gt;6&lt;/RecNum&gt;&lt;DisplayText&gt;[45]&lt;/DisplayText&gt;&lt;record&gt;&lt;rec-number&gt;6&lt;/rec-number&gt;&lt;foreign-keys&gt;&lt;key app="EN" db-id="5e2zp2tr6vstd1e2r9oxta2ltpvrf5x0fe0x" timestamp="1754533586"&gt;6&lt;/key&gt;&lt;/foreign-keys&gt;&lt;ref-type name="Journal Article"&gt;17&lt;/ref-type&gt;&lt;contributors&gt;&lt;authors&gt;&lt;author&gt;Parente, Fabrizio Raffaello&lt;/author&gt;&lt;author&gt;Repici, Alessandro&lt;/author&gt;&lt;author&gt;Crosta, Cristiano&lt;/author&gt;&lt;author&gt;Cipolletta, Livio&lt;/author&gt;&lt;author&gt;Testoni, Pier Alberto&lt;/author&gt;&lt;author&gt;Costamagna, Guido&lt;/author&gt;&lt;author&gt;Andriulli, Angelo&lt;/author&gt;&lt;author&gt;Di Matteo, Giovanni&lt;/author&gt;&lt;author&gt;Sassatelli, Remo&lt;/author&gt;&lt;author&gt;Gallus, Silvano&lt;/author&gt;&lt;/authors&gt;&lt;/contributors&gt;&lt;titles&gt;&lt;title&gt;Overall acceptability and efficacy of commonly used bowel preparations for colonoscopy in Italian clinical practice. A multicentre prospective study&lt;/title&gt;&lt;secondary-title&gt;Digestive and Liver Disease&lt;/secondary-title&gt;&lt;/titles&gt;&lt;periodical&gt;&lt;full-title&gt;Digestive and Liver Disease&lt;/full-title&gt;&lt;/periodical&gt;&lt;pages&gt;795-802&lt;/pages&gt;&lt;volume&gt;46&lt;/volume&gt;&lt;number&gt;9&lt;/number&gt;&lt;dates&gt;&lt;year&gt;2014&lt;/year&gt;&lt;/dates&gt;&lt;isbn&gt;1590-8658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D46C72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4F542E4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Prospe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7" w:type="pct"/>
          </w:tcPr>
          <w:p w14:paraId="6B7FB89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1DD9B3E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ne 2012</w:t>
            </w:r>
          </w:p>
        </w:tc>
        <w:tc>
          <w:tcPr>
            <w:tcW w:w="465" w:type="pct"/>
          </w:tcPr>
          <w:p w14:paraId="43D6809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280" w:type="pct"/>
          </w:tcPr>
          <w:p w14:paraId="171060D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14" w:type="pct"/>
          </w:tcPr>
          <w:p w14:paraId="6A5F401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67" w:type="pct"/>
          </w:tcPr>
          <w:p w14:paraId="6329959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7 </w:t>
            </w:r>
          </w:p>
        </w:tc>
      </w:tr>
      <w:tr w:rsidR="00A92722" w:rsidRPr="00F1002E" w14:paraId="3950C9BA" w14:textId="77777777" w:rsidTr="2E0A4237">
        <w:tc>
          <w:tcPr>
            <w:tcW w:w="686" w:type="pct"/>
          </w:tcPr>
          <w:p w14:paraId="0BD843F6" w14:textId="7A81A878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ohl 2015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hl&lt;/Author&gt;&lt;Year&gt;2015&lt;/Year&gt;&lt;RecNum&gt;81&lt;/RecNum&gt;&lt;DisplayText&gt;[46]&lt;/DisplayText&gt;&lt;record&gt;&lt;rec-number&gt;81&lt;/rec-number&gt;&lt;foreign-keys&gt;&lt;key app="EN" db-id="5e2zp2tr6vstd1e2r9oxta2ltpvrf5x0fe0x" timestamp="1754879742"&gt;81&lt;/key&gt;&lt;/foreign-keys&gt;&lt;ref-type name="Journal Article"&gt;17&lt;/ref-type&gt;&lt;contributors&gt;&lt;authors&gt;&lt;author&gt;Pohl, Jürgen&lt;/author&gt;&lt;author&gt;Halphen, Marc&lt;/author&gt;&lt;author&gt;Kloess, Hans Rudolf&lt;/author&gt;&lt;author&gt;Fischbach, Wolfgang&lt;/author&gt;&lt;/authors&gt;&lt;/contributors&gt;&lt;titles&gt;&lt;title&gt;Impact of the quality of bowel cleansing on the efficacy of colonic cancer screening: a prospective, randomized, blinded study&lt;/title&gt;&lt;secondary-title&gt;PLoS One&lt;/secondary-title&gt;&lt;/titles&gt;&lt;periodical&gt;&lt;full-title&gt;PLoS One&lt;/full-title&gt;&lt;/periodical&gt;&lt;pages&gt;e0126067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02B3FD4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Germany </w:t>
            </w:r>
          </w:p>
        </w:tc>
        <w:tc>
          <w:tcPr>
            <w:tcW w:w="562" w:type="pct"/>
          </w:tcPr>
          <w:p w14:paraId="4E08362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2C125A3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571B33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499F91D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280" w:type="pct"/>
          </w:tcPr>
          <w:p w14:paraId="09ABF3A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14" w:type="pct"/>
          </w:tcPr>
          <w:p w14:paraId="24AF06C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67" w:type="pct"/>
          </w:tcPr>
          <w:p w14:paraId="69A3506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A92722" w:rsidRPr="00F1002E" w14:paraId="3EB1C4F9" w14:textId="77777777" w:rsidTr="2E0A4237">
        <w:tc>
          <w:tcPr>
            <w:tcW w:w="686" w:type="pct"/>
          </w:tcPr>
          <w:p w14:paraId="6B57A887" w14:textId="77777777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ontone 201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ntone&lt;/Author&gt;&lt;Year&gt;2011&lt;/Year&gt;&lt;RecNum&gt;4020&lt;/RecNum&gt;&lt;DisplayText&gt;[47]&lt;/DisplayText&gt;&lt;record&gt;&lt;rec-number&gt;4020&lt;/rec-number&gt;&lt;foreign-keys&gt;&lt;key app="EN" db-id="2rfz2dxz0tt5ase55zhxfda5ra2afw5patte" timestamp="1740961487"&gt;4020&lt;/key&gt;&lt;/foreign-keys&gt;&lt;ref-type name="Journal Article"&gt;17&lt;/ref-type&gt;&lt;contributors&gt;&lt;authors&gt;&lt;author&gt;Pontone, Stefano&lt;/author&gt;&lt;author&gt;Angelini, Rita&lt;/author&gt;&lt;author&gt;Standoli, Monica&lt;/author&gt;&lt;author&gt;Patrizi, Gregorio&lt;/author&gt;&lt;author&gt;Culasso, Franco&lt;/author&gt;&lt;author&gt;Pontone, Paolo&lt;/author&gt;&lt;author&gt;Redler, Adriano&lt;/author&gt;&lt;/authors&gt;&lt;/contributors&gt;&lt;titles&gt;&lt;title&gt;Low-volume plus ascorbic acid vs high-volume plus simethicone bowel preparation before colonoscopy&lt;/title&gt;&lt;secondary-title&gt;World journal of gastroenterology: WJG&lt;/secondary-title&gt;&lt;/titles&gt;&lt;periodical&gt;&lt;full-title&gt;World Journal of Gastroenterology: WJG&lt;/full-title&gt;&lt;/periodical&gt;&lt;pages&gt;4689&lt;/pages&gt;&lt;volume&gt;17&lt;/volume&gt;&lt;number&gt;42&lt;/number&gt;&lt;dates&gt;&lt;year&gt;2011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1CE9399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3A52CA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152B403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374A2D7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y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October 2010</w:t>
            </w:r>
          </w:p>
        </w:tc>
        <w:tc>
          <w:tcPr>
            <w:tcW w:w="465" w:type="pct"/>
          </w:tcPr>
          <w:p w14:paraId="33BEA7F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80" w:type="pct"/>
          </w:tcPr>
          <w:p w14:paraId="343D722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14" w:type="pct"/>
          </w:tcPr>
          <w:p w14:paraId="34507B4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7" w:type="pct"/>
          </w:tcPr>
          <w:p w14:paraId="0E967FC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59.5 </w:t>
            </w:r>
          </w:p>
        </w:tc>
      </w:tr>
      <w:tr w:rsidR="00A92722" w:rsidRPr="00F1002E" w14:paraId="1B0D42EF" w14:textId="77777777" w:rsidTr="2E0A4237">
        <w:tc>
          <w:tcPr>
            <w:tcW w:w="686" w:type="pct"/>
          </w:tcPr>
          <w:p w14:paraId="44DE54B5" w14:textId="4EBD23DB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ontone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ntone&lt;/Author&gt;&lt;Year&gt;2022&lt;/Year&gt;&lt;RecNum&gt;82&lt;/RecNum&gt;&lt;DisplayText&gt;[48]&lt;/DisplayText&gt;&lt;record&gt;&lt;rec-number&gt;82&lt;/rec-number&gt;&lt;foreign-keys&gt;&lt;key app="EN" db-id="5e2zp2tr6vstd1e2r9oxta2ltpvrf5x0fe0x" timestamp="1754879742"&gt;82&lt;/key&gt;&lt;/foreign-keys&gt;&lt;ref-type name="Journal Article"&gt;17&lt;/ref-type&gt;&lt;contributors&gt;&lt;authors&gt;&lt;author&gt;Pontone, Stefano&lt;/author&gt;&lt;author&gt;Lauriola, Marco&lt;/author&gt;&lt;author&gt;Palma, Rossella&lt;/author&gt;&lt;author&gt;Panetta, Cristina&lt;/author&gt;&lt;author&gt;Tomai, Manuela&lt;/author&gt;&lt;author&gt;Baker, Roger&lt;/author&gt;&lt;/authors&gt;&lt;/contributors&gt;&lt;titles&gt;&lt;title&gt;Do difficulties in emotional processing predict procedure pain and shape the patient’s colonoscopy experience?&lt;/title&gt;&lt;secondary-title&gt;BMJ open&lt;/secondary-title&gt;&lt;/titles&gt;&lt;periodical&gt;&lt;full-title&gt;BMJ open&lt;/full-title&gt;&lt;/periodical&gt;&lt;pages&gt;e050544&lt;/pages&gt;&lt;volume&gt;12&lt;/volume&gt;&lt;number&gt;2&lt;/number&gt;&lt;dates&gt;&lt;year&gt;2022&lt;/year&gt;&lt;/dates&gt;&lt;isbn&gt;2044-605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0646BD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4789C08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437" w:type="pct"/>
          </w:tcPr>
          <w:p w14:paraId="0AAC592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10E42F8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1CFF9D5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80" w:type="pct"/>
          </w:tcPr>
          <w:p w14:paraId="1543E9E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4" w:type="pct"/>
          </w:tcPr>
          <w:p w14:paraId="6970E77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7" w:type="pct"/>
          </w:tcPr>
          <w:p w14:paraId="2B6D4C1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.70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A92722" w:rsidRPr="00F1002E" w14:paraId="3C00C7F0" w14:textId="77777777" w:rsidTr="2E0A4237">
        <w:tc>
          <w:tcPr>
            <w:tcW w:w="686" w:type="pct"/>
          </w:tcPr>
          <w:p w14:paraId="66CD9B38" w14:textId="5310E460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Quintana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uintana&lt;/Author&gt;&lt;Year&gt;2023&lt;/Year&gt;&lt;RecNum&gt;93&lt;/RecNum&gt;&lt;DisplayText&gt;[49]&lt;/DisplayText&gt;&lt;record&gt;&lt;rec-number&gt;93&lt;/rec-number&gt;&lt;foreign-keys&gt;&lt;key app="EN" db-id="5e2zp2tr6vstd1e2r9oxta2ltpvrf5x0fe0x" timestamp="1754879742"&gt;93&lt;/key&gt;&lt;/foreign-keys&gt;&lt;ref-type name="Journal Article"&gt;17&lt;/ref-type&gt;&lt;contributors&gt;&lt;authors&gt;&lt;author&gt;Quintana, José M&lt;/author&gt;&lt;author&gt;Anton-Ladislao, Ane&lt;/author&gt;&lt;author&gt;Lázaro, Santiago&lt;/author&gt;&lt;author&gt;Gonzalez, Nerea&lt;/author&gt;&lt;author&gt;Bare, Marisa&lt;/author&gt;&lt;author&gt;de Larrea, Nerea Fernandez&lt;/author&gt;&lt;author&gt;Redondo, Maximino&lt;/author&gt;&lt;author&gt;Escobar, Antonio&lt;/author&gt;&lt;author&gt;Sarasqueta, Cristina&lt;/author&gt;&lt;author&gt;Garcia-Gutierrez, Susana&lt;/author&gt;&lt;/authors&gt;&lt;/contributors&gt;&lt;titles&gt;&lt;title&gt;Quality indicators and outcomes in a prospective cohort of colorectal cancer patients&lt;/title&gt;&lt;secondary-title&gt;Journal of Gastrointestinal Cancer&lt;/secondary-title&gt;&lt;/titles&gt;&lt;periodical&gt;&lt;full-title&gt;Journal of Gastrointestinal Cancer&lt;/full-title&gt;&lt;/periodical&gt;&lt;pages&gt;1-7&lt;/pages&gt;&lt;dates&gt;&lt;year&gt;2023&lt;/year&gt;&lt;/dates&gt;&lt;isbn&gt;1941-6628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8C8AFB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562" w:type="pct"/>
          </w:tcPr>
          <w:p w14:paraId="460A3A2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437" w:type="pct"/>
          </w:tcPr>
          <w:p w14:paraId="1164C97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629102D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ne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December 2012 </w:t>
            </w:r>
          </w:p>
        </w:tc>
        <w:tc>
          <w:tcPr>
            <w:tcW w:w="465" w:type="pct"/>
          </w:tcPr>
          <w:p w14:paraId="7027BA1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48</w:t>
            </w:r>
          </w:p>
        </w:tc>
        <w:tc>
          <w:tcPr>
            <w:tcW w:w="280" w:type="pct"/>
          </w:tcPr>
          <w:p w14:paraId="3F19F99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57</w:t>
            </w:r>
          </w:p>
        </w:tc>
        <w:tc>
          <w:tcPr>
            <w:tcW w:w="314" w:type="pct"/>
          </w:tcPr>
          <w:p w14:paraId="6288E06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967" w:type="pct"/>
          </w:tcPr>
          <w:p w14:paraId="3815EB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68.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</w:tr>
      <w:tr w:rsidR="00A92722" w:rsidRPr="00F1002E" w14:paraId="1B2E904F" w14:textId="77777777" w:rsidTr="2E0A4237">
        <w:tc>
          <w:tcPr>
            <w:tcW w:w="686" w:type="pct"/>
          </w:tcPr>
          <w:p w14:paraId="050310B7" w14:textId="4B77EF0F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gev 1998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gev&lt;/Author&gt;&lt;Year&gt;1998&lt;/Year&gt;&lt;RecNum&gt;54&lt;/RecNum&gt;&lt;DisplayText&gt;[50]&lt;/DisplayText&gt;&lt;record&gt;&lt;rec-number&gt;54&lt;/rec-number&gt;&lt;foreign-keys&gt;&lt;key app="EN" db-id="5e2zp2tr6vstd1e2r9oxta2ltpvrf5x0fe0x" timestamp="1754879742"&gt;54&lt;/key&gt;&lt;/foreign-keys&gt;&lt;ref-type name="Journal Article"&gt;17&lt;/ref-type&gt;&lt;contributors&gt;&lt;authors&gt;&lt;author&gt;Regev, Arie&lt;/author&gt;&lt;author&gt;Fraser, Gerald&lt;/author&gt;&lt;author&gt;Delpre, George&lt;/author&gt;&lt;author&gt;Leiser, Alfredo&lt;/author&gt;&lt;author&gt;Neeman, Ami&lt;/author&gt;&lt;author&gt;Maoz, Eran&lt;/author&gt;&lt;author&gt;Anikin, Victor&lt;/author&gt;&lt;author&gt;Niv, Yaron&lt;/author&gt;&lt;/authors&gt;&lt;/contributors&gt;&lt;titles&gt;&lt;title&gt;Comparison of Two Bowel Preparations for Colonoscopy: Sodium Picosulphate With Magnesium CitrateVersusSulphate-Free Polyethylene Glycol Lavage Solution&lt;/title&gt;&lt;secondary-title&gt;Official journal of the American College of Gastroenterology| ACG&lt;/secondary-title&gt;&lt;/titles&gt;&lt;periodical&gt;&lt;full-title&gt;Official journal of the American College of Gastroenterology| ACG&lt;/full-title&gt;&lt;/periodical&gt;&lt;pages&gt;1478-1482&lt;/pages&gt;&lt;volume&gt;93&lt;/volume&gt;&lt;number&gt;9&lt;/number&gt;&lt;dates&gt;&lt;year&gt;1998&lt;/year&gt;&lt;/dates&gt;&lt;isbn&gt;0002-927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1A4FDB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562" w:type="pct"/>
          </w:tcPr>
          <w:p w14:paraId="11A743E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8E3F11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3BA5F8B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5" w:type="pct"/>
          </w:tcPr>
          <w:p w14:paraId="6942949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80" w:type="pct"/>
          </w:tcPr>
          <w:p w14:paraId="3A4C1D9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4" w:type="pct"/>
          </w:tcPr>
          <w:p w14:paraId="1518A39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7" w:type="pct"/>
          </w:tcPr>
          <w:p w14:paraId="6D48C15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 ±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2 ± 14</w:t>
            </w:r>
          </w:p>
        </w:tc>
      </w:tr>
      <w:tr w:rsidR="00A92722" w:rsidRPr="00F1002E" w14:paraId="139507DD" w14:textId="77777777" w:rsidTr="2E0A4237">
        <w:tc>
          <w:tcPr>
            <w:tcW w:w="686" w:type="pct"/>
          </w:tcPr>
          <w:p w14:paraId="6462EEDA" w14:textId="496955C1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epici 202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pici&lt;/Author&gt;&lt;Year&gt;2021&lt;/Year&gt;&lt;RecNum&gt;90&lt;/RecNum&gt;&lt;DisplayText&gt;[51]&lt;/DisplayText&gt;&lt;record&gt;&lt;rec-number&gt;90&lt;/rec-number&gt;&lt;foreign-keys&gt;&lt;key app="EN" db-id="5e2zp2tr6vstd1e2r9oxta2ltpvrf5x0fe0x" timestamp="1754879742"&gt;90&lt;/key&gt;&lt;/foreign-keys&gt;&lt;ref-type name="Journal Article"&gt;17&lt;/ref-type&gt;&lt;contributors&gt;&lt;authors&gt;&lt;author&gt;Repici, Alessandro&lt;/author&gt;&lt;author&gt;Spada, Cristiano&lt;/author&gt;&lt;author&gt;Cannizzaro, Renato&lt;/author&gt;&lt;author&gt;Traina, Mario&lt;/author&gt;&lt;author&gt;Maselli, Roberta&lt;/author&gt;&lt;author&gt;Maiero, Stefania&lt;/author&gt;&lt;author&gt;Galtieri, Alessia&lt;/author&gt;&lt;author&gt;Guarnieri, Giovanni&lt;/author&gt;&lt;author&gt;Di Leo, Milena&lt;/author&gt;&lt;author&gt;Lorenzetti, Roberto&lt;/author&gt;&lt;/authors&gt;&lt;/contributors&gt;&lt;titles&gt;&lt;title&gt;Novel 1-L polyethylene glycol+ ascorbate versus high-volume polyethylene glycol regimen for colonoscopy cleansing: a multicenter, randomized, phase IV study&lt;/title&gt;&lt;secondary-title&gt;Gastrointestinal Endoscopy&lt;/secondary-title&gt;&lt;/titles&gt;&lt;periodical&gt;&lt;full-title&gt;Gastrointestinal Endoscopy&lt;/full-title&gt;&lt;/periodical&gt;&lt;pages&gt;823-831. e9&lt;/pages&gt;&lt;volume&gt;94&lt;/volume&gt;&lt;number&gt;4&lt;/number&gt;&lt;dates&gt;&lt;year&gt;2021&lt;/year&gt;&lt;/dates&gt;&lt;isbn&gt;0016-510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2721E5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2F023D0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03EC1E7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1458BA4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October 2019</w:t>
            </w:r>
          </w:p>
        </w:tc>
        <w:tc>
          <w:tcPr>
            <w:tcW w:w="465" w:type="pct"/>
          </w:tcPr>
          <w:p w14:paraId="2AEF1ED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280" w:type="pct"/>
          </w:tcPr>
          <w:p w14:paraId="327F114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14" w:type="pct"/>
          </w:tcPr>
          <w:p w14:paraId="4FC664E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67" w:type="pct"/>
          </w:tcPr>
          <w:p w14:paraId="0918B2E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A92722" w:rsidRPr="00F1002E" w14:paraId="03360789" w14:textId="77777777" w:rsidTr="2E0A4237">
        <w:tc>
          <w:tcPr>
            <w:tcW w:w="686" w:type="pct"/>
          </w:tcPr>
          <w:p w14:paraId="575B73FD" w14:textId="00A5FE15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ex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x&lt;/Author&gt;&lt;Year&gt;2014&lt;/Year&gt;&lt;RecNum&gt;55&lt;/RecNum&gt;&lt;DisplayText&gt;[52]&lt;/DisplayText&gt;&lt;record&gt;&lt;rec-number&gt;55&lt;/rec-number&gt;&lt;foreign-keys&gt;&lt;key app="EN" db-id="5e2zp2tr6vstd1e2r9oxta2ltpvrf5x0fe0x" timestamp="1754879742"&gt;55&lt;/key&gt;&lt;/foreign-keys&gt;&lt;ref-type name="Journal Article"&gt;17&lt;/ref-type&gt;&lt;contributors&gt;&lt;authors&gt;&lt;author&gt;Rex, Douglas K&lt;/author&gt;&lt;author&gt;McGowan, John&lt;/author&gt;&lt;author&gt;Di Palma, Jack A&lt;/author&gt;&lt;/authors&gt;&lt;/contributors&gt;&lt;titles&gt;&lt;title&gt;A randomized, controlled trial of oral sulfate solution plus polyethylene glycol as a bowel preparation for colonoscopy&lt;/title&gt;&lt;secondary-title&gt;Gastrointestinal Endoscopy&lt;/secondary-title&gt;&lt;/titles&gt;&lt;periodical&gt;&lt;full-title&gt;Gastrointestinal Endoscopy&lt;/full-title&gt;&lt;/periodical&gt;&lt;pages&gt;482-491&lt;/pages&gt;&lt;volume&gt;80&lt;/volume&gt;&lt;number&gt;3&lt;/number&gt;&lt;dates&gt;&lt;year&gt;2014&lt;/year&gt;&lt;/dates&gt;&lt;isbn&gt;0016-510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A7D8E6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6DCD931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0290824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7CE24B6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gust 25,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November 21, 2008</w:t>
            </w:r>
          </w:p>
        </w:tc>
        <w:tc>
          <w:tcPr>
            <w:tcW w:w="465" w:type="pct"/>
          </w:tcPr>
          <w:p w14:paraId="1074CE4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80" w:type="pct"/>
          </w:tcPr>
          <w:p w14:paraId="6C1A220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314" w:type="pct"/>
          </w:tcPr>
          <w:p w14:paraId="4198552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67" w:type="pct"/>
          </w:tcPr>
          <w:p w14:paraId="0C06FD7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A92722" w:rsidRPr="00F1002E" w14:paraId="4AF372C4" w14:textId="77777777" w:rsidTr="2E0A4237">
        <w:tc>
          <w:tcPr>
            <w:tcW w:w="686" w:type="pct"/>
          </w:tcPr>
          <w:p w14:paraId="4ACBD5AE" w14:textId="59FA4AF5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istvedt 200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stvedt&lt;/Author&gt;&lt;Year&gt;2003&lt;/Year&gt;&lt;RecNum&gt;56&lt;/RecNum&gt;&lt;DisplayText&gt;[53]&lt;/DisplayText&gt;&lt;record&gt;&lt;rec-number&gt;56&lt;/rec-number&gt;&lt;foreign-keys&gt;&lt;key app="EN" db-id="5e2zp2tr6vstd1e2r9oxta2ltpvrf5x0fe0x" timestamp="1754879742"&gt;56&lt;/key&gt;&lt;/foreign-keys&gt;&lt;ref-type name="Journal Article"&gt;17&lt;/ref-type&gt;&lt;contributors&gt;&lt;authors&gt;&lt;author&gt;Ristvedt, Stephen L&lt;/author&gt;&lt;author&gt;McFarland, Elizabeth G&lt;/author&gt;&lt;author&gt;Weinstock, Leonard B&lt;/author&gt;&lt;author&gt;Thyssen, Eric P&lt;/author&gt;&lt;/authors&gt;&lt;/contributors&gt;&lt;titles&gt;&lt;title&gt;Patient preferences for CT colonography, conventional colonoscopy, and bowel preparation&lt;/title&gt;&lt;secondary-title&gt;Official journal of the American College of Gastroenterology| ACG&lt;/secondary-title&gt;&lt;/titles&gt;&lt;periodical&gt;&lt;full-title&gt;Official journal of the American College of Gastroenterology| ACG&lt;/full-title&gt;&lt;/periodical&gt;&lt;pages&gt;578-585&lt;/pages&gt;&lt;volume&gt;98&lt;/volume&gt;&lt;number&gt;3&lt;/number&gt;&lt;dates&gt;&lt;year&gt;2003&lt;/year&gt;&lt;/dates&gt;&lt;isbn&gt;0002-927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08D155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61DA03D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437" w:type="pct"/>
          </w:tcPr>
          <w:p w14:paraId="03D154E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10B2CB9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ly 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y 2001</w:t>
            </w:r>
          </w:p>
        </w:tc>
        <w:tc>
          <w:tcPr>
            <w:tcW w:w="465" w:type="pct"/>
          </w:tcPr>
          <w:p w14:paraId="3638C64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80" w:type="pct"/>
          </w:tcPr>
          <w:p w14:paraId="3B1C7A8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4" w:type="pct"/>
          </w:tcPr>
          <w:p w14:paraId="4E94440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7" w:type="pct"/>
          </w:tcPr>
          <w:p w14:paraId="2901F3D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2722" w:rsidRPr="00F1002E" w14:paraId="3BDD1627" w14:textId="77777777" w:rsidTr="2E0A4237">
        <w:tc>
          <w:tcPr>
            <w:tcW w:w="686" w:type="pct"/>
          </w:tcPr>
          <w:p w14:paraId="78869ADF" w14:textId="77777777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ivas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vas&lt;/Author&gt;&lt;Year&gt;2014&lt;/Year&gt;&lt;RecNum&gt;4027&lt;/RecNum&gt;&lt;DisplayText&gt;[54]&lt;/DisplayText&gt;&lt;record&gt;&lt;rec-number&gt;4027&lt;/rec-number&gt;&lt;foreign-keys&gt;&lt;key app="EN" db-id="2rfz2dxz0tt5ase55zhxfda5ra2afw5patte" timestamp="1740961779"&gt;4027&lt;/key&gt;&lt;/foreign-keys&gt;&lt;ref-type name="Journal Article"&gt;17&lt;/ref-type&gt;&lt;contributors&gt;&lt;authors&gt;&lt;author&gt;Rivas, John M&lt;/author&gt;&lt;author&gt;Perez, Alejandro&lt;/author&gt;&lt;author&gt;Hernandez, Marlow&lt;/author&gt;&lt;author&gt;Schneider, Alison&lt;/author&gt;&lt;author&gt;Castro, Fernando J&lt;/author&gt;&lt;/authors&gt;&lt;/contributors&gt;&lt;titles&gt;&lt;title&gt;Efficacy of morning-only 4 liter sulfa free polyethylene glycol vs 2 liter polyethylene glycol with ascorbic acid for afternoon colonoscopy&lt;/title&gt;&lt;secondary-title&gt;World Journal of Gastroenterology: WJG&lt;/secondary-title&gt;&lt;/titles&gt;&lt;periodical&gt;&lt;full-title&gt;World Journal of Gastroenterology: WJG&lt;/full-title&gt;&lt;/periodical&gt;&lt;pages&gt;10620&lt;/pages&gt;&lt;volume&gt;20&lt;/volume&gt;&lt;number&gt;30&lt;/number&gt;&lt;dates&gt;&lt;year&gt;2014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EF05CC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4623998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EC4BC9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3C838E5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October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 2012</w:t>
            </w:r>
          </w:p>
        </w:tc>
        <w:tc>
          <w:tcPr>
            <w:tcW w:w="465" w:type="pct"/>
          </w:tcPr>
          <w:p w14:paraId="1DF8CD9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80" w:type="pct"/>
          </w:tcPr>
          <w:p w14:paraId="6CF3EAD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14" w:type="pct"/>
          </w:tcPr>
          <w:p w14:paraId="6485949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7" w:type="pct"/>
          </w:tcPr>
          <w:p w14:paraId="73A27E8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</w:tr>
      <w:tr w:rsidR="00A92722" w:rsidRPr="00F1002E" w14:paraId="798D3456" w14:textId="77777777" w:rsidTr="2E0A4237">
        <w:tc>
          <w:tcPr>
            <w:tcW w:w="686" w:type="pct"/>
          </w:tcPr>
          <w:p w14:paraId="2BA79BA1" w14:textId="7BA91AA8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osati 2016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sati&lt;/Author&gt;&lt;Year&gt;2016&lt;/Year&gt;&lt;RecNum&gt;106&lt;/RecNum&gt;&lt;DisplayText&gt;[55]&lt;/DisplayText&gt;&lt;record&gt;&lt;rec-number&gt;106&lt;/rec-number&gt;&lt;foreign-keys&gt;&lt;key app="EN" db-id="5e2zp2tr6vstd1e2r9oxta2ltpvrf5x0fe0x" timestamp="1754879743"&gt;106&lt;/key&gt;&lt;/foreign-keys&gt;&lt;ref-type name="Journal Article"&gt;17&lt;/ref-type&gt;&lt;contributors&gt;&lt;authors&gt;&lt;author&gt;Rosati, G&lt;/author&gt;&lt;author&gt;Ambrosini, G&lt;/author&gt;&lt;author&gt;Barni, S&lt;/author&gt;&lt;author&gt;Andreoni, B&lt;/author&gt;&lt;author&gt;Corradini, G&lt;/author&gt;&lt;author&gt;Luchena, G&lt;/author&gt;&lt;author&gt;Daniele, B&lt;/author&gt;&lt;author&gt;Gaion, F&lt;/author&gt;&lt;author&gt;Oliverio, G&lt;/author&gt;&lt;author&gt;Duro, M&lt;/author&gt;&lt;/authors&gt;&lt;/contributors&gt;&lt;titles&gt;&lt;title&gt;A randomized trial of intensive versus minimal surveillance of patients with resected Dukes B2-C colorectal carcinoma&lt;/title&gt;&lt;secondary-title&gt;Annals of oncology&lt;/secondary-title&gt;&lt;/titles&gt;&lt;periodical&gt;&lt;full-title&gt;Annals of oncology&lt;/full-title&gt;&lt;/periodical&gt;&lt;pages&gt;274-280&lt;/pages&gt;&lt;volume&gt;27&lt;/volume&gt;&lt;number&gt;2&lt;/number&gt;&lt;dates&gt;&lt;year&gt;2016&lt;/year&gt;&lt;/dates&gt;&lt;isbn&gt;0923-7534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80A319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1A1CB63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A86047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6266F9F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19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465" w:type="pct"/>
          </w:tcPr>
          <w:p w14:paraId="2390484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</w:tc>
        <w:tc>
          <w:tcPr>
            <w:tcW w:w="280" w:type="pct"/>
          </w:tcPr>
          <w:p w14:paraId="7132AE6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314" w:type="pct"/>
          </w:tcPr>
          <w:p w14:paraId="405A807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967" w:type="pct"/>
          </w:tcPr>
          <w:p w14:paraId="6AFFFCA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A92722" w:rsidRPr="00F1002E" w14:paraId="7DFFA7EF" w14:textId="77777777" w:rsidTr="2E0A4237">
        <w:tc>
          <w:tcPr>
            <w:tcW w:w="686" w:type="pct"/>
          </w:tcPr>
          <w:p w14:paraId="391DD023" w14:textId="77777777" w:rsidR="00154410" w:rsidRPr="00F1002E" w:rsidRDefault="00154410" w:rsidP="007F0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adeghi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deghi&lt;/Author&gt;&lt;Year&gt;2022&lt;/Year&gt;&lt;RecNum&gt;4029&lt;/RecNum&gt;&lt;DisplayText&gt;[56]&lt;/DisplayText&gt;&lt;record&gt;&lt;rec-number&gt;4029&lt;/rec-number&gt;&lt;foreign-keys&gt;&lt;key app="EN" db-id="2rfz2dxz0tt5ase55zhxfda5ra2afw5patte" timestamp="1740961832"&gt;4029&lt;/key&gt;&lt;/foreign-keys&gt;&lt;ref-type name="Journal Article"&gt;17&lt;/ref-type&gt;&lt;contributors&gt;&lt;authors&gt;&lt;author&gt;Sadeghi, Amir&lt;/author&gt;&lt;author&gt;Rahmani, Khaled&lt;/author&gt;&lt;author&gt;Ketabi Moghadam, Pardis&lt;/author&gt;&lt;author&gt;Abdi, Saeed&lt;/author&gt;&lt;author&gt;Jahanian, Ali&lt;/author&gt;&lt;author&gt;Fathy, Mobin&lt;/author&gt;&lt;author&gt;Mohammadi, Mahsa&lt;/author&gt;&lt;author&gt;Mahdavi Roshan, Mehran&lt;/author&gt;&lt;author&gt;Olfatifar, Meysam&lt;/author&gt;&lt;author&gt;Zali, Mohammad Reza&lt;/author&gt;&lt;/authors&gt;&lt;/contributors&gt;&lt;titles&gt;&lt;title&gt;Low volume polyethylene glycol combined with senna versus high volume polyethylene glycol, which regimen is better for bowel preparation for colonoscopy? A randomized, controlled, and single‐blinded trial&lt;/title&gt;&lt;secondary-title&gt;Health science reports&lt;/secondary-title&gt;&lt;/titles&gt;&lt;periodical&gt;&lt;full-title&gt;Health science reports&lt;/full-title&gt;&lt;/periodical&gt;&lt;pages&gt;e829&lt;/pages&gt;&lt;volume&gt;5&lt;/volume&gt;&lt;number&gt;5&lt;/number&gt;&lt;dates&gt;&lt;year&gt;2022&lt;/year&gt;&lt;/dates&gt;&lt;isbn&gt;2398-883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7C6A32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</w:p>
        </w:tc>
        <w:tc>
          <w:tcPr>
            <w:tcW w:w="562" w:type="pct"/>
          </w:tcPr>
          <w:p w14:paraId="2A6E2A9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5F63F23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1850E7C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February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  <w:tc>
          <w:tcPr>
            <w:tcW w:w="465" w:type="pct"/>
          </w:tcPr>
          <w:p w14:paraId="72D87A0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80" w:type="pct"/>
          </w:tcPr>
          <w:p w14:paraId="75CF773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314" w:type="pct"/>
          </w:tcPr>
          <w:p w14:paraId="331CD32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67" w:type="pct"/>
          </w:tcPr>
          <w:p w14:paraId="73DCF06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49.47 ± 11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.88 ± 11.75</w:t>
            </w:r>
          </w:p>
        </w:tc>
      </w:tr>
      <w:tr w:rsidR="00A92722" w:rsidRPr="00F1002E" w14:paraId="73E946CA" w14:textId="77777777" w:rsidTr="2E0A4237">
        <w:tc>
          <w:tcPr>
            <w:tcW w:w="686" w:type="pct"/>
          </w:tcPr>
          <w:p w14:paraId="53DA7A3A" w14:textId="7546B8D2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amarasena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marasena&lt;/Author&gt;&lt;Year&gt;2022&lt;/Year&gt;&lt;RecNum&gt;57&lt;/RecNum&gt;&lt;DisplayText&gt;[57]&lt;/DisplayText&gt;&lt;record&gt;&lt;rec-number&gt;57&lt;/rec-number&gt;&lt;foreign-keys&gt;&lt;key app="EN" db-id="5e2zp2tr6vstd1e2r9oxta2ltpvrf5x0fe0x" timestamp="1754879742"&gt;57&lt;/key&gt;&lt;/foreign-keys&gt;&lt;ref-type name="Journal Article"&gt;17&lt;/ref-type&gt;&lt;contributors&gt;&lt;authors&gt;&lt;author&gt;Samarasena, Jason B&lt;/author&gt;&lt;author&gt;El Hage Chehade, Nabil&lt;/author&gt;&lt;author&gt;Abadir, Alexander&lt;/author&gt;&lt;author&gt;Yu, Allen&lt;/author&gt;&lt;author&gt;Tran, Elise&lt;/author&gt;&lt;author&gt;Mai, Daniel&lt;/author&gt;&lt;author&gt;Thieu, Daniel&lt;/author&gt;&lt;author&gt;Albers, Gregory&lt;/author&gt;&lt;author&gt;Parekh, Nimisha K&lt;/author&gt;&lt;author&gt;Karnes, William E&lt;/author&gt;&lt;/authors&gt;&lt;/contributors&gt;&lt;titles&gt;&lt;title&gt;Single-day low-residue diet prior to colonoscopy demonstrates improved bowel preparation quality and patient tolerance over clear liquid diet: a randomized, single-blinded, dual-center trial&lt;/title&gt;&lt;secondary-title&gt;Digestive Diseases and Sciences&lt;/secondary-title&gt;&lt;/titles&gt;&lt;periodical&gt;&lt;full-title&gt;Digestive Diseases and Sciences&lt;/full-title&gt;&lt;/periodical&gt;&lt;pages&gt;2358-2366&lt;/pages&gt;&lt;volume&gt;67&lt;/volume&gt;&lt;number&gt;6&lt;/number&gt;&lt;dates&gt;&lt;year&gt;2022&lt;/year&gt;&lt;/dates&gt;&lt;isbn&gt;0163-211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F8FED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4F930BD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73B04E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0E38408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October 20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October 2017</w:t>
            </w:r>
          </w:p>
        </w:tc>
        <w:tc>
          <w:tcPr>
            <w:tcW w:w="465" w:type="pct"/>
          </w:tcPr>
          <w:p w14:paraId="1F0F50E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80" w:type="pct"/>
          </w:tcPr>
          <w:p w14:paraId="299EB48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14" w:type="pct"/>
          </w:tcPr>
          <w:p w14:paraId="4880BB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7" w:type="pct"/>
          </w:tcPr>
          <w:p w14:paraId="0DAE546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</w:tr>
      <w:tr w:rsidR="00A92722" w:rsidRPr="00F1002E" w14:paraId="4E7DF0D0" w14:textId="77777777" w:rsidTr="2E0A4237">
        <w:tc>
          <w:tcPr>
            <w:tcW w:w="686" w:type="pct"/>
          </w:tcPr>
          <w:p w14:paraId="574D9CE1" w14:textId="2644E5CC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caglione 202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aglione&lt;/Author&gt;&lt;Year&gt;2023&lt;/Year&gt;&lt;RecNum&gt;83&lt;/RecNum&gt;&lt;DisplayText&gt;[58]&lt;/DisplayText&gt;&lt;record&gt;&lt;rec-number&gt;83&lt;/rec-number&gt;&lt;foreign-keys&gt;&lt;key app="EN" db-id="5e2zp2tr6vstd1e2r9oxta2ltpvrf5x0fe0x" timestamp="1754879742"&gt;83&lt;/key&gt;&lt;/foreign-keys&gt;&lt;ref-type name="Journal Article"&gt;17&lt;/ref-type&gt;&lt;contributors&gt;&lt;authors&gt;&lt;author&gt;Scaglione, Giuseppe&lt;/author&gt;&lt;author&gt;Oliviero, Giovanni&lt;/author&gt;&lt;author&gt;Labianca, Orazio&lt;/author&gt;&lt;author&gt;Bianco, Maria Antonia&lt;/author&gt;&lt;author&gt;Granata, Rocco&lt;/author&gt;&lt;author&gt;Ruggiero, Luigi&lt;/author&gt;&lt;author&gt;Iovino, Paola&lt;/author&gt;&lt;/authors&gt;&lt;/contributors&gt;&lt;titles&gt;&lt;title&gt;One-Day versus Three-Day Low-Residue Diet and Bowel Preparation Quality before Colonoscopy: A Multicenter, Randomized, Controlled Trial&lt;/title&gt;&lt;secondary-title&gt;Digestive Diseases&lt;/secondary-title&gt;&lt;/titles&gt;&lt;periodical&gt;&lt;full-title&gt;Digestive Diseases&lt;/full-title&gt;&lt;/periodical&gt;&lt;pages&gt;708-718&lt;/pages&gt;&lt;volume&gt;41&lt;/volume&gt;&lt;number&gt;5&lt;/number&gt;&lt;dates&gt;&lt;year&gt;2023&lt;/year&gt;&lt;/dates&gt;&lt;isbn&gt;0257-2753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7885A5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24FEF6C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44E001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1F665D5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465" w:type="pct"/>
          </w:tcPr>
          <w:p w14:paraId="35182E3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80" w:type="pct"/>
          </w:tcPr>
          <w:p w14:paraId="7BB2031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14" w:type="pct"/>
          </w:tcPr>
          <w:p w14:paraId="772D870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67" w:type="pct"/>
          </w:tcPr>
          <w:p w14:paraId="28A1491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A92722" w:rsidRPr="00F1002E" w14:paraId="6AB4FA96" w14:textId="77777777" w:rsidTr="2E0A4237">
        <w:tc>
          <w:tcPr>
            <w:tcW w:w="686" w:type="pct"/>
          </w:tcPr>
          <w:p w14:paraId="508C4642" w14:textId="2B47BE66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eo 201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o&lt;/Author&gt;&lt;Year&gt;2013&lt;/Year&gt;&lt;RecNum&gt;58&lt;/RecNum&gt;&lt;DisplayText&gt;[59]&lt;/DisplayText&gt;&lt;record&gt;&lt;rec-number&gt;58&lt;/rec-number&gt;&lt;foreign-keys&gt;&lt;key app="EN" db-id="5e2zp2tr6vstd1e2r9oxta2ltpvrf5x0fe0x" timestamp="1754879742"&gt;58&lt;/key&gt;&lt;/foreign-keys&gt;&lt;ref-type name="Journal Article"&gt;17&lt;/ref-type&gt;&lt;contributors&gt;&lt;authors&gt;&lt;author&gt;Seo, Eun Hee&lt;/author&gt;&lt;author&gt;Kim, Tae Oh&lt;/author&gt;&lt;author&gt;Park, Min Jae&lt;/author&gt;&lt;author&gt;Heo, Nae Yun&lt;/author&gt;&lt;author&gt;Park, Jongha&lt;/author&gt;&lt;author&gt;Yang, Sung Yeon&lt;/author&gt;&lt;/authors&gt;&lt;/contributors&gt;&lt;titles&gt;&lt;title&gt;Low-volume morning-only polyethylene glycol with specially designed test meals versus standard-volume split-dose polyethylene glycol with standard diet for colonoscopy: a prospective, randomized trial&lt;/title&gt;&lt;secondary-title&gt;Digestion&lt;/secondary-title&gt;&lt;/titles&gt;&lt;periodical&gt;&lt;full-title&gt;Digestion&lt;/full-title&gt;&lt;/periodical&gt;&lt;pages&gt;110-118&lt;/pages&gt;&lt;volume&gt;88&lt;/volume&gt;&lt;number&gt;2&lt;/number&gt;&lt;dates&gt;&lt;year&gt;2013&lt;/year&gt;&lt;/dates&gt;&lt;isbn&gt;0012-2823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5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07044F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562" w:type="pct"/>
          </w:tcPr>
          <w:p w14:paraId="5E13972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09A3C3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2805A2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pril 2012</w:t>
            </w:r>
          </w:p>
        </w:tc>
        <w:tc>
          <w:tcPr>
            <w:tcW w:w="465" w:type="pct"/>
          </w:tcPr>
          <w:p w14:paraId="7B43D74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80" w:type="pct"/>
          </w:tcPr>
          <w:p w14:paraId="74A7D20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14" w:type="pct"/>
          </w:tcPr>
          <w:p w14:paraId="653253B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7" w:type="pct"/>
          </w:tcPr>
          <w:p w14:paraId="56C1FA8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</w:tr>
      <w:tr w:rsidR="00A92722" w:rsidRPr="00F1002E" w14:paraId="41EEF426" w14:textId="77777777" w:rsidTr="2E0A4237">
        <w:tc>
          <w:tcPr>
            <w:tcW w:w="686" w:type="pct"/>
          </w:tcPr>
          <w:p w14:paraId="3BFE3BC3" w14:textId="51873EFB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hafer 2018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fer&lt;/Author&gt;&lt;Year&gt;2018&lt;/Year&gt;&lt;RecNum&gt;98&lt;/RecNum&gt;&lt;DisplayText&gt;[60]&lt;/DisplayText&gt;&lt;record&gt;&lt;rec-number&gt;98&lt;/rec-number&gt;&lt;foreign-keys&gt;&lt;key app="EN" db-id="5e2zp2tr6vstd1e2r9oxta2ltpvrf5x0fe0x" timestamp="1754879742"&gt;98&lt;/key&gt;&lt;/foreign-keys&gt;&lt;ref-type name="Journal Article"&gt;17&lt;/ref-type&gt;&lt;contributors&gt;&lt;authors&gt;&lt;author&gt;Shafer, LA&lt;/author&gt;&lt;author&gt;Walker, JR&lt;/author&gt;&lt;author&gt;Waldman, Cı&lt;/author&gt;&lt;author&gt;Yang, C&lt;/author&gt;&lt;author&gt;Michaud, V&lt;/author&gt;&lt;author&gt;Bernstein, CN&lt;/author&gt;&lt;author&gt;Hathout, L&lt;/author&gt;&lt;author&gt;Park, J&lt;/author&gt;&lt;author&gt;Sisler, J&lt;/author&gt;&lt;author&gt;Restall, G&lt;/author&gt;&lt;/authors&gt;&lt;/contributors&gt;&lt;titles&gt;&lt;title&gt;Factors associated with anxiety about colonoscopy: the preparation, the procedure, and the anticipated findings&lt;/title&gt;&lt;secondary-title&gt;Digestive Diseases and Sciences&lt;/secondary-title&gt;&lt;/titles&gt;&lt;periodical&gt;&lt;full-title&gt;Digestive Diseases and Sciences&lt;/full-title&gt;&lt;/periodical&gt;&lt;pages&gt;610-618&lt;/pages&gt;&lt;volume&gt;63&lt;/volume&gt;&lt;dates&gt;&lt;year&gt;2018&lt;/year&gt;&lt;/dates&gt;&lt;isbn&gt;0163-211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347779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562" w:type="pct"/>
          </w:tcPr>
          <w:p w14:paraId="07C2B35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5366FD4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310E68A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gust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ne 2016</w:t>
            </w:r>
          </w:p>
        </w:tc>
        <w:tc>
          <w:tcPr>
            <w:tcW w:w="465" w:type="pct"/>
          </w:tcPr>
          <w:p w14:paraId="10D09CF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280" w:type="pct"/>
          </w:tcPr>
          <w:p w14:paraId="2E2182B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314" w:type="pct"/>
          </w:tcPr>
          <w:p w14:paraId="56A0BD6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967" w:type="pct"/>
          </w:tcPr>
          <w:p w14:paraId="6F8E520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56 </w:t>
            </w:r>
          </w:p>
        </w:tc>
      </w:tr>
      <w:tr w:rsidR="00A92722" w:rsidRPr="00F1002E" w14:paraId="65B84654" w14:textId="77777777" w:rsidTr="2E0A4237">
        <w:tc>
          <w:tcPr>
            <w:tcW w:w="686" w:type="pct"/>
          </w:tcPr>
          <w:p w14:paraId="07192276" w14:textId="77777777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havakhi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vakhi&lt;/Author&gt;&lt;Year&gt;2021&lt;/Year&gt;&lt;RecNum&gt;4034&lt;/RecNum&gt;&lt;DisplayText&gt;[61]&lt;/DisplayText&gt;&lt;record&gt;&lt;rec-number&gt;4034&lt;/rec-number&gt;&lt;foreign-keys&gt;&lt;key app="EN" db-id="2rfz2dxz0tt5ase55zhxfda5ra2afw5patte" timestamp="1740962051"&gt;4034&lt;/key&gt;&lt;/foreign-keys&gt;&lt;ref-type name="Journal Article"&gt;17&lt;/ref-type&gt;&lt;contributors&gt;&lt;authors&gt;&lt;author&gt;Shavakhi, Ahmad&lt;/author&gt;&lt;author&gt;Khodadoostan, Mahsa&lt;/author&gt;&lt;author&gt;Nabavi, Seid Javad Shariaat&lt;/author&gt;&lt;author&gt;Sadeghian, Sina&lt;/author&gt;&lt;author&gt;Gholamrezaei, Ali&lt;/author&gt;&lt;author&gt;Shavakhi, Alireza&lt;/author&gt;&lt;/authors&gt;&lt;/contributors&gt;&lt;titles&gt;&lt;title&gt;Assessment of pain between sedated and unsedated colonoscopy: double-blind randomized clinical trail&lt;/title&gt;&lt;secondary-title&gt;Journal of Research in Medical Sciences&lt;/secondary-title&gt;&lt;/titles&gt;&lt;periodical&gt;&lt;full-title&gt;Journal of Research in Medical Sciences&lt;/full-title&gt;&lt;/periodical&gt;&lt;pages&gt;36&lt;/pages&gt;&lt;volume&gt;26&lt;/volume&gt;&lt;number&gt;1&lt;/number&gt;&lt;dates&gt;&lt;year&gt;2021&lt;/year&gt;&lt;/dates&gt;&lt;isbn&gt;1735-199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A4BB55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562" w:type="pct"/>
          </w:tcPr>
          <w:p w14:paraId="7579F9A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36BEE2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3E9B867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eptember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eptember 2019</w:t>
            </w:r>
          </w:p>
        </w:tc>
        <w:tc>
          <w:tcPr>
            <w:tcW w:w="465" w:type="pct"/>
          </w:tcPr>
          <w:p w14:paraId="6F823D3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80" w:type="pct"/>
          </w:tcPr>
          <w:p w14:paraId="7273A42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4" w:type="pct"/>
          </w:tcPr>
          <w:p w14:paraId="596E1E8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7" w:type="pct"/>
          </w:tcPr>
          <w:p w14:paraId="7096D6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A92722" w:rsidRPr="00F1002E" w14:paraId="579C34F4" w14:textId="77777777" w:rsidTr="2E0A4237">
        <w:tc>
          <w:tcPr>
            <w:tcW w:w="686" w:type="pct"/>
          </w:tcPr>
          <w:p w14:paraId="696EFD86" w14:textId="19A08E3B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heng 202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ng&lt;/Author&gt;&lt;Year&gt;2021&lt;/Year&gt;&lt;RecNum&gt;84&lt;/RecNum&gt;&lt;DisplayText&gt;[62]&lt;/DisplayText&gt;&lt;record&gt;&lt;rec-number&gt;84&lt;/rec-number&gt;&lt;foreign-keys&gt;&lt;key app="EN" db-id="5e2zp2tr6vstd1e2r9oxta2ltpvrf5x0fe0x" timestamp="1754879742"&gt;84&lt;/key&gt;&lt;/foreign-keys&gt;&lt;ref-type name="Journal Article"&gt;17&lt;/ref-type&gt;&lt;contributors&gt;&lt;authors&gt;&lt;author&gt;Sheng, Li-Ping&lt;/author&gt;&lt;author&gt;Han, Chao-Qun&lt;/author&gt;&lt;author&gt;Nie, Chi&lt;/author&gt;&lt;author&gt;Xu, Tao&lt;/author&gt;&lt;author&gt;Zhang, Kun&lt;/author&gt;&lt;author&gt;Li, Xuan-Ji&lt;/author&gt;&lt;author&gt;Xie, Xin-Ru&lt;/author&gt;&lt;author&gt;Lin, Rong&lt;/author&gt;&lt;author&gt;Ding, Zhen&lt;/author&gt;&lt;/authors&gt;&lt;/contributors&gt;&lt;titles&gt;&lt;title&gt;Watching videos of colonoscopies and receiving interpretations reduce pain and anxiety while increasing the satisfaction of patients&lt;/title&gt;&lt;secondary-title&gt;Digestive Diseases and Sciences&lt;/secondary-title&gt;&lt;/titles&gt;&lt;periodical&gt;&lt;full-title&gt;Digestive Diseases and Sciences&lt;/full-title&gt;&lt;/periodical&gt;&lt;pages&gt;541-546&lt;/pages&gt;&lt;volume&gt;66&lt;/volume&gt;&lt;dates&gt;&lt;year&gt;2021&lt;/year&gt;&lt;/dates&gt;&lt;isbn&gt;0163-211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200E4E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62" w:type="pct"/>
          </w:tcPr>
          <w:p w14:paraId="575B63D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811FFB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158C6D7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December 2019</w:t>
            </w:r>
          </w:p>
        </w:tc>
        <w:tc>
          <w:tcPr>
            <w:tcW w:w="465" w:type="pct"/>
          </w:tcPr>
          <w:p w14:paraId="47515C5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80" w:type="pct"/>
          </w:tcPr>
          <w:p w14:paraId="174FEF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14" w:type="pct"/>
          </w:tcPr>
          <w:p w14:paraId="709F7FE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7" w:type="pct"/>
          </w:tcPr>
          <w:p w14:paraId="31F9CF8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44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A92722" w:rsidRPr="00F1002E" w14:paraId="33C59EDF" w14:textId="77777777" w:rsidTr="2E0A4237">
        <w:tc>
          <w:tcPr>
            <w:tcW w:w="686" w:type="pct"/>
          </w:tcPr>
          <w:p w14:paraId="1EA86197" w14:textId="77777777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rinawasatien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rinawasatien&lt;/Author&gt;&lt;Year&gt;2022&lt;/Year&gt;&lt;RecNum&gt;4036&lt;/RecNum&gt;&lt;DisplayText&gt;[63]&lt;/DisplayText&gt;&lt;record&gt;&lt;rec-number&gt;4036&lt;/rec-number&gt;&lt;foreign-keys&gt;&lt;key app="EN" db-id="2rfz2dxz0tt5ase55zhxfda5ra2afw5patte" timestamp="1740962135"&gt;4036&lt;/key&gt;&lt;/foreign-keys&gt;&lt;ref-type name="Journal Article"&gt;17&lt;/ref-type&gt;&lt;contributors&gt;&lt;authors&gt;&lt;author&gt;Sirinawasatien, Apichet&lt;/author&gt;&lt;author&gt;Sakulthongthawin, Pallop&lt;/author&gt;&lt;author&gt;Chanpiwat, Kanokpoj&lt;/author&gt;&lt;author&gt;Chantarojanasiri, Tanyaporn&lt;/author&gt;&lt;/authors&gt;&lt;/contributors&gt;&lt;titles&gt;&lt;title&gt;Bowel preparation using 2-L split-dose polyethylene glycol regimen plus lubiprostone versus 4-L split-dose polyethylene glycol regimen: a randomized controlled trial&lt;/title&gt;&lt;secondary-title&gt;BMC gastroenterology&lt;/secondary-title&gt;&lt;/titles&gt;&lt;periodical&gt;&lt;full-title&gt;BMC gastroenterology&lt;/full-title&gt;&lt;/periodical&gt;&lt;pages&gt;424&lt;/pages&gt;&lt;volume&gt;22&lt;/volume&gt;&lt;number&gt;1&lt;/number&gt;&lt;dates&gt;&lt;year&gt;2022&lt;/year&gt;&lt;/dates&gt;&lt;isbn&gt;1471-230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CB4956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562" w:type="pct"/>
          </w:tcPr>
          <w:p w14:paraId="76D3749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292BBFB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0E66654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December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une 2021</w:t>
            </w:r>
          </w:p>
        </w:tc>
        <w:tc>
          <w:tcPr>
            <w:tcW w:w="465" w:type="pct"/>
          </w:tcPr>
          <w:p w14:paraId="094875E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80" w:type="pct"/>
          </w:tcPr>
          <w:p w14:paraId="3BDF738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14" w:type="pct"/>
          </w:tcPr>
          <w:p w14:paraId="0660221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7" w:type="pct"/>
          </w:tcPr>
          <w:p w14:paraId="3108A59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8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A92722" w:rsidRPr="00F1002E" w14:paraId="4CF038BF" w14:textId="77777777" w:rsidTr="2E0A4237">
        <w:tc>
          <w:tcPr>
            <w:tcW w:w="686" w:type="pct"/>
          </w:tcPr>
          <w:p w14:paraId="3F6CA502" w14:textId="4160F9EA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uthadsanavijit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thadsanavijit&lt;/Author&gt;&lt;Year&gt;2022&lt;/Year&gt;&lt;RecNum&gt;99&lt;/RecNum&gt;&lt;DisplayText&gt;[64]&lt;/DisplayText&gt;&lt;record&gt;&lt;rec-number&gt;99&lt;/rec-number&gt;&lt;foreign-keys&gt;&lt;key app="EN" db-id="5e2zp2tr6vstd1e2r9oxta2ltpvrf5x0fe0x" timestamp="1754879742"&gt;99&lt;/key&gt;&lt;/foreign-keys&gt;&lt;ref-type name="Journal Article"&gt;17&lt;/ref-type&gt;&lt;contributors&gt;&lt;authors&gt;&lt;author&gt;Suthadsanavijit, Soisuda&lt;/author&gt;&lt;author&gt;Jiraphorncharas, Chalita&lt;/author&gt;&lt;/authors&gt;&lt;/contributors&gt;&lt;titles&gt;&lt;title&gt;Comparison between Online and On-Site Pre-Anesthesia Evaluation in Patients Undergoing Colonoscopy: A Randomized Controlled Trial&lt;/title&gt;&lt;secondary-title&gt;Journal of the Medical Association of Thailand&lt;/secondary-title&gt;&lt;/titles&gt;&lt;periodical&gt;&lt;full-title&gt;Journal of the Medical Association of Thailand&lt;/full-title&gt;&lt;/periodical&gt;&lt;volume&gt;105&lt;/volume&gt;&lt;number&gt;4&lt;/number&gt;&lt;dates&gt;&lt;year&gt;2022&lt;/year&gt;&lt;/dates&gt;&lt;isbn&gt;0125-2208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60308F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Thailand </w:t>
            </w:r>
          </w:p>
        </w:tc>
        <w:tc>
          <w:tcPr>
            <w:tcW w:w="562" w:type="pct"/>
          </w:tcPr>
          <w:p w14:paraId="7D7B609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0134720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5407E20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4D7795D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80" w:type="pct"/>
          </w:tcPr>
          <w:p w14:paraId="7FBD2AB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4" w:type="pct"/>
          </w:tcPr>
          <w:p w14:paraId="171D33E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7" w:type="pct"/>
          </w:tcPr>
          <w:p w14:paraId="565D1B6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8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8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</w:p>
        </w:tc>
      </w:tr>
      <w:tr w:rsidR="00A92722" w:rsidRPr="00F1002E" w14:paraId="136AC297" w14:textId="77777777" w:rsidTr="2E0A4237">
        <w:tc>
          <w:tcPr>
            <w:tcW w:w="686" w:type="pct"/>
          </w:tcPr>
          <w:p w14:paraId="36BDCF6E" w14:textId="77777777" w:rsidR="00154410" w:rsidRPr="00F1002E" w:rsidRDefault="00154410" w:rsidP="001B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Tajika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1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jika&lt;/Author&gt;&lt;Year&gt;2013&lt;/Year&gt;&lt;RecNum&gt;4038&lt;/RecNum&gt;&lt;DisplayText&gt;[65]&lt;/DisplayText&gt;&lt;record&gt;&lt;rec-number&gt;4038&lt;/rec-number&gt;&lt;foreign-keys&gt;&lt;key app="EN" db-id="2rfz2dxz0tt5ase55zhxfda5ra2afw5patte" timestamp="1740962342"&gt;4038&lt;/key&gt;&lt;/foreign-keys&gt;&lt;ref-type name="Journal Article"&gt;17&lt;/ref-type&gt;&lt;contributors&gt;&lt;authors&gt;&lt;author&gt;Tajika, Masahiro&lt;/author&gt;&lt;author&gt;Niwa, Yasumasa&lt;/author&gt;&lt;author&gt;Bhatia, Vikram&lt;/author&gt;&lt;author&gt;Kondo, Shinya&lt;/author&gt;&lt;author&gt;Tanaka, Tsutomu&lt;/author&gt;&lt;author&gt;Mizuno, Nobumasa&lt;/author&gt;&lt;author&gt;Hara, Kazuo&lt;/author&gt;&lt;author&gt;Hijioka, Susumu&lt;/author&gt;&lt;author&gt;Imaoka, Hiroshi&lt;/author&gt;&lt;author&gt;Komori, Koji&lt;/author&gt;&lt;/authors&gt;&lt;/contributors&gt;&lt;titles&gt;&lt;title&gt;Can mosapride citrate reduce the volume of lavage solution for colonoscopy preparation?&lt;/title&gt;&lt;secondary-title&gt;World Journal of Gastroenterology: WJG&lt;/secondary-title&gt;&lt;/titles&gt;&lt;periodical&gt;&lt;full-title&gt;World Journal of Gastroenterology: WJG&lt;/full-title&gt;&lt;/periodical&gt;&lt;pages&gt;727&lt;/pages&gt;&lt;volume&gt;19&lt;/volume&gt;&lt;number&gt;5&lt;/number&gt;&lt;dates&gt;&lt;year&gt;2013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ACB72D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Japan  </w:t>
            </w:r>
          </w:p>
        </w:tc>
        <w:tc>
          <w:tcPr>
            <w:tcW w:w="562" w:type="pct"/>
          </w:tcPr>
          <w:p w14:paraId="5A01B80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0EFE1CD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45A6443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1692F9F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80" w:type="pct"/>
          </w:tcPr>
          <w:p w14:paraId="1F8B933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14" w:type="pct"/>
          </w:tcPr>
          <w:p w14:paraId="489B070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67" w:type="pct"/>
          </w:tcPr>
          <w:p w14:paraId="7E68BEC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65.3 ± 9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6.3 ± 9.6</w:t>
            </w:r>
          </w:p>
        </w:tc>
      </w:tr>
      <w:tr w:rsidR="00A92722" w:rsidRPr="00F1002E" w14:paraId="734E724F" w14:textId="77777777" w:rsidTr="2E0A4237">
        <w:tc>
          <w:tcPr>
            <w:tcW w:w="686" w:type="pct"/>
          </w:tcPr>
          <w:p w14:paraId="01B7D1A2" w14:textId="1A79B413" w:rsidR="00154410" w:rsidRPr="00F1002E" w:rsidRDefault="00154410" w:rsidP="00753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Tarr 2014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rr&lt;/Author&gt;&lt;Year&gt;2014&lt;/Year&gt;&lt;RecNum&gt;100&lt;/RecNum&gt;&lt;DisplayText&gt;[66]&lt;/DisplayText&gt;&lt;record&gt;&lt;rec-number&gt;100&lt;/rec-number&gt;&lt;foreign-keys&gt;&lt;key app="EN" db-id="5e2zp2tr6vstd1e2r9oxta2ltpvrf5x0fe0x" timestamp="1754879742"&gt;100&lt;/key&gt;&lt;/foreign-keys&gt;&lt;ref-type name="Journal Article"&gt;17&lt;/ref-type&gt;&lt;contributors&gt;&lt;authors&gt;&lt;author&gt;Tarr, Gregory P&lt;/author&gt;&lt;author&gt;Crowley, Andrew&lt;/author&gt;&lt;author&gt;John, Rhys&lt;/author&gt;&lt;author&gt;Kok, Jonathan B&lt;/author&gt;&lt;author&gt;Lee, Ho-Nam L&lt;/author&gt;&lt;author&gt;Mustafa, Hasif&lt;/author&gt;&lt;author&gt;Sii, Kia M&lt;/author&gt;&lt;author&gt;Smith, Rebecca&lt;/author&gt;&lt;author&gt;Son, Sung-Eun Q&lt;/author&gt;&lt;author&gt;Weaver, Lauren J&lt;/author&gt;&lt;/authors&gt;&lt;/contributors&gt;&lt;titles&gt;&lt;title&gt;Do high risk patients alter their lifestyle to reduce risk of colorectal cancer?&lt;/title&gt;&lt;secondary-title&gt;BMC gastroenterology&lt;/secondary-title&gt;&lt;/titles&gt;&lt;periodical&gt;&lt;full-title&gt;BMC gastroenterology&lt;/full-title&gt;&lt;/periodical&gt;&lt;pages&gt;1-8&lt;/pages&gt;&lt;volume&gt;14&lt;/volume&gt;&lt;dates&gt;&lt;year&gt;2014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9" w:type="pct"/>
          </w:tcPr>
          <w:p w14:paraId="03F1DED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562" w:type="pct"/>
          </w:tcPr>
          <w:p w14:paraId="70FF81C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15238B2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0F9F15B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19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465" w:type="pct"/>
          </w:tcPr>
          <w:p w14:paraId="650FE0B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80" w:type="pct"/>
          </w:tcPr>
          <w:p w14:paraId="2D2BEBC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4" w:type="pct"/>
          </w:tcPr>
          <w:p w14:paraId="08FFEB7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7" w:type="pct"/>
          </w:tcPr>
          <w:p w14:paraId="5CF9B98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7.9 </w:t>
            </w:r>
          </w:p>
        </w:tc>
      </w:tr>
      <w:tr w:rsidR="00A92722" w:rsidRPr="00F1002E" w14:paraId="32CED7F0" w14:textId="77777777" w:rsidTr="2E0A4237">
        <w:tc>
          <w:tcPr>
            <w:tcW w:w="686" w:type="pct"/>
          </w:tcPr>
          <w:p w14:paraId="238448D9" w14:textId="32653816" w:rsidR="00154410" w:rsidRPr="00F1002E" w:rsidRDefault="00154410" w:rsidP="00C94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Taylor 2010 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ylor&lt;/Author&gt;&lt;Year&gt;2010&lt;/Year&gt;&lt;RecNum&gt;59&lt;/RecNum&gt;&lt;DisplayText&gt;[67]&lt;/DisplayText&gt;&lt;record&gt;&lt;rec-number&gt;59&lt;/rec-number&gt;&lt;foreign-keys&gt;&lt;key app="EN" db-id="5e2zp2tr6vstd1e2r9oxta2ltpvrf5x0fe0x" timestamp="1754879742"&gt;59&lt;/key&gt;&lt;/foreign-keys&gt;&lt;ref-type name="Journal Article"&gt;17&lt;/ref-type&gt;&lt;contributors&gt;&lt;authors&gt;&lt;author&gt;Taylor, Stuart A&lt;/author&gt;&lt;author&gt;Bomanji, Jamshed B&lt;/author&gt;&lt;author&gt;Manpanzure, Levi&lt;/author&gt;&lt;author&gt;Robinson, Charlotte&lt;/author&gt;&lt;author&gt;Groves, Ashley M&lt;/author&gt;&lt;author&gt;Dickson, John&lt;/author&gt;&lt;author&gt;Papathanasiou, Nickolaos D&lt;/author&gt;&lt;author&gt;Greenhalgh, Rebecca&lt;/author&gt;&lt;author&gt;Ell, Peter J&lt;/author&gt;&lt;author&gt;Halligan, Steve&lt;/author&gt;&lt;/authors&gt;&lt;/contributors&gt;&lt;titles&gt;&lt;title&gt;Nonlaxative PET/CT colonography: feasibility, acceptability, and pilot performance in patients at higher risk of colonic neoplasia&lt;/title&gt;&lt;secondary-title&gt;Journal of Nuclear Medicine&lt;/secondary-title&gt;&lt;/titles&gt;&lt;periodical&gt;&lt;full-title&gt;Journal of Nuclear Medicine&lt;/full-title&gt;&lt;/periodical&gt;&lt;pages&gt;854-861&lt;/pages&gt;&lt;volume&gt;51&lt;/volume&gt;&lt;number&gt;6&lt;/number&gt;&lt;dates&gt;&lt;year&gt;2010&lt;/year&gt;&lt;/dates&gt;&lt;isbn&gt;0161-550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002E">
              <w:rPr>
                <w:rFonts w:ascii="Times New Roman" w:hAnsi="Times New Roman" w:cs="Times New Roman"/>
                <w:noProof/>
                <w:sz w:val="24"/>
                <w:szCs w:val="24"/>
              </w:rPr>
              <w:t>[6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4EB61F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562" w:type="pct"/>
          </w:tcPr>
          <w:p w14:paraId="7519C58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437" w:type="pct"/>
          </w:tcPr>
          <w:p w14:paraId="78BB977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4FAFB9A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pril 2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April 2009</w:t>
            </w:r>
          </w:p>
        </w:tc>
        <w:tc>
          <w:tcPr>
            <w:tcW w:w="465" w:type="pct"/>
          </w:tcPr>
          <w:p w14:paraId="23731A4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80" w:type="pct"/>
          </w:tcPr>
          <w:p w14:paraId="11C32BD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4" w:type="pct"/>
          </w:tcPr>
          <w:p w14:paraId="0775DD7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7" w:type="pct"/>
          </w:tcPr>
          <w:p w14:paraId="4FBD78C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</w:p>
        </w:tc>
      </w:tr>
      <w:tr w:rsidR="00ED370B" w:rsidRPr="00F1002E" w14:paraId="189A0950" w14:textId="77777777" w:rsidTr="2E0A4237">
        <w:tc>
          <w:tcPr>
            <w:tcW w:w="686" w:type="pct"/>
          </w:tcPr>
          <w:p w14:paraId="75D1BE56" w14:textId="60546D6B" w:rsidR="00ED370B" w:rsidRPr="00F1002E" w:rsidRDefault="00F66253" w:rsidP="00C94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nBokhorst</w:t>
            </w:r>
            <w:proofErr w:type="spellEnd"/>
            <w:r w:rsidRPr="00F66253">
              <w:rPr>
                <w:rFonts w:ascii="Times New Roman" w:hAnsi="Times New Roman" w:cs="Times New Roman"/>
                <w:sz w:val="24"/>
                <w:szCs w:val="24"/>
              </w:rPr>
              <w:t xml:space="preserve"> 2025</w:t>
            </w:r>
            <w:r w:rsidR="008E7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Bokhorst&lt;/Author&gt;&lt;Year&gt;2025&lt;/Year&gt;&lt;RecNum&gt;4685&lt;/RecNum&gt;&lt;DisplayText&gt;[68]&lt;/DisplayText&gt;&lt;record&gt;&lt;rec-number&gt;4685&lt;/rec-number&gt;&lt;foreign-keys&gt;&lt;key app="EN" db-id="5e2zp2tr6vstd1e2r9oxta2ltpvrf5x0fe0x" timestamp="1774573103"&gt;4685&lt;/key&gt;&lt;/foreign-keys&gt;&lt;ref-type name="Journal Article"&gt;17&lt;/ref-type&gt;&lt;contributors&gt;&lt;authors&gt;&lt;author&gt;van Bokhorst, Querijn NE&lt;/author&gt;&lt;author&gt;Geerlings, Charmayne V&lt;/author&gt;&lt;author&gt;van der Vlugt, Manon&lt;/author&gt;&lt;author&gt;Nass, Karlijn J&lt;/author&gt;&lt;author&gt;Borkent, Jos W&lt;/author&gt;&lt;author&gt;Neilson, Laura J&lt;/author&gt;&lt;author&gt;Fockens, Paul&lt;/author&gt;&lt;author&gt;Rees, Colin J&lt;/author&gt;&lt;author&gt;Dekker, Evelien&lt;/author&gt;&lt;/authors&gt;&lt;/contributors&gt;&lt;titles&gt;&lt;title&gt;Clinician-reported Gloucester Comfort Scale scores underestimate patient discomfort and pain during colonoscopy: insights from comparison with a patient-reported experience measure&lt;/title&gt;&lt;secondary-title&gt;Endoscopy&lt;/secondary-title&gt;&lt;/titles&gt;&lt;periodical&gt;&lt;full-title&gt;Endoscopy&lt;/full-title&gt;&lt;/periodical&gt;&lt;pages&gt;645-657&lt;/pages&gt;&lt;volume&gt;57&lt;/volume&gt;&lt;number&gt;06&lt;/number&gt;&lt;dates&gt;&lt;year&gt;2025&lt;/year&gt;&lt;/dates&gt;&lt;isbn&gt;0013-726X&lt;/isbn&gt;&lt;urls&gt;&lt;/urls&gt;&lt;/record&gt;&lt;/Cite&gt;&lt;/EndNote&gt;</w:instrText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68]</w:t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0A7FE9BF" w14:textId="270ABF14" w:rsidR="00ED370B" w:rsidRPr="00F1002E" w:rsidRDefault="02E09106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E0A423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562" w:type="pct"/>
          </w:tcPr>
          <w:p w14:paraId="68370BA4" w14:textId="39182F47" w:rsidR="00ED370B" w:rsidRPr="00F1002E" w:rsidRDefault="000E3B48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48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22C688D1" w14:textId="7BFC2091" w:rsidR="00ED370B" w:rsidRPr="00F1002E" w:rsidRDefault="000E3B48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357B8588" w14:textId="4E416839" w:rsidR="00ED370B" w:rsidRPr="00F1002E" w:rsidRDefault="00E13F2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F20">
              <w:rPr>
                <w:rFonts w:ascii="Times New Roman" w:hAnsi="Times New Roman" w:cs="Times New Roman"/>
                <w:sz w:val="24"/>
                <w:szCs w:val="24"/>
              </w:rPr>
              <w:t>July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3F20">
              <w:rPr>
                <w:rFonts w:ascii="Times New Roman" w:hAnsi="Times New Roman" w:cs="Times New Roman"/>
                <w:sz w:val="24"/>
                <w:szCs w:val="24"/>
              </w:rPr>
              <w:t xml:space="preserve"> February 2024</w:t>
            </w:r>
          </w:p>
        </w:tc>
        <w:tc>
          <w:tcPr>
            <w:tcW w:w="465" w:type="pct"/>
          </w:tcPr>
          <w:p w14:paraId="5EBE7072" w14:textId="748C9F32" w:rsidR="00ED370B" w:rsidRPr="00F1002E" w:rsidRDefault="00524DB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80" w:type="pct"/>
          </w:tcPr>
          <w:p w14:paraId="4AECAE8A" w14:textId="479DEDBB" w:rsidR="00ED370B" w:rsidRPr="00F1002E" w:rsidRDefault="00524DB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14" w:type="pct"/>
          </w:tcPr>
          <w:p w14:paraId="74F0B7E6" w14:textId="04007E07" w:rsidR="00ED370B" w:rsidRPr="00F1002E" w:rsidRDefault="00524DB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7" w:type="pct"/>
          </w:tcPr>
          <w:p w14:paraId="51CBF59A" w14:textId="3CD446BA" w:rsidR="00ED370B" w:rsidRPr="00F1002E" w:rsidRDefault="003A74C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C0">
              <w:rPr>
                <w:rFonts w:ascii="Times New Roman" w:hAnsi="Times New Roman" w:cs="Times New Roman"/>
                <w:sz w:val="24"/>
                <w:szCs w:val="24"/>
              </w:rPr>
              <w:t>65 (58-71)</w:t>
            </w:r>
          </w:p>
        </w:tc>
      </w:tr>
      <w:tr w:rsidR="00A92722" w:rsidRPr="00F1002E" w14:paraId="15E075EB" w14:textId="77777777" w:rsidTr="2E0A4237">
        <w:tc>
          <w:tcPr>
            <w:tcW w:w="686" w:type="pct"/>
          </w:tcPr>
          <w:p w14:paraId="443ED8C5" w14:textId="35E734FB" w:rsidR="00154410" w:rsidRPr="00F1002E" w:rsidRDefault="00154410" w:rsidP="00C94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VanKeulen 2018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Keulen&lt;/Author&gt;&lt;Year&gt;2019&lt;/Year&gt;&lt;RecNum&gt;60&lt;/RecNum&gt;&lt;DisplayText&gt;[69]&lt;/DisplayText&gt;&lt;record&gt;&lt;rec-number&gt;60&lt;/rec-number&gt;&lt;foreign-keys&gt;&lt;key app="EN" db-id="5e2zp2tr6vstd1e2r9oxta2ltpvrf5x0fe0x" timestamp="1754879742"&gt;60&lt;/key&gt;&lt;/foreign-keys&gt;&lt;ref-type name="Journal Article"&gt;17&lt;/ref-type&gt;&lt;contributors&gt;&lt;authors&gt;&lt;author&gt;van Keulen, Kelly E&lt;/author&gt;&lt;author&gt;Neumann, Helmut&lt;/author&gt;&lt;author&gt;Schattenberg, Jörn M&lt;/author&gt;&lt;author&gt;van Esch, Aura AJ&lt;/author&gt;&lt;author&gt;Kievit, Wietske&lt;/author&gt;&lt;author&gt;Spaander, Manon CW&lt;/author&gt;&lt;author&gt;Siersema, Peter D&lt;/author&gt;&lt;/authors&gt;&lt;/contributors&gt;&lt;titles&gt;&lt;title&gt;A novel device for intracolonoscopy cleansing of inadequately prepared colonoscopy patients: a feasibility study&lt;/title&gt;&lt;secondary-title&gt;Endoscopy&lt;/secondary-title&gt;&lt;/titles&gt;&lt;periodical&gt;&lt;full-title&gt;Endoscopy&lt;/full-title&gt;&lt;/periodical&gt;&lt;pages&gt;85-92&lt;/pages&gt;&lt;volume&gt;51&lt;/volume&gt;&lt;number&gt;01&lt;/number&gt;&lt;dates&gt;&lt;year&gt;2019&lt;/year&gt;&lt;/dates&gt;&lt;isbn&gt;0013-726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6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9" w:type="pct"/>
          </w:tcPr>
          <w:p w14:paraId="3A0EDB7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562" w:type="pct"/>
          </w:tcPr>
          <w:p w14:paraId="6705BB7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61F5CBA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2D919B9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Dece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,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65" w:type="pct"/>
          </w:tcPr>
          <w:p w14:paraId="460A708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80" w:type="pct"/>
          </w:tcPr>
          <w:p w14:paraId="198BDD3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4" w:type="pct"/>
          </w:tcPr>
          <w:p w14:paraId="25B319B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7" w:type="pct"/>
          </w:tcPr>
          <w:p w14:paraId="62EF6AC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</w:tr>
      <w:tr w:rsidR="00A92722" w:rsidRPr="00F1002E" w14:paraId="7A3BBEE9" w14:textId="77777777" w:rsidTr="2E0A4237">
        <w:tc>
          <w:tcPr>
            <w:tcW w:w="686" w:type="pct"/>
          </w:tcPr>
          <w:p w14:paraId="5F186421" w14:textId="40CF9B59" w:rsidR="00154410" w:rsidRPr="00F1002E" w:rsidRDefault="00C941F9" w:rsidP="00C94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154410"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anLiere 2023 </w:t>
            </w:r>
            <w:r w:rsidR="00154410"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Liere&lt;/Author&gt;&lt;Year&gt;2023&lt;/Year&gt;&lt;RecNum&gt;85&lt;/RecNum&gt;&lt;DisplayText&gt;[70]&lt;/DisplayText&gt;&lt;record&gt;&lt;rec-number&gt;85&lt;/rec-number&gt;&lt;foreign-keys&gt;&lt;key app="EN" db-id="5e2zp2tr6vstd1e2r9oxta2ltpvrf5x0fe0x" timestamp="1754879742"&gt;85&lt;/key&gt;&lt;/foreign-keys&gt;&lt;ref-type name="Journal Article"&gt;17&lt;/ref-type&gt;&lt;contributors&gt;&lt;authors&gt;&lt;author&gt;van Liere, Elsa LSA&lt;/author&gt;&lt;author&gt;Jacobs, Imke L&lt;/author&gt;&lt;author&gt;Dekker, Evelien&lt;/author&gt;&lt;author&gt;Jacobs, Maarten AJM&lt;/author&gt;&lt;author&gt;de Boer, Nanne KH&lt;/author&gt;&lt;author&gt;Ramsoekh, Dewkoemar&lt;/author&gt;&lt;/authors&gt;&lt;/contributors&gt;&lt;titles&gt;&lt;title&gt;Colonoscopy surveillance in Lynch syndrome is burdensome and frequently delayed&lt;/title&gt;&lt;secondary-title&gt;Familial Cancer&lt;/secondary-title&gt;&lt;/titles&gt;&lt;periodical&gt;&lt;full-title&gt;Familial Cancer&lt;/full-title&gt;&lt;/periodical&gt;&lt;pages&gt;403-411&lt;/pages&gt;&lt;volume&gt;22&lt;/volume&gt;&lt;number&gt;4&lt;/number&gt;&lt;dates&gt;&lt;year&gt;2023&lt;/year&gt;&lt;/dates&gt;&lt;isbn&gt;1389-9600&lt;/isbn&gt;&lt;urls&gt;&lt;/urls&gt;&lt;/record&gt;&lt;/Cite&gt;&lt;/EndNote&gt;</w:instrText>
            </w:r>
            <w:r w:rsidR="00154410"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0]</w:t>
            </w:r>
            <w:r w:rsidR="00154410"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5C622D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562" w:type="pct"/>
          </w:tcPr>
          <w:p w14:paraId="5D32D48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020F99F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2B9202D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  <w:tc>
          <w:tcPr>
            <w:tcW w:w="465" w:type="pct"/>
          </w:tcPr>
          <w:p w14:paraId="1B843D8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80" w:type="pct"/>
          </w:tcPr>
          <w:p w14:paraId="3B39A78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14" w:type="pct"/>
          </w:tcPr>
          <w:p w14:paraId="2DDCE26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67" w:type="pct"/>
          </w:tcPr>
          <w:p w14:paraId="0DE7372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2722" w:rsidRPr="00F1002E" w14:paraId="7E90B0E0" w14:textId="77777777" w:rsidTr="2E0A4237">
        <w:trPr>
          <w:trHeight w:val="463"/>
        </w:trPr>
        <w:tc>
          <w:tcPr>
            <w:tcW w:w="686" w:type="pct"/>
          </w:tcPr>
          <w:p w14:paraId="6117F87D" w14:textId="2406EE15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Van201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Vugt van Pinxteren&lt;/Author&gt;&lt;Year&gt;2012&lt;/Year&gt;&lt;RecNum&gt;86&lt;/RecNum&gt;&lt;DisplayText&gt;[71]&lt;/DisplayText&gt;&lt;record&gt;&lt;rec-number&gt;86&lt;/rec-number&gt;&lt;foreign-keys&gt;&lt;key app="EN" db-id="5e2zp2tr6vstd1e2r9oxta2ltpvrf5x0fe0x" timestamp="1754879742"&gt;86&lt;/key&gt;&lt;/foreign-keys&gt;&lt;ref-type name="Journal Article"&gt;17&lt;/ref-type&gt;&lt;contributors&gt;&lt;authors&gt;&lt;author&gt;van Vugt van Pinxteren, Maria WJ&lt;/author&gt;&lt;author&gt;van Kouwen, Mariëtte CA&lt;/author&gt;&lt;author&gt;van Oijen, Martijn GH&lt;/author&gt;&lt;author&gt;van Achterberg, Theo&lt;/author&gt;&lt;author&gt;Nagengast, Fokko M&lt;/author&gt;&lt;/authors&gt;&lt;/contributors&gt;&lt;titles&gt;&lt;title&gt;A prospective study of bowel preparation for colonoscopy with polyethylene glycol-electrolyte solution versus sodium phosphate in Lynch syndrome: a randomized trial&lt;/title&gt;&lt;secondary-title&gt;Familial Cancer&lt;/secondary-title&gt;&lt;/titles&gt;&lt;periodical&gt;&lt;full-title&gt;Familial Cancer&lt;/full-title&gt;&lt;/periodical&gt;&lt;pages&gt;337-341&lt;/pages&gt;&lt;volume&gt;11&lt;/volume&gt;&lt;dates&gt;&lt;year&gt;2012&lt;/year&gt;&lt;/dates&gt;&lt;isbn&gt;1389-960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FA4B96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562" w:type="pct"/>
          </w:tcPr>
          <w:p w14:paraId="1D68ECF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5D57D66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0DC95EB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0142C9B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80" w:type="pct"/>
          </w:tcPr>
          <w:p w14:paraId="7A41B01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4" w:type="pct"/>
          </w:tcPr>
          <w:p w14:paraId="450D8C8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7" w:type="pct"/>
          </w:tcPr>
          <w:p w14:paraId="33D49C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0 ± 30</w:t>
            </w:r>
          </w:p>
        </w:tc>
      </w:tr>
      <w:tr w:rsidR="00A92722" w:rsidRPr="00F1002E" w14:paraId="770B1D9E" w14:textId="77777777" w:rsidTr="2E0A4237">
        <w:tc>
          <w:tcPr>
            <w:tcW w:w="686" w:type="pct"/>
          </w:tcPr>
          <w:p w14:paraId="0FDE6F00" w14:textId="442C851A" w:rsidR="00154410" w:rsidRPr="00F1002E" w:rsidRDefault="00154410" w:rsidP="00753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Vassallo 202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ssallo&lt;/Author&gt;&lt;Year&gt;2024&lt;/Year&gt;&lt;RecNum&gt;61&lt;/RecNum&gt;&lt;DisplayText&gt;[72]&lt;/DisplayText&gt;&lt;record&gt;&lt;rec-number&gt;61&lt;/rec-number&gt;&lt;foreign-keys&gt;&lt;key app="EN" db-id="5e2zp2tr6vstd1e2r9oxta2ltpvrf5x0fe0x" timestamp="1754879742"&gt;61&lt;/key&gt;&lt;/foreign-keys&gt;&lt;ref-type name="Journal Article"&gt;17&lt;/ref-type&gt;&lt;contributors&gt;&lt;authors&gt;&lt;author&gt;Vassallo, Roberto&lt;/author&gt;&lt;author&gt;Maida, Marcello&lt;/author&gt;&lt;author&gt;Zullo, Angelo&lt;/author&gt;&lt;author&gt;Venezia, Ludovica&lt;/author&gt;&lt;author&gt;Montalbano, Luigi&lt;/author&gt;&lt;author&gt;Di Mitri, Roberto&lt;/author&gt;&lt;author&gt;Peralta, Marco&lt;/author&gt;&lt;author&gt;Virgilio, Clara&lt;/author&gt;&lt;author&gt;Pallio, Socrate&lt;/author&gt;&lt;author&gt;Pluchino, Dario&lt;/author&gt;&lt;/authors&gt;&lt;/contributors&gt;&lt;titles&gt;&lt;title&gt;Efficacy of 1 L polyethylene glycol plus ascorbate versus 4 L polyethylene glycol in split-dose for colonoscopy cleansing in out and inpatient: A multicentre, randomized trial (OVER 2019)&lt;/title&gt;&lt;secondary-title&gt;Digestive and Liver Disease&lt;/secondary-title&gt;&lt;/titles&gt;&lt;periodical&gt;&lt;full-title&gt;Digestive and Liver Disease&lt;/full-title&gt;&lt;/periodical&gt;&lt;pages&gt;495-501&lt;/pages&gt;&lt;volume&gt;56&lt;/volume&gt;&lt;number&gt;3&lt;/number&gt;&lt;dates&gt;&lt;year&gt;2024&lt;/year&gt;&lt;/dates&gt;&lt;isbn&gt;1590-8658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354FC9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562" w:type="pct"/>
          </w:tcPr>
          <w:p w14:paraId="4E6AD91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74161B1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0F1A513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September 2022</w:t>
            </w:r>
          </w:p>
        </w:tc>
        <w:tc>
          <w:tcPr>
            <w:tcW w:w="465" w:type="pct"/>
          </w:tcPr>
          <w:p w14:paraId="7FAAA19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280" w:type="pct"/>
          </w:tcPr>
          <w:p w14:paraId="50060C4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14" w:type="pct"/>
          </w:tcPr>
          <w:p w14:paraId="1312B5E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7" w:type="pct"/>
          </w:tcPr>
          <w:p w14:paraId="4FD9F14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9.3 ± 14.9</w:t>
            </w:r>
          </w:p>
        </w:tc>
      </w:tr>
      <w:tr w:rsidR="00A92722" w:rsidRPr="00F1002E" w14:paraId="5EBEC9A1" w14:textId="77777777" w:rsidTr="2E0A4237">
        <w:tc>
          <w:tcPr>
            <w:tcW w:w="686" w:type="pct"/>
          </w:tcPr>
          <w:p w14:paraId="007C1FE7" w14:textId="0A0070F9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Voiosu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oiosu&lt;/Author&gt;&lt;Year&gt;2014&lt;/Year&gt;&lt;RecNum&gt;62&lt;/RecNum&gt;&lt;DisplayText&gt;[73]&lt;/DisplayText&gt;&lt;record&gt;&lt;rec-number&gt;62&lt;/rec-number&gt;&lt;foreign-keys&gt;&lt;key app="EN" db-id="5e2zp2tr6vstd1e2r9oxta2ltpvrf5x0fe0x" timestamp="1754879742"&gt;62&lt;/key&gt;&lt;/foreign-keys&gt;&lt;ref-type name="Journal Article"&gt;17&lt;/ref-type&gt;&lt;contributors&gt;&lt;authors&gt;&lt;author&gt;Voiosu, A&lt;/author&gt;&lt;author&gt;Tantau, A&lt;/author&gt;&lt;author&gt;Garbulet, Cristina&lt;/author&gt;&lt;author&gt;Tantau, M&lt;/author&gt;&lt;author&gt;Mateescu, B&lt;/author&gt;&lt;author&gt;Baicus, C&lt;/author&gt;&lt;author&gt;Voiosu, R&lt;/author&gt;&lt;author&gt;Voiosu, Th&lt;/author&gt;&lt;/authors&gt;&lt;/contributors&gt;&lt;titles&gt;&lt;title&gt;Factors affecting colonoscopy comfort and compliance: a questionnaire based multicenter study&lt;/title&gt;&lt;secondary-title&gt;Rom J Intern Med&lt;/secondary-title&gt;&lt;/titles&gt;&lt;periodical&gt;&lt;full-title&gt;Rom J Intern Med&lt;/full-title&gt;&lt;/periodical&gt;&lt;pages&gt;151-157&lt;/pages&gt;&lt;volume&gt;52&lt;/volume&gt;&lt;number&gt;3&lt;/number&gt;&lt;dates&gt;&lt;year&gt;2014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4E08AC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562" w:type="pct"/>
          </w:tcPr>
          <w:p w14:paraId="2539C8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34DDBAA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394F2BC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2D4EE72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80" w:type="pct"/>
          </w:tcPr>
          <w:p w14:paraId="470625A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14" w:type="pct"/>
          </w:tcPr>
          <w:p w14:paraId="51DF156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67" w:type="pct"/>
          </w:tcPr>
          <w:p w14:paraId="7645619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3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92722" w:rsidRPr="00F1002E" w14:paraId="209F6B17" w14:textId="77777777" w:rsidTr="2E0A4237">
        <w:tc>
          <w:tcPr>
            <w:tcW w:w="686" w:type="pct"/>
          </w:tcPr>
          <w:p w14:paraId="584A2098" w14:textId="290604C5" w:rsidR="00154410" w:rsidRPr="00F1002E" w:rsidRDefault="00154410" w:rsidP="00C94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VonAtzingen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14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tzingen&lt;/Author&gt;&lt;Year&gt;2014&lt;/Year&gt;&lt;RecNum&gt;63&lt;/RecNum&gt;&lt;DisplayText&gt;[74]&lt;/DisplayText&gt;&lt;record&gt;&lt;rec-number&gt;63&lt;/rec-number&gt;&lt;foreign-keys&gt;&lt;key app="EN" db-id="5e2zp2tr6vstd1e2r9oxta2ltpvrf5x0fe0x" timestamp="1754879742"&gt;63&lt;/key&gt;&lt;/foreign-keys&gt;&lt;ref-type name="Journal Article"&gt;17&lt;/ref-type&gt;&lt;contributors&gt;&lt;authors&gt;&lt;author&gt;Atzingen, Augusto Castelli von&lt;/author&gt;&lt;author&gt;Tiferes, Dario Ariel&lt;/author&gt;&lt;author&gt;Deak, Elizabeth&lt;/author&gt;&lt;author&gt;Matos, Délcio&lt;/author&gt;&lt;author&gt;D′ Ippolito, Giuseppe&lt;/author&gt;&lt;/authors&gt;&lt;/contributors&gt;&lt;titles&gt;&lt;title&gt;Using computed tomography colonography in patients at high risk of colorectal cancer-a prospective study in a university hospital in South America&lt;/title&gt;&lt;secondary-title&gt;Clinics&lt;/secondary-title&gt;&lt;/titles&gt;&lt;periodical&gt;&lt;full-title&gt;Clinics&lt;/full-title&gt;&lt;/periodical&gt;&lt;pages&gt;723-730&lt;/pages&gt;&lt;volume&gt;69&lt;/volume&gt;&lt;number&gt;11&lt;/number&gt;&lt;dates&gt;&lt;year&gt;2014&lt;/year&gt;&lt;/dates&gt;&lt;isbn&gt;1807-5932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ED151C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Brazil </w:t>
            </w:r>
          </w:p>
        </w:tc>
        <w:tc>
          <w:tcPr>
            <w:tcW w:w="562" w:type="pct"/>
          </w:tcPr>
          <w:p w14:paraId="2F3AB14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437" w:type="pct"/>
          </w:tcPr>
          <w:p w14:paraId="79AFF24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DEE161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eptember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  <w:tc>
          <w:tcPr>
            <w:tcW w:w="465" w:type="pct"/>
          </w:tcPr>
          <w:p w14:paraId="61D3104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80" w:type="pct"/>
          </w:tcPr>
          <w:p w14:paraId="79255BF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4" w:type="pct"/>
          </w:tcPr>
          <w:p w14:paraId="29463EE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7" w:type="pct"/>
          </w:tcPr>
          <w:p w14:paraId="06E880B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722" w:rsidRPr="00F1002E" w14:paraId="07D8C522" w14:textId="77777777" w:rsidTr="2E0A4237">
        <w:tc>
          <w:tcPr>
            <w:tcW w:w="686" w:type="pct"/>
          </w:tcPr>
          <w:p w14:paraId="1EDC0D13" w14:textId="634B70DA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Walker 2022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ker&lt;/Author&gt;&lt;Year&gt;2022&lt;/Year&gt;&lt;RecNum&gt;101&lt;/RecNum&gt;&lt;DisplayText&gt;[75]&lt;/DisplayText&gt;&lt;record&gt;&lt;rec-number&gt;101&lt;/rec-number&gt;&lt;foreign-keys&gt;&lt;key app="EN" db-id="5e2zp2tr6vstd1e2r9oxta2ltpvrf5x0fe0x" timestamp="1754879742"&gt;101&lt;/key&gt;&lt;/foreign-keys&gt;&lt;ref-type name="Journal Article"&gt;17&lt;/ref-type&gt;&lt;contributors&gt;&lt;authors&gt;&lt;author&gt;Walker, Ted B&lt;/author&gt;&lt;author&gt;Hengehold, Tricia A&lt;/author&gt;&lt;author&gt;Garza, Kevin&lt;/author&gt;&lt;author&gt;Rogers, Benjamin D&lt;/author&gt;&lt;author&gt;Early, Dayna&lt;/author&gt;&lt;/authors&gt;&lt;/contributors&gt;&lt;titles&gt;&lt;title&gt;An interactive video educational tool does not improve the quality of bowel preparation for colonoscopy: A randomized controlled study&lt;/title&gt;&lt;secondary-title&gt;Digestive diseases and sciences&lt;/secondary-title&gt;&lt;/titles&gt;&lt;periodical&gt;&lt;full-title&gt;Digestive Diseases and Sciences&lt;/full-title&gt;&lt;/periodical&gt;&lt;pages&gt;2347-2357&lt;/pages&gt;&lt;volume&gt;67&lt;/volume&gt;&lt;number&gt;6&lt;/number&gt;&lt;dates&gt;&lt;year&gt;2022&lt;/year&gt;&lt;/dates&gt;&lt;isbn&gt;0163-211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AEE62D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562" w:type="pct"/>
          </w:tcPr>
          <w:p w14:paraId="2652191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699322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2E255E0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6A9603C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80" w:type="pct"/>
          </w:tcPr>
          <w:p w14:paraId="181C723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14" w:type="pct"/>
          </w:tcPr>
          <w:p w14:paraId="165772C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67" w:type="pct"/>
          </w:tcPr>
          <w:p w14:paraId="33DB870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92722" w:rsidRPr="00F1002E" w14:paraId="2B59DD64" w14:textId="77777777" w:rsidTr="2E0A4237">
        <w:tc>
          <w:tcPr>
            <w:tcW w:w="686" w:type="pct"/>
          </w:tcPr>
          <w:p w14:paraId="220F60CD" w14:textId="777C46B1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Walter 2021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ter&lt;/Author&gt;&lt;Year&gt;2021&lt;/Year&gt;&lt;RecNum&gt;64&lt;/RecNum&gt;&lt;DisplayText&gt;[76]&lt;/DisplayText&gt;&lt;record&gt;&lt;rec-number&gt;64&lt;/rec-number&gt;&lt;foreign-keys&gt;&lt;key app="EN" db-id="5e2zp2tr6vstd1e2r9oxta2ltpvrf5x0fe0x" timestamp="1754879742"&gt;64&lt;/key&gt;&lt;/foreign-keys&gt;&lt;ref-type name="Journal Article"&gt;17&lt;/ref-type&gt;&lt;contributors&gt;&lt;authors&gt;&lt;author&gt;Walter, Benjamin&lt;/author&gt;&lt;author&gt;Frank, Rena&lt;/author&gt;&lt;author&gt;Ludwig, Leopold&lt;/author&gt;&lt;author&gt;Dikopoulos, Nektarios&lt;/author&gt;&lt;author&gt;Mayr, Martina&lt;/author&gt;&lt;author&gt;Neu, Bruno&lt;/author&gt;&lt;author&gt;Mayer, Benjamin&lt;/author&gt;&lt;author&gt;Hann, Alexander&lt;/author&gt;&lt;author&gt;Meier, Benjamin&lt;/author&gt;&lt;author&gt;Caca, Karel&lt;/author&gt;&lt;/authors&gt;&lt;/contributors&gt;&lt;titles&gt;&lt;title&gt;Smartphone application to reinforce education increases high-quality preparation for colorectal cancer screening colonoscopies in a randomized trial&lt;/title&gt;&lt;secondary-title&gt;Clinical Gastroenterology and Hepatology&lt;/secondary-title&gt;&lt;/titles&gt;&lt;periodical&gt;&lt;full-title&gt;Clinical Gastroenterology and Hepatology&lt;/full-title&gt;&lt;/periodical&gt;&lt;pages&gt;331-338. e5&lt;/pages&gt;&lt;volume&gt;19&lt;/volume&gt;&lt;number&gt;2&lt;/number&gt;&lt;dates&gt;&lt;year&gt;2021&lt;/year&gt;&lt;/dates&gt;&lt;isbn&gt;1542-3565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3015BD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562" w:type="pct"/>
          </w:tcPr>
          <w:p w14:paraId="262CDF8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2288467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6104FA5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2019</w:t>
            </w:r>
          </w:p>
        </w:tc>
        <w:tc>
          <w:tcPr>
            <w:tcW w:w="465" w:type="pct"/>
          </w:tcPr>
          <w:p w14:paraId="17046F5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280" w:type="pct"/>
          </w:tcPr>
          <w:p w14:paraId="202F212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314" w:type="pct"/>
          </w:tcPr>
          <w:p w14:paraId="4B1703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67" w:type="pct"/>
          </w:tcPr>
          <w:p w14:paraId="4CF6990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6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5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A92722" w:rsidRPr="00F1002E" w14:paraId="2F029003" w14:textId="77777777" w:rsidTr="2E0A4237">
        <w:tc>
          <w:tcPr>
            <w:tcW w:w="686" w:type="pct"/>
          </w:tcPr>
          <w:p w14:paraId="318F071E" w14:textId="20EB8740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Walter 2019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ter&lt;/Author&gt;&lt;Year&gt;2019&lt;/Year&gt;&lt;RecNum&gt;65&lt;/RecNum&gt;&lt;DisplayText&gt;[77]&lt;/DisplayText&gt;&lt;record&gt;&lt;rec-number&gt;65&lt;/rec-number&gt;&lt;foreign-keys&gt;&lt;key app="EN" db-id="5e2zp2tr6vstd1e2r9oxta2ltpvrf5x0fe0x" timestamp="1754879742"&gt;65&lt;/key&gt;&lt;/foreign-keys&gt;&lt;ref-type name="Journal Article"&gt;17&lt;/ref-type&gt;&lt;contributors&gt;&lt;authors&gt;&lt;author&gt;Walter, Benjamin&lt;/author&gt;&lt;author&gt;Klare, Peter&lt;/author&gt;&lt;author&gt;Strehle, Katharina&lt;/author&gt;&lt;author&gt;Aschenbeck, Jens&lt;/author&gt;&lt;author&gt;Ludwig, Leopold&lt;/author&gt;&lt;author&gt;Dikopoulos, Nektarios&lt;/author&gt;&lt;author&gt;Mayr, Martina&lt;/author&gt;&lt;author&gt;Neu, Bruno&lt;/author&gt;&lt;author&gt;Hann, Alexander&lt;/author&gt;&lt;author&gt;Mayer, Benjamin&lt;/author&gt;&lt;/authors&gt;&lt;/contributors&gt;&lt;titles&gt;&lt;title&gt;Improving the quality and acceptance of colonoscopy preparation by reinforced patient education with short message service: results from a randomized, multicenter study (PERICLES-II)&lt;/title&gt;&lt;secondary-title&gt;Gastrointestinal endoscopy&lt;/secondary-title&gt;&lt;/titles&gt;&lt;periodical&gt;&lt;full-title&gt;Gastrointestinal Endoscopy&lt;/full-title&gt;&lt;/periodical&gt;&lt;pages&gt;506-513. e4&lt;/pages&gt;&lt;volume&gt;89&lt;/volume&gt;&lt;number&gt;3&lt;/number&gt;&lt;dates&gt;&lt;year&gt;2019&lt;/year&gt;&lt;/dates&gt;&lt;isbn&gt;0016-510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710CFC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562" w:type="pct"/>
          </w:tcPr>
          <w:p w14:paraId="3B00FDB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012DE5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5EE9005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December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2017</w:t>
            </w:r>
          </w:p>
        </w:tc>
        <w:tc>
          <w:tcPr>
            <w:tcW w:w="465" w:type="pct"/>
          </w:tcPr>
          <w:p w14:paraId="2BBF7ED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280" w:type="pct"/>
          </w:tcPr>
          <w:p w14:paraId="6C7211D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314" w:type="pct"/>
          </w:tcPr>
          <w:p w14:paraId="6F242C9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67" w:type="pct"/>
          </w:tcPr>
          <w:p w14:paraId="59D0817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47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A92722" w:rsidRPr="00F1002E" w14:paraId="35657E77" w14:textId="77777777" w:rsidTr="2E0A4237">
        <w:tc>
          <w:tcPr>
            <w:tcW w:w="686" w:type="pct"/>
          </w:tcPr>
          <w:p w14:paraId="105B9344" w14:textId="38033927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Wang 2019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9&lt;/Year&gt;&lt;RecNum&gt;66&lt;/RecNum&gt;&lt;DisplayText&gt;[78]&lt;/DisplayText&gt;&lt;record&gt;&lt;rec-number&gt;66&lt;/rec-number&gt;&lt;foreign-keys&gt;&lt;key app="EN" db-id="5e2zp2tr6vstd1e2r9oxta2ltpvrf5x0fe0x" timestamp="1754879742"&gt;66&lt;/key&gt;&lt;/foreign-keys&gt;&lt;ref-type name="Journal Article"&gt;17&lt;/ref-type&gt;&lt;contributors&gt;&lt;authors&gt;&lt;author&gt;Wang, Shu-Ling&lt;/author&gt;&lt;author&gt;Wang, Qian&lt;/author&gt;&lt;author&gt;Yao, Jun&lt;/author&gt;&lt;author&gt;Zhao, Sheng-Bing&lt;/author&gt;&lt;author&gt;Wang, Li-Sheng&lt;/author&gt;&lt;author&gt;Li, Zhao-Shen&lt;/author&gt;&lt;author&gt;Bai, Yu&lt;/author&gt;&lt;/authors&gt;&lt;/contributors&gt;&lt;titles&gt;&lt;title&gt;Effect of WeChat and short message service on bowel preparation: an endoscopist-blinded, randomized controlled trial&lt;/title&gt;&lt;secondary-title&gt;European journal of gastroenterology &amp;amp; hepatology&lt;/secondary-title&gt;&lt;/titles&gt;&lt;periodical&gt;&lt;full-title&gt;European journal of gastroenterology &amp;amp; hepatology&lt;/full-title&gt;&lt;/periodical&gt;&lt;pages&gt;170-177&lt;/pages&gt;&lt;volume&gt;31&lt;/volume&gt;&lt;number&gt;2&lt;/number&gt;&lt;dates&gt;&lt;year&gt;2019&lt;/year&gt;&lt;/dates&gt;&lt;isbn&gt;0954-691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42D58D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</w:p>
        </w:tc>
        <w:tc>
          <w:tcPr>
            <w:tcW w:w="562" w:type="pct"/>
          </w:tcPr>
          <w:p w14:paraId="7AB51DD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1146D21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4F6A87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65AA2E4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80" w:type="pct"/>
          </w:tcPr>
          <w:p w14:paraId="4CBE517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217 </w:t>
            </w:r>
          </w:p>
        </w:tc>
        <w:tc>
          <w:tcPr>
            <w:tcW w:w="314" w:type="pct"/>
          </w:tcPr>
          <w:p w14:paraId="3C47AC0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67" w:type="pct"/>
          </w:tcPr>
          <w:p w14:paraId="24A0518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5650B0" w:rsidRPr="00F1002E" w14:paraId="2DE9B3C6" w14:textId="77777777" w:rsidTr="2E0A4237">
        <w:tc>
          <w:tcPr>
            <w:tcW w:w="686" w:type="pct"/>
          </w:tcPr>
          <w:p w14:paraId="0892B0FF" w14:textId="51B6DD9F" w:rsidR="005650B0" w:rsidRPr="00F1002E" w:rsidRDefault="005650B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0B0">
              <w:rPr>
                <w:rFonts w:ascii="Times New Roman" w:hAnsi="Times New Roman" w:cs="Times New Roman"/>
                <w:sz w:val="24"/>
                <w:szCs w:val="24"/>
              </w:rPr>
              <w:t>Wang 2026</w:t>
            </w:r>
            <w:r w:rsidR="002069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5&lt;/Year&gt;&lt;RecNum&gt;4686&lt;/RecNum&gt;&lt;DisplayText&gt;[79]&lt;/DisplayText&gt;&lt;record&gt;&lt;rec-number&gt;4686&lt;/rec-number&gt;&lt;foreign-keys&gt;&lt;key app="EN" db-id="5e2zp2tr6vstd1e2r9oxta2ltpvrf5x0fe0x" timestamp="1774573335"&gt;4686&lt;/key&gt;&lt;/foreign-keys&gt;&lt;ref-type name="Journal Article"&gt;17&lt;/ref-type&gt;&lt;contributors&gt;&lt;authors&gt;&lt;author&gt;Wang, Dongchu&lt;/author&gt;&lt;author&gt;Wang, Aixiang&lt;/author&gt;&lt;author&gt;Ding, Xiangwu&lt;/author&gt;&lt;author&gt;Zhou, Rong&lt;/author&gt;&lt;/authors&gt;&lt;/contributors&gt;&lt;titles&gt;&lt;title&gt;Combined water exchange and cap-assisted colonoscopy reduces cecal intubation time and patient discomfort in patients with unsedated colonoscopy: a randomized controlled trial&lt;/title&gt;&lt;secondary-title&gt;BMC gastroenterology&lt;/secondary-title&gt;&lt;/titles&gt;&lt;periodical&gt;&lt;full-title&gt;BMC gastroenterology&lt;/full-title&gt;&lt;/periodical&gt;&lt;dates&gt;&lt;year&gt;2025&lt;/year&gt;&lt;/dates&gt;&lt;isbn&gt;1471-230X&lt;/isbn&gt;&lt;urls&gt;&lt;/urls&gt;&lt;/record&gt;&lt;/Cite&gt;&lt;/EndNote&gt;</w:instrText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79]</w:t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E9CE2BA" w14:textId="14D03906" w:rsidR="005650B0" w:rsidRPr="00F1002E" w:rsidRDefault="00612F1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562" w:type="pct"/>
          </w:tcPr>
          <w:p w14:paraId="63B2ED55" w14:textId="1B2FA950" w:rsidR="005650B0" w:rsidRPr="00F1002E" w:rsidRDefault="00612F1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247C825" w14:textId="4FABD454" w:rsidR="005650B0" w:rsidRPr="00F1002E" w:rsidRDefault="00612F1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76D60D5A" w14:textId="434335C8" w:rsidR="005650B0" w:rsidRDefault="002D5E73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E73">
              <w:rPr>
                <w:rFonts w:ascii="Times New Roman" w:hAnsi="Times New Roman" w:cs="Times New Roman"/>
                <w:sz w:val="24"/>
                <w:szCs w:val="24"/>
              </w:rPr>
              <w:t>June 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D5E73">
              <w:rPr>
                <w:rFonts w:ascii="Times New Roman" w:hAnsi="Times New Roman" w:cs="Times New Roman"/>
                <w:sz w:val="24"/>
                <w:szCs w:val="24"/>
              </w:rPr>
              <w:t>June 2025</w:t>
            </w:r>
          </w:p>
        </w:tc>
        <w:tc>
          <w:tcPr>
            <w:tcW w:w="465" w:type="pct"/>
          </w:tcPr>
          <w:p w14:paraId="0CCB34B4" w14:textId="056243D0" w:rsidR="005650B0" w:rsidRPr="00F1002E" w:rsidRDefault="002D5E73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80" w:type="pct"/>
          </w:tcPr>
          <w:p w14:paraId="6AB18C5E" w14:textId="064C79C8" w:rsidR="005650B0" w:rsidRPr="00F1002E" w:rsidRDefault="002D5E73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4" w:type="pct"/>
          </w:tcPr>
          <w:p w14:paraId="3862EE15" w14:textId="6183D6C2" w:rsidR="005650B0" w:rsidRPr="00F1002E" w:rsidRDefault="002D5E73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7" w:type="pct"/>
          </w:tcPr>
          <w:p w14:paraId="46545FBD" w14:textId="2ACC23BD" w:rsidR="005650B0" w:rsidRPr="00F1002E" w:rsidRDefault="00834D2C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D2C">
              <w:rPr>
                <w:rFonts w:ascii="Times New Roman" w:hAnsi="Times New Roman" w:cs="Times New Roman"/>
                <w:sz w:val="24"/>
                <w:szCs w:val="24"/>
              </w:rPr>
              <w:t>53.5 (IQR 46–62)</w:t>
            </w:r>
          </w:p>
        </w:tc>
      </w:tr>
      <w:tr w:rsidR="00A92722" w:rsidRPr="00F1002E" w14:paraId="1847A40D" w14:textId="77777777" w:rsidTr="2E0A4237">
        <w:tc>
          <w:tcPr>
            <w:tcW w:w="686" w:type="pct"/>
          </w:tcPr>
          <w:p w14:paraId="11B178D2" w14:textId="1ABAFF92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Wattchow</w:t>
            </w:r>
            <w:proofErr w:type="spellEnd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06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ttchow&lt;/Author&gt;&lt;Year&gt;2006&lt;/Year&gt;&lt;RecNum&gt;102&lt;/RecNum&gt;&lt;DisplayText&gt;[80]&lt;/DisplayText&gt;&lt;record&gt;&lt;rec-number&gt;102&lt;/rec-number&gt;&lt;foreign-keys&gt;&lt;key app="EN" db-id="5e2zp2tr6vstd1e2r9oxta2ltpvrf5x0fe0x" timestamp="1754879743"&gt;102&lt;/key&gt;&lt;/foreign-keys&gt;&lt;ref-type name="Journal Article"&gt;17&lt;/ref-type&gt;&lt;contributors&gt;&lt;authors&gt;&lt;author&gt;Wattchow, David Anthony&lt;/author&gt;&lt;author&gt;Weller, David P&lt;/author&gt;&lt;author&gt;Esterman, Adrian&lt;/author&gt;&lt;author&gt;Pilotto, LS&lt;/author&gt;&lt;author&gt;McGorm, K&lt;/author&gt;&lt;author&gt;Hammett, Zoe&lt;/author&gt;&lt;author&gt;Platell, Cameron&lt;/author&gt;&lt;author&gt;Silagy, Chris&lt;/author&gt;&lt;/authors&gt;&lt;/contributors&gt;&lt;titles&gt;&lt;title&gt;General practice vs surgical-based follow-up for patients with colon cancer: randomised controlled trial&lt;/title&gt;&lt;secondary-title&gt;British journal of cancer&lt;/secondary-title&gt;&lt;/titles&gt;&lt;periodical&gt;&lt;full-title&gt;British journal of cancer&lt;/full-title&gt;&lt;/periodical&gt;&lt;pages&gt;1116-1121&lt;/pages&gt;&lt;volume&gt;94&lt;/volume&gt;&lt;number&gt;8&lt;/number&gt;&lt;dates&gt;&lt;year&gt;2006&lt;/year&gt;&lt;/dates&gt;&lt;isbn&gt;1532-182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074BEB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2" w:type="pct"/>
          </w:tcPr>
          <w:p w14:paraId="79C6708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4CD83F1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1EF930F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arch 1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March 2001</w:t>
            </w:r>
          </w:p>
        </w:tc>
        <w:tc>
          <w:tcPr>
            <w:tcW w:w="465" w:type="pct"/>
          </w:tcPr>
          <w:p w14:paraId="58D95FB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80" w:type="pct"/>
          </w:tcPr>
          <w:p w14:paraId="263A728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14" w:type="pct"/>
          </w:tcPr>
          <w:p w14:paraId="2B47BC7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7" w:type="pct"/>
          </w:tcPr>
          <w:p w14:paraId="7A15255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2722" w:rsidRPr="00F1002E" w14:paraId="5382BF35" w14:textId="77777777" w:rsidTr="2E0A4237">
        <w:tc>
          <w:tcPr>
            <w:tcW w:w="686" w:type="pct"/>
          </w:tcPr>
          <w:p w14:paraId="0F6D47FD" w14:textId="69805DCA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Wen 2017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n&lt;/Author&gt;&lt;Year&gt;2017&lt;/Year&gt;&lt;RecNum&gt;87&lt;/RecNum&gt;&lt;DisplayText&gt;[81]&lt;/DisplayText&gt;&lt;record&gt;&lt;rec-number&gt;87&lt;/rec-number&gt;&lt;foreign-keys&gt;&lt;key app="EN" db-id="5e2zp2tr6vstd1e2r9oxta2ltpvrf5x0fe0x" timestamp="1754879742"&gt;87&lt;/key&gt;&lt;/foreign-keys&gt;&lt;ref-type name="Journal Article"&gt;17&lt;/ref-type&gt;&lt;contributors&gt;&lt;authors&gt;&lt;author&gt;Wen, Chia-Cheng&lt;/author&gt;&lt;author&gt;Jao, Shu-Wen&lt;/author&gt;&lt;author&gt;Hsiao, Cheng-Wen&lt;/author&gt;&lt;/authors&gt;&lt;/contributors&gt;&lt;titles&gt;&lt;title&gt;A modified bowel preparation regimen for colonoscopy providing the patients’ satisfaction and convenience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3123&lt;/pages&gt;&lt;volume&gt;23&lt;/volume&gt;&lt;dates&gt;&lt;year&gt;2017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E6F706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562" w:type="pct"/>
          </w:tcPr>
          <w:p w14:paraId="443801C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3A9DBF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1669031A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December 2016</w:t>
            </w:r>
          </w:p>
        </w:tc>
        <w:tc>
          <w:tcPr>
            <w:tcW w:w="465" w:type="pct"/>
          </w:tcPr>
          <w:p w14:paraId="55A8CAE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80" w:type="pct"/>
          </w:tcPr>
          <w:p w14:paraId="477C93D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4" w:type="pct"/>
          </w:tcPr>
          <w:p w14:paraId="1140D1D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67" w:type="pct"/>
          </w:tcPr>
          <w:p w14:paraId="7EBDD43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A92722" w:rsidRPr="00F1002E" w14:paraId="13741ADB" w14:textId="77777777" w:rsidTr="2E0A4237">
        <w:tc>
          <w:tcPr>
            <w:tcW w:w="686" w:type="pct"/>
          </w:tcPr>
          <w:p w14:paraId="59EE38E2" w14:textId="60554726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Williams 2006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liams&lt;/Author&gt;&lt;Year&gt;2006&lt;/Year&gt;&lt;RecNum&gt;103&lt;/RecNum&gt;&lt;DisplayText&gt;[82]&lt;/DisplayText&gt;&lt;record&gt;&lt;rec-number&gt;103&lt;/rec-number&gt;&lt;foreign-keys&gt;&lt;key app="EN" db-id="5e2zp2tr6vstd1e2r9oxta2ltpvrf5x0fe0x" timestamp="1754879743"&gt;103&lt;/key&gt;&lt;/foreign-keys&gt;&lt;ref-type name="Journal Article"&gt;17&lt;/ref-type&gt;&lt;contributors&gt;&lt;authors&gt;&lt;author&gt;Williams, GL&lt;/author&gt;&lt;author&gt;Clarke, P&lt;/author&gt;&lt;author&gt;Vellacott, KD&lt;/author&gt;&lt;/authors&gt;&lt;/contributors&gt;&lt;titles&gt;&lt;title&gt;Anxieties should not be forgotten when screening relatives of colorectal cancer patients by colonoscopy&lt;/title&gt;&lt;secondary-title&gt;Colorectal Disease&lt;/secondary-title&gt;&lt;/titles&gt;&lt;periodical&gt;&lt;full-title&gt;Colorectal Disease&lt;/full-title&gt;&lt;/periodical&gt;&lt;pages&gt;781-784&lt;/pages&gt;&lt;volume&gt;8&lt;/volume&gt;&lt;number&gt;9&lt;/number&gt;&lt;dates&gt;&lt;year&gt;2006&lt;/year&gt;&lt;/dates&gt;&lt;isbn&gt;1462-8910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2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3090DC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562" w:type="pct"/>
          </w:tcPr>
          <w:p w14:paraId="2D6205F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437" w:type="pct"/>
          </w:tcPr>
          <w:p w14:paraId="248BFF4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90" w:type="pct"/>
          </w:tcPr>
          <w:p w14:paraId="29CCBD6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2E8BE3C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0" w:type="pct"/>
          </w:tcPr>
          <w:p w14:paraId="47AD1ED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4" w:type="pct"/>
          </w:tcPr>
          <w:p w14:paraId="5784A24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14:paraId="1653446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A92722" w:rsidRPr="00F1002E" w14:paraId="73B92BA8" w14:textId="77777777" w:rsidTr="2E0A4237">
        <w:tc>
          <w:tcPr>
            <w:tcW w:w="686" w:type="pct"/>
          </w:tcPr>
          <w:p w14:paraId="68370B90" w14:textId="46FA1A8A" w:rsidR="00154410" w:rsidRPr="00F1002E" w:rsidRDefault="00154410" w:rsidP="00770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Xiong 202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ong&lt;/Author&gt;&lt;Year&gt;2023&lt;/Year&gt;&lt;RecNum&gt;4142&lt;/RecNum&gt;&lt;DisplayText&gt;[83]&lt;/DisplayText&gt;&lt;record&gt;&lt;rec-number&gt;4142&lt;/rec-number&gt;&lt;foreign-keys&gt;&lt;key app="EN" db-id="2rfz2dxz0tt5ase55zhxfda5ra2afw5patte" timestamp="1744336865"&gt;4142&lt;/key&gt;&lt;/foreign-keys&gt;&lt;ref-type name="Journal Article"&gt;17&lt;/ref-type&gt;&lt;contributors&gt;&lt;authors&gt;&lt;author&gt;Xiong, Zhe&lt;/author&gt;&lt;author&gt;Fang, Ying&lt;/author&gt;&lt;author&gt;Feng, Fangfang&lt;/author&gt;&lt;author&gt;Cheng, Yiming&lt;/author&gt;&lt;author&gt;Huo, Chunyan&lt;/author&gt;&lt;author&gt;Huang, Jin&lt;/author&gt;&lt;/authors&gt;&lt;/contributors&gt;&lt;titles&gt;&lt;title&gt;2L polyethylene glycol combined with castor oil versus 4L polyethylene glycol for bowel preparation before colonoscopy among inpatients&lt;/title&gt;&lt;secondary-title&gt;Medicine&lt;/secondary-title&gt;&lt;/titles&gt;&lt;periodical&gt;&lt;full-title&gt;Medicine&lt;/full-title&gt;&lt;/periodical&gt;&lt;pages&gt;e34294&lt;/pages&gt;&lt;volume&gt;102&lt;/volume&gt;&lt;number&gt;29&lt;/number&gt;&lt;dates&gt;&lt;year&gt;2023&lt;/year&gt;&lt;/dates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3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22C38282" w14:textId="43D44E8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FA3A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2" w:type="pct"/>
          </w:tcPr>
          <w:p w14:paraId="41727DF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etros</w:t>
            </w:r>
          </w:p>
          <w:p w14:paraId="6057EE5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pective</w:t>
            </w:r>
            <w:proofErr w:type="spellEnd"/>
          </w:p>
        </w:tc>
        <w:tc>
          <w:tcPr>
            <w:tcW w:w="437" w:type="pct"/>
          </w:tcPr>
          <w:p w14:paraId="285F1F2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43AE0B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une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December 2021</w:t>
            </w:r>
          </w:p>
        </w:tc>
        <w:tc>
          <w:tcPr>
            <w:tcW w:w="465" w:type="pct"/>
          </w:tcPr>
          <w:p w14:paraId="41CB227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51</w:t>
            </w:r>
          </w:p>
        </w:tc>
        <w:tc>
          <w:tcPr>
            <w:tcW w:w="280" w:type="pct"/>
          </w:tcPr>
          <w:p w14:paraId="28F54D1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314" w:type="pct"/>
          </w:tcPr>
          <w:p w14:paraId="659AADB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967" w:type="pct"/>
          </w:tcPr>
          <w:p w14:paraId="7A06265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</w:p>
          <w:p w14:paraId="58F96C36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</w:tr>
      <w:tr w:rsidR="00A92722" w:rsidRPr="00F1002E" w14:paraId="3E215225" w14:textId="77777777" w:rsidTr="2E0A4237">
        <w:tc>
          <w:tcPr>
            <w:tcW w:w="686" w:type="pct"/>
          </w:tcPr>
          <w:p w14:paraId="21CCB648" w14:textId="3553DEA1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Yang 2020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20&lt;/Year&gt;&lt;RecNum&gt;67&lt;/RecNum&gt;&lt;DisplayText&gt;[84]&lt;/DisplayText&gt;&lt;record&gt;&lt;rec-number&gt;67&lt;/rec-number&gt;&lt;foreign-keys&gt;&lt;key app="EN" db-id="5e2zp2tr6vstd1e2r9oxta2ltpvrf5x0fe0x" timestamp="1754879742"&gt;67&lt;/key&gt;&lt;/foreign-keys&gt;&lt;ref-type name="Journal Article"&gt;17&lt;/ref-type&gt;&lt;contributors&gt;&lt;authors&gt;&lt;author&gt;Yang, Hyo‐Joon&lt;/author&gt;&lt;author&gt;Park, Dong Il&lt;/author&gt;&lt;author&gt;Park, Soo‐Kyung&lt;/author&gt;&lt;author&gt;Lee, Chang Kyun&lt;/author&gt;&lt;author&gt;Kim, Hyo Jong&lt;/author&gt;&lt;author&gt;Oh, Shin Ju&lt;/author&gt;&lt;author&gt;Moon, Jung Rock&lt;/author&gt;&lt;author&gt;Lee, Beom Jae&lt;/author&gt;&lt;author&gt;Koh, Jin Sung&lt;/author&gt;&lt;author&gt;Kim, Hyun Soo&lt;/author&gt;&lt;/authors&gt;&lt;/contributors&gt;&lt;titles&gt;&lt;title&gt;Novel sulfate tablet PBK‐1701TC versus oral sulfate solution for colon cleansing: A randomized phase 3 trial&lt;/title&gt;&lt;secondary-title&gt;Journal of Gastroenterology and Hepatology&lt;/secondary-title&gt;&lt;/titles&gt;&lt;periodical&gt;&lt;full-title&gt;Journal of Gastroenterology and Hepatology&lt;/full-title&gt;&lt;/periodical&gt;&lt;pages&gt;29-36&lt;/pages&gt;&lt;volume&gt;35&lt;/volume&gt;&lt;number&gt;1&lt;/number&gt;&lt;dates&gt;&lt;year&gt;2020&lt;/year&gt;&lt;/dates&gt;&lt;isbn&gt;0815-9319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4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579B183" w14:textId="6D90A8B8" w:rsidR="00154410" w:rsidRPr="00F1002E" w:rsidRDefault="00FA3A8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8CC">
              <w:t xml:space="preserve"> </w:t>
            </w:r>
            <w:r w:rsidRPr="00FA3A81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562" w:type="pct"/>
          </w:tcPr>
          <w:p w14:paraId="689BC1C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A65212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54B550F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April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uly 12, 2018</w:t>
            </w:r>
          </w:p>
        </w:tc>
        <w:tc>
          <w:tcPr>
            <w:tcW w:w="465" w:type="pct"/>
          </w:tcPr>
          <w:p w14:paraId="4AF033B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80" w:type="pct"/>
          </w:tcPr>
          <w:p w14:paraId="7BFC52A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14" w:type="pct"/>
          </w:tcPr>
          <w:p w14:paraId="19FC082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67" w:type="pct"/>
          </w:tcPr>
          <w:p w14:paraId="74D22D5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6.4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8.2 ± 11.3</w:t>
            </w:r>
          </w:p>
        </w:tc>
      </w:tr>
      <w:tr w:rsidR="00A92722" w:rsidRPr="00F1002E" w14:paraId="658A1963" w14:textId="77777777" w:rsidTr="2E0A4237">
        <w:tc>
          <w:tcPr>
            <w:tcW w:w="686" w:type="pct"/>
          </w:tcPr>
          <w:p w14:paraId="1F59277D" w14:textId="243AC6BC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Yang 2017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17&lt;/Year&gt;&lt;RecNum&gt;68&lt;/RecNum&gt;&lt;DisplayText&gt;[85]&lt;/DisplayText&gt;&lt;record&gt;&lt;rec-number&gt;68&lt;/rec-number&gt;&lt;foreign-keys&gt;&lt;key app="EN" db-id="5e2zp2tr6vstd1e2r9oxta2ltpvrf5x0fe0x" timestamp="1754879742"&gt;68&lt;/key&gt;&lt;/foreign-keys&gt;&lt;ref-type name="Journal Article"&gt;17&lt;/ref-type&gt;&lt;contributors&gt;&lt;authors&gt;&lt;author&gt;Yang, Hyo‐Joon&lt;/author&gt;&lt;author&gt;Park, Soo‐Kyung&lt;/author&gt;&lt;author&gt;Kim, Jee Hyun&lt;/author&gt;&lt;author&gt;Im, Jong Pil&lt;/author&gt;&lt;author&gt;Yeom, Dong Han&lt;/author&gt;&lt;author&gt;Seo, Geom Seog&lt;/author&gt;&lt;author&gt;Park, Dong Il&lt;/author&gt;&lt;/authors&gt;&lt;/contributors&gt;&lt;titles&gt;&lt;title&gt;Randomized trial comparing oral sulfate solution with 4‐L polyethylene glycol administered in a split dose as preparation for colonoscopy&lt;/title&gt;&lt;secondary-title&gt;Journal of Gastroenterology and Hepatology&lt;/secondary-title&gt;&lt;/titles&gt;&lt;periodical&gt;&lt;full-title&gt;Journal of Gastroenterology and Hepatology&lt;/full-title&gt;&lt;/periodical&gt;&lt;pages&gt;12-18&lt;/pages&gt;&lt;volume&gt;32&lt;/volume&gt;&lt;number&gt;1&lt;/number&gt;&lt;dates&gt;&lt;year&gt;2017&lt;/year&gt;&lt;/dates&gt;&lt;isbn&gt;0815-9319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5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A4CBC47" w14:textId="7DE6D3B0" w:rsidR="00154410" w:rsidRPr="00F1002E" w:rsidRDefault="00FA3A81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A81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562" w:type="pct"/>
          </w:tcPr>
          <w:p w14:paraId="2CDFCFC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2132D2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  <w:tc>
          <w:tcPr>
            <w:tcW w:w="790" w:type="pct"/>
          </w:tcPr>
          <w:p w14:paraId="35D2621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November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April 2016</w:t>
            </w:r>
          </w:p>
        </w:tc>
        <w:tc>
          <w:tcPr>
            <w:tcW w:w="465" w:type="pct"/>
          </w:tcPr>
          <w:p w14:paraId="630A6C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80" w:type="pct"/>
          </w:tcPr>
          <w:p w14:paraId="21ED163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14" w:type="pct"/>
          </w:tcPr>
          <w:p w14:paraId="1F7A065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7" w:type="pct"/>
          </w:tcPr>
          <w:p w14:paraId="2750E5B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92722" w:rsidRPr="00F1002E" w14:paraId="2BD119C1" w14:textId="77777777" w:rsidTr="2E0A4237">
        <w:tc>
          <w:tcPr>
            <w:tcW w:w="686" w:type="pct"/>
          </w:tcPr>
          <w:p w14:paraId="7DFCDEBA" w14:textId="026BF8C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hang 202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23&lt;/Year&gt;&lt;RecNum&gt;69&lt;/RecNum&gt;&lt;DisplayText&gt;[86]&lt;/DisplayText&gt;&lt;record&gt;&lt;rec-number&gt;69&lt;/rec-number&gt;&lt;foreign-keys&gt;&lt;key app="EN" db-id="5e2zp2tr6vstd1e2r9oxta2ltpvrf5x0fe0x" timestamp="1754879742"&gt;69&lt;/key&gt;&lt;/foreign-keys&gt;&lt;ref-type name="Journal Article"&gt;17&lt;/ref-type&gt;&lt;contributors&gt;&lt;authors&gt;&lt;author&gt;Zhang, Chen&lt;/author&gt;&lt;author&gt;Chen, Xia&lt;/author&gt;&lt;author&gt;Tang, Bin&lt;/author&gt;&lt;author&gt;Shan, Jing&lt;/author&gt;&lt;author&gt;Qin, Jiamin&lt;/author&gt;&lt;author&gt;He, Juan&lt;/author&gt;&lt;author&gt;Wu, Xueqin&lt;/author&gt;&lt;author&gt;Li, Jiao&lt;/author&gt;&lt;author&gt;Li, Aoshuang&lt;/author&gt;&lt;author&gt;Hao, Menghao&lt;/author&gt;&lt;/authors&gt;&lt;/contributors&gt;&lt;titles&gt;&lt;title&gt;A novel ultra-low-volume regimen combining 1 L polyethylene glycol and linaclotide versus 2 L polyethylene glycol for colonoscopy cleansing in low-risk individuals: a randomized controlled trial&lt;/title&gt;&lt;secondary-title&gt;Gastrointestinal endoscopy&lt;/secondary-title&gt;&lt;/titles&gt;&lt;periodical&gt;&lt;full-title&gt;Gastrointestinal Endoscopy&lt;/full-title&gt;&lt;/periodical&gt;&lt;pages&gt;952-961. e1&lt;/pages&gt;&lt;volume&gt;97&lt;/volume&gt;&lt;number&gt;5&lt;/number&gt;&lt;dates&gt;&lt;year&gt;2023&lt;/year&gt;&lt;/dates&gt;&lt;isbn&gt;0016-510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6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68F977C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</w:p>
        </w:tc>
        <w:tc>
          <w:tcPr>
            <w:tcW w:w="562" w:type="pct"/>
          </w:tcPr>
          <w:p w14:paraId="457446C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18CC69C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</w:t>
            </w:r>
          </w:p>
        </w:tc>
        <w:tc>
          <w:tcPr>
            <w:tcW w:w="790" w:type="pct"/>
          </w:tcPr>
          <w:p w14:paraId="7502F28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January 6,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April 30, 2022</w:t>
            </w:r>
          </w:p>
        </w:tc>
        <w:tc>
          <w:tcPr>
            <w:tcW w:w="465" w:type="pct"/>
          </w:tcPr>
          <w:p w14:paraId="0D1FDD5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48 </w:t>
            </w:r>
          </w:p>
        </w:tc>
        <w:tc>
          <w:tcPr>
            <w:tcW w:w="280" w:type="pct"/>
          </w:tcPr>
          <w:p w14:paraId="1A7B55C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314" w:type="pct"/>
          </w:tcPr>
          <w:p w14:paraId="08979BB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67" w:type="pct"/>
          </w:tcPr>
          <w:p w14:paraId="3B3CF00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46.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45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</w:tr>
      <w:tr w:rsidR="00A92722" w:rsidRPr="00F1002E" w14:paraId="09DB2450" w14:textId="77777777" w:rsidTr="2E0A4237">
        <w:tc>
          <w:tcPr>
            <w:tcW w:w="686" w:type="pct"/>
          </w:tcPr>
          <w:p w14:paraId="0FD5D975" w14:textId="6C35D763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Zhang 2018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8&lt;/Year&gt;&lt;RecNum&gt;70&lt;/RecNum&gt;&lt;DisplayText&gt;[87]&lt;/DisplayText&gt;&lt;record&gt;&lt;rec-number&gt;70&lt;/rec-number&gt;&lt;foreign-keys&gt;&lt;key app="EN" db-id="5e2zp2tr6vstd1e2r9oxta2ltpvrf5x0fe0x" timestamp="1754879742"&gt;70&lt;/key&gt;&lt;/foreign-keys&gt;&lt;ref-type name="Journal Article"&gt;17&lt;/ref-type&gt;&lt;contributors&gt;&lt;authors&gt;&lt;author&gt;Zhang, Shenghong&lt;/author&gt;&lt;author&gt;Zheng, Danping&lt;/author&gt;&lt;author&gt;Wang, Jinping&lt;/author&gt;&lt;author&gt;Wu, Jianwei&lt;/author&gt;&lt;author&gt;Lei, Pingguang&lt;/author&gt;&lt;author&gt;Luo, Qi&lt;/author&gt;&lt;author&gt;Wang, Liping&lt;/author&gt;&lt;author&gt;Zhang, Beiping&lt;/author&gt;&lt;author&gt;Wang, Hong&lt;/author&gt;&lt;author&gt;Cui, Yi&lt;/author&gt;&lt;/authors&gt;&lt;/contributors&gt;&lt;titles&gt;&lt;title&gt;Simethicone improves bowel cleansing with low-volume polyethylene glycol: a multicenter randomized trial&lt;/title&gt;&lt;secondary-title&gt;Endoscopy&lt;/secondary-title&gt;&lt;/titles&gt;&lt;periodical&gt;&lt;full-title&gt;Endoscopy&lt;/full-title&gt;&lt;/periodical&gt;&lt;pages&gt;412-422&lt;/pages&gt;&lt;volume&gt;50&lt;/volume&gt;&lt;number&gt;04&lt;/number&gt;&lt;dates&gt;&lt;year&gt;2018&lt;/year&gt;&lt;/dates&gt;&lt;isbn&gt;0013-726X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7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1A0416E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</w:p>
        </w:tc>
        <w:tc>
          <w:tcPr>
            <w:tcW w:w="562" w:type="pct"/>
          </w:tcPr>
          <w:p w14:paraId="29EF54A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437" w:type="pct"/>
          </w:tcPr>
          <w:p w14:paraId="5D8EDE4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ulti  </w:t>
            </w:r>
          </w:p>
        </w:tc>
        <w:tc>
          <w:tcPr>
            <w:tcW w:w="790" w:type="pct"/>
          </w:tcPr>
          <w:p w14:paraId="4CF3688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Ju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,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65" w:type="pct"/>
          </w:tcPr>
          <w:p w14:paraId="30FD9EC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280" w:type="pct"/>
          </w:tcPr>
          <w:p w14:paraId="0CC0A6F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314" w:type="pct"/>
          </w:tcPr>
          <w:p w14:paraId="55D2ECF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967" w:type="pct"/>
          </w:tcPr>
          <w:p w14:paraId="17D963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A92722" w:rsidRPr="00F1002E" w14:paraId="31A3EC50" w14:textId="77777777" w:rsidTr="2E0A4237">
        <w:tc>
          <w:tcPr>
            <w:tcW w:w="686" w:type="pct"/>
          </w:tcPr>
          <w:p w14:paraId="370CC0CB" w14:textId="33E66E85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armo 2010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mo&lt;/Author&gt;&lt;Year&gt;2010&lt;/Year&gt;&lt;RecNum&gt;71&lt;/RecNum&gt;&lt;DisplayText&gt;[88]&lt;/DisplayText&gt;&lt;record&gt;&lt;rec-number&gt;71&lt;/rec-number&gt;&lt;foreign-keys&gt;&lt;key app="EN" db-id="5e2zp2tr6vstd1e2r9oxta2ltpvrf5x0fe0x" timestamp="1754879742"&gt;71&lt;/key&gt;&lt;/foreign-keys&gt;&lt;ref-type name="Journal Article"&gt;17&lt;/ref-type&gt;&lt;contributors&gt;&lt;authors&gt;&lt;author&gt;Marmo, Riccardo&lt;/author&gt;&lt;author&gt;Rotondano, Gianluca&lt;/author&gt;&lt;author&gt;Riccio, Giovanni&lt;/author&gt;&lt;author&gt;Marone, Armando&lt;/author&gt;&lt;author&gt;Bianco, Maria Antonia&lt;/author&gt;&lt;author&gt;Stroppa, Italo&lt;/author&gt;&lt;author&gt;Caruso, Anna&lt;/author&gt;&lt;author&gt;Pandolfo, Nicola&lt;/author&gt;&lt;author&gt;Sansone, Stefano&lt;/author&gt;&lt;author&gt;Gregorio, Elena&lt;/author&gt;&lt;/authors&gt;&lt;/contributors&gt;&lt;titles&gt;&lt;title&gt;Effective bowel cleansing before colonoscopy: a randomized study of split-dosage versus non-split dosage regimens of high-volume versus low-volume polyethylene glycol solutions&lt;/title&gt;&lt;secondary-title&gt;Gastrointestinal endoscopy&lt;/secondary-title&gt;&lt;/titles&gt;&lt;periodical&gt;&lt;full-title&gt;Gastrointestinal Endoscopy&lt;/full-title&gt;&lt;/periodical&gt;&lt;pages&gt;313-320&lt;/pages&gt;&lt;volume&gt;72&lt;/volume&gt;&lt;number&gt;2&lt;/number&gt;&lt;dates&gt;&lt;year&gt;2010&lt;/year&gt;&lt;/dates&gt;&lt;isbn&gt;0016-510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8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7F4CFA4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Italy </w:t>
            </w:r>
          </w:p>
        </w:tc>
        <w:tc>
          <w:tcPr>
            <w:tcW w:w="562" w:type="pct"/>
          </w:tcPr>
          <w:p w14:paraId="472A10B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33CF383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2FAD18C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1E9C9955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280" w:type="pct"/>
          </w:tcPr>
          <w:p w14:paraId="78B3223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314" w:type="pct"/>
          </w:tcPr>
          <w:p w14:paraId="0B33F3F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67" w:type="pct"/>
          </w:tcPr>
          <w:p w14:paraId="6322304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58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14.8</w:t>
            </w:r>
          </w:p>
        </w:tc>
      </w:tr>
      <w:tr w:rsidR="00A92722" w:rsidRPr="00F1002E" w14:paraId="40FA4C28" w14:textId="77777777" w:rsidTr="2E0A4237">
        <w:tc>
          <w:tcPr>
            <w:tcW w:w="686" w:type="pct"/>
          </w:tcPr>
          <w:p w14:paraId="78AD99F1" w14:textId="434F876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Fang 2017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ng&lt;/Author&gt;&lt;Year&gt;2017&lt;/Year&gt;&lt;RecNum&gt;72&lt;/RecNum&gt;&lt;DisplayText&gt;[89]&lt;/DisplayText&gt;&lt;record&gt;&lt;rec-number&gt;72&lt;/rec-number&gt;&lt;foreign-keys&gt;&lt;key app="EN" db-id="5e2zp2tr6vstd1e2r9oxta2ltpvrf5x0fe0x" timestamp="1754879742"&gt;72&lt;/key&gt;&lt;/foreign-keys&gt;&lt;ref-type name="Journal Article"&gt;17&lt;/ref-type&gt;&lt;contributors&gt;&lt;authors&gt;&lt;author&gt;Fang, Jun&lt;/author&gt;&lt;author&gt;Wang, Shu-Ling&lt;/author&gt;&lt;author&gt;Fu, Hong-Yu&lt;/author&gt;&lt;author&gt;Li, Zhao-Shen&lt;/author&gt;&lt;author&gt;Bai, Yu&lt;/author&gt;&lt;/authors&gt;&lt;/contributors&gt;&lt;titles&gt;&lt;title&gt;Impact of gum chewing on the quality of bowel preparation for colonoscopy: an endoscopist-blinded, randomized controlled trial&lt;/title&gt;&lt;secondary-title&gt;Gastrointestinal Endoscopy&lt;/secondary-title&gt;&lt;/titles&gt;&lt;periodical&gt;&lt;full-title&gt;Gastrointestinal Endoscopy&lt;/full-title&gt;&lt;/periodical&gt;&lt;pages&gt;187-191&lt;/pages&gt;&lt;volume&gt;86&lt;/volume&gt;&lt;number&gt;1&lt;/number&gt;&lt;dates&gt;&lt;year&gt;2017&lt;/year&gt;&lt;/dates&gt;&lt;isbn&gt;0016-5107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89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36F7AD6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</w:p>
        </w:tc>
        <w:tc>
          <w:tcPr>
            <w:tcW w:w="562" w:type="pct"/>
          </w:tcPr>
          <w:p w14:paraId="56C550F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437" w:type="pct"/>
          </w:tcPr>
          <w:p w14:paraId="6AC0052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639342F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5" w:type="pct"/>
          </w:tcPr>
          <w:p w14:paraId="237D2A11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80" w:type="pct"/>
          </w:tcPr>
          <w:p w14:paraId="13C39F5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314" w:type="pct"/>
          </w:tcPr>
          <w:p w14:paraId="52C4022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7" w:type="pct"/>
          </w:tcPr>
          <w:p w14:paraId="449270B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46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48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A92722" w:rsidRPr="00F1002E" w14:paraId="60306AE4" w14:textId="77777777" w:rsidTr="2E0A4237">
        <w:tc>
          <w:tcPr>
            <w:tcW w:w="686" w:type="pct"/>
          </w:tcPr>
          <w:p w14:paraId="5D487F29" w14:textId="71E48769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Tarr 2013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rr&lt;/Author&gt;&lt;Year&gt;2013&lt;/Year&gt;&lt;RecNum&gt;4147&lt;/RecNum&gt;&lt;DisplayText&gt;[90]&lt;/DisplayText&gt;&lt;record&gt;&lt;rec-number&gt;4147&lt;/rec-number&gt;&lt;foreign-keys&gt;&lt;key app="EN" db-id="2rfz2dxz0tt5ase55zhxfda5ra2afw5patte" timestamp="1744337202"&gt;4147&lt;/key&gt;&lt;/foreign-keys&gt;&lt;ref-type name="Journal Article"&gt;17&lt;/ref-type&gt;&lt;contributors&gt;&lt;authors&gt;&lt;author&gt;Tarr, Gregory P&lt;/author&gt;&lt;author&gt;Smith, Rebecca A&lt;/author&gt;&lt;author&gt;John, Rhys A&lt;/author&gt;&lt;author&gt;Crowley, Andrew P&lt;/author&gt;&lt;author&gt;Kok, Jonathan BC&lt;/author&gt;&lt;author&gt;Lee, Ho-Nam&lt;/author&gt;&lt;author&gt;Mustafa, Mohd Hasif B&lt;/author&gt;&lt;author&gt;Sii, Kia M&lt;/author&gt;&lt;author&gt;Son, Sung-Eun&lt;/author&gt;&lt;author&gt;Weaver, Lauren J&lt;/author&gt;&lt;/authors&gt;&lt;/contributors&gt;&lt;titles&gt;&lt;title&gt;Perceived risks and benefits of surveillance colonoscopy in people undergoing surveillance for family history of colorectal cancer&lt;/title&gt;&lt;secondary-title&gt;The New Zealand Medical Journal (Online)&lt;/secondary-title&gt;&lt;/titles&gt;&lt;periodical&gt;&lt;full-title&gt;The New Zealand Medical Journal (Online)&lt;/full-title&gt;&lt;/periodical&gt;&lt;volume&gt;126&lt;/volume&gt;&lt;number&gt;1382&lt;/number&gt;&lt;dates&gt;&lt;year&gt;2013&lt;/year&gt;&lt;/dates&gt;&lt;isbn&gt;1175-8716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90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41431F90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New Zealand </w:t>
            </w:r>
          </w:p>
        </w:tc>
        <w:tc>
          <w:tcPr>
            <w:tcW w:w="562" w:type="pct"/>
          </w:tcPr>
          <w:p w14:paraId="471E9EB8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437" w:type="pct"/>
          </w:tcPr>
          <w:p w14:paraId="7CBBD6A7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4D26AE6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February 19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February 2012</w:t>
            </w:r>
          </w:p>
        </w:tc>
        <w:tc>
          <w:tcPr>
            <w:tcW w:w="465" w:type="pct"/>
          </w:tcPr>
          <w:p w14:paraId="5FFD178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80" w:type="pct"/>
          </w:tcPr>
          <w:p w14:paraId="0B7D8BA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4" w:type="pct"/>
          </w:tcPr>
          <w:p w14:paraId="6A62B904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7" w:type="pct"/>
          </w:tcPr>
          <w:p w14:paraId="6860AF42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A92722" w:rsidRPr="00F1002E" w14:paraId="5A0FD1B2" w14:textId="77777777" w:rsidTr="2E0A4237">
        <w:tc>
          <w:tcPr>
            <w:tcW w:w="686" w:type="pct"/>
          </w:tcPr>
          <w:p w14:paraId="3C818698" w14:textId="14A29DA2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Moloney 2019 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45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loney&lt;/Author&gt;&lt;Year&gt;2019&lt;/Year&gt;&lt;RecNum&gt;88&lt;/RecNum&gt;&lt;DisplayText&gt;[91]&lt;/DisplayText&gt;&lt;record&gt;&lt;rec-number&gt;88&lt;/rec-number&gt;&lt;foreign-keys&gt;&lt;key app="EN" db-id="5e2zp2tr6vstd1e2r9oxta2ltpvrf5x0fe0x" timestamp="1754879742"&gt;88&lt;/key&gt;&lt;/foreign-keys&gt;&lt;ref-type name="Journal Article"&gt;17&lt;/ref-type&gt;&lt;contributors&gt;&lt;authors&gt;&lt;author&gt;Moloney, Jayson&lt;/author&gt;&lt;author&gt;Partridge, Carolynne&lt;/author&gt;&lt;author&gt;Delanty, Sue&lt;/author&gt;&lt;author&gt;Lloyd, David&lt;/author&gt;&lt;author&gt;Nguyen, M Hung&lt;/author&gt;&lt;/authors&gt;&lt;/contributors&gt;&lt;titles&gt;&lt;title&gt;High efficacy and patient satisfaction with a nurse‐led colorectal cancer surveillance programme with 10‐year follow‐up&lt;/title&gt;&lt;secondary-title&gt;ANZ Journal of Surgery&lt;/secondary-title&gt;&lt;/titles&gt;&lt;periodical&gt;&lt;full-title&gt;ANZ Journal of Surgery&lt;/full-title&gt;&lt;/periodical&gt;&lt;pages&gt;1286-1290&lt;/pages&gt;&lt;volume&gt;89&lt;/volume&gt;&lt;number&gt;10&lt;/number&gt;&lt;dates&gt;&lt;year&gt;2019&lt;/year&gt;&lt;/dates&gt;&lt;isbn&gt;1445-1433&lt;/isbn&gt;&lt;urls&gt;&lt;/urls&gt;&lt;/record&gt;&lt;/Cite&gt;&lt;/EndNote&gt;</w:instrTex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4523">
              <w:rPr>
                <w:rFonts w:ascii="Times New Roman" w:hAnsi="Times New Roman" w:cs="Times New Roman"/>
                <w:noProof/>
                <w:sz w:val="24"/>
                <w:szCs w:val="24"/>
              </w:rPr>
              <w:t>[91]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99" w:type="pct"/>
          </w:tcPr>
          <w:p w14:paraId="50153FE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562" w:type="pct"/>
          </w:tcPr>
          <w:p w14:paraId="5A421E3E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437" w:type="pct"/>
          </w:tcPr>
          <w:p w14:paraId="358F24BD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790" w:type="pct"/>
          </w:tcPr>
          <w:p w14:paraId="4F8135EF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20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465" w:type="pct"/>
          </w:tcPr>
          <w:p w14:paraId="2AFEF269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80" w:type="pct"/>
          </w:tcPr>
          <w:p w14:paraId="11A65ECB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4" w:type="pct"/>
          </w:tcPr>
          <w:p w14:paraId="368F5183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7" w:type="pct"/>
          </w:tcPr>
          <w:p w14:paraId="3336D82C" w14:textId="77777777" w:rsidR="00154410" w:rsidRPr="00F1002E" w:rsidRDefault="00154410" w:rsidP="00FF0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02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</w:tbl>
    <w:p w14:paraId="51C966AB" w14:textId="14066334" w:rsidR="00FE493B" w:rsidRDefault="006F55C7">
      <w:pPr>
        <w:rPr>
          <w:rFonts w:ascii="Times New Roman" w:hAnsi="Times New Roman" w:cs="Times New Roman"/>
          <w:sz w:val="24"/>
          <w:szCs w:val="24"/>
        </w:rPr>
        <w:sectPr w:rsidR="00FE493B" w:rsidSect="006518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4DD41C" w14:textId="1AB38672" w:rsidR="00B34B85" w:rsidRPr="00A73BB1" w:rsidRDefault="00513F3C" w:rsidP="00B34B85">
      <w:pPr>
        <w:rPr>
          <w:rFonts w:ascii="Times New Roman" w:hAnsi="Times New Roman" w:cs="Times New Roman"/>
          <w:sz w:val="24"/>
          <w:szCs w:val="24"/>
        </w:rPr>
      </w:pPr>
      <w:r w:rsidRPr="00513F3C">
        <w:rPr>
          <w:rFonts w:ascii="Times New Roman" w:hAnsi="Times New Roman" w:cs="Times New Roman"/>
          <w:sz w:val="24"/>
          <w:szCs w:val="24"/>
        </w:rPr>
        <w:lastRenderedPageBreak/>
        <w:t xml:space="preserve">References </w:t>
      </w:r>
    </w:p>
    <w:p w14:paraId="222EC032" w14:textId="77777777" w:rsidR="00AC11D2" w:rsidRPr="00FF23BD" w:rsidRDefault="00AC11D2">
      <w:pPr>
        <w:rPr>
          <w:rFonts w:ascii="Times New Roman" w:hAnsi="Times New Roman" w:cs="Times New Roman"/>
          <w:sz w:val="12"/>
          <w:szCs w:val="12"/>
        </w:rPr>
      </w:pPr>
    </w:p>
    <w:p w14:paraId="0C63C4AD" w14:textId="77777777" w:rsidR="00AC11D2" w:rsidRPr="00FF23BD" w:rsidRDefault="00AC11D2">
      <w:pPr>
        <w:rPr>
          <w:rFonts w:ascii="Times New Roman" w:hAnsi="Times New Roman" w:cs="Times New Roman"/>
          <w:sz w:val="12"/>
          <w:szCs w:val="12"/>
        </w:rPr>
      </w:pPr>
    </w:p>
    <w:p w14:paraId="7B6563E9" w14:textId="77777777" w:rsidR="00784523" w:rsidRPr="003378CC" w:rsidRDefault="00AC11D2" w:rsidP="00784523">
      <w:pPr>
        <w:pStyle w:val="EndNoteBibliography"/>
        <w:spacing w:after="0"/>
        <w:ind w:left="720" w:hanging="720"/>
      </w:pPr>
      <w:r w:rsidRPr="00FF23BD">
        <w:rPr>
          <w:rFonts w:ascii="Times New Roman" w:hAnsi="Times New Roman" w:cs="Times New Roman"/>
          <w:sz w:val="12"/>
          <w:szCs w:val="12"/>
        </w:rPr>
        <w:fldChar w:fldCharType="begin"/>
      </w:r>
      <w:r w:rsidRPr="00FF23BD">
        <w:rPr>
          <w:rFonts w:ascii="Times New Roman" w:hAnsi="Times New Roman" w:cs="Times New Roman"/>
          <w:sz w:val="12"/>
          <w:szCs w:val="12"/>
        </w:rPr>
        <w:instrText xml:space="preserve"> ADDIN EN.REFLIST </w:instrText>
      </w:r>
      <w:r w:rsidRPr="00FF23BD">
        <w:rPr>
          <w:rFonts w:ascii="Times New Roman" w:hAnsi="Times New Roman" w:cs="Times New Roman"/>
          <w:sz w:val="12"/>
          <w:szCs w:val="12"/>
        </w:rPr>
        <w:fldChar w:fldCharType="separate"/>
      </w:r>
      <w:r w:rsidR="00784523" w:rsidRPr="003378CC">
        <w:t>1.</w:t>
      </w:r>
      <w:r w:rsidR="00784523" w:rsidRPr="003378CC">
        <w:tab/>
        <w:t xml:space="preserve">Abgrall-Barbry, G., et al., </w:t>
      </w:r>
      <w:r w:rsidR="00784523" w:rsidRPr="003378CC">
        <w:rPr>
          <w:i/>
        </w:rPr>
        <w:t>Depressive mood and subsequent cancer diagnosis in patients undergoing a colonoscopy.</w:t>
      </w:r>
      <w:r w:rsidR="00784523" w:rsidRPr="003378CC">
        <w:t xml:space="preserve"> Psychosomatics, 2012. </w:t>
      </w:r>
      <w:r w:rsidR="00784523" w:rsidRPr="003378CC">
        <w:rPr>
          <w:b/>
        </w:rPr>
        <w:t>53</w:t>
      </w:r>
      <w:r w:rsidR="00784523" w:rsidRPr="003378CC">
        <w:t>(4): p. 356-362.</w:t>
      </w:r>
    </w:p>
    <w:p w14:paraId="4E725549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.</w:t>
      </w:r>
      <w:r w:rsidRPr="003378CC">
        <w:tab/>
        <w:t xml:space="preserve">Alhassan, N., et al., </w:t>
      </w:r>
      <w:r w:rsidRPr="003378CC">
        <w:rPr>
          <w:i/>
        </w:rPr>
        <w:t>Surveillance compliance and quality of life assessment among surgical patients with familial adenomatous polyposis syndrome.</w:t>
      </w:r>
      <w:r w:rsidRPr="003378CC">
        <w:t xml:space="preserve"> Journal of Epidemiology and Global Health, 2024. </w:t>
      </w:r>
      <w:r w:rsidRPr="003378CC">
        <w:rPr>
          <w:b/>
        </w:rPr>
        <w:t>14</w:t>
      </w:r>
      <w:r w:rsidRPr="003378CC">
        <w:t>(1): p. 86-93.</w:t>
      </w:r>
    </w:p>
    <w:p w14:paraId="7B39D6A9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.</w:t>
      </w:r>
      <w:r w:rsidRPr="003378CC">
        <w:tab/>
        <w:t xml:space="preserve">Arieira, C., et al., </w:t>
      </w:r>
      <w:r w:rsidRPr="003378CC">
        <w:rPr>
          <w:i/>
        </w:rPr>
        <w:t>Bowel cleansing efficacy for colonoscopy: prospective, randomized comparative study of same-day dosing with 1-L and 2-L PEG+ ascorbate.</w:t>
      </w:r>
      <w:r w:rsidRPr="003378CC">
        <w:t xml:space="preserve"> Endoscopy International Open, 2021. </w:t>
      </w:r>
      <w:r w:rsidRPr="003378CC">
        <w:rPr>
          <w:b/>
        </w:rPr>
        <w:t>9</w:t>
      </w:r>
      <w:r w:rsidRPr="003378CC">
        <w:t>(11): p. E1602-E1610.</w:t>
      </w:r>
    </w:p>
    <w:p w14:paraId="0506A2A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.</w:t>
      </w:r>
      <w:r w:rsidRPr="003378CC">
        <w:tab/>
        <w:t xml:space="preserve">Augestad, K.M., et al., </w:t>
      </w:r>
      <w:r w:rsidRPr="003378CC">
        <w:rPr>
          <w:i/>
        </w:rPr>
        <w:t>Cost-effectiveness and quality of life in surgeon versus general practitioner-organised colon cancer surveillance: a randomised controlled trial.</w:t>
      </w:r>
      <w:r w:rsidRPr="003378CC">
        <w:t xml:space="preserve"> BMJ open, 2013. </w:t>
      </w:r>
      <w:r w:rsidRPr="003378CC">
        <w:rPr>
          <w:b/>
        </w:rPr>
        <w:t>3</w:t>
      </w:r>
      <w:r w:rsidRPr="003378CC">
        <w:t>(4): p. e002391.</w:t>
      </w:r>
    </w:p>
    <w:p w14:paraId="0D08A01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.</w:t>
      </w:r>
      <w:r w:rsidRPr="003378CC">
        <w:tab/>
        <w:t xml:space="preserve">Backes, Y., et al., </w:t>
      </w:r>
      <w:r w:rsidRPr="003378CC">
        <w:rPr>
          <w:i/>
        </w:rPr>
        <w:t>Endoscopic mucosal resection (EMR) versus endoscopic submucosal dissection (ESD) for resection of large distal non-pedunculated colorectal adenomas (MATILDA-trial): rationale and design of a multicenter randomized clinical trial.</w:t>
      </w:r>
      <w:r w:rsidRPr="003378CC">
        <w:t xml:space="preserve"> BMC gastroenterology, 2016. </w:t>
      </w:r>
      <w:r w:rsidRPr="003378CC">
        <w:rPr>
          <w:b/>
        </w:rPr>
        <w:t>16</w:t>
      </w:r>
      <w:r w:rsidRPr="003378CC">
        <w:t>: p. 1-10.</w:t>
      </w:r>
    </w:p>
    <w:p w14:paraId="24E5935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.</w:t>
      </w:r>
      <w:r w:rsidRPr="003378CC">
        <w:tab/>
        <w:t xml:space="preserve">Barkun, A.N., et al., </w:t>
      </w:r>
      <w:r w:rsidRPr="003378CC">
        <w:rPr>
          <w:i/>
        </w:rPr>
        <w:t>The Bowel CLEANsing national initiative: a low-volume same-day polyethylene glycol (PEG) preparation vs low-volume split-dose PEG with bisacodyl or high-volume split-dose PEG preparations—a randomized controlled trial.</w:t>
      </w:r>
      <w:r w:rsidRPr="003378CC">
        <w:t xml:space="preserve"> Official journal of the American College of Gastroenterology| ACG, 2020. </w:t>
      </w:r>
      <w:r w:rsidRPr="003378CC">
        <w:rPr>
          <w:b/>
        </w:rPr>
        <w:t>115</w:t>
      </w:r>
      <w:r w:rsidRPr="003378CC">
        <w:t>(12): p. 2068-2076.</w:t>
      </w:r>
    </w:p>
    <w:p w14:paraId="2A71DCF3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7.</w:t>
      </w:r>
      <w:r w:rsidRPr="003378CC">
        <w:tab/>
        <w:t xml:space="preserve">Bhandari, R., et al., </w:t>
      </w:r>
      <w:r w:rsidRPr="003378CC">
        <w:rPr>
          <w:i/>
        </w:rPr>
        <w:t>Comparison of a novel, flavor-optimized, polyethylene glycol and sulfate bowel preparation with oral sulfate solution in adults undergoing colonoscopy.</w:t>
      </w:r>
      <w:r w:rsidRPr="003378CC">
        <w:t xml:space="preserve"> Journal of Clinical Gastroenterology, 2023. </w:t>
      </w:r>
      <w:r w:rsidRPr="003378CC">
        <w:rPr>
          <w:b/>
        </w:rPr>
        <w:t>57</w:t>
      </w:r>
      <w:r w:rsidRPr="003378CC">
        <w:t>(9): p. 920-927.</w:t>
      </w:r>
    </w:p>
    <w:p w14:paraId="75E751CB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8.</w:t>
      </w:r>
      <w:r w:rsidRPr="003378CC">
        <w:tab/>
        <w:t xml:space="preserve">Brotons, A., et al., </w:t>
      </w:r>
      <w:r w:rsidRPr="003378CC">
        <w:rPr>
          <w:i/>
        </w:rPr>
        <w:t>Colonoscopy Satisfaction and Safety Questionnaire based on patient experience (CSSQP): A valuable quality tool for all colonoscopies.</w:t>
      </w:r>
      <w:r w:rsidRPr="003378CC">
        <w:t xml:space="preserve"> Gastroenterología y Hepatología, 2024. </w:t>
      </w:r>
      <w:r w:rsidRPr="003378CC">
        <w:rPr>
          <w:b/>
        </w:rPr>
        <w:t>47</w:t>
      </w:r>
      <w:r w:rsidRPr="003378CC">
        <w:t>(1): p. 1-13.</w:t>
      </w:r>
    </w:p>
    <w:p w14:paraId="0F98A1F0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9.</w:t>
      </w:r>
      <w:r w:rsidRPr="003378CC">
        <w:tab/>
        <w:t xml:space="preserve">Bulamu, N.B., et al., </w:t>
      </w:r>
      <w:r w:rsidRPr="003378CC">
        <w:rPr>
          <w:i/>
        </w:rPr>
        <w:t>Health utility assessments in individuals undergoing diagnostic and surveillance colonoscopy: improved discrimination with a cancer-specific scale.</w:t>
      </w:r>
      <w:r w:rsidRPr="003378CC">
        <w:t xml:space="preserve"> Cancer Causes &amp; Control, 2024. </w:t>
      </w:r>
      <w:r w:rsidRPr="003378CC">
        <w:rPr>
          <w:b/>
        </w:rPr>
        <w:t>35</w:t>
      </w:r>
      <w:r w:rsidRPr="003378CC">
        <w:t>(2): p. 347-357.</w:t>
      </w:r>
    </w:p>
    <w:p w14:paraId="1662CAA2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0.</w:t>
      </w:r>
      <w:r w:rsidRPr="003378CC">
        <w:tab/>
        <w:t xml:space="preserve">Castro, F.J., et al., </w:t>
      </w:r>
      <w:r w:rsidRPr="003378CC">
        <w:rPr>
          <w:i/>
        </w:rPr>
        <w:t>Randomized controlled trial: split-dose and same-day large volume bowel preparation for afternoon colonoscopy have similar quality of preparation.</w:t>
      </w:r>
      <w:r w:rsidRPr="003378CC">
        <w:t xml:space="preserve"> Journal of Clinical Gastroenterology, 2019. </w:t>
      </w:r>
      <w:r w:rsidRPr="003378CC">
        <w:rPr>
          <w:b/>
        </w:rPr>
        <w:t>53</w:t>
      </w:r>
      <w:r w:rsidRPr="003378CC">
        <w:t>(10): p. 724-730.</w:t>
      </w:r>
    </w:p>
    <w:p w14:paraId="2FA9D96B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1.</w:t>
      </w:r>
      <w:r w:rsidRPr="003378CC">
        <w:tab/>
        <w:t xml:space="preserve">Chan, W.-K., et al., </w:t>
      </w:r>
      <w:r w:rsidRPr="003378CC">
        <w:rPr>
          <w:i/>
        </w:rPr>
        <w:t>Split-dose vs same-day reduced-volume polyethylene glycol electrolyte lavage solution for morning colonoscopy.</w:t>
      </w:r>
      <w:r w:rsidRPr="003378CC">
        <w:t xml:space="preserve"> World Journal of Gastroenterology: WJG, 2014. </w:t>
      </w:r>
      <w:r w:rsidRPr="003378CC">
        <w:rPr>
          <w:b/>
        </w:rPr>
        <w:t>20</w:t>
      </w:r>
      <w:r w:rsidRPr="003378CC">
        <w:t>(39): p. 14488.</w:t>
      </w:r>
    </w:p>
    <w:p w14:paraId="6C97A0A8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2.</w:t>
      </w:r>
      <w:r w:rsidRPr="003378CC">
        <w:tab/>
        <w:t xml:space="preserve">Chan, W.-K., et al., </w:t>
      </w:r>
      <w:r w:rsidRPr="003378CC">
        <w:rPr>
          <w:i/>
        </w:rPr>
        <w:t>Appointment waiting times and education level influence the quality of bowel preparation in adult patients undergoing colonoscopy.</w:t>
      </w:r>
      <w:r w:rsidRPr="003378CC">
        <w:t xml:space="preserve"> BMC gastroenterology, 2011. </w:t>
      </w:r>
      <w:r w:rsidRPr="003378CC">
        <w:rPr>
          <w:b/>
        </w:rPr>
        <w:t>11</w:t>
      </w:r>
      <w:r w:rsidRPr="003378CC">
        <w:t>: p. 1-9.</w:t>
      </w:r>
    </w:p>
    <w:p w14:paraId="52063308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3.</w:t>
      </w:r>
      <w:r w:rsidRPr="003378CC">
        <w:tab/>
        <w:t xml:space="preserve">Cheng, P., et al., </w:t>
      </w:r>
      <w:r w:rsidRPr="003378CC">
        <w:rPr>
          <w:i/>
        </w:rPr>
        <w:t>3 liters of polyethylene glycol vs. standard bowel preparation have equal efficacy in a Chinese population: a randomized, controlled trial.</w:t>
      </w:r>
      <w:r w:rsidRPr="003378CC">
        <w:t xml:space="preserve"> American Journal of Translational Research, 2022. </w:t>
      </w:r>
      <w:r w:rsidRPr="003378CC">
        <w:rPr>
          <w:b/>
        </w:rPr>
        <w:t>14</w:t>
      </w:r>
      <w:r w:rsidRPr="003378CC">
        <w:t>(8): p. 5641.</w:t>
      </w:r>
    </w:p>
    <w:p w14:paraId="68E33ABE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4.</w:t>
      </w:r>
      <w:r w:rsidRPr="003378CC">
        <w:tab/>
        <w:t xml:space="preserve">Chen, L., et al., </w:t>
      </w:r>
      <w:r w:rsidRPr="003378CC">
        <w:rPr>
          <w:i/>
        </w:rPr>
        <w:t>Individualized intervention based on a preparation-related prediction model improves adequacy of bowel preparation: A prospective, multi-center, randomized, controlled study.</w:t>
      </w:r>
      <w:r w:rsidRPr="003378CC">
        <w:t xml:space="preserve"> Digestive and Liver Disease, 2024. </w:t>
      </w:r>
      <w:r w:rsidRPr="003378CC">
        <w:rPr>
          <w:b/>
        </w:rPr>
        <w:t>56</w:t>
      </w:r>
      <w:r w:rsidRPr="003378CC">
        <w:t>(3): p. 436-443.</w:t>
      </w:r>
    </w:p>
    <w:p w14:paraId="2904E3F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5.</w:t>
      </w:r>
      <w:r w:rsidRPr="003378CC">
        <w:tab/>
        <w:t xml:space="preserve">Chen, S.W., et al., </w:t>
      </w:r>
      <w:r w:rsidRPr="003378CC">
        <w:rPr>
          <w:i/>
        </w:rPr>
        <w:t>Optimal procedural sequence for same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day bidirectional endoscopy with moderate sedation: A prospective randomized study.</w:t>
      </w:r>
      <w:r w:rsidRPr="003378CC">
        <w:t xml:space="preserve"> Journal of Gastroenterology and Hepatology, 2018. </w:t>
      </w:r>
      <w:r w:rsidRPr="003378CC">
        <w:rPr>
          <w:b/>
        </w:rPr>
        <w:t>33</w:t>
      </w:r>
      <w:r w:rsidRPr="003378CC">
        <w:t>(3): p. 689-695.</w:t>
      </w:r>
    </w:p>
    <w:p w14:paraId="5652188E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lastRenderedPageBreak/>
        <w:t>16.</w:t>
      </w:r>
      <w:r w:rsidRPr="003378CC">
        <w:tab/>
        <w:t xml:space="preserve">Choi, H.S., et al., </w:t>
      </w:r>
      <w:r w:rsidRPr="003378CC">
        <w:rPr>
          <w:i/>
        </w:rPr>
        <w:t>Orange juice intake reduces patient discomfort and is effective for bowel cleansing with polyethylene glycol during bowel preparation.</w:t>
      </w:r>
      <w:r w:rsidRPr="003378CC">
        <w:t xml:space="preserve"> Diseases of the Colon &amp; Rectum, 2014. </w:t>
      </w:r>
      <w:r w:rsidRPr="003378CC">
        <w:rPr>
          <w:b/>
        </w:rPr>
        <w:t>57</w:t>
      </w:r>
      <w:r w:rsidRPr="003378CC">
        <w:t>(10): p. 1220-1227.</w:t>
      </w:r>
    </w:p>
    <w:p w14:paraId="1D37C6E3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7.</w:t>
      </w:r>
      <w:r w:rsidRPr="003378CC">
        <w:tab/>
        <w:t xml:space="preserve">Daniels, G., et al., </w:t>
      </w:r>
      <w:r w:rsidRPr="003378CC">
        <w:rPr>
          <w:i/>
        </w:rPr>
        <w:t>A national study comparing the tolerability and effectiveness of colon-cleansing preparations.</w:t>
      </w:r>
      <w:r w:rsidRPr="003378CC">
        <w:t xml:space="preserve"> Gastroenterology Nursing, 2012. </w:t>
      </w:r>
      <w:r w:rsidRPr="003378CC">
        <w:rPr>
          <w:b/>
        </w:rPr>
        <w:t>35</w:t>
      </w:r>
      <w:r w:rsidRPr="003378CC">
        <w:t>(3): p. 182-191.</w:t>
      </w:r>
    </w:p>
    <w:p w14:paraId="44DB42B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8.</w:t>
      </w:r>
      <w:r w:rsidRPr="003378CC">
        <w:tab/>
        <w:t xml:space="preserve">Denis, B., et al., </w:t>
      </w:r>
      <w:r w:rsidRPr="003378CC">
        <w:rPr>
          <w:i/>
        </w:rPr>
        <w:t>Quality assurance and gastrointestinal endoscopy: an audit of 500 colonoscopic procedures.</w:t>
      </w:r>
      <w:r w:rsidRPr="003378CC">
        <w:t xml:space="preserve"> Gastroentérologie clinique et biologique, 2004. </w:t>
      </w:r>
      <w:r w:rsidRPr="003378CC">
        <w:rPr>
          <w:b/>
        </w:rPr>
        <w:t>28</w:t>
      </w:r>
      <w:r w:rsidRPr="003378CC">
        <w:t>(12): p. 1245-1255.</w:t>
      </w:r>
    </w:p>
    <w:p w14:paraId="05F1635E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19.</w:t>
      </w:r>
      <w:r w:rsidRPr="003378CC">
        <w:tab/>
        <w:t xml:space="preserve">Eckardt, A.J., et al., </w:t>
      </w:r>
      <w:r w:rsidRPr="003378CC">
        <w:rPr>
          <w:i/>
        </w:rPr>
        <w:t>Open access colonoscopy in the training setting: which factors affect patient satisfaction and pain?</w:t>
      </w:r>
      <w:r w:rsidRPr="003378CC">
        <w:t xml:space="preserve"> Endoscopy, 2008. </w:t>
      </w:r>
      <w:r w:rsidRPr="003378CC">
        <w:rPr>
          <w:b/>
        </w:rPr>
        <w:t>40</w:t>
      </w:r>
      <w:r w:rsidRPr="003378CC">
        <w:t>(02): p. 98-105.</w:t>
      </w:r>
    </w:p>
    <w:p w14:paraId="40EEB17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0.</w:t>
      </w:r>
      <w:r w:rsidRPr="003378CC">
        <w:tab/>
        <w:t xml:space="preserve">Fernández-Landa, M.J., et al., </w:t>
      </w:r>
      <w:r w:rsidRPr="003378CC">
        <w:rPr>
          <w:i/>
        </w:rPr>
        <w:t>Quality indicators and patient satisfaction in colonoscopy.</w:t>
      </w:r>
      <w:r w:rsidRPr="003378CC">
        <w:t xml:space="preserve"> Gastroenterología y Hepatología (English Edition), 2019. </w:t>
      </w:r>
      <w:r w:rsidRPr="003378CC">
        <w:rPr>
          <w:b/>
        </w:rPr>
        <w:t>42</w:t>
      </w:r>
      <w:r w:rsidRPr="003378CC">
        <w:t>(2): p. 73-81.</w:t>
      </w:r>
    </w:p>
    <w:p w14:paraId="00552EAF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1.</w:t>
      </w:r>
      <w:r w:rsidRPr="003378CC">
        <w:tab/>
        <w:t xml:space="preserve">Ge, F., et al., </w:t>
      </w:r>
      <w:r w:rsidRPr="003378CC">
        <w:rPr>
          <w:i/>
        </w:rPr>
        <w:t>Low-dose of magnesium sulfate solution was not inferior to standard regime of polyethylene glycol for bowel preparation in elderly patients: a randomized, controlled study.</w:t>
      </w:r>
      <w:r w:rsidRPr="003378CC">
        <w:t xml:space="preserve"> Scandinavian Journal of Gastroenterology, 2023. </w:t>
      </w:r>
      <w:r w:rsidRPr="003378CC">
        <w:rPr>
          <w:b/>
        </w:rPr>
        <w:t>58</w:t>
      </w:r>
      <w:r w:rsidRPr="003378CC">
        <w:t>(1): p. 94-100.</w:t>
      </w:r>
    </w:p>
    <w:p w14:paraId="37E193C4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2.</w:t>
      </w:r>
      <w:r w:rsidRPr="003378CC">
        <w:tab/>
        <w:t xml:space="preserve">Gerard, D.P., et al., </w:t>
      </w:r>
      <w:r w:rsidRPr="003378CC">
        <w:rPr>
          <w:i/>
        </w:rPr>
        <w:t>Randomized trial of Gatorade/polyethylene glycol with or without bisacodyl and NuLYTELY for colonoscopy preparation.</w:t>
      </w:r>
      <w:r w:rsidRPr="003378CC">
        <w:t xml:space="preserve"> Clinical and Translational Gastroenterology, 2012. </w:t>
      </w:r>
      <w:r w:rsidRPr="003378CC">
        <w:rPr>
          <w:b/>
        </w:rPr>
        <w:t>3</w:t>
      </w:r>
      <w:r w:rsidRPr="003378CC">
        <w:t>(6): p. e16.</w:t>
      </w:r>
    </w:p>
    <w:p w14:paraId="3120B517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3.</w:t>
      </w:r>
      <w:r w:rsidRPr="003378CC">
        <w:tab/>
        <w:t xml:space="preserve">Hamada, Y., et al., </w:t>
      </w:r>
      <w:r w:rsidRPr="003378CC">
        <w:rPr>
          <w:i/>
        </w:rPr>
        <w:t>Risk factors associated with painful colonoscopy and prolonged cecal intubation time in female patients.</w:t>
      </w:r>
      <w:r w:rsidRPr="003378CC">
        <w:t xml:space="preserve"> Journal of the Anus, Rectum and Colon, 2023. </w:t>
      </w:r>
      <w:r w:rsidRPr="003378CC">
        <w:rPr>
          <w:b/>
        </w:rPr>
        <w:t>7</w:t>
      </w:r>
      <w:r w:rsidRPr="003378CC">
        <w:t>(3): p. 168-175.</w:t>
      </w:r>
    </w:p>
    <w:p w14:paraId="5E7998F8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4.</w:t>
      </w:r>
      <w:r w:rsidRPr="003378CC">
        <w:tab/>
        <w:t xml:space="preserve">Hori, H., et al., </w:t>
      </w:r>
      <w:r w:rsidRPr="003378CC">
        <w:rPr>
          <w:i/>
        </w:rPr>
        <w:t>Efficacy and safety of same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day preparation with sodium picosulfate plus magnesium citrate on the day of colonoscopy for bowel preparation: Multicenter, single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arm, open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label study.</w:t>
      </w:r>
      <w:r w:rsidRPr="003378CC">
        <w:t xml:space="preserve"> Journal of Gastroenterology and Hepatology, 2024. </w:t>
      </w:r>
      <w:r w:rsidRPr="003378CC">
        <w:rPr>
          <w:b/>
        </w:rPr>
        <w:t>39</w:t>
      </w:r>
      <w:r w:rsidRPr="003378CC">
        <w:t>(10): p. 2151-2157.</w:t>
      </w:r>
    </w:p>
    <w:p w14:paraId="53B15ECA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5.</w:t>
      </w:r>
      <w:r w:rsidRPr="003378CC">
        <w:tab/>
        <w:t xml:space="preserve">Jensch, S., et al., </w:t>
      </w:r>
      <w:r w:rsidRPr="003378CC">
        <w:rPr>
          <w:i/>
        </w:rPr>
        <w:t>CT colonography with limited bowel preparation: prospective assessment of patient experience and preference in comparison to optical colonoscopy with cathartic bowel preparation.</w:t>
      </w:r>
      <w:r w:rsidRPr="003378CC">
        <w:t xml:space="preserve"> European radiology, 2010. </w:t>
      </w:r>
      <w:r w:rsidRPr="003378CC">
        <w:rPr>
          <w:b/>
        </w:rPr>
        <w:t>20</w:t>
      </w:r>
      <w:r w:rsidRPr="003378CC">
        <w:t>: p. 146-156.</w:t>
      </w:r>
    </w:p>
    <w:p w14:paraId="210AC74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6.</w:t>
      </w:r>
      <w:r w:rsidRPr="003378CC">
        <w:tab/>
        <w:t xml:space="preserve">Jung, S.H., et al., </w:t>
      </w:r>
      <w:r w:rsidRPr="003378CC">
        <w:rPr>
          <w:i/>
        </w:rPr>
        <w:t>Comparison of 2 L polyethylene glycol plus ascorbic acid and 4 L polyethylene glycol in elderly patients aged 60–79: a prospective randomized study.</w:t>
      </w:r>
      <w:r w:rsidRPr="003378CC">
        <w:t xml:space="preserve"> Digestive Diseases and Sciences, 2022. </w:t>
      </w:r>
      <w:r w:rsidRPr="003378CC">
        <w:rPr>
          <w:b/>
        </w:rPr>
        <w:t>67</w:t>
      </w:r>
      <w:r w:rsidRPr="003378CC">
        <w:t>(10): p. 4841-4850.</w:t>
      </w:r>
    </w:p>
    <w:p w14:paraId="41A7FB2E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7.</w:t>
      </w:r>
      <w:r w:rsidRPr="003378CC">
        <w:tab/>
        <w:t xml:space="preserve">Jung, S.W., et al., </w:t>
      </w:r>
      <w:r w:rsidRPr="003378CC">
        <w:rPr>
          <w:i/>
        </w:rPr>
        <w:t>Effect of Coffee Added to a Polyethylene glycol plus Ascorbic acid Solution for Bowel Preparation prior to Colonoscopy.</w:t>
      </w:r>
      <w:r w:rsidRPr="003378CC">
        <w:t xml:space="preserve"> Journal of Gastrointestinal &amp; Liver Diseases, 2016. </w:t>
      </w:r>
      <w:r w:rsidRPr="003378CC">
        <w:rPr>
          <w:b/>
        </w:rPr>
        <w:t>25</w:t>
      </w:r>
      <w:r w:rsidRPr="003378CC">
        <w:t>(1).</w:t>
      </w:r>
    </w:p>
    <w:p w14:paraId="724BEE4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8.</w:t>
      </w:r>
      <w:r w:rsidRPr="003378CC">
        <w:tab/>
        <w:t xml:space="preserve">Jun, J.H., et al., </w:t>
      </w:r>
      <w:r w:rsidRPr="003378CC">
        <w:rPr>
          <w:i/>
        </w:rPr>
        <w:t>Randomized clinical trial comparing fixed-time split dosing and split dosing of oral Picosulfate regimen for bowel preparation.</w:t>
      </w:r>
      <w:r w:rsidRPr="003378CC">
        <w:t xml:space="preserve"> World Journal of Gastroenterology, 2017. </w:t>
      </w:r>
      <w:r w:rsidRPr="003378CC">
        <w:rPr>
          <w:b/>
        </w:rPr>
        <w:t>23</w:t>
      </w:r>
      <w:r w:rsidRPr="003378CC">
        <w:t>(32): p. 5986.</w:t>
      </w:r>
    </w:p>
    <w:p w14:paraId="1383DBB4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29.</w:t>
      </w:r>
      <w:r w:rsidRPr="003378CC">
        <w:tab/>
        <w:t xml:space="preserve">Katz, P.O., et al., </w:t>
      </w:r>
      <w:r w:rsidRPr="003378CC">
        <w:rPr>
          <w:i/>
        </w:rPr>
        <w:t>A dual-action, low-volume bowel cleanser administered the day before colonoscopy: results from the SEE CLEAR II study.</w:t>
      </w:r>
      <w:r w:rsidRPr="003378CC">
        <w:t xml:space="preserve"> Official journal of the American College of Gastroenterology| ACG, 2013. </w:t>
      </w:r>
      <w:r w:rsidRPr="003378CC">
        <w:rPr>
          <w:b/>
        </w:rPr>
        <w:t>108</w:t>
      </w:r>
      <w:r w:rsidRPr="003378CC">
        <w:t>(3): p. 401-409.</w:t>
      </w:r>
    </w:p>
    <w:p w14:paraId="6E666D86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0.</w:t>
      </w:r>
      <w:r w:rsidRPr="003378CC">
        <w:tab/>
        <w:t xml:space="preserve">Keane, C., et al., </w:t>
      </w:r>
      <w:r w:rsidRPr="003378CC">
        <w:rPr>
          <w:i/>
        </w:rPr>
        <w:t>Comparison of bowel dysfunction between colorectal cancer survivors and a non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operative non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cancer control group.</w:t>
      </w:r>
      <w:r w:rsidRPr="003378CC">
        <w:t xml:space="preserve"> Colorectal Disease, 2020. </w:t>
      </w:r>
      <w:r w:rsidRPr="003378CC">
        <w:rPr>
          <w:b/>
        </w:rPr>
        <w:t>22</w:t>
      </w:r>
      <w:r w:rsidRPr="003378CC">
        <w:t>(7): p. 806-813.</w:t>
      </w:r>
    </w:p>
    <w:p w14:paraId="20892CB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1.</w:t>
      </w:r>
      <w:r w:rsidRPr="003378CC">
        <w:tab/>
        <w:t xml:space="preserve">Kim, B., et al., </w:t>
      </w:r>
      <w:r w:rsidRPr="003378CC">
        <w:rPr>
          <w:i/>
        </w:rPr>
        <w:t>Comparative evaluation of the efficacy of polyethylene glycol with ascorbic acid and an oral sulfate solution in a split method for bowel preparation: a randomized, multicenter phase III clinical trial.</w:t>
      </w:r>
      <w:r w:rsidRPr="003378CC">
        <w:t xml:space="preserve"> Diseases of the Colon &amp; Rectum, 2017. </w:t>
      </w:r>
      <w:r w:rsidRPr="003378CC">
        <w:rPr>
          <w:b/>
        </w:rPr>
        <w:t>60</w:t>
      </w:r>
      <w:r w:rsidRPr="003378CC">
        <w:t>(4): p. 426-432.</w:t>
      </w:r>
    </w:p>
    <w:p w14:paraId="7323B9D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2.</w:t>
      </w:r>
      <w:r w:rsidRPr="003378CC">
        <w:tab/>
        <w:t xml:space="preserve">Kim, E.S., et al., </w:t>
      </w:r>
      <w:r w:rsidRPr="003378CC">
        <w:rPr>
          <w:i/>
        </w:rPr>
        <w:t>A randomized, endoscopist-blinded, prospective trial to compare the preference and efficacy of four bowel-cleansing regimens for colonoscopy.</w:t>
      </w:r>
      <w:r w:rsidRPr="003378CC">
        <w:t xml:space="preserve"> Scandinavian journal of gastroenterology, 2014. </w:t>
      </w:r>
      <w:r w:rsidRPr="003378CC">
        <w:rPr>
          <w:b/>
        </w:rPr>
        <w:t>49</w:t>
      </w:r>
      <w:r w:rsidRPr="003378CC">
        <w:t>(7): p. 871-877.</w:t>
      </w:r>
    </w:p>
    <w:p w14:paraId="1A6738F2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lastRenderedPageBreak/>
        <w:t>33.</w:t>
      </w:r>
      <w:r w:rsidRPr="003378CC">
        <w:tab/>
        <w:t xml:space="preserve">Kim, S.H., et al., </w:t>
      </w:r>
      <w:r w:rsidRPr="003378CC">
        <w:rPr>
          <w:i/>
        </w:rPr>
        <w:t>Combination of bisacodyl suppository and 1 L polyethylene glycol plus ascorbic acid is a non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inferior and comfortable regimen compared to 2 L polyethylene glycol plus ascorbic acid.</w:t>
      </w:r>
      <w:r w:rsidRPr="003378CC">
        <w:t xml:space="preserve"> Digestive Endoscopy, 2020. </w:t>
      </w:r>
      <w:r w:rsidRPr="003378CC">
        <w:rPr>
          <w:b/>
        </w:rPr>
        <w:t>32</w:t>
      </w:r>
      <w:r w:rsidRPr="003378CC">
        <w:t>(4): p. 600-607.</w:t>
      </w:r>
    </w:p>
    <w:p w14:paraId="091DDB88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4.</w:t>
      </w:r>
      <w:r w:rsidRPr="003378CC">
        <w:tab/>
        <w:t xml:space="preserve">Kim, Y.S., et al., </w:t>
      </w:r>
      <w:r w:rsidRPr="003378CC">
        <w:rPr>
          <w:i/>
        </w:rPr>
        <w:t>Randomized clinical trial comparing reduced-volume oral picosulfate and a prepackaged low-residue diet with 4-liter PEG solution for bowel preparation.</w:t>
      </w:r>
      <w:r w:rsidRPr="003378CC">
        <w:t xml:space="preserve"> Diseases of the Colon &amp; Rectum, 2014. </w:t>
      </w:r>
      <w:r w:rsidRPr="003378CC">
        <w:rPr>
          <w:b/>
        </w:rPr>
        <w:t>57</w:t>
      </w:r>
      <w:r w:rsidRPr="003378CC">
        <w:t>(4): p. 522-528.</w:t>
      </w:r>
    </w:p>
    <w:p w14:paraId="5DC7C1CC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5.</w:t>
      </w:r>
      <w:r w:rsidRPr="003378CC">
        <w:tab/>
        <w:t xml:space="preserve">Leung, J.W., et al., </w:t>
      </w:r>
      <w:r w:rsidRPr="003378CC">
        <w:rPr>
          <w:i/>
        </w:rPr>
        <w:t>A randomized, controlled comparison of warm water infusion in lieu of air insufflation versus air insufflation for aiding colonoscopy insertion in sedated patients undergoing colorectal cancer screening and surveillance.</w:t>
      </w:r>
      <w:r w:rsidRPr="003378CC">
        <w:t xml:space="preserve"> Gastrointestinal endoscopy, 2009. </w:t>
      </w:r>
      <w:r w:rsidRPr="003378CC">
        <w:rPr>
          <w:b/>
        </w:rPr>
        <w:t>70</w:t>
      </w:r>
      <w:r w:rsidRPr="003378CC">
        <w:t>(3): p. 505-510.</w:t>
      </w:r>
    </w:p>
    <w:p w14:paraId="10E99FD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6.</w:t>
      </w:r>
      <w:r w:rsidRPr="003378CC">
        <w:tab/>
        <w:t xml:space="preserve">Liljegren, A., et al., </w:t>
      </w:r>
      <w:r w:rsidRPr="003378CC">
        <w:rPr>
          <w:i/>
        </w:rPr>
        <w:t>Individuals with an increased risk of colorectal cancer: perceived benefits and psychological aspects of surveillance by means of regular colonoscopies.</w:t>
      </w:r>
      <w:r w:rsidRPr="003378CC">
        <w:t xml:space="preserve"> Journal of clinical oncology, 2004. </w:t>
      </w:r>
      <w:r w:rsidRPr="003378CC">
        <w:rPr>
          <w:b/>
        </w:rPr>
        <w:t>22</w:t>
      </w:r>
      <w:r w:rsidRPr="003378CC">
        <w:t>(9): p. 1736-1742.</w:t>
      </w:r>
    </w:p>
    <w:p w14:paraId="590625F3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7.</w:t>
      </w:r>
      <w:r w:rsidRPr="003378CC">
        <w:tab/>
        <w:t xml:space="preserve">Lynch, I., et al., </w:t>
      </w:r>
      <w:r w:rsidRPr="003378CC">
        <w:rPr>
          <w:i/>
        </w:rPr>
        <w:t>Insufflation using carbon dioxide versus room air during colonoscopy: comparison of patient comfort, recovery time, and nursing resources.</w:t>
      </w:r>
      <w:r w:rsidRPr="003378CC">
        <w:t xml:space="preserve"> Gastroenterology Nursing, 2015. </w:t>
      </w:r>
      <w:r w:rsidRPr="003378CC">
        <w:rPr>
          <w:b/>
        </w:rPr>
        <w:t>38</w:t>
      </w:r>
      <w:r w:rsidRPr="003378CC">
        <w:t>(3): p. 211-217.</w:t>
      </w:r>
    </w:p>
    <w:p w14:paraId="6DC1A2A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8.</w:t>
      </w:r>
      <w:r w:rsidRPr="003378CC">
        <w:tab/>
        <w:t xml:space="preserve">Mancini, S., et al., </w:t>
      </w:r>
      <w:r w:rsidRPr="003378CC">
        <w:rPr>
          <w:i/>
        </w:rPr>
        <w:t>Preliminary results of a multidisciplinary Italian study adopting a Psycho-Neuro-Endocrine-Immunological (PNEI) approach to the study of colorectal adenomas.</w:t>
      </w:r>
      <w:r w:rsidRPr="003378CC">
        <w:t xml:space="preserve"> Acta Bio Medica: Atenei Parmensis, 2020. </w:t>
      </w:r>
      <w:r w:rsidRPr="003378CC">
        <w:rPr>
          <w:b/>
        </w:rPr>
        <w:t>92</w:t>
      </w:r>
      <w:r w:rsidRPr="003378CC">
        <w:t>(1): p. e2021014.</w:t>
      </w:r>
    </w:p>
    <w:p w14:paraId="1F3EBA12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39.</w:t>
      </w:r>
      <w:r w:rsidRPr="003378CC">
        <w:tab/>
        <w:t xml:space="preserve">Manes, G., et al., </w:t>
      </w:r>
      <w:r w:rsidRPr="003378CC">
        <w:rPr>
          <w:i/>
        </w:rPr>
        <w:t>Efficacy and acceptability of sodium picosulphate/magnesium citrate vs low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volume polyethylene glycol plus ascorbic acid for colon cleansing: a randomized controlled trial.</w:t>
      </w:r>
      <w:r w:rsidRPr="003378CC">
        <w:t xml:space="preserve"> Colorectal Disease, 2013. </w:t>
      </w:r>
      <w:r w:rsidRPr="003378CC">
        <w:rPr>
          <w:b/>
        </w:rPr>
        <w:t>15</w:t>
      </w:r>
      <w:r w:rsidRPr="003378CC">
        <w:t>(9): p. 1145-1153.</w:t>
      </w:r>
    </w:p>
    <w:p w14:paraId="1B69CE9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0.</w:t>
      </w:r>
      <w:r w:rsidRPr="003378CC">
        <w:tab/>
        <w:t xml:space="preserve">Manes, G., et al., </w:t>
      </w:r>
      <w:r w:rsidRPr="003378CC">
        <w:rPr>
          <w:i/>
        </w:rPr>
        <w:t>Randomized controlled trial comparing efficacy and acceptability of split-and standard-dose sodium picosulfate plus magnesium citrate for bowel cleansing prior to colonoscopy.</w:t>
      </w:r>
      <w:r w:rsidRPr="003378CC">
        <w:t xml:space="preserve"> Endoscopy, 2014. </w:t>
      </w:r>
      <w:r w:rsidRPr="003378CC">
        <w:rPr>
          <w:b/>
        </w:rPr>
        <w:t>46</w:t>
      </w:r>
      <w:r w:rsidRPr="003378CC">
        <w:t>(08): p. 662-669.</w:t>
      </w:r>
    </w:p>
    <w:p w14:paraId="0CDAFAAA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1.</w:t>
      </w:r>
      <w:r w:rsidRPr="003378CC">
        <w:tab/>
        <w:t xml:space="preserve">Nalankilli, K., et al., </w:t>
      </w:r>
      <w:r w:rsidRPr="003378CC">
        <w:rPr>
          <w:i/>
        </w:rPr>
        <w:t>Split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dose 1 L polyethylene glycol (PEG) with ascorbate is non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inferior to split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dose PEG with sodium picosulfate and magnesium citrate with similar tolerability: a randomized study.</w:t>
      </w:r>
      <w:r w:rsidRPr="003378CC">
        <w:t xml:space="preserve"> Jgh Open, 2021. </w:t>
      </w:r>
      <w:r w:rsidRPr="003378CC">
        <w:rPr>
          <w:b/>
        </w:rPr>
        <w:t>5</w:t>
      </w:r>
      <w:r w:rsidRPr="003378CC">
        <w:t>(9): p. 1026-1032.</w:t>
      </w:r>
    </w:p>
    <w:p w14:paraId="1177518E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2.</w:t>
      </w:r>
      <w:r w:rsidRPr="003378CC">
        <w:tab/>
        <w:t xml:space="preserve">Nicholson, F.B. and M.G. Korman, </w:t>
      </w:r>
      <w:r w:rsidRPr="003378CC">
        <w:rPr>
          <w:i/>
        </w:rPr>
        <w:t>Acceptance of flexible sigmoidoscopy and colonoscopy for screening and surveillance in colorectal cancer prevention.</w:t>
      </w:r>
      <w:r w:rsidRPr="003378CC">
        <w:t xml:space="preserve"> Journal of medical screening, 2005. </w:t>
      </w:r>
      <w:r w:rsidRPr="003378CC">
        <w:rPr>
          <w:b/>
        </w:rPr>
        <w:t>12</w:t>
      </w:r>
      <w:r w:rsidRPr="003378CC">
        <w:t>(2): p. 89-95.</w:t>
      </w:r>
    </w:p>
    <w:p w14:paraId="41AB96E0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3.</w:t>
      </w:r>
      <w:r w:rsidRPr="003378CC">
        <w:tab/>
        <w:t xml:space="preserve">Niv, Y., et al., </w:t>
      </w:r>
      <w:r w:rsidRPr="003378CC">
        <w:rPr>
          <w:i/>
        </w:rPr>
        <w:t>Impact of colonoscopy on quality of life.</w:t>
      </w:r>
      <w:r w:rsidRPr="003378CC">
        <w:t xml:space="preserve"> European journal of gastroenterology &amp; hepatology, 2012. </w:t>
      </w:r>
      <w:r w:rsidRPr="003378CC">
        <w:rPr>
          <w:b/>
        </w:rPr>
        <w:t>24</w:t>
      </w:r>
      <w:r w:rsidRPr="003378CC">
        <w:t>(7): p. 781-786.</w:t>
      </w:r>
    </w:p>
    <w:p w14:paraId="574FDDC6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4.</w:t>
      </w:r>
      <w:r w:rsidRPr="003378CC">
        <w:tab/>
        <w:t xml:space="preserve">O'Leary, K.E., et al., </w:t>
      </w:r>
      <w:r w:rsidRPr="003378CC">
        <w:rPr>
          <w:i/>
        </w:rPr>
        <w:t>Sex differences in associations between psychosocial factors and aberrant crypt foci among patients at risk for colon cancer.</w:t>
      </w:r>
      <w:r w:rsidRPr="003378CC">
        <w:t xml:space="preserve"> Gender medicine, 2011. </w:t>
      </w:r>
      <w:r w:rsidRPr="003378CC">
        <w:rPr>
          <w:b/>
        </w:rPr>
        <w:t>8</w:t>
      </w:r>
      <w:r w:rsidRPr="003378CC">
        <w:t>(3): p. 165-171.</w:t>
      </w:r>
    </w:p>
    <w:p w14:paraId="116860FB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5.</w:t>
      </w:r>
      <w:r w:rsidRPr="003378CC">
        <w:tab/>
        <w:t xml:space="preserve">Parente, F.R., et al., </w:t>
      </w:r>
      <w:r w:rsidRPr="003378CC">
        <w:rPr>
          <w:i/>
        </w:rPr>
        <w:t>Overall acceptability and efficacy of commonly used bowel preparations for colonoscopy in Italian clinical practice. A multicentre prospective study.</w:t>
      </w:r>
      <w:r w:rsidRPr="003378CC">
        <w:t xml:space="preserve"> Digestive and Liver Disease, 2014. </w:t>
      </w:r>
      <w:r w:rsidRPr="003378CC">
        <w:rPr>
          <w:b/>
        </w:rPr>
        <w:t>46</w:t>
      </w:r>
      <w:r w:rsidRPr="003378CC">
        <w:t>(9): p. 795-802.</w:t>
      </w:r>
    </w:p>
    <w:p w14:paraId="09B9D5CA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6.</w:t>
      </w:r>
      <w:r w:rsidRPr="003378CC">
        <w:tab/>
        <w:t xml:space="preserve">Pohl, J., et al., </w:t>
      </w:r>
      <w:r w:rsidRPr="003378CC">
        <w:rPr>
          <w:i/>
        </w:rPr>
        <w:t>Impact of the quality of bowel cleansing on the efficacy of colonic cancer screening: a prospective, randomized, blinded study.</w:t>
      </w:r>
      <w:r w:rsidRPr="003378CC">
        <w:t xml:space="preserve"> PLoS One, 2015. </w:t>
      </w:r>
      <w:r w:rsidRPr="003378CC">
        <w:rPr>
          <w:b/>
        </w:rPr>
        <w:t>10</w:t>
      </w:r>
      <w:r w:rsidRPr="003378CC">
        <w:t>(5): p. e0126067.</w:t>
      </w:r>
    </w:p>
    <w:p w14:paraId="1C69AB96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7.</w:t>
      </w:r>
      <w:r w:rsidRPr="003378CC">
        <w:tab/>
        <w:t xml:space="preserve">Pontone, S., et al., </w:t>
      </w:r>
      <w:r w:rsidRPr="003378CC">
        <w:rPr>
          <w:i/>
        </w:rPr>
        <w:t>Low-volume plus ascorbic acid vs high-volume plus simethicone bowel preparation before colonoscopy.</w:t>
      </w:r>
      <w:r w:rsidRPr="003378CC">
        <w:t xml:space="preserve"> World journal of gastroenterology: WJG, 2011. </w:t>
      </w:r>
      <w:r w:rsidRPr="003378CC">
        <w:rPr>
          <w:b/>
        </w:rPr>
        <w:t>17</w:t>
      </w:r>
      <w:r w:rsidRPr="003378CC">
        <w:t>(42): p. 4689.</w:t>
      </w:r>
    </w:p>
    <w:p w14:paraId="4FDBDA8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8.</w:t>
      </w:r>
      <w:r w:rsidRPr="003378CC">
        <w:tab/>
        <w:t xml:space="preserve">Pontone, S., et al., </w:t>
      </w:r>
      <w:r w:rsidRPr="003378CC">
        <w:rPr>
          <w:i/>
        </w:rPr>
        <w:t>Do difficulties in emotional processing predict procedure pain and shape the patient’s colonoscopy experience?</w:t>
      </w:r>
      <w:r w:rsidRPr="003378CC">
        <w:t xml:space="preserve"> BMJ open, 2022. </w:t>
      </w:r>
      <w:r w:rsidRPr="003378CC">
        <w:rPr>
          <w:b/>
        </w:rPr>
        <w:t>12</w:t>
      </w:r>
      <w:r w:rsidRPr="003378CC">
        <w:t>(2): p. e050544.</w:t>
      </w:r>
    </w:p>
    <w:p w14:paraId="11D9BC27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49.</w:t>
      </w:r>
      <w:r w:rsidRPr="003378CC">
        <w:tab/>
        <w:t xml:space="preserve">Quintana, J.M., et al., </w:t>
      </w:r>
      <w:r w:rsidRPr="003378CC">
        <w:rPr>
          <w:i/>
        </w:rPr>
        <w:t>Quality indicators and outcomes in a prospective cohort of colorectal cancer patients.</w:t>
      </w:r>
      <w:r w:rsidRPr="003378CC">
        <w:t xml:space="preserve"> Journal of Gastrointestinal Cancer, 2023: p. 1-7.</w:t>
      </w:r>
    </w:p>
    <w:p w14:paraId="03F315FA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0.</w:t>
      </w:r>
      <w:r w:rsidRPr="003378CC">
        <w:tab/>
        <w:t xml:space="preserve">Regev, A., et al., </w:t>
      </w:r>
      <w:r w:rsidRPr="003378CC">
        <w:rPr>
          <w:i/>
        </w:rPr>
        <w:t xml:space="preserve">Comparison of Two Bowel Preparations for Colonoscopy: Sodium Picosulphate With Magnesium CitrateVersusSulphate-Free Polyethylene Glycol Lavage </w:t>
      </w:r>
      <w:r w:rsidRPr="003378CC">
        <w:rPr>
          <w:i/>
        </w:rPr>
        <w:lastRenderedPageBreak/>
        <w:t>Solution.</w:t>
      </w:r>
      <w:r w:rsidRPr="003378CC">
        <w:t xml:space="preserve"> Official journal of the American College of Gastroenterology| ACG, 1998. </w:t>
      </w:r>
      <w:r w:rsidRPr="003378CC">
        <w:rPr>
          <w:b/>
        </w:rPr>
        <w:t>93</w:t>
      </w:r>
      <w:r w:rsidRPr="003378CC">
        <w:t>(9): p. 1478-1482.</w:t>
      </w:r>
    </w:p>
    <w:p w14:paraId="5DCF303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1.</w:t>
      </w:r>
      <w:r w:rsidRPr="003378CC">
        <w:tab/>
        <w:t xml:space="preserve">Repici, A., et al., </w:t>
      </w:r>
      <w:r w:rsidRPr="003378CC">
        <w:rPr>
          <w:i/>
        </w:rPr>
        <w:t>Novel 1-L polyethylene glycol+ ascorbate versus high-volume polyethylene glycol regimen for colonoscopy cleansing: a multicenter, randomized, phase IV study.</w:t>
      </w:r>
      <w:r w:rsidRPr="003378CC">
        <w:t xml:space="preserve"> Gastrointestinal Endoscopy, 2021. </w:t>
      </w:r>
      <w:r w:rsidRPr="003378CC">
        <w:rPr>
          <w:b/>
        </w:rPr>
        <w:t>94</w:t>
      </w:r>
      <w:r w:rsidRPr="003378CC">
        <w:t>(4): p. 823-831. e9.</w:t>
      </w:r>
    </w:p>
    <w:p w14:paraId="523E9157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2.</w:t>
      </w:r>
      <w:r w:rsidRPr="003378CC">
        <w:tab/>
        <w:t xml:space="preserve">Rex, D.K., J. McGowan, and J.A. Di Palma, </w:t>
      </w:r>
      <w:r w:rsidRPr="003378CC">
        <w:rPr>
          <w:i/>
        </w:rPr>
        <w:t>A randomized, controlled trial of oral sulfate solution plus polyethylene glycol as a bowel preparation for colonoscopy.</w:t>
      </w:r>
      <w:r w:rsidRPr="003378CC">
        <w:t xml:space="preserve"> Gastrointestinal Endoscopy, 2014. </w:t>
      </w:r>
      <w:r w:rsidRPr="003378CC">
        <w:rPr>
          <w:b/>
        </w:rPr>
        <w:t>80</w:t>
      </w:r>
      <w:r w:rsidRPr="003378CC">
        <w:t>(3): p. 482-491.</w:t>
      </w:r>
    </w:p>
    <w:p w14:paraId="3F8C49C4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3.</w:t>
      </w:r>
      <w:r w:rsidRPr="003378CC">
        <w:tab/>
        <w:t xml:space="preserve">Ristvedt, S.L., et al., </w:t>
      </w:r>
      <w:r w:rsidRPr="003378CC">
        <w:rPr>
          <w:i/>
        </w:rPr>
        <w:t>Patient preferences for CT colonography, conventional colonoscopy, and bowel preparation.</w:t>
      </w:r>
      <w:r w:rsidRPr="003378CC">
        <w:t xml:space="preserve"> Official journal of the American College of Gastroenterology| ACG, 2003. </w:t>
      </w:r>
      <w:r w:rsidRPr="003378CC">
        <w:rPr>
          <w:b/>
        </w:rPr>
        <w:t>98</w:t>
      </w:r>
      <w:r w:rsidRPr="003378CC">
        <w:t>(3): p. 578-585.</w:t>
      </w:r>
    </w:p>
    <w:p w14:paraId="5158C0C6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4.</w:t>
      </w:r>
      <w:r w:rsidRPr="003378CC">
        <w:tab/>
        <w:t xml:space="preserve">Rivas, J.M., et al., </w:t>
      </w:r>
      <w:r w:rsidRPr="003378CC">
        <w:rPr>
          <w:i/>
        </w:rPr>
        <w:t>Efficacy of morning-only 4 liter sulfa free polyethylene glycol vs 2 liter polyethylene glycol with ascorbic acid for afternoon colonoscopy.</w:t>
      </w:r>
      <w:r w:rsidRPr="003378CC">
        <w:t xml:space="preserve"> World Journal of Gastroenterology: WJG, 2014. </w:t>
      </w:r>
      <w:r w:rsidRPr="003378CC">
        <w:rPr>
          <w:b/>
        </w:rPr>
        <w:t>20</w:t>
      </w:r>
      <w:r w:rsidRPr="003378CC">
        <w:t>(30): p. 10620.</w:t>
      </w:r>
    </w:p>
    <w:p w14:paraId="2B3FC7D7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5.</w:t>
      </w:r>
      <w:r w:rsidRPr="003378CC">
        <w:tab/>
        <w:t xml:space="preserve">Rosati, G., et al., </w:t>
      </w:r>
      <w:r w:rsidRPr="003378CC">
        <w:rPr>
          <w:i/>
        </w:rPr>
        <w:t>A randomized trial of intensive versus minimal surveillance of patients with resected Dukes B2-C colorectal carcinoma.</w:t>
      </w:r>
      <w:r w:rsidRPr="003378CC">
        <w:t xml:space="preserve"> Annals of oncology, 2016. </w:t>
      </w:r>
      <w:r w:rsidRPr="003378CC">
        <w:rPr>
          <w:b/>
        </w:rPr>
        <w:t>27</w:t>
      </w:r>
      <w:r w:rsidRPr="003378CC">
        <w:t>(2): p. 274-280.</w:t>
      </w:r>
    </w:p>
    <w:p w14:paraId="3B83F91E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6.</w:t>
      </w:r>
      <w:r w:rsidRPr="003378CC">
        <w:tab/>
        <w:t xml:space="preserve">Sadeghi, A., et al., </w:t>
      </w:r>
      <w:r w:rsidRPr="003378CC">
        <w:rPr>
          <w:i/>
        </w:rPr>
        <w:t>Low volume polyethylene glycol combined with senna versus high volume polyethylene glycol, which regimen is better for bowel preparation for colonoscopy? A randomized, controlled, and single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blinded trial.</w:t>
      </w:r>
      <w:r w:rsidRPr="003378CC">
        <w:t xml:space="preserve"> Health science reports, 2022. </w:t>
      </w:r>
      <w:r w:rsidRPr="003378CC">
        <w:rPr>
          <w:b/>
        </w:rPr>
        <w:t>5</w:t>
      </w:r>
      <w:r w:rsidRPr="003378CC">
        <w:t>(5): p. e829.</w:t>
      </w:r>
    </w:p>
    <w:p w14:paraId="1EA98B7A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7.</w:t>
      </w:r>
      <w:r w:rsidRPr="003378CC">
        <w:tab/>
        <w:t xml:space="preserve">Samarasena, J.B., et al., </w:t>
      </w:r>
      <w:r w:rsidRPr="003378CC">
        <w:rPr>
          <w:i/>
        </w:rPr>
        <w:t>Single-day low-residue diet prior to colonoscopy demonstrates improved bowel preparation quality and patient tolerance over clear liquid diet: a randomized, single-blinded, dual-center trial.</w:t>
      </w:r>
      <w:r w:rsidRPr="003378CC">
        <w:t xml:space="preserve"> Digestive Diseases and Sciences, 2022. </w:t>
      </w:r>
      <w:r w:rsidRPr="003378CC">
        <w:rPr>
          <w:b/>
        </w:rPr>
        <w:t>67</w:t>
      </w:r>
      <w:r w:rsidRPr="003378CC">
        <w:t>(6): p. 2358-2366.</w:t>
      </w:r>
    </w:p>
    <w:p w14:paraId="37F7E6C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8.</w:t>
      </w:r>
      <w:r w:rsidRPr="003378CC">
        <w:tab/>
        <w:t xml:space="preserve">Scaglione, G., et al., </w:t>
      </w:r>
      <w:r w:rsidRPr="003378CC">
        <w:rPr>
          <w:i/>
        </w:rPr>
        <w:t>One-Day versus Three-Day Low-Residue Diet and Bowel Preparation Quality before Colonoscopy: A Multicenter, Randomized, Controlled Trial.</w:t>
      </w:r>
      <w:r w:rsidRPr="003378CC">
        <w:t xml:space="preserve"> Digestive Diseases, 2023. </w:t>
      </w:r>
      <w:r w:rsidRPr="003378CC">
        <w:rPr>
          <w:b/>
        </w:rPr>
        <w:t>41</w:t>
      </w:r>
      <w:r w:rsidRPr="003378CC">
        <w:t>(5): p. 708-718.</w:t>
      </w:r>
    </w:p>
    <w:p w14:paraId="4DD8B963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59.</w:t>
      </w:r>
      <w:r w:rsidRPr="003378CC">
        <w:tab/>
        <w:t xml:space="preserve">Seo, E.H., et al., </w:t>
      </w:r>
      <w:r w:rsidRPr="003378CC">
        <w:rPr>
          <w:i/>
        </w:rPr>
        <w:t>Low-volume morning-only polyethylene glycol with specially designed test meals versus standard-volume split-dose polyethylene glycol with standard diet for colonoscopy: a prospective, randomized trial.</w:t>
      </w:r>
      <w:r w:rsidRPr="003378CC">
        <w:t xml:space="preserve"> Digestion, 2013. </w:t>
      </w:r>
      <w:r w:rsidRPr="003378CC">
        <w:rPr>
          <w:b/>
        </w:rPr>
        <w:t>88</w:t>
      </w:r>
      <w:r w:rsidRPr="003378CC">
        <w:t>(2): p. 110-118.</w:t>
      </w:r>
    </w:p>
    <w:p w14:paraId="6594744A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0.</w:t>
      </w:r>
      <w:r w:rsidRPr="003378CC">
        <w:tab/>
        <w:t xml:space="preserve">Shafer, L., et al., </w:t>
      </w:r>
      <w:r w:rsidRPr="003378CC">
        <w:rPr>
          <w:i/>
        </w:rPr>
        <w:t>Factors associated with anxiety about colonoscopy: the preparation, the procedure, and the anticipated findings.</w:t>
      </w:r>
      <w:r w:rsidRPr="003378CC">
        <w:t xml:space="preserve"> Digestive Diseases and Sciences, 2018. </w:t>
      </w:r>
      <w:r w:rsidRPr="003378CC">
        <w:rPr>
          <w:b/>
        </w:rPr>
        <w:t>63</w:t>
      </w:r>
      <w:r w:rsidRPr="003378CC">
        <w:t>: p. 610-618.</w:t>
      </w:r>
    </w:p>
    <w:p w14:paraId="039D41D4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1.</w:t>
      </w:r>
      <w:r w:rsidRPr="003378CC">
        <w:tab/>
        <w:t xml:space="preserve">Shavakhi, A., et al., </w:t>
      </w:r>
      <w:r w:rsidRPr="003378CC">
        <w:rPr>
          <w:i/>
        </w:rPr>
        <w:t>Assessment of pain between sedated and unsedated colonoscopy: double-blind randomized clinical trail.</w:t>
      </w:r>
      <w:r w:rsidRPr="003378CC">
        <w:t xml:space="preserve"> Journal of Research in Medical Sciences, 2021. </w:t>
      </w:r>
      <w:r w:rsidRPr="003378CC">
        <w:rPr>
          <w:b/>
        </w:rPr>
        <w:t>26</w:t>
      </w:r>
      <w:r w:rsidRPr="003378CC">
        <w:t>(1): p. 36.</w:t>
      </w:r>
    </w:p>
    <w:p w14:paraId="045B1FA1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2.</w:t>
      </w:r>
      <w:r w:rsidRPr="003378CC">
        <w:tab/>
        <w:t xml:space="preserve">Sheng, L.-P., et al., </w:t>
      </w:r>
      <w:r w:rsidRPr="003378CC">
        <w:rPr>
          <w:i/>
        </w:rPr>
        <w:t>Watching videos of colonoscopies and receiving interpretations reduce pain and anxiety while increasing the satisfaction of patients.</w:t>
      </w:r>
      <w:r w:rsidRPr="003378CC">
        <w:t xml:space="preserve"> Digestive Diseases and Sciences, 2021. </w:t>
      </w:r>
      <w:r w:rsidRPr="003378CC">
        <w:rPr>
          <w:b/>
        </w:rPr>
        <w:t>66</w:t>
      </w:r>
      <w:r w:rsidRPr="003378CC">
        <w:t>: p. 541-546.</w:t>
      </w:r>
    </w:p>
    <w:p w14:paraId="0055FEFA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3.</w:t>
      </w:r>
      <w:r w:rsidRPr="003378CC">
        <w:tab/>
        <w:t xml:space="preserve">Sirinawasatien, A., et al., </w:t>
      </w:r>
      <w:r w:rsidRPr="003378CC">
        <w:rPr>
          <w:i/>
        </w:rPr>
        <w:t>Bowel preparation using 2-L split-dose polyethylene glycol regimen plus lubiprostone versus 4-L split-dose polyethylene glycol regimen: a randomized controlled trial.</w:t>
      </w:r>
      <w:r w:rsidRPr="003378CC">
        <w:t xml:space="preserve"> BMC gastroenterology, 2022. </w:t>
      </w:r>
      <w:r w:rsidRPr="003378CC">
        <w:rPr>
          <w:b/>
        </w:rPr>
        <w:t>22</w:t>
      </w:r>
      <w:r w:rsidRPr="003378CC">
        <w:t>(1): p. 424.</w:t>
      </w:r>
    </w:p>
    <w:p w14:paraId="7D5EA1BF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4.</w:t>
      </w:r>
      <w:r w:rsidRPr="003378CC">
        <w:tab/>
        <w:t xml:space="preserve">Suthadsanavijit, S. and C. Jiraphorncharas, </w:t>
      </w:r>
      <w:r w:rsidRPr="003378CC">
        <w:rPr>
          <w:i/>
        </w:rPr>
        <w:t>Comparison between Online and On-Site Pre-Anesthesia Evaluation in Patients Undergoing Colonoscopy: A Randomized Controlled Trial.</w:t>
      </w:r>
      <w:r w:rsidRPr="003378CC">
        <w:t xml:space="preserve"> Journal of the Medical Association of Thailand, 2022. </w:t>
      </w:r>
      <w:r w:rsidRPr="003378CC">
        <w:rPr>
          <w:b/>
        </w:rPr>
        <w:t>105</w:t>
      </w:r>
      <w:r w:rsidRPr="003378CC">
        <w:t>(4).</w:t>
      </w:r>
    </w:p>
    <w:p w14:paraId="0514D671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5.</w:t>
      </w:r>
      <w:r w:rsidRPr="003378CC">
        <w:tab/>
        <w:t xml:space="preserve">Tajika, M., et al., </w:t>
      </w:r>
      <w:r w:rsidRPr="003378CC">
        <w:rPr>
          <w:i/>
        </w:rPr>
        <w:t>Can mosapride citrate reduce the volume of lavage solution for colonoscopy preparation?</w:t>
      </w:r>
      <w:r w:rsidRPr="003378CC">
        <w:t xml:space="preserve"> World Journal of Gastroenterology: WJG, 2013. </w:t>
      </w:r>
      <w:r w:rsidRPr="003378CC">
        <w:rPr>
          <w:b/>
        </w:rPr>
        <w:t>19</w:t>
      </w:r>
      <w:r w:rsidRPr="003378CC">
        <w:t>(5): p. 727.</w:t>
      </w:r>
    </w:p>
    <w:p w14:paraId="358C08E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t>66.</w:t>
      </w:r>
      <w:r w:rsidRPr="003378CC">
        <w:tab/>
        <w:t xml:space="preserve">Tarr, G.P., et al., </w:t>
      </w:r>
      <w:r w:rsidRPr="003378CC">
        <w:rPr>
          <w:i/>
        </w:rPr>
        <w:t>Do high risk patients alter their lifestyle to reduce risk of colorectal cancer?</w:t>
      </w:r>
      <w:r w:rsidRPr="003378CC">
        <w:t xml:space="preserve"> BMC gastroenterology, 2014. </w:t>
      </w:r>
      <w:r w:rsidRPr="003378CC">
        <w:rPr>
          <w:b/>
        </w:rPr>
        <w:t>14</w:t>
      </w:r>
      <w:r w:rsidRPr="003378CC">
        <w:t>: p. 1-8.</w:t>
      </w:r>
    </w:p>
    <w:p w14:paraId="606A0BB5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3378CC">
        <w:lastRenderedPageBreak/>
        <w:t>67.</w:t>
      </w:r>
      <w:r w:rsidRPr="003378CC">
        <w:tab/>
        <w:t xml:space="preserve">Taylor, S.A., et al., </w:t>
      </w:r>
      <w:r w:rsidRPr="003378CC">
        <w:rPr>
          <w:i/>
        </w:rPr>
        <w:t>Nonlaxative PET/CT colonography: feasibility, acceptability, and pilot performance in patients at higher risk of colonic neoplasia.</w:t>
      </w:r>
      <w:r w:rsidRPr="003378CC">
        <w:t xml:space="preserve"> Journal of Nuclear Medicine, 2010. </w:t>
      </w:r>
      <w:r w:rsidRPr="003378CC">
        <w:rPr>
          <w:b/>
        </w:rPr>
        <w:t>51</w:t>
      </w:r>
      <w:r w:rsidRPr="003378CC">
        <w:t>(6): p. 854-861.</w:t>
      </w:r>
    </w:p>
    <w:p w14:paraId="430938DC" w14:textId="3D86055A" w:rsidR="00784523" w:rsidRPr="00784523" w:rsidRDefault="00784523" w:rsidP="00784523">
      <w:pPr>
        <w:pStyle w:val="EndNoteBibliography"/>
        <w:spacing w:after="0"/>
        <w:ind w:left="720" w:hanging="720"/>
      </w:pPr>
      <w:r w:rsidRPr="00784523">
        <w:t>68.</w:t>
      </w:r>
      <w:r w:rsidRPr="00784523">
        <w:tab/>
        <w:t xml:space="preserve">van Bokhorst, Q.N., et al., </w:t>
      </w:r>
      <w:r w:rsidRPr="00784523">
        <w:rPr>
          <w:i/>
        </w:rPr>
        <w:t>Clinician-reported Gloucester Comfort Scale scores underestimate patient discomfort and pain during colonoscopy: insights from comparison with a patient-reported experience measure.</w:t>
      </w:r>
      <w:r w:rsidRPr="00784523">
        <w:t xml:space="preserve"> Endoscopy, 2025. </w:t>
      </w:r>
      <w:r w:rsidRPr="00784523">
        <w:rPr>
          <w:b/>
        </w:rPr>
        <w:t>57</w:t>
      </w:r>
      <w:r w:rsidRPr="00784523">
        <w:t>(06): p. 645-657.</w:t>
      </w:r>
    </w:p>
    <w:p w14:paraId="3FD78824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69</w:t>
      </w:r>
      <w:r w:rsidRPr="003378CC">
        <w:t>.</w:t>
      </w:r>
      <w:r w:rsidRPr="003378CC">
        <w:tab/>
        <w:t xml:space="preserve">van Keulen, K.E., et al., </w:t>
      </w:r>
      <w:r w:rsidRPr="003378CC">
        <w:rPr>
          <w:i/>
        </w:rPr>
        <w:t>A novel device for intracolonoscopy cleansing of inadequately prepared colonoscopy patients: a feasibility study.</w:t>
      </w:r>
      <w:r w:rsidRPr="003378CC">
        <w:t xml:space="preserve"> Endoscopy, 2019. </w:t>
      </w:r>
      <w:r w:rsidRPr="003378CC">
        <w:rPr>
          <w:b/>
        </w:rPr>
        <w:t>51</w:t>
      </w:r>
      <w:r w:rsidRPr="003378CC">
        <w:t>(01): p. 85-92.</w:t>
      </w:r>
    </w:p>
    <w:p w14:paraId="596E2453" w14:textId="59881BB2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0</w:t>
      </w:r>
      <w:r w:rsidRPr="003378CC">
        <w:t>.</w:t>
      </w:r>
      <w:r w:rsidRPr="003378CC">
        <w:tab/>
        <w:t xml:space="preserve">van Liere, E.L., et al., </w:t>
      </w:r>
      <w:r w:rsidRPr="003378CC">
        <w:rPr>
          <w:i/>
        </w:rPr>
        <w:t>Colonoscopy surveillance in Lynch syndrome is burdensome and frequently delayed.</w:t>
      </w:r>
      <w:r w:rsidRPr="003378CC">
        <w:t xml:space="preserve"> Familial Cancer, 2023. </w:t>
      </w:r>
      <w:r w:rsidRPr="003378CC">
        <w:rPr>
          <w:b/>
        </w:rPr>
        <w:t>22</w:t>
      </w:r>
      <w:r w:rsidRPr="003378CC">
        <w:t>(4): p. 403-411.</w:t>
      </w:r>
    </w:p>
    <w:p w14:paraId="5C2D1165" w14:textId="559B58E0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1</w:t>
      </w:r>
      <w:r w:rsidRPr="003378CC">
        <w:t>.</w:t>
      </w:r>
      <w:r w:rsidRPr="003378CC">
        <w:tab/>
        <w:t xml:space="preserve">van Vugt van Pinxteren, M.W., et al., </w:t>
      </w:r>
      <w:r w:rsidRPr="003378CC">
        <w:rPr>
          <w:i/>
        </w:rPr>
        <w:t>A prospective study of bowel preparation for colonoscopy with polyethylene glycol-electrolyte solution versus sodium phosphate in Lynch syndrome: a randomized trial.</w:t>
      </w:r>
      <w:r w:rsidRPr="003378CC">
        <w:t xml:space="preserve"> Familial Cancer, 2012. </w:t>
      </w:r>
      <w:r w:rsidRPr="003378CC">
        <w:rPr>
          <w:b/>
        </w:rPr>
        <w:t>11</w:t>
      </w:r>
      <w:r w:rsidRPr="003378CC">
        <w:t>: p. 337-341.</w:t>
      </w:r>
    </w:p>
    <w:p w14:paraId="6436E586" w14:textId="43AD61B7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2</w:t>
      </w:r>
      <w:r w:rsidRPr="003378CC">
        <w:t>.</w:t>
      </w:r>
      <w:r w:rsidRPr="003378CC">
        <w:tab/>
        <w:t xml:space="preserve">Vassallo, R., et al., </w:t>
      </w:r>
      <w:r w:rsidRPr="003378CC">
        <w:rPr>
          <w:i/>
        </w:rPr>
        <w:t>Efficacy of 1 L polyethylene glycol plus ascorbate versus 4 L polyethylene glycol in split-dose for colonoscopy cleansing in out and inpatient: A multicentre, randomized trial (OVER 2019).</w:t>
      </w:r>
      <w:r w:rsidRPr="003378CC">
        <w:t xml:space="preserve"> Digestive and Liver Disease, 2024. </w:t>
      </w:r>
      <w:r w:rsidRPr="003378CC">
        <w:rPr>
          <w:b/>
        </w:rPr>
        <w:t>56</w:t>
      </w:r>
      <w:r w:rsidRPr="003378CC">
        <w:t>(3): p. 495-501.</w:t>
      </w:r>
    </w:p>
    <w:p w14:paraId="6E5BD788" w14:textId="6D8A893D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3</w:t>
      </w:r>
      <w:r w:rsidRPr="003378CC">
        <w:t>.</w:t>
      </w:r>
      <w:r w:rsidRPr="003378CC">
        <w:tab/>
        <w:t xml:space="preserve">Voiosu, A., et al., </w:t>
      </w:r>
      <w:r w:rsidRPr="003378CC">
        <w:rPr>
          <w:i/>
        </w:rPr>
        <w:t>Factors affecting colonoscopy comfort and compliance: a questionnaire based multicenter study.</w:t>
      </w:r>
      <w:r w:rsidRPr="003378CC">
        <w:t xml:space="preserve"> Rom J Intern Med, 2014. </w:t>
      </w:r>
      <w:r w:rsidRPr="003378CC">
        <w:rPr>
          <w:b/>
        </w:rPr>
        <w:t>52</w:t>
      </w:r>
      <w:r w:rsidRPr="003378CC">
        <w:t>(3): p. 151-157.</w:t>
      </w:r>
    </w:p>
    <w:p w14:paraId="016A1923" w14:textId="76BFC83E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4</w:t>
      </w:r>
      <w:r w:rsidRPr="003378CC">
        <w:t>.</w:t>
      </w:r>
      <w:r w:rsidRPr="003378CC">
        <w:tab/>
        <w:t xml:space="preserve">Atzingen, A.C.v., et al., </w:t>
      </w:r>
      <w:r w:rsidRPr="003378CC">
        <w:rPr>
          <w:i/>
        </w:rPr>
        <w:t>Using computed tomography colonography in patients at high risk of colorectal cancer-a prospective study in a university hospital in South America.</w:t>
      </w:r>
      <w:r w:rsidRPr="003378CC">
        <w:t xml:space="preserve"> Clinics, 2014. </w:t>
      </w:r>
      <w:r w:rsidRPr="003378CC">
        <w:rPr>
          <w:b/>
        </w:rPr>
        <w:t>69</w:t>
      </w:r>
      <w:r w:rsidRPr="003378CC">
        <w:t>(11): p. 723-730.</w:t>
      </w:r>
    </w:p>
    <w:p w14:paraId="4CB0A750" w14:textId="3671DFB2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5</w:t>
      </w:r>
      <w:r w:rsidRPr="003378CC">
        <w:t>.</w:t>
      </w:r>
      <w:r w:rsidRPr="003378CC">
        <w:tab/>
        <w:t xml:space="preserve">Walker, T.B., et al., </w:t>
      </w:r>
      <w:r w:rsidRPr="003378CC">
        <w:rPr>
          <w:i/>
        </w:rPr>
        <w:t>An interactive video educational tool does not improve the quality of bowel preparation for colonoscopy: A randomized controlled study.</w:t>
      </w:r>
      <w:r w:rsidRPr="003378CC">
        <w:t xml:space="preserve"> Digestive diseases and sciences, 2022. </w:t>
      </w:r>
      <w:r w:rsidRPr="003378CC">
        <w:rPr>
          <w:b/>
        </w:rPr>
        <w:t>67</w:t>
      </w:r>
      <w:r w:rsidRPr="003378CC">
        <w:t>(6): p. 2347-2357.</w:t>
      </w:r>
    </w:p>
    <w:p w14:paraId="0333E567" w14:textId="499F7C2A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6</w:t>
      </w:r>
      <w:r w:rsidRPr="003378CC">
        <w:t>.</w:t>
      </w:r>
      <w:r w:rsidRPr="003378CC">
        <w:tab/>
        <w:t xml:space="preserve">Walter, B., et al., </w:t>
      </w:r>
      <w:r w:rsidRPr="003378CC">
        <w:rPr>
          <w:i/>
        </w:rPr>
        <w:t>Smartphone application to reinforce education increases high-quality preparation for colorectal cancer screening colonoscopies in a randomized trial.</w:t>
      </w:r>
      <w:r w:rsidRPr="003378CC">
        <w:t xml:space="preserve"> Clinical Gastroenterology and Hepatology, 2021. </w:t>
      </w:r>
      <w:r w:rsidRPr="003378CC">
        <w:rPr>
          <w:b/>
        </w:rPr>
        <w:t>19</w:t>
      </w:r>
      <w:r w:rsidRPr="003378CC">
        <w:t>(2): p. 331-338. e5.</w:t>
      </w:r>
    </w:p>
    <w:p w14:paraId="58604A68" w14:textId="066B428F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7</w:t>
      </w:r>
      <w:r w:rsidRPr="003378CC">
        <w:t>.</w:t>
      </w:r>
      <w:r w:rsidRPr="003378CC">
        <w:tab/>
        <w:t xml:space="preserve">Walter, B., et al., </w:t>
      </w:r>
      <w:r w:rsidRPr="003378CC">
        <w:rPr>
          <w:i/>
        </w:rPr>
        <w:t>Improving the quality and acceptance of colonoscopy preparation by reinforced patient education with short message service: results from a randomized, multicenter study (PERICLES-II).</w:t>
      </w:r>
      <w:r w:rsidRPr="003378CC">
        <w:t xml:space="preserve"> Gastrointestinal endoscopy, 2019. </w:t>
      </w:r>
      <w:r w:rsidRPr="003378CC">
        <w:rPr>
          <w:b/>
        </w:rPr>
        <w:t>89</w:t>
      </w:r>
      <w:r w:rsidRPr="003378CC">
        <w:t>(3): p. 506-513. e4.</w:t>
      </w:r>
    </w:p>
    <w:p w14:paraId="1F35FD93" w14:textId="5BE51F9F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78</w:t>
      </w:r>
      <w:r w:rsidRPr="003378CC">
        <w:t>.</w:t>
      </w:r>
      <w:r w:rsidRPr="003378CC">
        <w:tab/>
        <w:t xml:space="preserve">Wang, S.-L., et al., </w:t>
      </w:r>
      <w:r w:rsidRPr="003378CC">
        <w:rPr>
          <w:i/>
        </w:rPr>
        <w:t>Effect of WeChat and short message service on bowel preparation: an endoscopist-blinded, randomized controlled trial.</w:t>
      </w:r>
      <w:r w:rsidRPr="003378CC">
        <w:t xml:space="preserve"> European journal of gastroenterology &amp; hepatology, 2019. </w:t>
      </w:r>
      <w:r w:rsidRPr="003378CC">
        <w:rPr>
          <w:b/>
        </w:rPr>
        <w:t>31</w:t>
      </w:r>
      <w:r w:rsidRPr="003378CC">
        <w:t>(2): p. 170-177.</w:t>
      </w:r>
    </w:p>
    <w:p w14:paraId="7E8C2123" w14:textId="7FFAEF06" w:rsidR="00784523" w:rsidRPr="00784523" w:rsidRDefault="00784523" w:rsidP="00784523">
      <w:pPr>
        <w:pStyle w:val="EndNoteBibliography"/>
        <w:spacing w:after="0"/>
        <w:ind w:left="720" w:hanging="720"/>
      </w:pPr>
      <w:r w:rsidRPr="00784523">
        <w:t>79.</w:t>
      </w:r>
      <w:r w:rsidRPr="00784523">
        <w:tab/>
        <w:t xml:space="preserve">Wang, D., et al., </w:t>
      </w:r>
      <w:r w:rsidRPr="00784523">
        <w:rPr>
          <w:i/>
        </w:rPr>
        <w:t>Combined water exchange and cap-assisted colonoscopy reduces cecal intubation time and patient discomfort in patients with unsedated colonoscopy: a randomized controlled trial.</w:t>
      </w:r>
      <w:r w:rsidRPr="00784523">
        <w:t xml:space="preserve"> BMC gastroenterology, 2025.</w:t>
      </w:r>
    </w:p>
    <w:p w14:paraId="339B0B7D" w14:textId="77777777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0</w:t>
      </w:r>
      <w:r w:rsidRPr="003378CC">
        <w:t>.</w:t>
      </w:r>
      <w:r w:rsidRPr="003378CC">
        <w:tab/>
        <w:t xml:space="preserve">Wattchow, D.A., et al., </w:t>
      </w:r>
      <w:r w:rsidRPr="003378CC">
        <w:rPr>
          <w:i/>
        </w:rPr>
        <w:t>General practice vs surgical-based follow-up for patients with colon cancer: randomised controlled trial.</w:t>
      </w:r>
      <w:r w:rsidRPr="003378CC">
        <w:t xml:space="preserve"> British journal of cancer, 2006. </w:t>
      </w:r>
      <w:r w:rsidRPr="003378CC">
        <w:rPr>
          <w:b/>
        </w:rPr>
        <w:t>94</w:t>
      </w:r>
      <w:r w:rsidRPr="003378CC">
        <w:t>(8): p. 1116-1121.</w:t>
      </w:r>
    </w:p>
    <w:p w14:paraId="68ED9BE5" w14:textId="58B0B855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1</w:t>
      </w:r>
      <w:r w:rsidRPr="003378CC">
        <w:t>.</w:t>
      </w:r>
      <w:r w:rsidRPr="003378CC">
        <w:tab/>
        <w:t xml:space="preserve">Wen, C.-C., S.-W. Jao, and C.-W. Hsiao, </w:t>
      </w:r>
      <w:r w:rsidRPr="003378CC">
        <w:rPr>
          <w:i/>
        </w:rPr>
        <w:t>A modified bowel preparation regimen for colonoscopy providing the patients’ satisfaction and convenience.</w:t>
      </w:r>
      <w:r w:rsidRPr="003378CC">
        <w:t xml:space="preserve"> Medical Science Monitor: International Medical Journal of Experimental and Clinical Research, 2017. </w:t>
      </w:r>
      <w:r w:rsidRPr="003378CC">
        <w:rPr>
          <w:b/>
        </w:rPr>
        <w:t>23</w:t>
      </w:r>
      <w:r w:rsidRPr="003378CC">
        <w:t>: p. 3123.</w:t>
      </w:r>
    </w:p>
    <w:p w14:paraId="73673ED6" w14:textId="0E9C782A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2</w:t>
      </w:r>
      <w:r w:rsidRPr="003378CC">
        <w:t>.</w:t>
      </w:r>
      <w:r w:rsidRPr="003378CC">
        <w:tab/>
        <w:t xml:space="preserve">Williams, G., P. Clarke, and K. Vellacott, </w:t>
      </w:r>
      <w:r w:rsidRPr="003378CC">
        <w:rPr>
          <w:i/>
        </w:rPr>
        <w:t>Anxieties should not be forgotten when screening relatives of colorectal cancer patients by colonoscopy.</w:t>
      </w:r>
      <w:r w:rsidRPr="003378CC">
        <w:t xml:space="preserve"> Colorectal Disease, 2006. </w:t>
      </w:r>
      <w:r w:rsidRPr="003378CC">
        <w:rPr>
          <w:b/>
        </w:rPr>
        <w:t>8</w:t>
      </w:r>
      <w:r w:rsidRPr="003378CC">
        <w:t>(9): p. 781-784.</w:t>
      </w:r>
    </w:p>
    <w:p w14:paraId="04070908" w14:textId="23BA8A39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lastRenderedPageBreak/>
        <w:t>83</w:t>
      </w:r>
      <w:r w:rsidRPr="003378CC">
        <w:t>.</w:t>
      </w:r>
      <w:r w:rsidRPr="003378CC">
        <w:tab/>
        <w:t xml:space="preserve">Xiong, Z., et al., </w:t>
      </w:r>
      <w:r w:rsidRPr="003378CC">
        <w:rPr>
          <w:i/>
        </w:rPr>
        <w:t>2L polyethylene glycol combined with castor oil versus 4L polyethylene glycol for bowel preparation before colonoscopy among inpatients.</w:t>
      </w:r>
      <w:r w:rsidRPr="003378CC">
        <w:t xml:space="preserve"> Medicine, 2023. </w:t>
      </w:r>
      <w:r w:rsidRPr="003378CC">
        <w:rPr>
          <w:b/>
        </w:rPr>
        <w:t>102</w:t>
      </w:r>
      <w:r w:rsidRPr="003378CC">
        <w:t>(29): p. e34294.</w:t>
      </w:r>
    </w:p>
    <w:p w14:paraId="78B7E431" w14:textId="46557191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4</w:t>
      </w:r>
      <w:r w:rsidRPr="003378CC">
        <w:t>.</w:t>
      </w:r>
      <w:r w:rsidRPr="003378CC">
        <w:tab/>
        <w:t xml:space="preserve">Yang, H.J., et al., </w:t>
      </w:r>
      <w:r w:rsidRPr="003378CC">
        <w:rPr>
          <w:i/>
        </w:rPr>
        <w:t>Novel sulfate tablet PBK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1701TC versus oral sulfate solution for colon cleansing: A randomized phase 3 trial.</w:t>
      </w:r>
      <w:r w:rsidRPr="003378CC">
        <w:t xml:space="preserve"> Journal of Gastroenterology and Hepatology, 2020. </w:t>
      </w:r>
      <w:r w:rsidRPr="003378CC">
        <w:rPr>
          <w:b/>
        </w:rPr>
        <w:t>35</w:t>
      </w:r>
      <w:r w:rsidRPr="003378CC">
        <w:t>(1): p. 29-36.</w:t>
      </w:r>
    </w:p>
    <w:p w14:paraId="299C5C7D" w14:textId="56F29EBE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5</w:t>
      </w:r>
      <w:r w:rsidRPr="003378CC">
        <w:t>.</w:t>
      </w:r>
      <w:r w:rsidRPr="003378CC">
        <w:tab/>
        <w:t xml:space="preserve">Yang, H.J., et al., </w:t>
      </w:r>
      <w:r w:rsidRPr="003378CC">
        <w:rPr>
          <w:i/>
        </w:rPr>
        <w:t>Randomized trial comparing oral sulfate solution with 4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L polyethylene glycol administered in a split dose as preparation for colonoscopy.</w:t>
      </w:r>
      <w:r w:rsidRPr="003378CC">
        <w:t xml:space="preserve"> Journal of Gastroenterology and Hepatology, 2017. </w:t>
      </w:r>
      <w:r w:rsidRPr="003378CC">
        <w:rPr>
          <w:b/>
        </w:rPr>
        <w:t>32</w:t>
      </w:r>
      <w:r w:rsidRPr="003378CC">
        <w:t>(1): p. 12-18.</w:t>
      </w:r>
    </w:p>
    <w:p w14:paraId="32BA4835" w14:textId="34C0BB69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6</w:t>
      </w:r>
      <w:r w:rsidRPr="003378CC">
        <w:t>.</w:t>
      </w:r>
      <w:r w:rsidRPr="003378CC">
        <w:tab/>
        <w:t xml:space="preserve">Zhang, C., et al., </w:t>
      </w:r>
      <w:r w:rsidRPr="003378CC">
        <w:rPr>
          <w:i/>
        </w:rPr>
        <w:t>A novel ultra-low-volume regimen combining 1 L polyethylene glycol and linaclotide versus 2 L polyethylene glycol for colonoscopy cleansing in low-risk individuals: a randomized controlled trial.</w:t>
      </w:r>
      <w:r w:rsidRPr="003378CC">
        <w:t xml:space="preserve"> Gastrointestinal endoscopy, 2023. </w:t>
      </w:r>
      <w:r w:rsidRPr="003378CC">
        <w:rPr>
          <w:b/>
        </w:rPr>
        <w:t>97</w:t>
      </w:r>
      <w:r w:rsidRPr="003378CC">
        <w:t>(5): p. 952-961. e1.</w:t>
      </w:r>
    </w:p>
    <w:p w14:paraId="6FE6DE20" w14:textId="60E2838F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7</w:t>
      </w:r>
      <w:r w:rsidRPr="003378CC">
        <w:t>.</w:t>
      </w:r>
      <w:r w:rsidRPr="003378CC">
        <w:tab/>
        <w:t xml:space="preserve">Zhang, S., et al., </w:t>
      </w:r>
      <w:r w:rsidRPr="003378CC">
        <w:rPr>
          <w:i/>
        </w:rPr>
        <w:t>Simethicone improves bowel cleansing with low-volume polyethylene glycol: a multicenter randomized trial.</w:t>
      </w:r>
      <w:r w:rsidRPr="003378CC">
        <w:t xml:space="preserve"> Endoscopy, 2018. </w:t>
      </w:r>
      <w:r w:rsidRPr="003378CC">
        <w:rPr>
          <w:b/>
        </w:rPr>
        <w:t>50</w:t>
      </w:r>
      <w:r w:rsidRPr="003378CC">
        <w:t>(04): p. 412-422.</w:t>
      </w:r>
    </w:p>
    <w:p w14:paraId="7A513442" w14:textId="6CDDEBAC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8</w:t>
      </w:r>
      <w:r w:rsidRPr="003378CC">
        <w:t>.</w:t>
      </w:r>
      <w:r w:rsidRPr="003378CC">
        <w:tab/>
        <w:t xml:space="preserve">Marmo, R., et al., </w:t>
      </w:r>
      <w:r w:rsidRPr="003378CC">
        <w:rPr>
          <w:i/>
        </w:rPr>
        <w:t>Effective bowel cleansing before colonoscopy: a randomized study of split-dosage versus non-split dosage regimens of high-volume versus low-volume polyethylene glycol solutions.</w:t>
      </w:r>
      <w:r w:rsidRPr="003378CC">
        <w:t xml:space="preserve"> Gastrointestinal endoscopy, 2010. </w:t>
      </w:r>
      <w:r w:rsidRPr="003378CC">
        <w:rPr>
          <w:b/>
        </w:rPr>
        <w:t>72</w:t>
      </w:r>
      <w:r w:rsidRPr="003378CC">
        <w:t>(2): p. 313-320.</w:t>
      </w:r>
    </w:p>
    <w:p w14:paraId="210C2257" w14:textId="18A726D0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89</w:t>
      </w:r>
      <w:r w:rsidRPr="003378CC">
        <w:t>.</w:t>
      </w:r>
      <w:r w:rsidRPr="003378CC">
        <w:tab/>
        <w:t xml:space="preserve">Fang, J., et al., </w:t>
      </w:r>
      <w:r w:rsidRPr="003378CC">
        <w:rPr>
          <w:i/>
        </w:rPr>
        <w:t>Impact of gum chewing on the quality of bowel preparation for colonoscopy: an endoscopist-blinded, randomized controlled trial.</w:t>
      </w:r>
      <w:r w:rsidRPr="003378CC">
        <w:t xml:space="preserve"> Gastrointestinal Endoscopy, 2017. </w:t>
      </w:r>
      <w:r w:rsidRPr="003378CC">
        <w:rPr>
          <w:b/>
        </w:rPr>
        <w:t>86</w:t>
      </w:r>
      <w:r w:rsidRPr="003378CC">
        <w:t>(1): p. 187-191.</w:t>
      </w:r>
    </w:p>
    <w:p w14:paraId="54635162" w14:textId="5F88C0D1" w:rsidR="00784523" w:rsidRPr="003378CC" w:rsidRDefault="00784523" w:rsidP="00784523">
      <w:pPr>
        <w:pStyle w:val="EndNoteBibliography"/>
        <w:spacing w:after="0"/>
        <w:ind w:left="720" w:hanging="720"/>
      </w:pPr>
      <w:r w:rsidRPr="00784523">
        <w:t>90</w:t>
      </w:r>
      <w:r w:rsidRPr="003378CC">
        <w:t>.</w:t>
      </w:r>
      <w:r w:rsidRPr="003378CC">
        <w:tab/>
        <w:t xml:space="preserve">Tarr, G.P., et al., </w:t>
      </w:r>
      <w:r w:rsidRPr="003378CC">
        <w:rPr>
          <w:i/>
        </w:rPr>
        <w:t>Perceived risks and benefits of surveillance colonoscopy in people undergoing surveillance for family history of colorectal cancer.</w:t>
      </w:r>
      <w:r w:rsidRPr="003378CC">
        <w:t xml:space="preserve"> The New Zealand Medical Journal (Online), 2013. </w:t>
      </w:r>
      <w:r w:rsidRPr="003378CC">
        <w:rPr>
          <w:b/>
        </w:rPr>
        <w:t>126</w:t>
      </w:r>
      <w:r w:rsidRPr="003378CC">
        <w:t>(1382).</w:t>
      </w:r>
    </w:p>
    <w:p w14:paraId="4C6B47A4" w14:textId="1C5A082A" w:rsidR="00784523" w:rsidRPr="003378CC" w:rsidRDefault="00784523" w:rsidP="00784523">
      <w:pPr>
        <w:pStyle w:val="EndNoteBibliography"/>
        <w:ind w:left="720" w:hanging="720"/>
      </w:pPr>
      <w:r w:rsidRPr="00784523">
        <w:t>91</w:t>
      </w:r>
      <w:r w:rsidRPr="003378CC">
        <w:t>.</w:t>
      </w:r>
      <w:r w:rsidRPr="003378CC">
        <w:tab/>
        <w:t xml:space="preserve">Moloney, J., et al., </w:t>
      </w:r>
      <w:r w:rsidRPr="003378CC">
        <w:rPr>
          <w:i/>
        </w:rPr>
        <w:t>High efficacy and patient satisfaction with a nurse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led colorectal cancer surveillance programme with 10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year follow</w:t>
      </w:r>
      <w:r w:rsidRPr="003378CC">
        <w:rPr>
          <w:rFonts w:ascii="Cambria Math" w:hAnsi="Cambria Math"/>
          <w:i/>
        </w:rPr>
        <w:t>‐</w:t>
      </w:r>
      <w:r w:rsidRPr="003378CC">
        <w:rPr>
          <w:i/>
        </w:rPr>
        <w:t>up.</w:t>
      </w:r>
      <w:r w:rsidRPr="003378CC">
        <w:t xml:space="preserve"> ANZ Journal of Surgery, 2019. </w:t>
      </w:r>
      <w:r w:rsidRPr="003378CC">
        <w:rPr>
          <w:b/>
        </w:rPr>
        <w:t>89</w:t>
      </w:r>
      <w:r w:rsidRPr="003378CC">
        <w:t>(10): p. 1286-1290.</w:t>
      </w:r>
    </w:p>
    <w:p w14:paraId="6C350296" w14:textId="1207B303" w:rsidR="00E34515" w:rsidRPr="00FF23BD" w:rsidRDefault="00AC11D2">
      <w:pPr>
        <w:rPr>
          <w:rFonts w:ascii="Times New Roman" w:hAnsi="Times New Roman" w:cs="Times New Roman"/>
          <w:sz w:val="12"/>
          <w:szCs w:val="12"/>
        </w:rPr>
      </w:pPr>
      <w:r w:rsidRPr="00FF23BD">
        <w:rPr>
          <w:rFonts w:ascii="Times New Roman" w:hAnsi="Times New Roman" w:cs="Times New Roman"/>
          <w:sz w:val="12"/>
          <w:szCs w:val="12"/>
        </w:rPr>
        <w:fldChar w:fldCharType="end"/>
      </w:r>
    </w:p>
    <w:sectPr w:rsidR="00E34515" w:rsidRPr="00FF23BD" w:rsidSect="00FE4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92015"/>
    <w:multiLevelType w:val="hybridMultilevel"/>
    <w:tmpl w:val="548ACD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3639A"/>
    <w:multiLevelType w:val="hybridMultilevel"/>
    <w:tmpl w:val="CEAC214E"/>
    <w:lvl w:ilvl="0" w:tplc="2FA417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AA16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965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AC62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FE3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B856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DA85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EC7C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BC4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D1848C6"/>
    <w:multiLevelType w:val="hybridMultilevel"/>
    <w:tmpl w:val="22EAE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5918660">
    <w:abstractNumId w:val="1"/>
  </w:num>
  <w:num w:numId="2" w16cid:durableId="52891980">
    <w:abstractNumId w:val="2"/>
  </w:num>
  <w:num w:numId="3" w16cid:durableId="2080904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zp2tr6vstd1e2r9oxta2ltpvrf5x0fe0x&quot;&gt;My EndNote Library&lt;record-ids&gt;&lt;item&gt;6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4685&lt;/item&gt;&lt;item&gt;4686&lt;/item&gt;&lt;/record-ids&gt;&lt;/item&gt;&lt;/Libraries&gt;"/>
  </w:docVars>
  <w:rsids>
    <w:rsidRoot w:val="00B34B85"/>
    <w:rsid w:val="000067B8"/>
    <w:rsid w:val="00012536"/>
    <w:rsid w:val="000217FE"/>
    <w:rsid w:val="000242A7"/>
    <w:rsid w:val="00035B4A"/>
    <w:rsid w:val="00037E35"/>
    <w:rsid w:val="00050981"/>
    <w:rsid w:val="00062530"/>
    <w:rsid w:val="00062F78"/>
    <w:rsid w:val="00083A1A"/>
    <w:rsid w:val="000A5B20"/>
    <w:rsid w:val="000C0B95"/>
    <w:rsid w:val="000C567D"/>
    <w:rsid w:val="000D0F77"/>
    <w:rsid w:val="000D3BDF"/>
    <w:rsid w:val="000E3B48"/>
    <w:rsid w:val="000E41FB"/>
    <w:rsid w:val="001001A2"/>
    <w:rsid w:val="001040E7"/>
    <w:rsid w:val="0010474C"/>
    <w:rsid w:val="00112484"/>
    <w:rsid w:val="00115E00"/>
    <w:rsid w:val="00133FC9"/>
    <w:rsid w:val="001416ED"/>
    <w:rsid w:val="0014492D"/>
    <w:rsid w:val="00151587"/>
    <w:rsid w:val="00153080"/>
    <w:rsid w:val="00154410"/>
    <w:rsid w:val="001570B5"/>
    <w:rsid w:val="001652E3"/>
    <w:rsid w:val="0016657F"/>
    <w:rsid w:val="00184032"/>
    <w:rsid w:val="001B353A"/>
    <w:rsid w:val="001B71F7"/>
    <w:rsid w:val="001D073D"/>
    <w:rsid w:val="001D0DBA"/>
    <w:rsid w:val="001D2DA4"/>
    <w:rsid w:val="001D5B11"/>
    <w:rsid w:val="001E1CA8"/>
    <w:rsid w:val="001E31B6"/>
    <w:rsid w:val="001E5491"/>
    <w:rsid w:val="001F32CC"/>
    <w:rsid w:val="001F5F9F"/>
    <w:rsid w:val="002020E0"/>
    <w:rsid w:val="0020292F"/>
    <w:rsid w:val="002044C0"/>
    <w:rsid w:val="00206963"/>
    <w:rsid w:val="00220004"/>
    <w:rsid w:val="00221734"/>
    <w:rsid w:val="00222736"/>
    <w:rsid w:val="00222B93"/>
    <w:rsid w:val="00223304"/>
    <w:rsid w:val="002236E6"/>
    <w:rsid w:val="00230F2F"/>
    <w:rsid w:val="00245C7F"/>
    <w:rsid w:val="00246962"/>
    <w:rsid w:val="00252B59"/>
    <w:rsid w:val="00263C8F"/>
    <w:rsid w:val="00267056"/>
    <w:rsid w:val="00274E58"/>
    <w:rsid w:val="00275F44"/>
    <w:rsid w:val="00284973"/>
    <w:rsid w:val="002B0385"/>
    <w:rsid w:val="002B65A9"/>
    <w:rsid w:val="002C1E09"/>
    <w:rsid w:val="002C2D56"/>
    <w:rsid w:val="002D3103"/>
    <w:rsid w:val="002D3EC0"/>
    <w:rsid w:val="002D54BE"/>
    <w:rsid w:val="002D5E73"/>
    <w:rsid w:val="002E437B"/>
    <w:rsid w:val="002E4801"/>
    <w:rsid w:val="002E6648"/>
    <w:rsid w:val="002F1E89"/>
    <w:rsid w:val="002F3DCA"/>
    <w:rsid w:val="0030175D"/>
    <w:rsid w:val="00304923"/>
    <w:rsid w:val="00307664"/>
    <w:rsid w:val="00327942"/>
    <w:rsid w:val="003364D4"/>
    <w:rsid w:val="003378CC"/>
    <w:rsid w:val="003406B5"/>
    <w:rsid w:val="00340D19"/>
    <w:rsid w:val="003472E4"/>
    <w:rsid w:val="00351473"/>
    <w:rsid w:val="003811BE"/>
    <w:rsid w:val="00395F0D"/>
    <w:rsid w:val="003A31A5"/>
    <w:rsid w:val="003A3E46"/>
    <w:rsid w:val="003A74C0"/>
    <w:rsid w:val="003E1A34"/>
    <w:rsid w:val="00400D38"/>
    <w:rsid w:val="00415061"/>
    <w:rsid w:val="00482B1E"/>
    <w:rsid w:val="00494155"/>
    <w:rsid w:val="004A5D86"/>
    <w:rsid w:val="004B1A0B"/>
    <w:rsid w:val="004B3F90"/>
    <w:rsid w:val="004C6477"/>
    <w:rsid w:val="004D18C2"/>
    <w:rsid w:val="004F6AD7"/>
    <w:rsid w:val="0050428F"/>
    <w:rsid w:val="00513F3C"/>
    <w:rsid w:val="005170BD"/>
    <w:rsid w:val="005204E1"/>
    <w:rsid w:val="00524DB1"/>
    <w:rsid w:val="005516F0"/>
    <w:rsid w:val="005650B0"/>
    <w:rsid w:val="00586BF6"/>
    <w:rsid w:val="005978FE"/>
    <w:rsid w:val="005B4A06"/>
    <w:rsid w:val="005B6CFA"/>
    <w:rsid w:val="005C3742"/>
    <w:rsid w:val="005D1FD9"/>
    <w:rsid w:val="005E090D"/>
    <w:rsid w:val="005E1A9D"/>
    <w:rsid w:val="005F388B"/>
    <w:rsid w:val="005F6A7B"/>
    <w:rsid w:val="00612F11"/>
    <w:rsid w:val="00613883"/>
    <w:rsid w:val="00641942"/>
    <w:rsid w:val="006518E0"/>
    <w:rsid w:val="00651A9D"/>
    <w:rsid w:val="00652B65"/>
    <w:rsid w:val="00672C36"/>
    <w:rsid w:val="00676716"/>
    <w:rsid w:val="006958A8"/>
    <w:rsid w:val="00695A4A"/>
    <w:rsid w:val="006A53A2"/>
    <w:rsid w:val="006A790C"/>
    <w:rsid w:val="006B7A72"/>
    <w:rsid w:val="006C185B"/>
    <w:rsid w:val="006C6E1D"/>
    <w:rsid w:val="006D1409"/>
    <w:rsid w:val="006F5357"/>
    <w:rsid w:val="006F55C7"/>
    <w:rsid w:val="006F72B7"/>
    <w:rsid w:val="00710233"/>
    <w:rsid w:val="0071287E"/>
    <w:rsid w:val="00733FF4"/>
    <w:rsid w:val="00735548"/>
    <w:rsid w:val="007369FA"/>
    <w:rsid w:val="00753093"/>
    <w:rsid w:val="007540C1"/>
    <w:rsid w:val="007647E5"/>
    <w:rsid w:val="00770D7F"/>
    <w:rsid w:val="0077516A"/>
    <w:rsid w:val="00775A6A"/>
    <w:rsid w:val="00784523"/>
    <w:rsid w:val="00795B59"/>
    <w:rsid w:val="007A03DD"/>
    <w:rsid w:val="007A1E1C"/>
    <w:rsid w:val="007B482F"/>
    <w:rsid w:val="007B5DE5"/>
    <w:rsid w:val="007C6C4D"/>
    <w:rsid w:val="007C7F3B"/>
    <w:rsid w:val="007D1B1F"/>
    <w:rsid w:val="007D1D38"/>
    <w:rsid w:val="007D7012"/>
    <w:rsid w:val="007F01A1"/>
    <w:rsid w:val="007F3771"/>
    <w:rsid w:val="007F4EE5"/>
    <w:rsid w:val="007F7521"/>
    <w:rsid w:val="007F785F"/>
    <w:rsid w:val="00834D2C"/>
    <w:rsid w:val="00844CA2"/>
    <w:rsid w:val="00846EA6"/>
    <w:rsid w:val="00856D58"/>
    <w:rsid w:val="00874B64"/>
    <w:rsid w:val="00875FA8"/>
    <w:rsid w:val="00876B6C"/>
    <w:rsid w:val="00881E78"/>
    <w:rsid w:val="008A02D0"/>
    <w:rsid w:val="008D297D"/>
    <w:rsid w:val="008D346C"/>
    <w:rsid w:val="008E2185"/>
    <w:rsid w:val="008E27FB"/>
    <w:rsid w:val="008E612D"/>
    <w:rsid w:val="008E6C2C"/>
    <w:rsid w:val="008E72DE"/>
    <w:rsid w:val="008F7BEE"/>
    <w:rsid w:val="00913A63"/>
    <w:rsid w:val="00916A0D"/>
    <w:rsid w:val="009204A0"/>
    <w:rsid w:val="00920A9E"/>
    <w:rsid w:val="00937311"/>
    <w:rsid w:val="00950525"/>
    <w:rsid w:val="0095381B"/>
    <w:rsid w:val="00970953"/>
    <w:rsid w:val="0097451E"/>
    <w:rsid w:val="00977D67"/>
    <w:rsid w:val="00987A43"/>
    <w:rsid w:val="00994DBC"/>
    <w:rsid w:val="009B0740"/>
    <w:rsid w:val="009E0186"/>
    <w:rsid w:val="009E36CC"/>
    <w:rsid w:val="009F57A2"/>
    <w:rsid w:val="009F6172"/>
    <w:rsid w:val="00A05334"/>
    <w:rsid w:val="00A066EA"/>
    <w:rsid w:val="00A23FFF"/>
    <w:rsid w:val="00A35AD1"/>
    <w:rsid w:val="00A35DCD"/>
    <w:rsid w:val="00A435FA"/>
    <w:rsid w:val="00A73BB1"/>
    <w:rsid w:val="00A74B84"/>
    <w:rsid w:val="00A75E7A"/>
    <w:rsid w:val="00A8777A"/>
    <w:rsid w:val="00A92722"/>
    <w:rsid w:val="00A93936"/>
    <w:rsid w:val="00AA452A"/>
    <w:rsid w:val="00AB7E09"/>
    <w:rsid w:val="00AC11D2"/>
    <w:rsid w:val="00AC7BA6"/>
    <w:rsid w:val="00AD128E"/>
    <w:rsid w:val="00AD4ADD"/>
    <w:rsid w:val="00AD5AC6"/>
    <w:rsid w:val="00AD738D"/>
    <w:rsid w:val="00AD7639"/>
    <w:rsid w:val="00AE0CA1"/>
    <w:rsid w:val="00AE421E"/>
    <w:rsid w:val="00AE508E"/>
    <w:rsid w:val="00AF15B9"/>
    <w:rsid w:val="00AF254C"/>
    <w:rsid w:val="00AF2FDD"/>
    <w:rsid w:val="00B17C86"/>
    <w:rsid w:val="00B216AB"/>
    <w:rsid w:val="00B23342"/>
    <w:rsid w:val="00B31420"/>
    <w:rsid w:val="00B33951"/>
    <w:rsid w:val="00B34B85"/>
    <w:rsid w:val="00B4161D"/>
    <w:rsid w:val="00B41709"/>
    <w:rsid w:val="00B45E20"/>
    <w:rsid w:val="00B511D2"/>
    <w:rsid w:val="00B54150"/>
    <w:rsid w:val="00B6672F"/>
    <w:rsid w:val="00BA789C"/>
    <w:rsid w:val="00BC096B"/>
    <w:rsid w:val="00BD2A4D"/>
    <w:rsid w:val="00BE0E79"/>
    <w:rsid w:val="00BE23AA"/>
    <w:rsid w:val="00BE25FF"/>
    <w:rsid w:val="00BE2B63"/>
    <w:rsid w:val="00BE4F69"/>
    <w:rsid w:val="00C046BB"/>
    <w:rsid w:val="00C110D2"/>
    <w:rsid w:val="00C2302C"/>
    <w:rsid w:val="00C41D79"/>
    <w:rsid w:val="00C4216F"/>
    <w:rsid w:val="00C52F81"/>
    <w:rsid w:val="00C61CF6"/>
    <w:rsid w:val="00C80791"/>
    <w:rsid w:val="00C80875"/>
    <w:rsid w:val="00C87713"/>
    <w:rsid w:val="00C8772B"/>
    <w:rsid w:val="00C941F9"/>
    <w:rsid w:val="00C96B41"/>
    <w:rsid w:val="00CA3935"/>
    <w:rsid w:val="00CB057F"/>
    <w:rsid w:val="00CC068B"/>
    <w:rsid w:val="00CC7613"/>
    <w:rsid w:val="00CD16A9"/>
    <w:rsid w:val="00CD2073"/>
    <w:rsid w:val="00CD7F9E"/>
    <w:rsid w:val="00CE47B9"/>
    <w:rsid w:val="00CE4FE1"/>
    <w:rsid w:val="00D11543"/>
    <w:rsid w:val="00D219FB"/>
    <w:rsid w:val="00D268C9"/>
    <w:rsid w:val="00D42CB2"/>
    <w:rsid w:val="00D446DC"/>
    <w:rsid w:val="00D52923"/>
    <w:rsid w:val="00D72A4D"/>
    <w:rsid w:val="00D75D91"/>
    <w:rsid w:val="00D951AE"/>
    <w:rsid w:val="00DA72F0"/>
    <w:rsid w:val="00DB51D0"/>
    <w:rsid w:val="00DB7B27"/>
    <w:rsid w:val="00DC56E5"/>
    <w:rsid w:val="00DE10FF"/>
    <w:rsid w:val="00DE5687"/>
    <w:rsid w:val="00DF39F4"/>
    <w:rsid w:val="00DF7557"/>
    <w:rsid w:val="00E02E64"/>
    <w:rsid w:val="00E03CB2"/>
    <w:rsid w:val="00E06560"/>
    <w:rsid w:val="00E11311"/>
    <w:rsid w:val="00E12704"/>
    <w:rsid w:val="00E13F20"/>
    <w:rsid w:val="00E30683"/>
    <w:rsid w:val="00E34515"/>
    <w:rsid w:val="00E428E7"/>
    <w:rsid w:val="00E514C0"/>
    <w:rsid w:val="00E52251"/>
    <w:rsid w:val="00E634C2"/>
    <w:rsid w:val="00E743B6"/>
    <w:rsid w:val="00E81C3E"/>
    <w:rsid w:val="00E87975"/>
    <w:rsid w:val="00E94C65"/>
    <w:rsid w:val="00E95C0D"/>
    <w:rsid w:val="00E96FDD"/>
    <w:rsid w:val="00EA111D"/>
    <w:rsid w:val="00EA3089"/>
    <w:rsid w:val="00EA4301"/>
    <w:rsid w:val="00EA53BE"/>
    <w:rsid w:val="00EB528E"/>
    <w:rsid w:val="00EC25B1"/>
    <w:rsid w:val="00ED370B"/>
    <w:rsid w:val="00ED43DD"/>
    <w:rsid w:val="00EF1EC4"/>
    <w:rsid w:val="00F1002E"/>
    <w:rsid w:val="00F2210B"/>
    <w:rsid w:val="00F25EF6"/>
    <w:rsid w:val="00F30F25"/>
    <w:rsid w:val="00F3378A"/>
    <w:rsid w:val="00F34A70"/>
    <w:rsid w:val="00F44980"/>
    <w:rsid w:val="00F47BC5"/>
    <w:rsid w:val="00F66253"/>
    <w:rsid w:val="00F8783A"/>
    <w:rsid w:val="00F96A50"/>
    <w:rsid w:val="00FA2D16"/>
    <w:rsid w:val="00FA3A81"/>
    <w:rsid w:val="00FA3F8D"/>
    <w:rsid w:val="00FA4A68"/>
    <w:rsid w:val="00FA53E6"/>
    <w:rsid w:val="00FB38BB"/>
    <w:rsid w:val="00FB6A3C"/>
    <w:rsid w:val="00FC3B2F"/>
    <w:rsid w:val="00FC7FAD"/>
    <w:rsid w:val="00FD0F2F"/>
    <w:rsid w:val="00FD29E1"/>
    <w:rsid w:val="00FE493B"/>
    <w:rsid w:val="00FE6E68"/>
    <w:rsid w:val="00FF0C37"/>
    <w:rsid w:val="00FF0F22"/>
    <w:rsid w:val="00FF2076"/>
    <w:rsid w:val="00FF23BD"/>
    <w:rsid w:val="00FF634F"/>
    <w:rsid w:val="00FF717C"/>
    <w:rsid w:val="02E09106"/>
    <w:rsid w:val="04312CF9"/>
    <w:rsid w:val="044C44E6"/>
    <w:rsid w:val="05E3FF8D"/>
    <w:rsid w:val="0B1713D2"/>
    <w:rsid w:val="102738D7"/>
    <w:rsid w:val="14A8303B"/>
    <w:rsid w:val="16A908E2"/>
    <w:rsid w:val="17CBE327"/>
    <w:rsid w:val="1C15E436"/>
    <w:rsid w:val="1EB688EB"/>
    <w:rsid w:val="23AD1F42"/>
    <w:rsid w:val="259ECC85"/>
    <w:rsid w:val="2E0A4237"/>
    <w:rsid w:val="3114055A"/>
    <w:rsid w:val="32CF1356"/>
    <w:rsid w:val="35CA1F67"/>
    <w:rsid w:val="37455147"/>
    <w:rsid w:val="3A246326"/>
    <w:rsid w:val="3F1310FE"/>
    <w:rsid w:val="47415BEC"/>
    <w:rsid w:val="47C44F28"/>
    <w:rsid w:val="492FA700"/>
    <w:rsid w:val="4B5AC221"/>
    <w:rsid w:val="528B5F66"/>
    <w:rsid w:val="5356AA0F"/>
    <w:rsid w:val="553800D5"/>
    <w:rsid w:val="55D8BBB4"/>
    <w:rsid w:val="56C834BC"/>
    <w:rsid w:val="56F1BAF9"/>
    <w:rsid w:val="5DA9261E"/>
    <w:rsid w:val="61BDE6F5"/>
    <w:rsid w:val="6832EA54"/>
    <w:rsid w:val="725E44B1"/>
    <w:rsid w:val="72F903D2"/>
    <w:rsid w:val="790C3B3F"/>
    <w:rsid w:val="7E98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3837"/>
  <w15:chartTrackingRefBased/>
  <w15:docId w15:val="{B89DFF15-ECF3-4FF3-B4A1-473A78C2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B85"/>
  </w:style>
  <w:style w:type="paragraph" w:styleId="Heading1">
    <w:name w:val="heading 1"/>
    <w:basedOn w:val="Normal"/>
    <w:next w:val="Normal"/>
    <w:link w:val="Heading1Char"/>
    <w:uiPriority w:val="9"/>
    <w:qFormat/>
    <w:rsid w:val="00B34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B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B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B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4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B85"/>
  </w:style>
  <w:style w:type="paragraph" w:styleId="Footer">
    <w:name w:val="footer"/>
    <w:basedOn w:val="Normal"/>
    <w:link w:val="FooterChar"/>
    <w:uiPriority w:val="99"/>
    <w:unhideWhenUsed/>
    <w:rsid w:val="00B34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B85"/>
  </w:style>
  <w:style w:type="character" w:styleId="CommentReference">
    <w:name w:val="annotation reference"/>
    <w:basedOn w:val="DefaultParagraphFont"/>
    <w:uiPriority w:val="99"/>
    <w:semiHidden/>
    <w:unhideWhenUsed/>
    <w:rsid w:val="00B34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B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4B8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4B8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B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4B8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B8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4B8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4B85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ime0034@flinders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sime0034_flinders_edu_au/Documents/2.%20Scoping%20review/Data%20extractions/Scoping%20review_Data%20extraction_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!$C$221:$C$245</c:f>
              <c:strCache>
                <c:ptCount val="25"/>
                <c:pt idx="0">
                  <c:v>USA</c:v>
                </c:pt>
                <c:pt idx="1">
                  <c:v>Italy </c:v>
                </c:pt>
                <c:pt idx="2">
                  <c:v>China </c:v>
                </c:pt>
                <c:pt idx="3">
                  <c:v>Korea </c:v>
                </c:pt>
                <c:pt idx="4">
                  <c:v>Netherlands </c:v>
                </c:pt>
                <c:pt idx="5">
                  <c:v>Australia </c:v>
                </c:pt>
                <c:pt idx="6">
                  <c:v>Republic of Korea</c:v>
                </c:pt>
                <c:pt idx="7">
                  <c:v>Germany </c:v>
                </c:pt>
                <c:pt idx="8">
                  <c:v>Japan </c:v>
                </c:pt>
                <c:pt idx="9">
                  <c:v>New Zealand </c:v>
                </c:pt>
                <c:pt idx="10">
                  <c:v>Spain </c:v>
                </c:pt>
                <c:pt idx="11">
                  <c:v>Canada</c:v>
                </c:pt>
                <c:pt idx="12">
                  <c:v>France</c:v>
                </c:pt>
                <c:pt idx="13">
                  <c:v>Iran </c:v>
                </c:pt>
                <c:pt idx="14">
                  <c:v>Israel </c:v>
                </c:pt>
                <c:pt idx="15">
                  <c:v>Malaysia </c:v>
                </c:pt>
                <c:pt idx="16">
                  <c:v>Taiwan </c:v>
                </c:pt>
                <c:pt idx="17">
                  <c:v>Thailand </c:v>
                </c:pt>
                <c:pt idx="18">
                  <c:v>United Kingdom</c:v>
                </c:pt>
                <c:pt idx="19">
                  <c:v>Brazil</c:v>
                </c:pt>
                <c:pt idx="20">
                  <c:v>Norway</c:v>
                </c:pt>
                <c:pt idx="21">
                  <c:v>Portugal</c:v>
                </c:pt>
                <c:pt idx="22">
                  <c:v>Romania </c:v>
                </c:pt>
                <c:pt idx="23">
                  <c:v>Saudi Arabia</c:v>
                </c:pt>
                <c:pt idx="24">
                  <c:v>Sweden</c:v>
                </c:pt>
              </c:strCache>
            </c:strRef>
          </c:cat>
          <c:val>
            <c:numRef>
              <c:f>Graph!$D$221:$D$245</c:f>
              <c:numCache>
                <c:formatCode>General</c:formatCode>
                <c:ptCount val="25"/>
                <c:pt idx="0">
                  <c:v>14</c:v>
                </c:pt>
                <c:pt idx="1">
                  <c:v>11</c:v>
                </c:pt>
                <c:pt idx="2">
                  <c:v>10</c:v>
                </c:pt>
                <c:pt idx="3">
                  <c:v>6</c:v>
                </c:pt>
                <c:pt idx="4">
                  <c:v>6</c:v>
                </c:pt>
                <c:pt idx="5">
                  <c:v>5</c:v>
                </c:pt>
                <c:pt idx="6">
                  <c:v>5</c:v>
                </c:pt>
                <c:pt idx="7" formatCode="0">
                  <c:v>3.4</c:v>
                </c:pt>
                <c:pt idx="8" formatCode="0">
                  <c:v>3.4</c:v>
                </c:pt>
                <c:pt idx="9" formatCode="0">
                  <c:v>3.4</c:v>
                </c:pt>
                <c:pt idx="10" formatCode="0">
                  <c:v>3.4</c:v>
                </c:pt>
                <c:pt idx="11" formatCode="0">
                  <c:v>2.2000000000000002</c:v>
                </c:pt>
                <c:pt idx="12" formatCode="0">
                  <c:v>2.2000000000000002</c:v>
                </c:pt>
                <c:pt idx="13" formatCode="0">
                  <c:v>2.2000000000000002</c:v>
                </c:pt>
                <c:pt idx="14" formatCode="0">
                  <c:v>2.2000000000000002</c:v>
                </c:pt>
                <c:pt idx="15" formatCode="0">
                  <c:v>2.2000000000000002</c:v>
                </c:pt>
                <c:pt idx="16" formatCode="0">
                  <c:v>2.2000000000000002</c:v>
                </c:pt>
                <c:pt idx="17" formatCode="0">
                  <c:v>2.2000000000000002</c:v>
                </c:pt>
                <c:pt idx="18" formatCode="0">
                  <c:v>2.2000000000000002</c:v>
                </c:pt>
                <c:pt idx="19" formatCode="0">
                  <c:v>1.1000000000000001</c:v>
                </c:pt>
                <c:pt idx="20" formatCode="0">
                  <c:v>1.1000000000000001</c:v>
                </c:pt>
                <c:pt idx="21" formatCode="0">
                  <c:v>1.1000000000000001</c:v>
                </c:pt>
                <c:pt idx="22" formatCode="0">
                  <c:v>1.1000000000000001</c:v>
                </c:pt>
                <c:pt idx="23" formatCode="0">
                  <c:v>1.1000000000000001</c:v>
                </c:pt>
                <c:pt idx="24" formatCode="0">
                  <c:v>1.1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F1-4FB5-A9AF-DD119F3030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508914399"/>
        <c:axId val="1508910079"/>
        <c:axId val="0"/>
      </c:bar3DChart>
      <c:catAx>
        <c:axId val="150891439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8910079"/>
        <c:crosses val="autoZero"/>
        <c:auto val="1"/>
        <c:lblAlgn val="ctr"/>
        <c:lblOffset val="100"/>
        <c:noMultiLvlLbl val="0"/>
      </c:catAx>
      <c:valAx>
        <c:axId val="1508910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  <a:r>
                  <a:rPr lang="en-AU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)</a:t>
                </a:r>
                <a:endParaRPr lang="en-AU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89143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EA1C369-6241-4EFC-8B88-EBB417A385D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19693</Words>
  <Characters>109893</Characters>
  <Application>Microsoft Office Word</Application>
  <DocSecurity>0</DocSecurity>
  <Lines>5494</Lines>
  <Paragraphs>4468</Paragraphs>
  <ScaleCrop>false</ScaleCrop>
  <Company/>
  <LinksUpToDate>false</LinksUpToDate>
  <CharactersWithSpaces>12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neh Simegn Belay</dc:creator>
  <cp:keywords/>
  <dc:description/>
  <cp:lastModifiedBy>Wudneh Simegn Belay</cp:lastModifiedBy>
  <cp:revision>10</cp:revision>
  <cp:lastPrinted>2026-04-14T02:47:00Z</cp:lastPrinted>
  <dcterms:created xsi:type="dcterms:W3CDTF">2026-04-13T23:39:00Z</dcterms:created>
  <dcterms:modified xsi:type="dcterms:W3CDTF">2026-04-14T02:48:00Z</dcterms:modified>
</cp:coreProperties>
</file>